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5E80" w14:textId="77777777" w:rsidR="00ED3DCA" w:rsidRPr="0045255E" w:rsidRDefault="0033154B" w:rsidP="0045255E">
      <w:pPr>
        <w:widowControl/>
        <w:tabs>
          <w:tab w:val="left" w:pos="952"/>
        </w:tabs>
        <w:snapToGrid w:val="0"/>
        <w:spacing w:line="480" w:lineRule="auto"/>
        <w:rPr>
          <w:rFonts w:eastAsia="黑体"/>
          <w:b/>
          <w:bCs/>
          <w:kern w:val="0"/>
          <w:sz w:val="24"/>
          <w:szCs w:val="24"/>
        </w:rPr>
      </w:pPr>
      <w:bookmarkStart w:id="0" w:name="_Toc101599507"/>
      <w:bookmarkStart w:id="1" w:name="_Toc101599530"/>
      <w:r w:rsidRPr="0045255E">
        <w:rPr>
          <w:rFonts w:eastAsia="黑体"/>
          <w:b/>
          <w:bCs/>
          <w:kern w:val="0"/>
          <w:sz w:val="24"/>
          <w:szCs w:val="24"/>
        </w:rPr>
        <w:t xml:space="preserve">Hua Zhong </w:t>
      </w:r>
      <w:r w:rsidRPr="0045255E">
        <w:rPr>
          <w:rFonts w:eastAsia="黑体"/>
          <w:b/>
          <w:bCs/>
          <w:i/>
          <w:iCs/>
          <w:kern w:val="0"/>
          <w:sz w:val="24"/>
          <w:szCs w:val="24"/>
        </w:rPr>
        <w:t>et al</w:t>
      </w:r>
      <w:r w:rsidRPr="0045255E">
        <w:rPr>
          <w:rFonts w:eastAsia="黑体"/>
          <w:b/>
          <w:bCs/>
          <w:kern w:val="0"/>
          <w:sz w:val="24"/>
          <w:szCs w:val="24"/>
        </w:rPr>
        <w:t xml:space="preserve">. </w:t>
      </w:r>
    </w:p>
    <w:p w14:paraId="00732C7B" w14:textId="5DF9533E" w:rsidR="00B72D4D" w:rsidRPr="00206647" w:rsidRDefault="00225DFA" w:rsidP="0045255E">
      <w:pPr>
        <w:widowControl/>
        <w:tabs>
          <w:tab w:val="left" w:pos="952"/>
        </w:tabs>
        <w:snapToGrid w:val="0"/>
        <w:spacing w:line="480" w:lineRule="auto"/>
        <w:rPr>
          <w:rFonts w:eastAsia="黑体"/>
          <w:kern w:val="0"/>
          <w:sz w:val="23"/>
          <w:szCs w:val="23"/>
        </w:rPr>
      </w:pPr>
      <w:r w:rsidRPr="00225DFA">
        <w:rPr>
          <w:rFonts w:eastAsia="黑体"/>
          <w:kern w:val="0"/>
          <w:sz w:val="23"/>
          <w:szCs w:val="23"/>
        </w:rPr>
        <w:t>Dietary and temporal partitioning facilitate sympatric coexistence of carnivore assemblage in Everest region.</w:t>
      </w:r>
      <w:bookmarkStart w:id="2" w:name="_Hlk104464325"/>
    </w:p>
    <w:p w14:paraId="0A91F867" w14:textId="77777777" w:rsidR="00CF493D" w:rsidRPr="003E612D" w:rsidRDefault="00CF493D" w:rsidP="00CF493D">
      <w:pPr>
        <w:widowControl/>
        <w:snapToGrid w:val="0"/>
        <w:spacing w:line="480" w:lineRule="auto"/>
        <w:jc w:val="left"/>
        <w:rPr>
          <w:b/>
          <w:bCs/>
          <w:kern w:val="0"/>
          <w:sz w:val="24"/>
          <w:szCs w:val="24"/>
        </w:rPr>
      </w:pPr>
    </w:p>
    <w:p w14:paraId="1CF32F6F" w14:textId="77777777" w:rsidR="00CF493D" w:rsidRPr="00EC5ECC" w:rsidRDefault="00CF493D" w:rsidP="00CF493D">
      <w:pPr>
        <w:widowControl/>
        <w:snapToGrid w:val="0"/>
        <w:spacing w:line="480" w:lineRule="auto"/>
        <w:jc w:val="left"/>
        <w:outlineLvl w:val="0"/>
        <w:rPr>
          <w:b/>
          <w:bCs/>
          <w:kern w:val="0"/>
          <w:sz w:val="23"/>
          <w:szCs w:val="23"/>
        </w:rPr>
      </w:pPr>
      <w:r w:rsidRPr="00EC5ECC">
        <w:rPr>
          <w:b/>
          <w:bCs/>
          <w:kern w:val="0"/>
          <w:sz w:val="23"/>
          <w:szCs w:val="23"/>
        </w:rPr>
        <w:t>A</w:t>
      </w:r>
      <w:r w:rsidRPr="00EC5ECC">
        <w:rPr>
          <w:rFonts w:hint="eastAsia"/>
          <w:b/>
          <w:bCs/>
          <w:kern w:val="0"/>
          <w:sz w:val="23"/>
          <w:szCs w:val="23"/>
        </w:rPr>
        <w:t>ppendix</w:t>
      </w:r>
      <w:r w:rsidRPr="00EC5ECC">
        <w:rPr>
          <w:b/>
          <w:bCs/>
          <w:kern w:val="0"/>
          <w:sz w:val="23"/>
          <w:szCs w:val="23"/>
        </w:rPr>
        <w:t xml:space="preserve"> S1-</w:t>
      </w:r>
      <w:r w:rsidRPr="00EC5ECC">
        <w:rPr>
          <w:sz w:val="23"/>
          <w:szCs w:val="23"/>
        </w:rPr>
        <w:t xml:space="preserve"> </w:t>
      </w:r>
      <w:r w:rsidRPr="00EC5ECC">
        <w:rPr>
          <w:b/>
          <w:bCs/>
          <w:kern w:val="0"/>
          <w:sz w:val="23"/>
          <w:szCs w:val="23"/>
        </w:rPr>
        <w:t>MOTU T</w:t>
      </w:r>
      <w:r w:rsidRPr="00EC5ECC">
        <w:rPr>
          <w:rFonts w:hint="eastAsia"/>
          <w:b/>
          <w:bCs/>
          <w:kern w:val="0"/>
          <w:sz w:val="23"/>
          <w:szCs w:val="23"/>
        </w:rPr>
        <w:t>able</w:t>
      </w:r>
    </w:p>
    <w:p w14:paraId="386F68A7" w14:textId="77777777" w:rsidR="00CF493D" w:rsidRPr="008B1A81" w:rsidRDefault="00CF493D" w:rsidP="00CF493D">
      <w:pPr>
        <w:widowControl/>
        <w:snapToGrid w:val="0"/>
        <w:spacing w:line="360" w:lineRule="auto"/>
        <w:jc w:val="left"/>
        <w:rPr>
          <w:b/>
          <w:bCs/>
          <w:kern w:val="0"/>
          <w:szCs w:val="21"/>
        </w:rPr>
      </w:pPr>
    </w:p>
    <w:p w14:paraId="250E9268" w14:textId="279B4F49" w:rsidR="00CF493D" w:rsidRPr="004F1FBB" w:rsidRDefault="00CF493D" w:rsidP="00CF493D">
      <w:pPr>
        <w:widowControl/>
        <w:snapToGrid w:val="0"/>
        <w:spacing w:line="360" w:lineRule="auto"/>
        <w:rPr>
          <w:kern w:val="0"/>
          <w:szCs w:val="21"/>
        </w:rPr>
      </w:pPr>
      <w:r>
        <w:rPr>
          <w:kern w:val="0"/>
          <w:szCs w:val="21"/>
        </w:rPr>
        <w:t>A</w:t>
      </w:r>
      <w:r>
        <w:rPr>
          <w:rFonts w:hint="eastAsia"/>
          <w:kern w:val="0"/>
          <w:szCs w:val="21"/>
        </w:rPr>
        <w:t>ppendix</w:t>
      </w:r>
      <w:r>
        <w:rPr>
          <w:kern w:val="0"/>
          <w:szCs w:val="21"/>
        </w:rPr>
        <w:t xml:space="preserve"> S1: </w:t>
      </w:r>
      <w:r w:rsidRPr="004F1FBB">
        <w:rPr>
          <w:kern w:val="0"/>
          <w:szCs w:val="21"/>
        </w:rPr>
        <w:t xml:space="preserve">Table </w:t>
      </w:r>
      <w:r w:rsidR="00B010B2">
        <w:rPr>
          <w:kern w:val="0"/>
          <w:szCs w:val="21"/>
        </w:rPr>
        <w:t>S</w:t>
      </w:r>
      <w:r w:rsidRPr="004F1FBB">
        <w:rPr>
          <w:kern w:val="0"/>
          <w:szCs w:val="21"/>
        </w:rPr>
        <w:t xml:space="preserve">1 </w:t>
      </w:r>
      <w:r>
        <w:rPr>
          <w:kern w:val="0"/>
          <w:szCs w:val="21"/>
        </w:rPr>
        <w:t>Result</w:t>
      </w:r>
      <w:r w:rsidRPr="004F1FBB">
        <w:rPr>
          <w:kern w:val="0"/>
          <w:szCs w:val="21"/>
        </w:rPr>
        <w:t xml:space="preserve"> of prey MOTUs of five carnivores identified by molecular dietary</w:t>
      </w:r>
      <w:r>
        <w:rPr>
          <w:kern w:val="0"/>
          <w:szCs w:val="21"/>
        </w:rPr>
        <w:t xml:space="preserve"> </w:t>
      </w:r>
      <w:r w:rsidRPr="004F1FBB">
        <w:rPr>
          <w:kern w:val="0"/>
          <w:szCs w:val="21"/>
        </w:rPr>
        <w:t>analysis.</w:t>
      </w:r>
    </w:p>
    <w:tbl>
      <w:tblPr>
        <w:tblW w:w="10738" w:type="dxa"/>
        <w:jc w:val="center"/>
        <w:tblBorders>
          <w:top w:val="single" w:sz="12" w:space="0" w:color="auto"/>
          <w:bottom w:val="single" w:sz="12" w:space="0" w:color="auto"/>
        </w:tblBorders>
        <w:tblLayout w:type="fixed"/>
        <w:tblLook w:val="04A0" w:firstRow="1" w:lastRow="0" w:firstColumn="1" w:lastColumn="0" w:noHBand="0" w:noVBand="1"/>
      </w:tblPr>
      <w:tblGrid>
        <w:gridCol w:w="2350"/>
        <w:gridCol w:w="759"/>
        <w:gridCol w:w="767"/>
        <w:gridCol w:w="711"/>
        <w:gridCol w:w="829"/>
        <w:gridCol w:w="680"/>
        <w:gridCol w:w="2110"/>
        <w:gridCol w:w="1289"/>
        <w:gridCol w:w="1243"/>
      </w:tblGrid>
      <w:tr w:rsidR="00CF493D" w:rsidRPr="004F1FBB" w14:paraId="2500010E" w14:textId="77777777" w:rsidTr="00A8618D">
        <w:trPr>
          <w:trHeight w:val="341"/>
          <w:jc w:val="center"/>
        </w:trPr>
        <w:tc>
          <w:tcPr>
            <w:tcW w:w="2350" w:type="dxa"/>
            <w:tcBorders>
              <w:top w:val="single" w:sz="12" w:space="0" w:color="auto"/>
              <w:bottom w:val="nil"/>
            </w:tcBorders>
            <w:shd w:val="clear" w:color="auto" w:fill="auto"/>
          </w:tcPr>
          <w:p w14:paraId="3B135B0D" w14:textId="77777777" w:rsidR="00CF493D" w:rsidRPr="004F1FBB" w:rsidRDefault="00CF493D" w:rsidP="00A8618D">
            <w:pPr>
              <w:widowControl/>
              <w:snapToGrid w:val="0"/>
              <w:spacing w:line="360" w:lineRule="auto"/>
              <w:jc w:val="left"/>
              <w:rPr>
                <w:kern w:val="0"/>
                <w:sz w:val="18"/>
                <w:szCs w:val="18"/>
              </w:rPr>
            </w:pPr>
            <w:r>
              <w:rPr>
                <w:kern w:val="0"/>
                <w:szCs w:val="21"/>
              </w:rPr>
              <w:t>P</w:t>
            </w:r>
            <w:r w:rsidRPr="004F1FBB">
              <w:rPr>
                <w:kern w:val="0"/>
                <w:szCs w:val="21"/>
              </w:rPr>
              <w:t xml:space="preserve">rey </w:t>
            </w:r>
            <w:r w:rsidRPr="004F1FBB">
              <w:rPr>
                <w:kern w:val="0"/>
                <w:sz w:val="18"/>
                <w:szCs w:val="18"/>
              </w:rPr>
              <w:t>MOTU</w:t>
            </w:r>
          </w:p>
        </w:tc>
        <w:tc>
          <w:tcPr>
            <w:tcW w:w="3746" w:type="dxa"/>
            <w:gridSpan w:val="5"/>
            <w:tcBorders>
              <w:top w:val="single" w:sz="12" w:space="0" w:color="auto"/>
              <w:bottom w:val="nil"/>
            </w:tcBorders>
            <w:shd w:val="clear" w:color="auto" w:fill="auto"/>
          </w:tcPr>
          <w:p w14:paraId="7098CF32" w14:textId="77777777" w:rsidR="00CF493D" w:rsidRPr="004F1FBB" w:rsidRDefault="00CF493D" w:rsidP="00A8618D">
            <w:pPr>
              <w:widowControl/>
              <w:snapToGrid w:val="0"/>
              <w:spacing w:line="360" w:lineRule="auto"/>
              <w:jc w:val="center"/>
              <w:rPr>
                <w:kern w:val="0"/>
                <w:sz w:val="18"/>
                <w:szCs w:val="18"/>
              </w:rPr>
            </w:pPr>
            <w:r w:rsidRPr="004F1FBB">
              <w:rPr>
                <w:kern w:val="0"/>
                <w:sz w:val="18"/>
                <w:szCs w:val="18"/>
              </w:rPr>
              <w:t>Occurrence in different carnivore samples</w:t>
            </w:r>
          </w:p>
        </w:tc>
        <w:tc>
          <w:tcPr>
            <w:tcW w:w="4642" w:type="dxa"/>
            <w:gridSpan w:val="3"/>
            <w:tcBorders>
              <w:top w:val="single" w:sz="12" w:space="0" w:color="auto"/>
              <w:bottom w:val="nil"/>
            </w:tcBorders>
            <w:shd w:val="clear" w:color="auto" w:fill="auto"/>
          </w:tcPr>
          <w:p w14:paraId="3151AA53" w14:textId="77777777" w:rsidR="00CF493D" w:rsidRPr="004F1FBB" w:rsidRDefault="00CF493D" w:rsidP="00A8618D">
            <w:pPr>
              <w:widowControl/>
              <w:snapToGrid w:val="0"/>
              <w:spacing w:line="360" w:lineRule="auto"/>
              <w:jc w:val="center"/>
              <w:rPr>
                <w:kern w:val="0"/>
                <w:sz w:val="18"/>
                <w:szCs w:val="18"/>
              </w:rPr>
            </w:pPr>
            <w:r w:rsidRPr="004F1FBB">
              <w:rPr>
                <w:kern w:val="0"/>
                <w:sz w:val="18"/>
                <w:szCs w:val="18"/>
              </w:rPr>
              <w:t>Best match species in GenBank</w:t>
            </w:r>
          </w:p>
        </w:tc>
      </w:tr>
      <w:tr w:rsidR="00CF493D" w:rsidRPr="004F1FBB" w14:paraId="6877DAC2" w14:textId="77777777" w:rsidTr="00A8618D">
        <w:trPr>
          <w:trHeight w:val="417"/>
          <w:jc w:val="center"/>
        </w:trPr>
        <w:tc>
          <w:tcPr>
            <w:tcW w:w="2350" w:type="dxa"/>
            <w:tcBorders>
              <w:top w:val="nil"/>
              <w:bottom w:val="single" w:sz="4" w:space="0" w:color="auto"/>
            </w:tcBorders>
            <w:shd w:val="clear" w:color="auto" w:fill="auto"/>
          </w:tcPr>
          <w:p w14:paraId="0C3533D5" w14:textId="77777777" w:rsidR="00CF493D" w:rsidRPr="004F1FBB" w:rsidRDefault="00CF493D" w:rsidP="00A8618D">
            <w:pPr>
              <w:widowControl/>
              <w:snapToGrid w:val="0"/>
              <w:spacing w:line="360" w:lineRule="auto"/>
              <w:rPr>
                <w:kern w:val="0"/>
                <w:sz w:val="18"/>
                <w:szCs w:val="18"/>
              </w:rPr>
            </w:pPr>
            <w:r w:rsidRPr="004F1FBB">
              <w:rPr>
                <w:kern w:val="0"/>
                <w:sz w:val="18"/>
                <w:szCs w:val="18"/>
              </w:rPr>
              <w:t>Scientific name</w:t>
            </w:r>
          </w:p>
        </w:tc>
        <w:tc>
          <w:tcPr>
            <w:tcW w:w="759" w:type="dxa"/>
            <w:tcBorders>
              <w:top w:val="nil"/>
              <w:bottom w:val="single" w:sz="4" w:space="0" w:color="auto"/>
            </w:tcBorders>
            <w:shd w:val="clear" w:color="auto" w:fill="auto"/>
          </w:tcPr>
          <w:p w14:paraId="70121944" w14:textId="77777777" w:rsidR="00CF493D" w:rsidRPr="004F1FBB" w:rsidRDefault="00CF493D" w:rsidP="00A8618D">
            <w:pPr>
              <w:widowControl/>
              <w:snapToGrid w:val="0"/>
              <w:spacing w:line="360" w:lineRule="auto"/>
              <w:rPr>
                <w:kern w:val="0"/>
                <w:sz w:val="18"/>
                <w:szCs w:val="18"/>
              </w:rPr>
            </w:pPr>
            <w:r>
              <w:rPr>
                <w:kern w:val="0"/>
                <w:sz w:val="18"/>
                <w:szCs w:val="18"/>
              </w:rPr>
              <w:t>SL</w:t>
            </w:r>
          </w:p>
          <w:p w14:paraId="016029F6" w14:textId="77777777" w:rsidR="00CF493D" w:rsidRPr="004F1FBB" w:rsidRDefault="00CF493D" w:rsidP="00A8618D">
            <w:pPr>
              <w:widowControl/>
              <w:snapToGrid w:val="0"/>
              <w:spacing w:line="360" w:lineRule="auto"/>
              <w:rPr>
                <w:kern w:val="0"/>
                <w:sz w:val="18"/>
                <w:szCs w:val="18"/>
              </w:rPr>
            </w:pPr>
            <w:r w:rsidRPr="004F1FBB">
              <w:rPr>
                <w:i/>
                <w:iCs/>
                <w:kern w:val="0"/>
                <w:sz w:val="18"/>
                <w:szCs w:val="18"/>
              </w:rPr>
              <w:t>N</w:t>
            </w:r>
            <w:r w:rsidRPr="004F1FBB">
              <w:rPr>
                <w:kern w:val="0"/>
                <w:sz w:val="18"/>
                <w:szCs w:val="18"/>
              </w:rPr>
              <w:t>=13</w:t>
            </w:r>
          </w:p>
        </w:tc>
        <w:tc>
          <w:tcPr>
            <w:tcW w:w="767" w:type="dxa"/>
            <w:tcBorders>
              <w:top w:val="nil"/>
              <w:bottom w:val="single" w:sz="4" w:space="0" w:color="auto"/>
            </w:tcBorders>
            <w:shd w:val="clear" w:color="auto" w:fill="auto"/>
          </w:tcPr>
          <w:p w14:paraId="61367757" w14:textId="77777777" w:rsidR="00CF493D" w:rsidRPr="004F1FBB" w:rsidRDefault="00CF493D" w:rsidP="00A8618D">
            <w:pPr>
              <w:widowControl/>
              <w:snapToGrid w:val="0"/>
              <w:spacing w:line="360" w:lineRule="auto"/>
              <w:rPr>
                <w:kern w:val="0"/>
                <w:sz w:val="18"/>
                <w:szCs w:val="18"/>
              </w:rPr>
            </w:pPr>
            <w:r>
              <w:rPr>
                <w:kern w:val="0"/>
                <w:sz w:val="18"/>
                <w:szCs w:val="18"/>
              </w:rPr>
              <w:t>WF</w:t>
            </w:r>
          </w:p>
          <w:p w14:paraId="018D2E8F" w14:textId="77777777" w:rsidR="00CF493D" w:rsidRPr="004F1FBB" w:rsidRDefault="00CF493D" w:rsidP="00A8618D">
            <w:pPr>
              <w:widowControl/>
              <w:snapToGrid w:val="0"/>
              <w:spacing w:line="360" w:lineRule="auto"/>
              <w:rPr>
                <w:kern w:val="0"/>
                <w:sz w:val="18"/>
                <w:szCs w:val="18"/>
              </w:rPr>
            </w:pPr>
            <w:r w:rsidRPr="004F1FBB">
              <w:rPr>
                <w:i/>
                <w:iCs/>
                <w:kern w:val="0"/>
                <w:sz w:val="18"/>
                <w:szCs w:val="18"/>
              </w:rPr>
              <w:t>N</w:t>
            </w:r>
            <w:r w:rsidRPr="004F1FBB">
              <w:rPr>
                <w:kern w:val="0"/>
                <w:sz w:val="18"/>
                <w:szCs w:val="18"/>
              </w:rPr>
              <w:t>=16</w:t>
            </w:r>
          </w:p>
        </w:tc>
        <w:tc>
          <w:tcPr>
            <w:tcW w:w="711" w:type="dxa"/>
            <w:tcBorders>
              <w:top w:val="nil"/>
              <w:bottom w:val="single" w:sz="4" w:space="0" w:color="auto"/>
            </w:tcBorders>
            <w:shd w:val="clear" w:color="auto" w:fill="auto"/>
          </w:tcPr>
          <w:p w14:paraId="203FDCBF" w14:textId="77777777" w:rsidR="00CF493D" w:rsidRPr="004F1FBB" w:rsidRDefault="00CF493D" w:rsidP="00A8618D">
            <w:pPr>
              <w:widowControl/>
              <w:snapToGrid w:val="0"/>
              <w:spacing w:line="360" w:lineRule="auto"/>
              <w:rPr>
                <w:kern w:val="0"/>
                <w:sz w:val="18"/>
                <w:szCs w:val="18"/>
              </w:rPr>
            </w:pPr>
            <w:r>
              <w:rPr>
                <w:kern w:val="0"/>
                <w:sz w:val="18"/>
                <w:szCs w:val="18"/>
              </w:rPr>
              <w:t>DG</w:t>
            </w:r>
          </w:p>
          <w:p w14:paraId="4D045917" w14:textId="77777777" w:rsidR="00CF493D" w:rsidRPr="004F1FBB" w:rsidRDefault="00CF493D" w:rsidP="00A8618D">
            <w:pPr>
              <w:widowControl/>
              <w:snapToGrid w:val="0"/>
              <w:spacing w:line="360" w:lineRule="auto"/>
              <w:rPr>
                <w:kern w:val="0"/>
                <w:sz w:val="18"/>
                <w:szCs w:val="18"/>
              </w:rPr>
            </w:pPr>
            <w:r w:rsidRPr="004F1FBB">
              <w:rPr>
                <w:i/>
                <w:iCs/>
                <w:kern w:val="0"/>
                <w:sz w:val="18"/>
                <w:szCs w:val="18"/>
              </w:rPr>
              <w:t>N</w:t>
            </w:r>
            <w:r w:rsidRPr="004F1FBB">
              <w:rPr>
                <w:kern w:val="0"/>
                <w:sz w:val="18"/>
                <w:szCs w:val="18"/>
              </w:rPr>
              <w:t>=7</w:t>
            </w:r>
          </w:p>
        </w:tc>
        <w:tc>
          <w:tcPr>
            <w:tcW w:w="829" w:type="dxa"/>
            <w:tcBorders>
              <w:top w:val="nil"/>
              <w:bottom w:val="single" w:sz="4" w:space="0" w:color="auto"/>
            </w:tcBorders>
            <w:shd w:val="clear" w:color="auto" w:fill="auto"/>
          </w:tcPr>
          <w:p w14:paraId="3ADA9432" w14:textId="77777777" w:rsidR="00CF493D" w:rsidRPr="004F1FBB" w:rsidRDefault="00CF493D" w:rsidP="00A8618D">
            <w:pPr>
              <w:widowControl/>
              <w:snapToGrid w:val="0"/>
              <w:spacing w:line="360" w:lineRule="auto"/>
              <w:rPr>
                <w:kern w:val="0"/>
                <w:sz w:val="18"/>
                <w:szCs w:val="18"/>
              </w:rPr>
            </w:pPr>
            <w:r>
              <w:rPr>
                <w:kern w:val="0"/>
                <w:sz w:val="18"/>
                <w:szCs w:val="18"/>
              </w:rPr>
              <w:t>RF</w:t>
            </w:r>
          </w:p>
          <w:p w14:paraId="6E74133C" w14:textId="77777777" w:rsidR="00CF493D" w:rsidRPr="004F1FBB" w:rsidRDefault="00CF493D" w:rsidP="00A8618D">
            <w:pPr>
              <w:widowControl/>
              <w:snapToGrid w:val="0"/>
              <w:spacing w:line="360" w:lineRule="auto"/>
              <w:rPr>
                <w:kern w:val="0"/>
                <w:sz w:val="18"/>
                <w:szCs w:val="18"/>
              </w:rPr>
            </w:pPr>
            <w:r w:rsidRPr="004F1FBB">
              <w:rPr>
                <w:i/>
                <w:iCs/>
                <w:kern w:val="0"/>
                <w:sz w:val="18"/>
                <w:szCs w:val="18"/>
              </w:rPr>
              <w:t>N</w:t>
            </w:r>
            <w:r w:rsidRPr="004F1FBB">
              <w:rPr>
                <w:kern w:val="0"/>
                <w:sz w:val="18"/>
                <w:szCs w:val="18"/>
              </w:rPr>
              <w:t>=20</w:t>
            </w:r>
          </w:p>
        </w:tc>
        <w:tc>
          <w:tcPr>
            <w:tcW w:w="680" w:type="dxa"/>
            <w:tcBorders>
              <w:top w:val="nil"/>
              <w:bottom w:val="single" w:sz="4" w:space="0" w:color="auto"/>
            </w:tcBorders>
            <w:shd w:val="clear" w:color="auto" w:fill="auto"/>
          </w:tcPr>
          <w:p w14:paraId="7612D32A" w14:textId="77777777" w:rsidR="00CF493D" w:rsidRPr="004F1FBB" w:rsidRDefault="00CF493D" w:rsidP="00A8618D">
            <w:pPr>
              <w:widowControl/>
              <w:snapToGrid w:val="0"/>
              <w:spacing w:line="360" w:lineRule="auto"/>
              <w:rPr>
                <w:kern w:val="0"/>
                <w:sz w:val="18"/>
                <w:szCs w:val="18"/>
              </w:rPr>
            </w:pPr>
            <w:r>
              <w:rPr>
                <w:kern w:val="0"/>
                <w:sz w:val="18"/>
                <w:szCs w:val="18"/>
              </w:rPr>
              <w:t>LX</w:t>
            </w:r>
          </w:p>
          <w:p w14:paraId="4B3BE187" w14:textId="77777777" w:rsidR="00CF493D" w:rsidRPr="004F1FBB" w:rsidRDefault="00CF493D" w:rsidP="00A8618D">
            <w:pPr>
              <w:widowControl/>
              <w:snapToGrid w:val="0"/>
              <w:spacing w:line="360" w:lineRule="auto"/>
              <w:rPr>
                <w:kern w:val="0"/>
                <w:sz w:val="18"/>
                <w:szCs w:val="18"/>
              </w:rPr>
            </w:pPr>
            <w:r w:rsidRPr="004F1FBB">
              <w:rPr>
                <w:i/>
                <w:iCs/>
                <w:kern w:val="0"/>
                <w:sz w:val="18"/>
                <w:szCs w:val="18"/>
              </w:rPr>
              <w:t>N</w:t>
            </w:r>
            <w:r w:rsidRPr="004F1FBB">
              <w:rPr>
                <w:kern w:val="0"/>
                <w:sz w:val="18"/>
                <w:szCs w:val="18"/>
              </w:rPr>
              <w:t>=16</w:t>
            </w:r>
          </w:p>
        </w:tc>
        <w:tc>
          <w:tcPr>
            <w:tcW w:w="2110" w:type="dxa"/>
            <w:tcBorders>
              <w:top w:val="nil"/>
              <w:bottom w:val="single" w:sz="4" w:space="0" w:color="auto"/>
            </w:tcBorders>
            <w:shd w:val="clear" w:color="auto" w:fill="auto"/>
          </w:tcPr>
          <w:p w14:paraId="5347C7D7" w14:textId="77777777" w:rsidR="00CF493D" w:rsidRPr="004F1FBB" w:rsidRDefault="00CF493D" w:rsidP="00A8618D">
            <w:pPr>
              <w:widowControl/>
              <w:snapToGrid w:val="0"/>
              <w:spacing w:line="360" w:lineRule="auto"/>
              <w:rPr>
                <w:kern w:val="0"/>
                <w:sz w:val="18"/>
                <w:szCs w:val="18"/>
              </w:rPr>
            </w:pPr>
            <w:r w:rsidRPr="004F1FBB">
              <w:rPr>
                <w:kern w:val="0"/>
                <w:sz w:val="18"/>
                <w:szCs w:val="18"/>
              </w:rPr>
              <w:t>Scientific name</w:t>
            </w:r>
          </w:p>
        </w:tc>
        <w:tc>
          <w:tcPr>
            <w:tcW w:w="1289" w:type="dxa"/>
            <w:tcBorders>
              <w:top w:val="nil"/>
              <w:bottom w:val="single" w:sz="4" w:space="0" w:color="auto"/>
            </w:tcBorders>
            <w:shd w:val="clear" w:color="auto" w:fill="auto"/>
          </w:tcPr>
          <w:p w14:paraId="03CA6E1B" w14:textId="77777777" w:rsidR="00CF493D" w:rsidRPr="004F1FBB" w:rsidRDefault="00CF493D" w:rsidP="00A8618D">
            <w:pPr>
              <w:widowControl/>
              <w:snapToGrid w:val="0"/>
              <w:spacing w:line="360" w:lineRule="auto"/>
              <w:rPr>
                <w:kern w:val="0"/>
                <w:sz w:val="18"/>
                <w:szCs w:val="18"/>
              </w:rPr>
            </w:pPr>
            <w:r w:rsidRPr="004F1FBB">
              <w:rPr>
                <w:kern w:val="0"/>
                <w:sz w:val="18"/>
                <w:szCs w:val="18"/>
              </w:rPr>
              <w:t>Best</w:t>
            </w:r>
          </w:p>
          <w:p w14:paraId="07EEC3F9" w14:textId="77777777" w:rsidR="00CF493D" w:rsidRPr="004F1FBB" w:rsidRDefault="00CF493D" w:rsidP="00A8618D">
            <w:pPr>
              <w:widowControl/>
              <w:snapToGrid w:val="0"/>
              <w:spacing w:line="360" w:lineRule="auto"/>
              <w:rPr>
                <w:kern w:val="0"/>
                <w:sz w:val="18"/>
                <w:szCs w:val="18"/>
              </w:rPr>
            </w:pPr>
            <w:r w:rsidRPr="004F1FBB">
              <w:rPr>
                <w:kern w:val="0"/>
                <w:sz w:val="18"/>
                <w:szCs w:val="18"/>
              </w:rPr>
              <w:t>identity(%)</w:t>
            </w:r>
          </w:p>
        </w:tc>
        <w:tc>
          <w:tcPr>
            <w:tcW w:w="1243" w:type="dxa"/>
            <w:tcBorders>
              <w:top w:val="nil"/>
              <w:bottom w:val="single" w:sz="4" w:space="0" w:color="auto"/>
            </w:tcBorders>
            <w:shd w:val="clear" w:color="auto" w:fill="auto"/>
          </w:tcPr>
          <w:p w14:paraId="6DE0E9D7" w14:textId="77777777" w:rsidR="00CF493D" w:rsidRPr="004F1FBB" w:rsidRDefault="00CF493D" w:rsidP="00A8618D">
            <w:pPr>
              <w:widowControl/>
              <w:snapToGrid w:val="0"/>
              <w:spacing w:line="360" w:lineRule="auto"/>
              <w:rPr>
                <w:kern w:val="0"/>
                <w:sz w:val="18"/>
                <w:szCs w:val="18"/>
              </w:rPr>
            </w:pPr>
            <w:r w:rsidRPr="004F1FBB">
              <w:rPr>
                <w:kern w:val="0"/>
                <w:sz w:val="18"/>
                <w:szCs w:val="18"/>
              </w:rPr>
              <w:t>Accession</w:t>
            </w:r>
          </w:p>
        </w:tc>
      </w:tr>
      <w:tr w:rsidR="00CF493D" w:rsidRPr="004F1FBB" w14:paraId="5DEE727D" w14:textId="77777777" w:rsidTr="00A8618D">
        <w:trPr>
          <w:jc w:val="center"/>
        </w:trPr>
        <w:tc>
          <w:tcPr>
            <w:tcW w:w="10738" w:type="dxa"/>
            <w:gridSpan w:val="9"/>
            <w:tcBorders>
              <w:top w:val="single" w:sz="4" w:space="0" w:color="auto"/>
            </w:tcBorders>
            <w:shd w:val="clear" w:color="auto" w:fill="auto"/>
          </w:tcPr>
          <w:p w14:paraId="591035D8" w14:textId="77777777" w:rsidR="00CF493D" w:rsidRPr="004F1FBB" w:rsidRDefault="00CF493D" w:rsidP="00A8618D">
            <w:pPr>
              <w:widowControl/>
              <w:snapToGrid w:val="0"/>
              <w:spacing w:line="360" w:lineRule="auto"/>
              <w:rPr>
                <w:kern w:val="0"/>
                <w:sz w:val="18"/>
                <w:szCs w:val="18"/>
              </w:rPr>
            </w:pPr>
            <w:r w:rsidRPr="004F1FBB">
              <w:rPr>
                <w:kern w:val="0"/>
                <w:sz w:val="18"/>
                <w:szCs w:val="18"/>
              </w:rPr>
              <w:t>Artiodactyla</w:t>
            </w:r>
          </w:p>
        </w:tc>
      </w:tr>
      <w:tr w:rsidR="00CF493D" w:rsidRPr="004F1FBB" w14:paraId="7F5ECC2C" w14:textId="77777777" w:rsidTr="00A8618D">
        <w:trPr>
          <w:jc w:val="center"/>
        </w:trPr>
        <w:tc>
          <w:tcPr>
            <w:tcW w:w="2350" w:type="dxa"/>
            <w:vMerge w:val="restart"/>
            <w:shd w:val="clear" w:color="auto" w:fill="auto"/>
          </w:tcPr>
          <w:p w14:paraId="1FAB0924" w14:textId="77777777" w:rsidR="00CF493D" w:rsidRPr="00313EAD" w:rsidRDefault="00CF493D" w:rsidP="00A8618D">
            <w:pPr>
              <w:widowControl/>
              <w:snapToGrid w:val="0"/>
              <w:spacing w:line="360" w:lineRule="auto"/>
              <w:rPr>
                <w:i/>
                <w:iCs/>
                <w:kern w:val="0"/>
                <w:sz w:val="18"/>
                <w:szCs w:val="18"/>
              </w:rPr>
            </w:pPr>
            <w:r w:rsidRPr="004F1FBB">
              <w:rPr>
                <w:i/>
                <w:iCs/>
                <w:kern w:val="0"/>
                <w:sz w:val="18"/>
                <w:szCs w:val="18"/>
              </w:rPr>
              <w:t>Pseudois nayaur</w:t>
            </w:r>
          </w:p>
          <w:p w14:paraId="7F8A7AD9"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Sus scrofa</w:t>
            </w:r>
          </w:p>
          <w:p w14:paraId="7E97CFB0"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Capra hircus</w:t>
            </w:r>
          </w:p>
          <w:p w14:paraId="210792B1"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vis aries</w:t>
            </w:r>
          </w:p>
          <w:p w14:paraId="3A935E9A" w14:textId="77777777" w:rsidR="00CF493D" w:rsidRDefault="00CF493D" w:rsidP="00A8618D">
            <w:pPr>
              <w:widowControl/>
              <w:snapToGrid w:val="0"/>
              <w:spacing w:line="360" w:lineRule="auto"/>
              <w:rPr>
                <w:i/>
                <w:iCs/>
                <w:kern w:val="0"/>
                <w:sz w:val="18"/>
                <w:szCs w:val="18"/>
              </w:rPr>
            </w:pPr>
            <w:r w:rsidRPr="004F1FBB">
              <w:rPr>
                <w:i/>
                <w:iCs/>
                <w:kern w:val="0"/>
                <w:sz w:val="18"/>
                <w:szCs w:val="18"/>
              </w:rPr>
              <w:t>Bos grunniens</w:t>
            </w:r>
          </w:p>
          <w:p w14:paraId="42A10CAB" w14:textId="77777777" w:rsidR="00CF493D" w:rsidRPr="00313EAD" w:rsidRDefault="00CF493D" w:rsidP="00A8618D">
            <w:pPr>
              <w:widowControl/>
              <w:snapToGrid w:val="0"/>
              <w:spacing w:line="360" w:lineRule="auto"/>
              <w:rPr>
                <w:kern w:val="0"/>
                <w:sz w:val="18"/>
                <w:szCs w:val="18"/>
              </w:rPr>
            </w:pPr>
          </w:p>
          <w:p w14:paraId="376FC3FA" w14:textId="77777777" w:rsidR="00CF493D" w:rsidRPr="004F1FBB" w:rsidRDefault="00CF493D" w:rsidP="00A8618D">
            <w:pPr>
              <w:snapToGrid w:val="0"/>
              <w:spacing w:line="360" w:lineRule="auto"/>
              <w:rPr>
                <w:i/>
                <w:iCs/>
                <w:kern w:val="0"/>
                <w:sz w:val="18"/>
                <w:szCs w:val="18"/>
              </w:rPr>
            </w:pPr>
            <w:r w:rsidRPr="004F1FBB">
              <w:rPr>
                <w:i/>
                <w:iCs/>
                <w:sz w:val="18"/>
                <w:szCs w:val="18"/>
              </w:rPr>
              <w:t>Ovis ammon</w:t>
            </w:r>
          </w:p>
        </w:tc>
        <w:tc>
          <w:tcPr>
            <w:tcW w:w="759" w:type="dxa"/>
            <w:shd w:val="clear" w:color="auto" w:fill="auto"/>
          </w:tcPr>
          <w:p w14:paraId="55BE2F14" w14:textId="77777777" w:rsidR="00CF493D" w:rsidRPr="004F1FBB" w:rsidRDefault="00CF493D" w:rsidP="00A8618D">
            <w:pPr>
              <w:widowControl/>
              <w:snapToGrid w:val="0"/>
              <w:spacing w:line="360" w:lineRule="auto"/>
              <w:rPr>
                <w:kern w:val="0"/>
                <w:sz w:val="18"/>
                <w:szCs w:val="18"/>
              </w:rPr>
            </w:pPr>
            <w:r w:rsidRPr="004F1FBB">
              <w:rPr>
                <w:sz w:val="18"/>
                <w:szCs w:val="18"/>
              </w:rPr>
              <w:t>9</w:t>
            </w:r>
          </w:p>
        </w:tc>
        <w:tc>
          <w:tcPr>
            <w:tcW w:w="767" w:type="dxa"/>
            <w:shd w:val="clear" w:color="auto" w:fill="auto"/>
          </w:tcPr>
          <w:p w14:paraId="7C20E342" w14:textId="77777777" w:rsidR="00CF493D" w:rsidRPr="004F1FBB" w:rsidRDefault="00CF493D" w:rsidP="00A8618D">
            <w:pPr>
              <w:widowControl/>
              <w:snapToGrid w:val="0"/>
              <w:spacing w:line="360" w:lineRule="auto"/>
              <w:rPr>
                <w:kern w:val="0"/>
                <w:sz w:val="18"/>
                <w:szCs w:val="18"/>
              </w:rPr>
            </w:pPr>
            <w:r w:rsidRPr="004F1FBB">
              <w:rPr>
                <w:sz w:val="18"/>
                <w:szCs w:val="18"/>
              </w:rPr>
              <w:t>10</w:t>
            </w:r>
          </w:p>
        </w:tc>
        <w:tc>
          <w:tcPr>
            <w:tcW w:w="711" w:type="dxa"/>
            <w:shd w:val="clear" w:color="auto" w:fill="auto"/>
          </w:tcPr>
          <w:p w14:paraId="14BB68BE"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829" w:type="dxa"/>
            <w:shd w:val="clear" w:color="auto" w:fill="auto"/>
          </w:tcPr>
          <w:p w14:paraId="74AE0DF9"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545AF833"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40F0A859"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Pseudois nayaur</w:t>
            </w:r>
          </w:p>
        </w:tc>
        <w:tc>
          <w:tcPr>
            <w:tcW w:w="1289" w:type="dxa"/>
            <w:shd w:val="clear" w:color="auto" w:fill="auto"/>
          </w:tcPr>
          <w:p w14:paraId="6B7746C8"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59E34870" w14:textId="77777777" w:rsidR="00CF493D" w:rsidRPr="004F1FBB" w:rsidRDefault="00CF493D" w:rsidP="00A8618D">
            <w:pPr>
              <w:widowControl/>
              <w:snapToGrid w:val="0"/>
              <w:spacing w:line="360" w:lineRule="auto"/>
              <w:rPr>
                <w:kern w:val="0"/>
                <w:sz w:val="18"/>
                <w:szCs w:val="18"/>
              </w:rPr>
            </w:pPr>
            <w:r w:rsidRPr="004F1FBB">
              <w:rPr>
                <w:kern w:val="0"/>
                <w:sz w:val="18"/>
                <w:szCs w:val="18"/>
              </w:rPr>
              <w:t>KP998469</w:t>
            </w:r>
          </w:p>
        </w:tc>
      </w:tr>
      <w:tr w:rsidR="00CF493D" w:rsidRPr="004F1FBB" w14:paraId="16C8FA7D" w14:textId="77777777" w:rsidTr="00A8618D">
        <w:trPr>
          <w:jc w:val="center"/>
        </w:trPr>
        <w:tc>
          <w:tcPr>
            <w:tcW w:w="2350" w:type="dxa"/>
            <w:vMerge/>
            <w:shd w:val="clear" w:color="auto" w:fill="auto"/>
          </w:tcPr>
          <w:p w14:paraId="72CBABDE" w14:textId="77777777" w:rsidR="00CF493D" w:rsidRPr="004F1FBB" w:rsidRDefault="00CF493D" w:rsidP="00A8618D">
            <w:pPr>
              <w:snapToGrid w:val="0"/>
              <w:spacing w:line="360" w:lineRule="auto"/>
              <w:rPr>
                <w:i/>
                <w:iCs/>
                <w:kern w:val="0"/>
                <w:sz w:val="18"/>
                <w:szCs w:val="18"/>
              </w:rPr>
            </w:pPr>
          </w:p>
        </w:tc>
        <w:tc>
          <w:tcPr>
            <w:tcW w:w="759" w:type="dxa"/>
            <w:shd w:val="clear" w:color="auto" w:fill="auto"/>
          </w:tcPr>
          <w:p w14:paraId="0A8D557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6B148CC5"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711" w:type="dxa"/>
            <w:shd w:val="clear" w:color="auto" w:fill="auto"/>
          </w:tcPr>
          <w:p w14:paraId="0E6959E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7AAAC1F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03E012C6"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463CFB17"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Sus scrofa</w:t>
            </w:r>
          </w:p>
        </w:tc>
        <w:tc>
          <w:tcPr>
            <w:tcW w:w="1289" w:type="dxa"/>
            <w:shd w:val="clear" w:color="auto" w:fill="auto"/>
          </w:tcPr>
          <w:p w14:paraId="2C796DEF"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497B35BA" w14:textId="77777777" w:rsidR="00CF493D" w:rsidRPr="004F1FBB" w:rsidRDefault="00CF493D" w:rsidP="00A8618D">
            <w:pPr>
              <w:widowControl/>
              <w:snapToGrid w:val="0"/>
              <w:spacing w:line="360" w:lineRule="auto"/>
              <w:rPr>
                <w:kern w:val="0"/>
                <w:sz w:val="18"/>
                <w:szCs w:val="18"/>
              </w:rPr>
            </w:pPr>
            <w:r w:rsidRPr="004F1FBB">
              <w:rPr>
                <w:kern w:val="0"/>
                <w:sz w:val="18"/>
                <w:szCs w:val="18"/>
              </w:rPr>
              <w:t>OM069301</w:t>
            </w:r>
          </w:p>
        </w:tc>
      </w:tr>
      <w:tr w:rsidR="00CF493D" w:rsidRPr="004F1FBB" w14:paraId="427CAF0F" w14:textId="77777777" w:rsidTr="00A8618D">
        <w:trPr>
          <w:jc w:val="center"/>
        </w:trPr>
        <w:tc>
          <w:tcPr>
            <w:tcW w:w="2350" w:type="dxa"/>
            <w:vMerge/>
            <w:shd w:val="clear" w:color="auto" w:fill="auto"/>
          </w:tcPr>
          <w:p w14:paraId="373E3FB0" w14:textId="77777777" w:rsidR="00CF493D" w:rsidRPr="004F1FBB" w:rsidRDefault="00CF493D" w:rsidP="00A8618D">
            <w:pPr>
              <w:snapToGrid w:val="0"/>
              <w:spacing w:line="360" w:lineRule="auto"/>
              <w:rPr>
                <w:i/>
                <w:iCs/>
                <w:kern w:val="0"/>
                <w:sz w:val="18"/>
                <w:szCs w:val="18"/>
              </w:rPr>
            </w:pPr>
          </w:p>
        </w:tc>
        <w:tc>
          <w:tcPr>
            <w:tcW w:w="759" w:type="dxa"/>
            <w:shd w:val="clear" w:color="auto" w:fill="auto"/>
          </w:tcPr>
          <w:p w14:paraId="6A1E1834"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767" w:type="dxa"/>
            <w:shd w:val="clear" w:color="auto" w:fill="auto"/>
          </w:tcPr>
          <w:p w14:paraId="1F9377DB"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711" w:type="dxa"/>
            <w:shd w:val="clear" w:color="auto" w:fill="auto"/>
          </w:tcPr>
          <w:p w14:paraId="7769D4C9"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829" w:type="dxa"/>
            <w:shd w:val="clear" w:color="auto" w:fill="auto"/>
          </w:tcPr>
          <w:p w14:paraId="3215271F"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708A8CBA"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0E45ABD1"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Capra hircus</w:t>
            </w:r>
          </w:p>
        </w:tc>
        <w:tc>
          <w:tcPr>
            <w:tcW w:w="1289" w:type="dxa"/>
            <w:shd w:val="clear" w:color="auto" w:fill="auto"/>
          </w:tcPr>
          <w:p w14:paraId="21DD284D"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3C5FCE5E" w14:textId="77777777" w:rsidR="00CF493D" w:rsidRPr="004F1FBB" w:rsidRDefault="00CF493D" w:rsidP="00A8618D">
            <w:pPr>
              <w:widowControl/>
              <w:snapToGrid w:val="0"/>
              <w:spacing w:line="360" w:lineRule="auto"/>
              <w:rPr>
                <w:kern w:val="0"/>
                <w:sz w:val="18"/>
                <w:szCs w:val="18"/>
              </w:rPr>
            </w:pPr>
            <w:r w:rsidRPr="004F1FBB">
              <w:rPr>
                <w:kern w:val="0"/>
                <w:sz w:val="18"/>
                <w:szCs w:val="18"/>
              </w:rPr>
              <w:t>MZ073671</w:t>
            </w:r>
          </w:p>
        </w:tc>
      </w:tr>
      <w:tr w:rsidR="00CF493D" w:rsidRPr="004F1FBB" w14:paraId="64B5566A" w14:textId="77777777" w:rsidTr="00A8618D">
        <w:trPr>
          <w:jc w:val="center"/>
        </w:trPr>
        <w:tc>
          <w:tcPr>
            <w:tcW w:w="2350" w:type="dxa"/>
            <w:vMerge/>
            <w:shd w:val="clear" w:color="auto" w:fill="auto"/>
          </w:tcPr>
          <w:p w14:paraId="4454B428" w14:textId="77777777" w:rsidR="00CF493D" w:rsidRPr="004F1FBB" w:rsidRDefault="00CF493D" w:rsidP="00A8618D">
            <w:pPr>
              <w:snapToGrid w:val="0"/>
              <w:spacing w:line="360" w:lineRule="auto"/>
              <w:rPr>
                <w:i/>
                <w:iCs/>
                <w:kern w:val="0"/>
                <w:sz w:val="18"/>
                <w:szCs w:val="18"/>
              </w:rPr>
            </w:pPr>
          </w:p>
        </w:tc>
        <w:tc>
          <w:tcPr>
            <w:tcW w:w="759" w:type="dxa"/>
            <w:shd w:val="clear" w:color="auto" w:fill="auto"/>
          </w:tcPr>
          <w:p w14:paraId="009036FB"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767" w:type="dxa"/>
            <w:shd w:val="clear" w:color="auto" w:fill="auto"/>
          </w:tcPr>
          <w:p w14:paraId="3799E37F" w14:textId="77777777" w:rsidR="00CF493D" w:rsidRPr="004F1FBB" w:rsidRDefault="00CF493D" w:rsidP="00A8618D">
            <w:pPr>
              <w:widowControl/>
              <w:snapToGrid w:val="0"/>
              <w:spacing w:line="360" w:lineRule="auto"/>
              <w:rPr>
                <w:kern w:val="0"/>
                <w:sz w:val="18"/>
                <w:szCs w:val="18"/>
              </w:rPr>
            </w:pPr>
            <w:r w:rsidRPr="004F1FBB">
              <w:rPr>
                <w:sz w:val="18"/>
                <w:szCs w:val="18"/>
              </w:rPr>
              <w:t>2</w:t>
            </w:r>
          </w:p>
        </w:tc>
        <w:tc>
          <w:tcPr>
            <w:tcW w:w="711" w:type="dxa"/>
            <w:shd w:val="clear" w:color="auto" w:fill="auto"/>
          </w:tcPr>
          <w:p w14:paraId="25B94E5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50FF1E52"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680" w:type="dxa"/>
            <w:shd w:val="clear" w:color="auto" w:fill="auto"/>
          </w:tcPr>
          <w:p w14:paraId="663B0AE6"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021E14F7"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vis aries</w:t>
            </w:r>
          </w:p>
        </w:tc>
        <w:tc>
          <w:tcPr>
            <w:tcW w:w="1289" w:type="dxa"/>
            <w:shd w:val="clear" w:color="auto" w:fill="auto"/>
          </w:tcPr>
          <w:p w14:paraId="5717016D"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289E8732" w14:textId="77777777" w:rsidR="00CF493D" w:rsidRPr="004F1FBB" w:rsidRDefault="00CF493D" w:rsidP="00A8618D">
            <w:pPr>
              <w:widowControl/>
              <w:snapToGrid w:val="0"/>
              <w:spacing w:line="360" w:lineRule="auto"/>
              <w:rPr>
                <w:kern w:val="0"/>
                <w:sz w:val="18"/>
                <w:szCs w:val="18"/>
              </w:rPr>
            </w:pPr>
            <w:r w:rsidRPr="004F1FBB">
              <w:rPr>
                <w:kern w:val="0"/>
                <w:sz w:val="18"/>
                <w:szCs w:val="18"/>
              </w:rPr>
              <w:t>KU681175</w:t>
            </w:r>
          </w:p>
        </w:tc>
      </w:tr>
      <w:tr w:rsidR="00CF493D" w:rsidRPr="004F1FBB" w14:paraId="1A22D62C" w14:textId="77777777" w:rsidTr="00A8618D">
        <w:trPr>
          <w:jc w:val="center"/>
        </w:trPr>
        <w:tc>
          <w:tcPr>
            <w:tcW w:w="2350" w:type="dxa"/>
            <w:vMerge/>
            <w:shd w:val="clear" w:color="auto" w:fill="auto"/>
          </w:tcPr>
          <w:p w14:paraId="1BC104C4" w14:textId="77777777" w:rsidR="00CF493D" w:rsidRPr="004F1FBB" w:rsidRDefault="00CF493D" w:rsidP="00A8618D">
            <w:pPr>
              <w:snapToGrid w:val="0"/>
              <w:spacing w:line="360" w:lineRule="auto"/>
              <w:rPr>
                <w:i/>
                <w:iCs/>
                <w:kern w:val="0"/>
                <w:sz w:val="18"/>
                <w:szCs w:val="18"/>
              </w:rPr>
            </w:pPr>
          </w:p>
        </w:tc>
        <w:tc>
          <w:tcPr>
            <w:tcW w:w="759" w:type="dxa"/>
            <w:shd w:val="clear" w:color="auto" w:fill="auto"/>
          </w:tcPr>
          <w:p w14:paraId="56E0880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7ECF508D"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72523385"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829" w:type="dxa"/>
            <w:shd w:val="clear" w:color="auto" w:fill="auto"/>
          </w:tcPr>
          <w:p w14:paraId="568F70B9"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680" w:type="dxa"/>
            <w:shd w:val="clear" w:color="auto" w:fill="auto"/>
          </w:tcPr>
          <w:p w14:paraId="57E4495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6BDE6A2A"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Bos grunniens</w:t>
            </w:r>
          </w:p>
          <w:p w14:paraId="4E9BCC1C"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Bos taurus</w:t>
            </w:r>
          </w:p>
        </w:tc>
        <w:tc>
          <w:tcPr>
            <w:tcW w:w="1289" w:type="dxa"/>
            <w:shd w:val="clear" w:color="auto" w:fill="auto"/>
          </w:tcPr>
          <w:p w14:paraId="49F23BF1"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6CF26A5C"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2AE73526" w14:textId="77777777" w:rsidR="00CF493D" w:rsidRPr="004F1FBB" w:rsidRDefault="00CF493D" w:rsidP="00A8618D">
            <w:pPr>
              <w:widowControl/>
              <w:snapToGrid w:val="0"/>
              <w:spacing w:line="360" w:lineRule="auto"/>
              <w:rPr>
                <w:kern w:val="0"/>
                <w:sz w:val="18"/>
                <w:szCs w:val="18"/>
              </w:rPr>
            </w:pPr>
            <w:r w:rsidRPr="004F1FBB">
              <w:rPr>
                <w:kern w:val="0"/>
                <w:sz w:val="18"/>
                <w:szCs w:val="18"/>
              </w:rPr>
              <w:t>OK271109</w:t>
            </w:r>
          </w:p>
          <w:p w14:paraId="02EEB1AC" w14:textId="77777777" w:rsidR="00CF493D" w:rsidRPr="004F1FBB" w:rsidRDefault="00CF493D" w:rsidP="00A8618D">
            <w:pPr>
              <w:widowControl/>
              <w:snapToGrid w:val="0"/>
              <w:spacing w:line="360" w:lineRule="auto"/>
              <w:rPr>
                <w:kern w:val="0"/>
                <w:sz w:val="18"/>
                <w:szCs w:val="18"/>
              </w:rPr>
            </w:pPr>
            <w:r w:rsidRPr="004F1FBB">
              <w:rPr>
                <w:kern w:val="0"/>
                <w:sz w:val="18"/>
                <w:szCs w:val="18"/>
              </w:rPr>
              <w:t>MZ901759</w:t>
            </w:r>
          </w:p>
        </w:tc>
      </w:tr>
      <w:tr w:rsidR="00CF493D" w:rsidRPr="004F1FBB" w14:paraId="3D814391" w14:textId="77777777" w:rsidTr="00A8618D">
        <w:trPr>
          <w:jc w:val="center"/>
        </w:trPr>
        <w:tc>
          <w:tcPr>
            <w:tcW w:w="2350" w:type="dxa"/>
            <w:vMerge/>
            <w:shd w:val="clear" w:color="auto" w:fill="auto"/>
          </w:tcPr>
          <w:p w14:paraId="457F22CA" w14:textId="77777777" w:rsidR="00CF493D" w:rsidRPr="004F1FBB" w:rsidRDefault="00CF493D" w:rsidP="00A8618D">
            <w:pPr>
              <w:widowControl/>
              <w:snapToGrid w:val="0"/>
              <w:spacing w:line="360" w:lineRule="auto"/>
              <w:rPr>
                <w:i/>
                <w:iCs/>
                <w:kern w:val="0"/>
                <w:sz w:val="18"/>
                <w:szCs w:val="18"/>
              </w:rPr>
            </w:pPr>
          </w:p>
        </w:tc>
        <w:tc>
          <w:tcPr>
            <w:tcW w:w="759" w:type="dxa"/>
            <w:shd w:val="clear" w:color="auto" w:fill="auto"/>
          </w:tcPr>
          <w:p w14:paraId="396670D5"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2A035FDD"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5E817BDF"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287A0B01"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6D04FBE7"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7340C540"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Ovis ammon</w:t>
            </w:r>
          </w:p>
        </w:tc>
        <w:tc>
          <w:tcPr>
            <w:tcW w:w="1289" w:type="dxa"/>
            <w:shd w:val="clear" w:color="auto" w:fill="auto"/>
          </w:tcPr>
          <w:p w14:paraId="16DC1DAA" w14:textId="77777777" w:rsidR="00CF493D" w:rsidRPr="004F1FBB" w:rsidRDefault="00CF493D" w:rsidP="00A8618D">
            <w:pPr>
              <w:widowControl/>
              <w:snapToGrid w:val="0"/>
              <w:spacing w:line="360" w:lineRule="auto"/>
              <w:rPr>
                <w:kern w:val="0"/>
                <w:sz w:val="18"/>
                <w:szCs w:val="18"/>
              </w:rPr>
            </w:pPr>
            <w:r w:rsidRPr="004F1FBB">
              <w:rPr>
                <w:sz w:val="18"/>
                <w:szCs w:val="18"/>
              </w:rPr>
              <w:t>100%</w:t>
            </w:r>
          </w:p>
        </w:tc>
        <w:tc>
          <w:tcPr>
            <w:tcW w:w="1243" w:type="dxa"/>
            <w:shd w:val="clear" w:color="auto" w:fill="auto"/>
          </w:tcPr>
          <w:p w14:paraId="156ACE83" w14:textId="77777777" w:rsidR="00CF493D" w:rsidRPr="004F1FBB" w:rsidRDefault="00CF493D" w:rsidP="00A8618D">
            <w:pPr>
              <w:widowControl/>
              <w:snapToGrid w:val="0"/>
              <w:spacing w:line="360" w:lineRule="auto"/>
              <w:rPr>
                <w:kern w:val="0"/>
                <w:sz w:val="18"/>
                <w:szCs w:val="18"/>
              </w:rPr>
            </w:pPr>
            <w:r w:rsidRPr="004F1FBB">
              <w:rPr>
                <w:sz w:val="18"/>
                <w:szCs w:val="18"/>
              </w:rPr>
              <w:t>KT781689</w:t>
            </w:r>
          </w:p>
        </w:tc>
      </w:tr>
      <w:tr w:rsidR="00CF493D" w:rsidRPr="004F1FBB" w14:paraId="4FAB2C78" w14:textId="77777777" w:rsidTr="00A8618D">
        <w:trPr>
          <w:jc w:val="center"/>
        </w:trPr>
        <w:tc>
          <w:tcPr>
            <w:tcW w:w="10738" w:type="dxa"/>
            <w:gridSpan w:val="9"/>
            <w:shd w:val="clear" w:color="auto" w:fill="auto"/>
          </w:tcPr>
          <w:p w14:paraId="2309F28F" w14:textId="77777777" w:rsidR="00CF493D" w:rsidRPr="004F1FBB" w:rsidRDefault="00CF493D" w:rsidP="00A8618D">
            <w:pPr>
              <w:widowControl/>
              <w:snapToGrid w:val="0"/>
              <w:spacing w:line="360" w:lineRule="auto"/>
              <w:rPr>
                <w:kern w:val="0"/>
                <w:sz w:val="18"/>
                <w:szCs w:val="18"/>
              </w:rPr>
            </w:pPr>
            <w:r w:rsidRPr="004F1FBB">
              <w:rPr>
                <w:kern w:val="0"/>
                <w:sz w:val="18"/>
                <w:szCs w:val="18"/>
              </w:rPr>
              <w:t>Perissodactyla</w:t>
            </w:r>
          </w:p>
        </w:tc>
      </w:tr>
      <w:tr w:rsidR="00CF493D" w:rsidRPr="004F1FBB" w14:paraId="36EF1F19" w14:textId="77777777" w:rsidTr="00A8618D">
        <w:trPr>
          <w:jc w:val="center"/>
        </w:trPr>
        <w:tc>
          <w:tcPr>
            <w:tcW w:w="2350" w:type="dxa"/>
            <w:shd w:val="clear" w:color="auto" w:fill="auto"/>
          </w:tcPr>
          <w:p w14:paraId="74D5CD3C"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Equus asinus</w:t>
            </w:r>
          </w:p>
        </w:tc>
        <w:tc>
          <w:tcPr>
            <w:tcW w:w="759" w:type="dxa"/>
            <w:shd w:val="clear" w:color="auto" w:fill="auto"/>
          </w:tcPr>
          <w:p w14:paraId="492F683D"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3ABEC64D"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711" w:type="dxa"/>
            <w:shd w:val="clear" w:color="auto" w:fill="auto"/>
          </w:tcPr>
          <w:p w14:paraId="43CA3F2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40E5AA70"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45C85A69"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3241522D"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Equus asinus</w:t>
            </w:r>
          </w:p>
        </w:tc>
        <w:tc>
          <w:tcPr>
            <w:tcW w:w="1289" w:type="dxa"/>
            <w:shd w:val="clear" w:color="auto" w:fill="auto"/>
          </w:tcPr>
          <w:p w14:paraId="0EFA4EA2"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33A75EDD" w14:textId="77777777" w:rsidR="00CF493D" w:rsidRPr="004F1FBB" w:rsidRDefault="00CF493D" w:rsidP="00A8618D">
            <w:pPr>
              <w:widowControl/>
              <w:snapToGrid w:val="0"/>
              <w:spacing w:line="360" w:lineRule="auto"/>
              <w:rPr>
                <w:kern w:val="0"/>
                <w:sz w:val="18"/>
                <w:szCs w:val="18"/>
              </w:rPr>
            </w:pPr>
            <w:r w:rsidRPr="004F1FBB">
              <w:rPr>
                <w:kern w:val="0"/>
                <w:sz w:val="18"/>
                <w:szCs w:val="18"/>
              </w:rPr>
              <w:t>NC_001788</w:t>
            </w:r>
          </w:p>
        </w:tc>
      </w:tr>
      <w:tr w:rsidR="00CF493D" w:rsidRPr="004F1FBB" w14:paraId="34443494" w14:textId="77777777" w:rsidTr="00A8618D">
        <w:trPr>
          <w:jc w:val="center"/>
        </w:trPr>
        <w:tc>
          <w:tcPr>
            <w:tcW w:w="10738" w:type="dxa"/>
            <w:gridSpan w:val="9"/>
            <w:shd w:val="clear" w:color="auto" w:fill="auto"/>
          </w:tcPr>
          <w:p w14:paraId="0E88E19E" w14:textId="77777777" w:rsidR="00CF493D" w:rsidRPr="004F1FBB" w:rsidRDefault="00CF493D" w:rsidP="00A8618D">
            <w:pPr>
              <w:widowControl/>
              <w:snapToGrid w:val="0"/>
              <w:spacing w:line="360" w:lineRule="auto"/>
              <w:rPr>
                <w:kern w:val="0"/>
                <w:sz w:val="18"/>
                <w:szCs w:val="18"/>
              </w:rPr>
            </w:pPr>
            <w:r w:rsidRPr="004F1FBB">
              <w:rPr>
                <w:kern w:val="0"/>
                <w:sz w:val="18"/>
                <w:szCs w:val="18"/>
              </w:rPr>
              <w:t>Lagomorpha</w:t>
            </w:r>
          </w:p>
        </w:tc>
      </w:tr>
      <w:tr w:rsidR="00CF493D" w:rsidRPr="004F1FBB" w14:paraId="37B58493" w14:textId="77777777" w:rsidTr="00A8618D">
        <w:trPr>
          <w:jc w:val="center"/>
        </w:trPr>
        <w:tc>
          <w:tcPr>
            <w:tcW w:w="2350" w:type="dxa"/>
            <w:shd w:val="clear" w:color="auto" w:fill="auto"/>
          </w:tcPr>
          <w:p w14:paraId="37A1E4DD"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Lepus oiostolus</w:t>
            </w:r>
          </w:p>
        </w:tc>
        <w:tc>
          <w:tcPr>
            <w:tcW w:w="759" w:type="dxa"/>
            <w:shd w:val="clear" w:color="auto" w:fill="auto"/>
          </w:tcPr>
          <w:p w14:paraId="58D5B69E"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767" w:type="dxa"/>
            <w:shd w:val="clear" w:color="auto" w:fill="auto"/>
          </w:tcPr>
          <w:p w14:paraId="19CBBE6B"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3854BB61" w14:textId="77777777" w:rsidR="00CF493D" w:rsidRPr="004F1FBB" w:rsidRDefault="00CF493D" w:rsidP="00A8618D">
            <w:pPr>
              <w:widowControl/>
              <w:snapToGrid w:val="0"/>
              <w:spacing w:line="360" w:lineRule="auto"/>
              <w:rPr>
                <w:kern w:val="0"/>
                <w:sz w:val="18"/>
                <w:szCs w:val="18"/>
              </w:rPr>
            </w:pPr>
            <w:r w:rsidRPr="004F1FBB">
              <w:rPr>
                <w:sz w:val="18"/>
                <w:szCs w:val="18"/>
              </w:rPr>
              <w:t>4</w:t>
            </w:r>
          </w:p>
        </w:tc>
        <w:tc>
          <w:tcPr>
            <w:tcW w:w="829" w:type="dxa"/>
            <w:shd w:val="clear" w:color="auto" w:fill="auto"/>
          </w:tcPr>
          <w:p w14:paraId="25A54E08"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680" w:type="dxa"/>
            <w:shd w:val="clear" w:color="auto" w:fill="auto"/>
          </w:tcPr>
          <w:p w14:paraId="51AF61EC" w14:textId="77777777" w:rsidR="00CF493D" w:rsidRPr="004F1FBB" w:rsidRDefault="00CF493D" w:rsidP="00A8618D">
            <w:pPr>
              <w:widowControl/>
              <w:snapToGrid w:val="0"/>
              <w:spacing w:line="360" w:lineRule="auto"/>
              <w:rPr>
                <w:kern w:val="0"/>
                <w:sz w:val="18"/>
                <w:szCs w:val="18"/>
              </w:rPr>
            </w:pPr>
            <w:r w:rsidRPr="004F1FBB">
              <w:rPr>
                <w:sz w:val="18"/>
                <w:szCs w:val="18"/>
              </w:rPr>
              <w:t>12</w:t>
            </w:r>
          </w:p>
        </w:tc>
        <w:tc>
          <w:tcPr>
            <w:tcW w:w="2110" w:type="dxa"/>
            <w:shd w:val="clear" w:color="auto" w:fill="auto"/>
          </w:tcPr>
          <w:p w14:paraId="504C6C7B"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Lepus oiostolus</w:t>
            </w:r>
          </w:p>
        </w:tc>
        <w:tc>
          <w:tcPr>
            <w:tcW w:w="1289" w:type="dxa"/>
            <w:shd w:val="clear" w:color="auto" w:fill="auto"/>
          </w:tcPr>
          <w:p w14:paraId="1EEA8B0B"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26E4EF1A" w14:textId="77777777" w:rsidR="00CF493D" w:rsidRPr="004F1FBB" w:rsidRDefault="00CF493D" w:rsidP="00A8618D">
            <w:pPr>
              <w:widowControl/>
              <w:snapToGrid w:val="0"/>
              <w:spacing w:line="360" w:lineRule="auto"/>
              <w:rPr>
                <w:kern w:val="0"/>
                <w:sz w:val="18"/>
                <w:szCs w:val="18"/>
              </w:rPr>
            </w:pPr>
            <w:r w:rsidRPr="004F1FBB">
              <w:rPr>
                <w:kern w:val="0"/>
                <w:sz w:val="18"/>
                <w:szCs w:val="18"/>
              </w:rPr>
              <w:t>NC_050983</w:t>
            </w:r>
          </w:p>
        </w:tc>
      </w:tr>
      <w:tr w:rsidR="00CF493D" w:rsidRPr="004F1FBB" w14:paraId="1B339623" w14:textId="77777777" w:rsidTr="00A8618D">
        <w:trPr>
          <w:jc w:val="center"/>
        </w:trPr>
        <w:tc>
          <w:tcPr>
            <w:tcW w:w="2350" w:type="dxa"/>
            <w:shd w:val="clear" w:color="auto" w:fill="auto"/>
          </w:tcPr>
          <w:p w14:paraId="49ABC3DC"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Oryctolagus cuniculus</w:t>
            </w:r>
          </w:p>
        </w:tc>
        <w:tc>
          <w:tcPr>
            <w:tcW w:w="759" w:type="dxa"/>
            <w:shd w:val="clear" w:color="auto" w:fill="auto"/>
          </w:tcPr>
          <w:p w14:paraId="5D859B33"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699FC9EB" w14:textId="77777777" w:rsidR="00CF493D" w:rsidRPr="004F1FBB" w:rsidRDefault="00CF493D" w:rsidP="00A8618D">
            <w:pPr>
              <w:widowControl/>
              <w:snapToGrid w:val="0"/>
              <w:spacing w:line="360" w:lineRule="auto"/>
              <w:rPr>
                <w:kern w:val="0"/>
                <w:sz w:val="18"/>
                <w:szCs w:val="18"/>
              </w:rPr>
            </w:pPr>
            <w:r w:rsidRPr="004F1FBB">
              <w:rPr>
                <w:sz w:val="18"/>
                <w:szCs w:val="18"/>
              </w:rPr>
              <w:t>12</w:t>
            </w:r>
          </w:p>
        </w:tc>
        <w:tc>
          <w:tcPr>
            <w:tcW w:w="711" w:type="dxa"/>
            <w:shd w:val="clear" w:color="auto" w:fill="auto"/>
          </w:tcPr>
          <w:p w14:paraId="321226C5"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7D662AB4"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5381451C"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2145179E"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Oryctolagus cuniculus</w:t>
            </w:r>
          </w:p>
        </w:tc>
        <w:tc>
          <w:tcPr>
            <w:tcW w:w="1289" w:type="dxa"/>
            <w:shd w:val="clear" w:color="auto" w:fill="auto"/>
          </w:tcPr>
          <w:p w14:paraId="72A7D712" w14:textId="77777777" w:rsidR="00CF493D" w:rsidRPr="004F1FBB" w:rsidRDefault="00CF493D" w:rsidP="00A8618D">
            <w:pPr>
              <w:widowControl/>
              <w:snapToGrid w:val="0"/>
              <w:spacing w:line="360" w:lineRule="auto"/>
              <w:rPr>
                <w:kern w:val="0"/>
                <w:sz w:val="18"/>
                <w:szCs w:val="18"/>
              </w:rPr>
            </w:pPr>
            <w:r w:rsidRPr="004F1FBB">
              <w:rPr>
                <w:sz w:val="18"/>
                <w:szCs w:val="18"/>
              </w:rPr>
              <w:t>99.2%</w:t>
            </w:r>
          </w:p>
        </w:tc>
        <w:tc>
          <w:tcPr>
            <w:tcW w:w="1243" w:type="dxa"/>
            <w:shd w:val="clear" w:color="auto" w:fill="auto"/>
          </w:tcPr>
          <w:p w14:paraId="2BF2C31A" w14:textId="77777777" w:rsidR="00CF493D" w:rsidRPr="004F1FBB" w:rsidRDefault="00CF493D" w:rsidP="00A8618D">
            <w:pPr>
              <w:widowControl/>
              <w:snapToGrid w:val="0"/>
              <w:spacing w:line="360" w:lineRule="auto"/>
              <w:rPr>
                <w:kern w:val="0"/>
                <w:sz w:val="18"/>
                <w:szCs w:val="18"/>
              </w:rPr>
            </w:pPr>
            <w:r w:rsidRPr="004F1FBB">
              <w:rPr>
                <w:sz w:val="18"/>
                <w:szCs w:val="18"/>
              </w:rPr>
              <w:t>NC_001913</w:t>
            </w:r>
          </w:p>
        </w:tc>
      </w:tr>
      <w:tr w:rsidR="00CF493D" w:rsidRPr="004F1FBB" w14:paraId="3E821303" w14:textId="77777777" w:rsidTr="00A8618D">
        <w:trPr>
          <w:jc w:val="center"/>
        </w:trPr>
        <w:tc>
          <w:tcPr>
            <w:tcW w:w="2350" w:type="dxa"/>
            <w:shd w:val="clear" w:color="auto" w:fill="auto"/>
          </w:tcPr>
          <w:p w14:paraId="25138074"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chotona</w:t>
            </w:r>
          </w:p>
        </w:tc>
        <w:tc>
          <w:tcPr>
            <w:tcW w:w="759" w:type="dxa"/>
            <w:shd w:val="clear" w:color="auto" w:fill="auto"/>
          </w:tcPr>
          <w:p w14:paraId="78339D6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6F2A929E"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4F47B0B5"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0C52EC9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644B38B7"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2110" w:type="dxa"/>
            <w:shd w:val="clear" w:color="auto" w:fill="auto"/>
          </w:tcPr>
          <w:p w14:paraId="34CBB8D8"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chotona cansus</w:t>
            </w:r>
          </w:p>
          <w:p w14:paraId="067F13AF"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chotona thibetana</w:t>
            </w:r>
          </w:p>
          <w:p w14:paraId="5422D28D"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Ochotona curzoniae</w:t>
            </w:r>
          </w:p>
        </w:tc>
        <w:tc>
          <w:tcPr>
            <w:tcW w:w="1289" w:type="dxa"/>
            <w:shd w:val="clear" w:color="auto" w:fill="auto"/>
          </w:tcPr>
          <w:p w14:paraId="56F44AFB" w14:textId="77777777" w:rsidR="00CF493D" w:rsidRPr="004F1FBB" w:rsidRDefault="00CF493D" w:rsidP="00A8618D">
            <w:pPr>
              <w:widowControl/>
              <w:snapToGrid w:val="0"/>
              <w:spacing w:line="360" w:lineRule="auto"/>
              <w:rPr>
                <w:kern w:val="0"/>
                <w:sz w:val="18"/>
                <w:szCs w:val="18"/>
              </w:rPr>
            </w:pPr>
            <w:r w:rsidRPr="004F1FBB">
              <w:rPr>
                <w:kern w:val="0"/>
                <w:sz w:val="18"/>
                <w:szCs w:val="18"/>
              </w:rPr>
              <w:t>99.1%</w:t>
            </w:r>
          </w:p>
          <w:p w14:paraId="74ED5E44" w14:textId="77777777" w:rsidR="00CF493D" w:rsidRPr="004F1FBB" w:rsidRDefault="00CF493D" w:rsidP="00A8618D">
            <w:pPr>
              <w:widowControl/>
              <w:snapToGrid w:val="0"/>
              <w:spacing w:line="360" w:lineRule="auto"/>
              <w:rPr>
                <w:kern w:val="0"/>
                <w:sz w:val="18"/>
                <w:szCs w:val="18"/>
              </w:rPr>
            </w:pPr>
            <w:r w:rsidRPr="004F1FBB">
              <w:rPr>
                <w:kern w:val="0"/>
                <w:sz w:val="18"/>
                <w:szCs w:val="18"/>
              </w:rPr>
              <w:t>99.1%</w:t>
            </w:r>
          </w:p>
          <w:p w14:paraId="514643CC" w14:textId="77777777" w:rsidR="00CF493D" w:rsidRPr="004F1FBB" w:rsidRDefault="00CF493D" w:rsidP="00A8618D">
            <w:pPr>
              <w:widowControl/>
              <w:snapToGrid w:val="0"/>
              <w:spacing w:line="360" w:lineRule="auto"/>
              <w:rPr>
                <w:kern w:val="0"/>
                <w:sz w:val="18"/>
                <w:szCs w:val="18"/>
              </w:rPr>
            </w:pPr>
            <w:r w:rsidRPr="004F1FBB">
              <w:rPr>
                <w:kern w:val="0"/>
                <w:sz w:val="18"/>
                <w:szCs w:val="18"/>
              </w:rPr>
              <w:t>99.1%</w:t>
            </w:r>
          </w:p>
        </w:tc>
        <w:tc>
          <w:tcPr>
            <w:tcW w:w="1243" w:type="dxa"/>
            <w:shd w:val="clear" w:color="auto" w:fill="auto"/>
          </w:tcPr>
          <w:p w14:paraId="0FA3D4EF" w14:textId="77777777" w:rsidR="00CF493D" w:rsidRPr="004F1FBB" w:rsidRDefault="00CF493D" w:rsidP="00A8618D">
            <w:pPr>
              <w:widowControl/>
              <w:snapToGrid w:val="0"/>
              <w:spacing w:line="360" w:lineRule="auto"/>
              <w:rPr>
                <w:kern w:val="0"/>
                <w:sz w:val="18"/>
                <w:szCs w:val="18"/>
              </w:rPr>
            </w:pPr>
            <w:r w:rsidRPr="004F1FBB">
              <w:rPr>
                <w:kern w:val="0"/>
                <w:sz w:val="18"/>
                <w:szCs w:val="18"/>
              </w:rPr>
              <w:t>MN547482</w:t>
            </w:r>
          </w:p>
          <w:p w14:paraId="1B2C96EA" w14:textId="77777777" w:rsidR="00CF493D" w:rsidRPr="004F1FBB" w:rsidRDefault="00CF493D" w:rsidP="00A8618D">
            <w:pPr>
              <w:widowControl/>
              <w:snapToGrid w:val="0"/>
              <w:spacing w:line="360" w:lineRule="auto"/>
              <w:rPr>
                <w:kern w:val="0"/>
                <w:sz w:val="18"/>
                <w:szCs w:val="18"/>
              </w:rPr>
            </w:pPr>
            <w:r w:rsidRPr="004F1FBB">
              <w:rPr>
                <w:kern w:val="0"/>
                <w:sz w:val="18"/>
                <w:szCs w:val="18"/>
              </w:rPr>
              <w:t>MN547429</w:t>
            </w:r>
          </w:p>
          <w:p w14:paraId="18A64A6E" w14:textId="77777777" w:rsidR="00CF493D" w:rsidRPr="004F1FBB" w:rsidRDefault="00CF493D" w:rsidP="00A8618D">
            <w:pPr>
              <w:widowControl/>
              <w:snapToGrid w:val="0"/>
              <w:spacing w:line="360" w:lineRule="auto"/>
              <w:rPr>
                <w:kern w:val="0"/>
                <w:sz w:val="18"/>
                <w:szCs w:val="18"/>
              </w:rPr>
            </w:pPr>
            <w:r w:rsidRPr="004F1FBB">
              <w:rPr>
                <w:kern w:val="0"/>
                <w:sz w:val="18"/>
                <w:szCs w:val="18"/>
              </w:rPr>
              <w:t>MN547423</w:t>
            </w:r>
          </w:p>
        </w:tc>
      </w:tr>
      <w:tr w:rsidR="00CF493D" w:rsidRPr="004F1FBB" w14:paraId="2F2A9D84" w14:textId="77777777" w:rsidTr="00A8618D">
        <w:trPr>
          <w:jc w:val="center"/>
        </w:trPr>
        <w:tc>
          <w:tcPr>
            <w:tcW w:w="10738" w:type="dxa"/>
            <w:gridSpan w:val="9"/>
            <w:shd w:val="clear" w:color="auto" w:fill="auto"/>
          </w:tcPr>
          <w:p w14:paraId="1F2024A5" w14:textId="77777777" w:rsidR="00CF493D" w:rsidRPr="004F1FBB" w:rsidRDefault="00CF493D" w:rsidP="00A8618D">
            <w:pPr>
              <w:widowControl/>
              <w:snapToGrid w:val="0"/>
              <w:spacing w:line="360" w:lineRule="auto"/>
              <w:rPr>
                <w:kern w:val="0"/>
                <w:sz w:val="18"/>
                <w:szCs w:val="18"/>
              </w:rPr>
            </w:pPr>
            <w:r w:rsidRPr="004F1FBB">
              <w:rPr>
                <w:kern w:val="0"/>
                <w:sz w:val="18"/>
                <w:szCs w:val="18"/>
              </w:rPr>
              <w:t>Rodentia</w:t>
            </w:r>
          </w:p>
        </w:tc>
      </w:tr>
      <w:tr w:rsidR="00CF493D" w:rsidRPr="004F1FBB" w14:paraId="18BDF57F" w14:textId="77777777" w:rsidTr="00A8618D">
        <w:trPr>
          <w:jc w:val="center"/>
        </w:trPr>
        <w:tc>
          <w:tcPr>
            <w:tcW w:w="2350" w:type="dxa"/>
            <w:shd w:val="clear" w:color="auto" w:fill="auto"/>
          </w:tcPr>
          <w:p w14:paraId="10E9A70D" w14:textId="77777777" w:rsidR="00CF493D" w:rsidRPr="004F1FBB" w:rsidRDefault="00CF493D" w:rsidP="00A8618D">
            <w:pPr>
              <w:widowControl/>
              <w:snapToGrid w:val="0"/>
              <w:spacing w:line="360" w:lineRule="auto"/>
              <w:rPr>
                <w:i/>
                <w:iCs/>
                <w:kern w:val="0"/>
                <w:sz w:val="18"/>
                <w:szCs w:val="18"/>
              </w:rPr>
            </w:pPr>
            <w:bookmarkStart w:id="3" w:name="OLE_LINK7"/>
            <w:r w:rsidRPr="004F1FBB">
              <w:rPr>
                <w:i/>
                <w:iCs/>
                <w:sz w:val="18"/>
                <w:szCs w:val="18"/>
              </w:rPr>
              <w:t>Cricetulus kamensis</w:t>
            </w:r>
            <w:bookmarkEnd w:id="3"/>
          </w:p>
        </w:tc>
        <w:tc>
          <w:tcPr>
            <w:tcW w:w="759" w:type="dxa"/>
            <w:shd w:val="clear" w:color="auto" w:fill="auto"/>
          </w:tcPr>
          <w:p w14:paraId="6EBA45E2" w14:textId="77777777" w:rsidR="00CF493D" w:rsidRPr="004F1FBB" w:rsidRDefault="00CF493D" w:rsidP="00A8618D">
            <w:pPr>
              <w:widowControl/>
              <w:snapToGrid w:val="0"/>
              <w:spacing w:line="360" w:lineRule="auto"/>
              <w:rPr>
                <w:kern w:val="0"/>
                <w:sz w:val="18"/>
                <w:szCs w:val="18"/>
              </w:rPr>
            </w:pPr>
            <w:r w:rsidRPr="004F1FBB">
              <w:rPr>
                <w:sz w:val="18"/>
                <w:szCs w:val="18"/>
              </w:rPr>
              <w:t>2</w:t>
            </w:r>
          </w:p>
        </w:tc>
        <w:tc>
          <w:tcPr>
            <w:tcW w:w="767" w:type="dxa"/>
            <w:shd w:val="clear" w:color="auto" w:fill="auto"/>
          </w:tcPr>
          <w:p w14:paraId="7B17D6B9"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5C957F80"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6E493AEC" w14:textId="77777777" w:rsidR="00CF493D" w:rsidRPr="004F1FBB" w:rsidRDefault="00CF493D" w:rsidP="00A8618D">
            <w:pPr>
              <w:widowControl/>
              <w:snapToGrid w:val="0"/>
              <w:spacing w:line="360" w:lineRule="auto"/>
              <w:rPr>
                <w:kern w:val="0"/>
                <w:sz w:val="18"/>
                <w:szCs w:val="18"/>
              </w:rPr>
            </w:pPr>
            <w:r w:rsidRPr="004F1FBB">
              <w:rPr>
                <w:sz w:val="18"/>
                <w:szCs w:val="18"/>
              </w:rPr>
              <w:t>14</w:t>
            </w:r>
          </w:p>
        </w:tc>
        <w:tc>
          <w:tcPr>
            <w:tcW w:w="680" w:type="dxa"/>
            <w:shd w:val="clear" w:color="auto" w:fill="auto"/>
          </w:tcPr>
          <w:p w14:paraId="0A665F62"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1465D898" w14:textId="77777777" w:rsidR="00CF493D" w:rsidRPr="004F1FBB" w:rsidRDefault="00CF493D" w:rsidP="00A8618D">
            <w:pPr>
              <w:widowControl/>
              <w:snapToGrid w:val="0"/>
              <w:spacing w:line="360" w:lineRule="auto"/>
              <w:rPr>
                <w:i/>
                <w:iCs/>
                <w:kern w:val="0"/>
                <w:sz w:val="18"/>
                <w:szCs w:val="18"/>
              </w:rPr>
            </w:pPr>
            <w:r w:rsidRPr="004F1FBB">
              <w:rPr>
                <w:sz w:val="18"/>
                <w:szCs w:val="18"/>
              </w:rPr>
              <w:t>Cricetulus kamensis</w:t>
            </w:r>
          </w:p>
        </w:tc>
        <w:tc>
          <w:tcPr>
            <w:tcW w:w="1289" w:type="dxa"/>
            <w:shd w:val="clear" w:color="auto" w:fill="auto"/>
          </w:tcPr>
          <w:p w14:paraId="2232F638" w14:textId="77777777" w:rsidR="00CF493D" w:rsidRPr="004F1FBB" w:rsidRDefault="00CF493D" w:rsidP="00A8618D">
            <w:pPr>
              <w:widowControl/>
              <w:snapToGrid w:val="0"/>
              <w:spacing w:line="360" w:lineRule="auto"/>
              <w:rPr>
                <w:kern w:val="0"/>
                <w:sz w:val="18"/>
                <w:szCs w:val="18"/>
              </w:rPr>
            </w:pPr>
            <w:r w:rsidRPr="004F1FBB">
              <w:rPr>
                <w:sz w:val="18"/>
                <w:szCs w:val="18"/>
              </w:rPr>
              <w:t>100%</w:t>
            </w:r>
          </w:p>
        </w:tc>
        <w:tc>
          <w:tcPr>
            <w:tcW w:w="1243" w:type="dxa"/>
            <w:shd w:val="clear" w:color="auto" w:fill="auto"/>
          </w:tcPr>
          <w:p w14:paraId="181C8243" w14:textId="77777777" w:rsidR="00CF493D" w:rsidRPr="004F1FBB" w:rsidRDefault="00CF493D" w:rsidP="00A8618D">
            <w:pPr>
              <w:widowControl/>
              <w:snapToGrid w:val="0"/>
              <w:spacing w:line="360" w:lineRule="auto"/>
              <w:rPr>
                <w:kern w:val="0"/>
                <w:sz w:val="18"/>
                <w:szCs w:val="18"/>
              </w:rPr>
            </w:pPr>
            <w:r w:rsidRPr="004F1FBB">
              <w:rPr>
                <w:sz w:val="18"/>
                <w:szCs w:val="18"/>
              </w:rPr>
              <w:t>MH159227</w:t>
            </w:r>
          </w:p>
        </w:tc>
      </w:tr>
      <w:tr w:rsidR="00CF493D" w:rsidRPr="004F1FBB" w14:paraId="69A6048E" w14:textId="77777777" w:rsidTr="00A8618D">
        <w:trPr>
          <w:jc w:val="center"/>
        </w:trPr>
        <w:tc>
          <w:tcPr>
            <w:tcW w:w="2350" w:type="dxa"/>
            <w:shd w:val="clear" w:color="auto" w:fill="auto"/>
          </w:tcPr>
          <w:p w14:paraId="4A7FC29B"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lticola</w:t>
            </w:r>
          </w:p>
        </w:tc>
        <w:tc>
          <w:tcPr>
            <w:tcW w:w="759" w:type="dxa"/>
            <w:shd w:val="clear" w:color="auto" w:fill="auto"/>
          </w:tcPr>
          <w:p w14:paraId="22599A5D"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6283A465"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6F46A2E3"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03E3C366" w14:textId="77777777" w:rsidR="00CF493D" w:rsidRPr="004F1FBB" w:rsidRDefault="00CF493D" w:rsidP="00A8618D">
            <w:pPr>
              <w:widowControl/>
              <w:snapToGrid w:val="0"/>
              <w:spacing w:line="360" w:lineRule="auto"/>
              <w:rPr>
                <w:kern w:val="0"/>
                <w:sz w:val="18"/>
                <w:szCs w:val="18"/>
              </w:rPr>
            </w:pPr>
            <w:r w:rsidRPr="004F1FBB">
              <w:rPr>
                <w:sz w:val="18"/>
                <w:szCs w:val="18"/>
              </w:rPr>
              <w:t>10</w:t>
            </w:r>
          </w:p>
        </w:tc>
        <w:tc>
          <w:tcPr>
            <w:tcW w:w="680" w:type="dxa"/>
            <w:shd w:val="clear" w:color="auto" w:fill="auto"/>
          </w:tcPr>
          <w:p w14:paraId="53CBC6F1"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4B9BEFCE"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Myodes rutilus</w:t>
            </w:r>
          </w:p>
          <w:p w14:paraId="384B8D06"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Myodes rufocanus</w:t>
            </w:r>
          </w:p>
        </w:tc>
        <w:tc>
          <w:tcPr>
            <w:tcW w:w="1289" w:type="dxa"/>
            <w:shd w:val="clear" w:color="auto" w:fill="auto"/>
          </w:tcPr>
          <w:p w14:paraId="456DFB31" w14:textId="77777777" w:rsidR="00CF493D" w:rsidRPr="004F1FBB" w:rsidRDefault="00CF493D" w:rsidP="00A8618D">
            <w:pPr>
              <w:widowControl/>
              <w:snapToGrid w:val="0"/>
              <w:spacing w:line="360" w:lineRule="auto"/>
              <w:rPr>
                <w:kern w:val="0"/>
                <w:sz w:val="18"/>
                <w:szCs w:val="18"/>
              </w:rPr>
            </w:pPr>
            <w:r w:rsidRPr="004F1FBB">
              <w:rPr>
                <w:kern w:val="0"/>
                <w:sz w:val="18"/>
                <w:szCs w:val="18"/>
              </w:rPr>
              <w:t>99.2%</w:t>
            </w:r>
          </w:p>
          <w:p w14:paraId="274A62BD" w14:textId="77777777" w:rsidR="00CF493D" w:rsidRPr="004F1FBB" w:rsidRDefault="00CF493D" w:rsidP="00A8618D">
            <w:pPr>
              <w:widowControl/>
              <w:snapToGrid w:val="0"/>
              <w:spacing w:line="360" w:lineRule="auto"/>
              <w:rPr>
                <w:kern w:val="0"/>
                <w:sz w:val="18"/>
                <w:szCs w:val="18"/>
              </w:rPr>
            </w:pPr>
            <w:r w:rsidRPr="004F1FBB">
              <w:rPr>
                <w:kern w:val="0"/>
                <w:sz w:val="18"/>
                <w:szCs w:val="18"/>
              </w:rPr>
              <w:t>99.2%</w:t>
            </w:r>
          </w:p>
        </w:tc>
        <w:tc>
          <w:tcPr>
            <w:tcW w:w="1243" w:type="dxa"/>
            <w:shd w:val="clear" w:color="auto" w:fill="auto"/>
          </w:tcPr>
          <w:p w14:paraId="6BBAC1A0" w14:textId="77777777" w:rsidR="00CF493D" w:rsidRPr="004F1FBB" w:rsidRDefault="00CF493D" w:rsidP="00A8618D">
            <w:pPr>
              <w:widowControl/>
              <w:snapToGrid w:val="0"/>
              <w:spacing w:line="360" w:lineRule="auto"/>
              <w:rPr>
                <w:kern w:val="0"/>
                <w:sz w:val="18"/>
                <w:szCs w:val="18"/>
              </w:rPr>
            </w:pPr>
            <w:r w:rsidRPr="004F1FBB">
              <w:rPr>
                <w:kern w:val="0"/>
                <w:sz w:val="18"/>
                <w:szCs w:val="18"/>
              </w:rPr>
              <w:t>MK482363</w:t>
            </w:r>
          </w:p>
          <w:p w14:paraId="76A31693" w14:textId="77777777" w:rsidR="00CF493D" w:rsidRPr="004F1FBB" w:rsidRDefault="00CF493D" w:rsidP="00A8618D">
            <w:pPr>
              <w:widowControl/>
              <w:snapToGrid w:val="0"/>
              <w:spacing w:line="360" w:lineRule="auto"/>
              <w:rPr>
                <w:kern w:val="0"/>
                <w:sz w:val="18"/>
                <w:szCs w:val="18"/>
              </w:rPr>
            </w:pPr>
            <w:r w:rsidRPr="004F1FBB">
              <w:rPr>
                <w:kern w:val="0"/>
                <w:sz w:val="18"/>
                <w:szCs w:val="18"/>
              </w:rPr>
              <w:t>KT725595</w:t>
            </w:r>
          </w:p>
        </w:tc>
      </w:tr>
      <w:tr w:rsidR="00CF493D" w:rsidRPr="004F1FBB" w14:paraId="0B1BA496" w14:textId="77777777" w:rsidTr="00A8618D">
        <w:trPr>
          <w:jc w:val="center"/>
        </w:trPr>
        <w:tc>
          <w:tcPr>
            <w:tcW w:w="2350" w:type="dxa"/>
            <w:shd w:val="clear" w:color="auto" w:fill="auto"/>
          </w:tcPr>
          <w:p w14:paraId="21099EDE"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Marmota</w:t>
            </w:r>
          </w:p>
        </w:tc>
        <w:tc>
          <w:tcPr>
            <w:tcW w:w="759" w:type="dxa"/>
            <w:shd w:val="clear" w:color="auto" w:fill="auto"/>
          </w:tcPr>
          <w:p w14:paraId="092077FA" w14:textId="77777777" w:rsidR="00CF493D" w:rsidRPr="004F1FBB" w:rsidRDefault="00CF493D" w:rsidP="00A8618D">
            <w:pPr>
              <w:widowControl/>
              <w:snapToGrid w:val="0"/>
              <w:spacing w:line="360" w:lineRule="auto"/>
              <w:rPr>
                <w:kern w:val="0"/>
                <w:sz w:val="18"/>
                <w:szCs w:val="18"/>
              </w:rPr>
            </w:pPr>
            <w:r w:rsidRPr="004F1FBB">
              <w:rPr>
                <w:sz w:val="18"/>
                <w:szCs w:val="18"/>
              </w:rPr>
              <w:t>2</w:t>
            </w:r>
          </w:p>
        </w:tc>
        <w:tc>
          <w:tcPr>
            <w:tcW w:w="767" w:type="dxa"/>
            <w:shd w:val="clear" w:color="auto" w:fill="auto"/>
          </w:tcPr>
          <w:p w14:paraId="3DA776AE"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5C80C84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5390282E"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5C624520"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4102C35A"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Marmota monax</w:t>
            </w:r>
          </w:p>
          <w:p w14:paraId="220D2EA9"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Marmota marmota</w:t>
            </w:r>
          </w:p>
        </w:tc>
        <w:tc>
          <w:tcPr>
            <w:tcW w:w="1289" w:type="dxa"/>
            <w:shd w:val="clear" w:color="auto" w:fill="auto"/>
          </w:tcPr>
          <w:p w14:paraId="6EC3D080" w14:textId="77777777" w:rsidR="00CF493D" w:rsidRPr="004F1FBB" w:rsidRDefault="00CF493D" w:rsidP="00A8618D">
            <w:pPr>
              <w:widowControl/>
              <w:snapToGrid w:val="0"/>
              <w:spacing w:line="360" w:lineRule="auto"/>
              <w:rPr>
                <w:kern w:val="0"/>
                <w:sz w:val="18"/>
                <w:szCs w:val="18"/>
              </w:rPr>
            </w:pPr>
            <w:r w:rsidRPr="004F1FBB">
              <w:rPr>
                <w:kern w:val="0"/>
                <w:sz w:val="18"/>
                <w:szCs w:val="18"/>
              </w:rPr>
              <w:t>96.4%</w:t>
            </w:r>
          </w:p>
          <w:p w14:paraId="6922A6CC" w14:textId="77777777" w:rsidR="00CF493D" w:rsidRPr="004F1FBB" w:rsidRDefault="00CF493D" w:rsidP="00A8618D">
            <w:pPr>
              <w:widowControl/>
              <w:snapToGrid w:val="0"/>
              <w:spacing w:line="360" w:lineRule="auto"/>
              <w:rPr>
                <w:kern w:val="0"/>
                <w:sz w:val="18"/>
                <w:szCs w:val="18"/>
              </w:rPr>
            </w:pPr>
            <w:r w:rsidRPr="004F1FBB">
              <w:rPr>
                <w:kern w:val="0"/>
                <w:sz w:val="18"/>
                <w:szCs w:val="18"/>
              </w:rPr>
              <w:t>95.5%</w:t>
            </w:r>
          </w:p>
        </w:tc>
        <w:tc>
          <w:tcPr>
            <w:tcW w:w="1243" w:type="dxa"/>
            <w:shd w:val="clear" w:color="auto" w:fill="auto"/>
          </w:tcPr>
          <w:p w14:paraId="7165DA51" w14:textId="77777777" w:rsidR="00CF493D" w:rsidRPr="004F1FBB" w:rsidRDefault="00CF493D" w:rsidP="00A8618D">
            <w:pPr>
              <w:widowControl/>
              <w:snapToGrid w:val="0"/>
              <w:spacing w:line="360" w:lineRule="auto"/>
              <w:rPr>
                <w:kern w:val="0"/>
                <w:sz w:val="18"/>
                <w:szCs w:val="18"/>
              </w:rPr>
            </w:pPr>
            <w:r w:rsidRPr="004F1FBB">
              <w:rPr>
                <w:kern w:val="0"/>
                <w:sz w:val="18"/>
                <w:szCs w:val="18"/>
              </w:rPr>
              <w:t>LR632920</w:t>
            </w:r>
          </w:p>
          <w:p w14:paraId="6B753914" w14:textId="77777777" w:rsidR="00CF493D" w:rsidRPr="004F1FBB" w:rsidRDefault="00CF493D" w:rsidP="00A8618D">
            <w:pPr>
              <w:widowControl/>
              <w:snapToGrid w:val="0"/>
              <w:spacing w:line="360" w:lineRule="auto"/>
              <w:rPr>
                <w:kern w:val="0"/>
                <w:sz w:val="18"/>
                <w:szCs w:val="18"/>
              </w:rPr>
            </w:pPr>
            <w:r w:rsidRPr="004F1FBB">
              <w:rPr>
                <w:kern w:val="0"/>
                <w:sz w:val="18"/>
                <w:szCs w:val="18"/>
              </w:rPr>
              <w:t>MN935776</w:t>
            </w:r>
          </w:p>
        </w:tc>
      </w:tr>
      <w:tr w:rsidR="00CF493D" w:rsidRPr="004F1FBB" w14:paraId="5756C786" w14:textId="77777777" w:rsidTr="00A8618D">
        <w:trPr>
          <w:jc w:val="center"/>
        </w:trPr>
        <w:tc>
          <w:tcPr>
            <w:tcW w:w="2350" w:type="dxa"/>
            <w:shd w:val="clear" w:color="auto" w:fill="auto"/>
          </w:tcPr>
          <w:p w14:paraId="3E85CCC2"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Neodon</w:t>
            </w:r>
          </w:p>
        </w:tc>
        <w:tc>
          <w:tcPr>
            <w:tcW w:w="759" w:type="dxa"/>
            <w:shd w:val="clear" w:color="auto" w:fill="auto"/>
          </w:tcPr>
          <w:p w14:paraId="2E0D0625"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767" w:type="dxa"/>
            <w:shd w:val="clear" w:color="auto" w:fill="auto"/>
          </w:tcPr>
          <w:p w14:paraId="44B180D9"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68A8E2A4"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320B974E" w14:textId="77777777" w:rsidR="00CF493D" w:rsidRPr="004F1FBB" w:rsidRDefault="00CF493D" w:rsidP="00A8618D">
            <w:pPr>
              <w:widowControl/>
              <w:snapToGrid w:val="0"/>
              <w:spacing w:line="360" w:lineRule="auto"/>
              <w:rPr>
                <w:kern w:val="0"/>
                <w:sz w:val="18"/>
                <w:szCs w:val="18"/>
              </w:rPr>
            </w:pPr>
            <w:r w:rsidRPr="004F1FBB">
              <w:rPr>
                <w:sz w:val="18"/>
                <w:szCs w:val="18"/>
              </w:rPr>
              <w:t>4</w:t>
            </w:r>
          </w:p>
        </w:tc>
        <w:tc>
          <w:tcPr>
            <w:tcW w:w="680" w:type="dxa"/>
            <w:shd w:val="clear" w:color="auto" w:fill="auto"/>
          </w:tcPr>
          <w:p w14:paraId="01B84A21"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16008FB6"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Microtus richardsoni</w:t>
            </w:r>
          </w:p>
        </w:tc>
        <w:tc>
          <w:tcPr>
            <w:tcW w:w="1289" w:type="dxa"/>
            <w:shd w:val="clear" w:color="auto" w:fill="auto"/>
          </w:tcPr>
          <w:p w14:paraId="2E95E3AE" w14:textId="77777777" w:rsidR="00CF493D" w:rsidRPr="004F1FBB" w:rsidRDefault="00CF493D" w:rsidP="00A8618D">
            <w:pPr>
              <w:widowControl/>
              <w:snapToGrid w:val="0"/>
              <w:spacing w:line="360" w:lineRule="auto"/>
              <w:rPr>
                <w:kern w:val="0"/>
                <w:sz w:val="18"/>
                <w:szCs w:val="18"/>
              </w:rPr>
            </w:pPr>
            <w:r w:rsidRPr="004F1FBB">
              <w:rPr>
                <w:sz w:val="18"/>
                <w:szCs w:val="18"/>
              </w:rPr>
              <w:t>100%</w:t>
            </w:r>
          </w:p>
        </w:tc>
        <w:tc>
          <w:tcPr>
            <w:tcW w:w="1243" w:type="dxa"/>
            <w:shd w:val="clear" w:color="auto" w:fill="auto"/>
          </w:tcPr>
          <w:p w14:paraId="474C5B49" w14:textId="77777777" w:rsidR="00CF493D" w:rsidRPr="004F1FBB" w:rsidRDefault="00CF493D" w:rsidP="00A8618D">
            <w:pPr>
              <w:widowControl/>
              <w:snapToGrid w:val="0"/>
              <w:spacing w:line="360" w:lineRule="auto"/>
              <w:rPr>
                <w:kern w:val="0"/>
                <w:sz w:val="18"/>
                <w:szCs w:val="18"/>
              </w:rPr>
            </w:pPr>
            <w:r w:rsidRPr="004F1FBB">
              <w:rPr>
                <w:sz w:val="18"/>
                <w:szCs w:val="18"/>
              </w:rPr>
              <w:t>NC_049220</w:t>
            </w:r>
          </w:p>
        </w:tc>
      </w:tr>
      <w:tr w:rsidR="00CF493D" w:rsidRPr="004F1FBB" w14:paraId="314E75A9" w14:textId="77777777" w:rsidTr="00A8618D">
        <w:trPr>
          <w:jc w:val="center"/>
        </w:trPr>
        <w:tc>
          <w:tcPr>
            <w:tcW w:w="2350" w:type="dxa"/>
            <w:shd w:val="clear" w:color="auto" w:fill="auto"/>
          </w:tcPr>
          <w:p w14:paraId="37314EE0"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Niviventer</w:t>
            </w:r>
          </w:p>
        </w:tc>
        <w:tc>
          <w:tcPr>
            <w:tcW w:w="759" w:type="dxa"/>
            <w:shd w:val="clear" w:color="auto" w:fill="auto"/>
          </w:tcPr>
          <w:p w14:paraId="79ABB021"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4A90CA23"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2FA78D23"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49DE4B2F"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680" w:type="dxa"/>
            <w:shd w:val="clear" w:color="auto" w:fill="auto"/>
          </w:tcPr>
          <w:p w14:paraId="6FF7313F"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792942A8"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Niviventer confucianus</w:t>
            </w:r>
          </w:p>
          <w:p w14:paraId="3EEF2224"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Niviventer culturatus</w:t>
            </w:r>
          </w:p>
          <w:p w14:paraId="76FD8356"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Niviventer sacer</w:t>
            </w:r>
          </w:p>
        </w:tc>
        <w:tc>
          <w:tcPr>
            <w:tcW w:w="1289" w:type="dxa"/>
            <w:shd w:val="clear" w:color="auto" w:fill="auto"/>
          </w:tcPr>
          <w:p w14:paraId="76A46649" w14:textId="77777777" w:rsidR="00CF493D" w:rsidRPr="004F1FBB" w:rsidRDefault="00CF493D" w:rsidP="00A8618D">
            <w:pPr>
              <w:widowControl/>
              <w:snapToGrid w:val="0"/>
              <w:spacing w:line="360" w:lineRule="auto"/>
              <w:rPr>
                <w:kern w:val="0"/>
                <w:sz w:val="18"/>
                <w:szCs w:val="18"/>
              </w:rPr>
            </w:pPr>
            <w:r w:rsidRPr="004F1FBB">
              <w:rPr>
                <w:kern w:val="0"/>
                <w:sz w:val="18"/>
                <w:szCs w:val="18"/>
              </w:rPr>
              <w:t>96.5%</w:t>
            </w:r>
          </w:p>
          <w:p w14:paraId="1BF4FC07" w14:textId="77777777" w:rsidR="00CF493D" w:rsidRPr="004F1FBB" w:rsidRDefault="00CF493D" w:rsidP="00A8618D">
            <w:pPr>
              <w:widowControl/>
              <w:snapToGrid w:val="0"/>
              <w:spacing w:line="360" w:lineRule="auto"/>
              <w:rPr>
                <w:kern w:val="0"/>
                <w:sz w:val="18"/>
                <w:szCs w:val="18"/>
              </w:rPr>
            </w:pPr>
            <w:r w:rsidRPr="004F1FBB">
              <w:rPr>
                <w:kern w:val="0"/>
                <w:sz w:val="18"/>
                <w:szCs w:val="18"/>
              </w:rPr>
              <w:t>95.6%</w:t>
            </w:r>
          </w:p>
          <w:p w14:paraId="2075559D" w14:textId="77777777" w:rsidR="00CF493D" w:rsidRPr="004F1FBB" w:rsidRDefault="00CF493D" w:rsidP="00A8618D">
            <w:pPr>
              <w:widowControl/>
              <w:snapToGrid w:val="0"/>
              <w:spacing w:line="360" w:lineRule="auto"/>
              <w:rPr>
                <w:kern w:val="0"/>
                <w:sz w:val="18"/>
                <w:szCs w:val="18"/>
              </w:rPr>
            </w:pPr>
            <w:r w:rsidRPr="004F1FBB">
              <w:rPr>
                <w:kern w:val="0"/>
                <w:sz w:val="18"/>
                <w:szCs w:val="18"/>
              </w:rPr>
              <w:t>95.6%</w:t>
            </w:r>
          </w:p>
        </w:tc>
        <w:tc>
          <w:tcPr>
            <w:tcW w:w="1243" w:type="dxa"/>
            <w:shd w:val="clear" w:color="auto" w:fill="auto"/>
          </w:tcPr>
          <w:p w14:paraId="50621CEF" w14:textId="77777777" w:rsidR="00CF493D" w:rsidRPr="004F1FBB" w:rsidRDefault="00CF493D" w:rsidP="00A8618D">
            <w:pPr>
              <w:widowControl/>
              <w:snapToGrid w:val="0"/>
              <w:spacing w:line="360" w:lineRule="auto"/>
              <w:rPr>
                <w:kern w:val="0"/>
                <w:sz w:val="18"/>
                <w:szCs w:val="18"/>
              </w:rPr>
            </w:pPr>
            <w:r w:rsidRPr="004F1FBB">
              <w:rPr>
                <w:kern w:val="0"/>
                <w:sz w:val="18"/>
                <w:szCs w:val="18"/>
              </w:rPr>
              <w:t>MH283869</w:t>
            </w:r>
          </w:p>
          <w:p w14:paraId="5EFCDFCE" w14:textId="77777777" w:rsidR="00CF493D" w:rsidRPr="004F1FBB" w:rsidRDefault="00CF493D" w:rsidP="00A8618D">
            <w:pPr>
              <w:widowControl/>
              <w:snapToGrid w:val="0"/>
              <w:spacing w:line="360" w:lineRule="auto"/>
              <w:rPr>
                <w:kern w:val="0"/>
                <w:sz w:val="18"/>
                <w:szCs w:val="18"/>
              </w:rPr>
            </w:pPr>
          </w:p>
          <w:p w14:paraId="2622B9A7" w14:textId="77777777" w:rsidR="00CF493D" w:rsidRPr="004F1FBB" w:rsidRDefault="00CF493D" w:rsidP="00A8618D">
            <w:pPr>
              <w:widowControl/>
              <w:snapToGrid w:val="0"/>
              <w:spacing w:line="360" w:lineRule="auto"/>
              <w:rPr>
                <w:kern w:val="0"/>
                <w:sz w:val="18"/>
                <w:szCs w:val="18"/>
              </w:rPr>
            </w:pPr>
            <w:r w:rsidRPr="004F1FBB">
              <w:rPr>
                <w:kern w:val="0"/>
                <w:sz w:val="18"/>
                <w:szCs w:val="18"/>
              </w:rPr>
              <w:t>OM334919</w:t>
            </w:r>
          </w:p>
          <w:p w14:paraId="1D391104" w14:textId="77777777" w:rsidR="00CF493D" w:rsidRPr="004F1FBB" w:rsidRDefault="00CF493D" w:rsidP="00A8618D">
            <w:pPr>
              <w:widowControl/>
              <w:snapToGrid w:val="0"/>
              <w:spacing w:line="360" w:lineRule="auto"/>
              <w:rPr>
                <w:kern w:val="0"/>
                <w:sz w:val="18"/>
                <w:szCs w:val="18"/>
              </w:rPr>
            </w:pPr>
            <w:r w:rsidRPr="004F1FBB">
              <w:rPr>
                <w:kern w:val="0"/>
                <w:sz w:val="18"/>
                <w:szCs w:val="18"/>
              </w:rPr>
              <w:t>MZ935252</w:t>
            </w:r>
          </w:p>
        </w:tc>
      </w:tr>
      <w:tr w:rsidR="00CF493D" w:rsidRPr="004F1FBB" w14:paraId="0D5B6AFA" w14:textId="77777777" w:rsidTr="00A8618D">
        <w:trPr>
          <w:jc w:val="center"/>
        </w:trPr>
        <w:tc>
          <w:tcPr>
            <w:tcW w:w="10738" w:type="dxa"/>
            <w:gridSpan w:val="9"/>
            <w:shd w:val="clear" w:color="auto" w:fill="auto"/>
          </w:tcPr>
          <w:p w14:paraId="2A049882" w14:textId="77777777" w:rsidR="00CF493D" w:rsidRPr="004F1FBB" w:rsidRDefault="00CF493D" w:rsidP="00A8618D">
            <w:pPr>
              <w:widowControl/>
              <w:snapToGrid w:val="0"/>
              <w:spacing w:line="360" w:lineRule="auto"/>
              <w:rPr>
                <w:kern w:val="0"/>
                <w:sz w:val="18"/>
                <w:szCs w:val="18"/>
              </w:rPr>
            </w:pPr>
            <w:r w:rsidRPr="004F1FBB">
              <w:rPr>
                <w:kern w:val="0"/>
                <w:sz w:val="18"/>
                <w:szCs w:val="18"/>
              </w:rPr>
              <w:t>Galliformes</w:t>
            </w:r>
          </w:p>
        </w:tc>
      </w:tr>
      <w:tr w:rsidR="00CF493D" w:rsidRPr="004F1FBB" w14:paraId="794D285E" w14:textId="77777777" w:rsidTr="00A8618D">
        <w:trPr>
          <w:jc w:val="center"/>
        </w:trPr>
        <w:tc>
          <w:tcPr>
            <w:tcW w:w="2350" w:type="dxa"/>
            <w:shd w:val="clear" w:color="auto" w:fill="auto"/>
          </w:tcPr>
          <w:p w14:paraId="0723B1B2"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Tetraogallus tibetanus</w:t>
            </w:r>
          </w:p>
        </w:tc>
        <w:tc>
          <w:tcPr>
            <w:tcW w:w="759" w:type="dxa"/>
            <w:shd w:val="clear" w:color="auto" w:fill="auto"/>
          </w:tcPr>
          <w:p w14:paraId="7F64A7F7"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538CB8AC" w14:textId="77777777" w:rsidR="00CF493D" w:rsidRPr="004F1FBB" w:rsidRDefault="00CF493D" w:rsidP="00A8618D">
            <w:pPr>
              <w:widowControl/>
              <w:snapToGrid w:val="0"/>
              <w:spacing w:line="360" w:lineRule="auto"/>
              <w:rPr>
                <w:kern w:val="0"/>
                <w:sz w:val="18"/>
                <w:szCs w:val="18"/>
              </w:rPr>
            </w:pPr>
            <w:r w:rsidRPr="004F1FBB">
              <w:rPr>
                <w:sz w:val="18"/>
                <w:szCs w:val="18"/>
              </w:rPr>
              <w:t>2</w:t>
            </w:r>
          </w:p>
        </w:tc>
        <w:tc>
          <w:tcPr>
            <w:tcW w:w="711" w:type="dxa"/>
            <w:shd w:val="clear" w:color="auto" w:fill="auto"/>
          </w:tcPr>
          <w:p w14:paraId="589587C2"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7B85FF2E"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680" w:type="dxa"/>
            <w:shd w:val="clear" w:color="auto" w:fill="auto"/>
          </w:tcPr>
          <w:p w14:paraId="5E9B8284"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0EEAF712"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Tetraogallus tibetanus</w:t>
            </w:r>
          </w:p>
        </w:tc>
        <w:tc>
          <w:tcPr>
            <w:tcW w:w="1289" w:type="dxa"/>
            <w:shd w:val="clear" w:color="auto" w:fill="auto"/>
          </w:tcPr>
          <w:p w14:paraId="67151D57"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30138E77" w14:textId="77777777" w:rsidR="00CF493D" w:rsidRPr="004F1FBB" w:rsidRDefault="00CF493D" w:rsidP="00A8618D">
            <w:pPr>
              <w:widowControl/>
              <w:snapToGrid w:val="0"/>
              <w:spacing w:line="360" w:lineRule="auto"/>
              <w:rPr>
                <w:kern w:val="0"/>
                <w:sz w:val="18"/>
                <w:szCs w:val="18"/>
              </w:rPr>
            </w:pPr>
            <w:r w:rsidRPr="004F1FBB">
              <w:rPr>
                <w:kern w:val="0"/>
                <w:sz w:val="18"/>
                <w:szCs w:val="18"/>
              </w:rPr>
              <w:t>KF027439</w:t>
            </w:r>
          </w:p>
        </w:tc>
      </w:tr>
      <w:tr w:rsidR="00CF493D" w:rsidRPr="004F1FBB" w14:paraId="491F71AA" w14:textId="77777777" w:rsidTr="00A8618D">
        <w:trPr>
          <w:jc w:val="center"/>
        </w:trPr>
        <w:tc>
          <w:tcPr>
            <w:tcW w:w="2350" w:type="dxa"/>
            <w:shd w:val="clear" w:color="auto" w:fill="auto"/>
          </w:tcPr>
          <w:p w14:paraId="2012A6BF"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Gallus gallus</w:t>
            </w:r>
          </w:p>
        </w:tc>
        <w:tc>
          <w:tcPr>
            <w:tcW w:w="759" w:type="dxa"/>
            <w:shd w:val="clear" w:color="auto" w:fill="auto"/>
          </w:tcPr>
          <w:p w14:paraId="0693A5F6"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69528729" w14:textId="77777777" w:rsidR="00CF493D" w:rsidRPr="004F1FBB" w:rsidRDefault="00CF493D" w:rsidP="00A8618D">
            <w:pPr>
              <w:widowControl/>
              <w:snapToGrid w:val="0"/>
              <w:spacing w:line="360" w:lineRule="auto"/>
              <w:rPr>
                <w:kern w:val="0"/>
                <w:sz w:val="18"/>
                <w:szCs w:val="18"/>
              </w:rPr>
            </w:pPr>
            <w:r w:rsidRPr="004F1FBB">
              <w:rPr>
                <w:sz w:val="18"/>
                <w:szCs w:val="18"/>
              </w:rPr>
              <w:t>5</w:t>
            </w:r>
          </w:p>
        </w:tc>
        <w:tc>
          <w:tcPr>
            <w:tcW w:w="711" w:type="dxa"/>
            <w:shd w:val="clear" w:color="auto" w:fill="auto"/>
          </w:tcPr>
          <w:p w14:paraId="1E1823F6"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829" w:type="dxa"/>
            <w:shd w:val="clear" w:color="auto" w:fill="auto"/>
          </w:tcPr>
          <w:p w14:paraId="1F2855B5" w14:textId="77777777" w:rsidR="00CF493D" w:rsidRPr="004F1FBB" w:rsidRDefault="00CF493D" w:rsidP="00A8618D">
            <w:pPr>
              <w:widowControl/>
              <w:snapToGrid w:val="0"/>
              <w:spacing w:line="360" w:lineRule="auto"/>
              <w:rPr>
                <w:kern w:val="0"/>
                <w:sz w:val="18"/>
                <w:szCs w:val="18"/>
              </w:rPr>
            </w:pPr>
            <w:r w:rsidRPr="004F1FBB">
              <w:rPr>
                <w:sz w:val="18"/>
                <w:szCs w:val="18"/>
              </w:rPr>
              <w:t>3</w:t>
            </w:r>
          </w:p>
        </w:tc>
        <w:tc>
          <w:tcPr>
            <w:tcW w:w="680" w:type="dxa"/>
            <w:shd w:val="clear" w:color="auto" w:fill="auto"/>
          </w:tcPr>
          <w:p w14:paraId="696CC337"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0C89F33E"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Gallus gallus</w:t>
            </w:r>
          </w:p>
        </w:tc>
        <w:tc>
          <w:tcPr>
            <w:tcW w:w="1289" w:type="dxa"/>
            <w:shd w:val="clear" w:color="auto" w:fill="auto"/>
          </w:tcPr>
          <w:p w14:paraId="23455855"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365A814F" w14:textId="77777777" w:rsidR="00CF493D" w:rsidRPr="004F1FBB" w:rsidRDefault="00CF493D" w:rsidP="00A8618D">
            <w:pPr>
              <w:widowControl/>
              <w:snapToGrid w:val="0"/>
              <w:spacing w:line="360" w:lineRule="auto"/>
              <w:rPr>
                <w:kern w:val="0"/>
                <w:sz w:val="18"/>
                <w:szCs w:val="18"/>
              </w:rPr>
            </w:pPr>
            <w:r w:rsidRPr="004F1FBB">
              <w:rPr>
                <w:kern w:val="0"/>
                <w:sz w:val="18"/>
                <w:szCs w:val="18"/>
              </w:rPr>
              <w:t>OL689234</w:t>
            </w:r>
          </w:p>
        </w:tc>
      </w:tr>
      <w:tr w:rsidR="00CF493D" w:rsidRPr="004F1FBB" w14:paraId="18BDB0E7" w14:textId="77777777" w:rsidTr="00A8618D">
        <w:trPr>
          <w:jc w:val="center"/>
        </w:trPr>
        <w:tc>
          <w:tcPr>
            <w:tcW w:w="10738" w:type="dxa"/>
            <w:gridSpan w:val="9"/>
            <w:shd w:val="clear" w:color="auto" w:fill="auto"/>
          </w:tcPr>
          <w:p w14:paraId="565868EA" w14:textId="77777777" w:rsidR="00CF493D" w:rsidRPr="004F1FBB" w:rsidRDefault="00CF493D" w:rsidP="00A8618D">
            <w:pPr>
              <w:widowControl/>
              <w:snapToGrid w:val="0"/>
              <w:spacing w:line="360" w:lineRule="auto"/>
              <w:rPr>
                <w:kern w:val="0"/>
                <w:sz w:val="18"/>
                <w:szCs w:val="18"/>
              </w:rPr>
            </w:pPr>
            <w:r w:rsidRPr="004F1FBB">
              <w:rPr>
                <w:kern w:val="0"/>
                <w:sz w:val="18"/>
                <w:szCs w:val="18"/>
              </w:rPr>
              <w:lastRenderedPageBreak/>
              <w:t>Passeriformes</w:t>
            </w:r>
          </w:p>
        </w:tc>
      </w:tr>
      <w:tr w:rsidR="00CF493D" w:rsidRPr="004F1FBB" w14:paraId="37578941" w14:textId="77777777" w:rsidTr="00A8618D">
        <w:trPr>
          <w:jc w:val="center"/>
        </w:trPr>
        <w:tc>
          <w:tcPr>
            <w:tcW w:w="2350" w:type="dxa"/>
            <w:shd w:val="clear" w:color="auto" w:fill="auto"/>
          </w:tcPr>
          <w:p w14:paraId="403843DE"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laudidae</w:t>
            </w:r>
          </w:p>
        </w:tc>
        <w:tc>
          <w:tcPr>
            <w:tcW w:w="759" w:type="dxa"/>
            <w:shd w:val="clear" w:color="auto" w:fill="auto"/>
          </w:tcPr>
          <w:p w14:paraId="49906D18"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44B61C91"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1972C144"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626D1854"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680" w:type="dxa"/>
            <w:shd w:val="clear" w:color="auto" w:fill="auto"/>
          </w:tcPr>
          <w:p w14:paraId="0E4B4B6D"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2110" w:type="dxa"/>
            <w:shd w:val="clear" w:color="auto" w:fill="auto"/>
          </w:tcPr>
          <w:p w14:paraId="79994034"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Eremophila alpestris</w:t>
            </w:r>
          </w:p>
          <w:p w14:paraId="07410028"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Calandrella cinerea</w:t>
            </w:r>
          </w:p>
        </w:tc>
        <w:tc>
          <w:tcPr>
            <w:tcW w:w="1289" w:type="dxa"/>
            <w:shd w:val="clear" w:color="auto" w:fill="auto"/>
          </w:tcPr>
          <w:p w14:paraId="63AFBC58"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67D9768D"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1CA5DF5C" w14:textId="77777777" w:rsidR="00CF493D" w:rsidRPr="004F1FBB" w:rsidRDefault="00CF493D" w:rsidP="00A8618D">
            <w:pPr>
              <w:widowControl/>
              <w:snapToGrid w:val="0"/>
              <w:spacing w:line="360" w:lineRule="auto"/>
              <w:rPr>
                <w:kern w:val="0"/>
                <w:sz w:val="18"/>
                <w:szCs w:val="18"/>
              </w:rPr>
            </w:pPr>
            <w:r w:rsidRPr="004F1FBB">
              <w:rPr>
                <w:kern w:val="0"/>
                <w:sz w:val="18"/>
                <w:szCs w:val="18"/>
              </w:rPr>
              <w:t>NC_048470</w:t>
            </w:r>
          </w:p>
          <w:p w14:paraId="227681A0" w14:textId="77777777" w:rsidR="00CF493D" w:rsidRPr="004F1FBB" w:rsidRDefault="00CF493D" w:rsidP="00A8618D">
            <w:pPr>
              <w:widowControl/>
              <w:snapToGrid w:val="0"/>
              <w:spacing w:line="360" w:lineRule="auto"/>
              <w:rPr>
                <w:kern w:val="0"/>
                <w:sz w:val="18"/>
                <w:szCs w:val="18"/>
              </w:rPr>
            </w:pPr>
            <w:r w:rsidRPr="004F1FBB">
              <w:rPr>
                <w:kern w:val="0"/>
                <w:sz w:val="18"/>
                <w:szCs w:val="18"/>
              </w:rPr>
              <w:t>NC_048469</w:t>
            </w:r>
          </w:p>
        </w:tc>
      </w:tr>
      <w:tr w:rsidR="00CF493D" w:rsidRPr="004F1FBB" w14:paraId="28B13089" w14:textId="77777777" w:rsidTr="00A8618D">
        <w:trPr>
          <w:jc w:val="center"/>
        </w:trPr>
        <w:tc>
          <w:tcPr>
            <w:tcW w:w="2350" w:type="dxa"/>
            <w:shd w:val="clear" w:color="auto" w:fill="auto"/>
          </w:tcPr>
          <w:p w14:paraId="343949F2"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Passeriformes</w:t>
            </w:r>
          </w:p>
        </w:tc>
        <w:tc>
          <w:tcPr>
            <w:tcW w:w="759" w:type="dxa"/>
            <w:shd w:val="clear" w:color="auto" w:fill="auto"/>
          </w:tcPr>
          <w:p w14:paraId="14D69FC2"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08BB9CF6"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208147C9"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1AABA943"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680" w:type="dxa"/>
            <w:shd w:val="clear" w:color="auto" w:fill="auto"/>
          </w:tcPr>
          <w:p w14:paraId="46892E81"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17C9E96D"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Sturnella magna</w:t>
            </w:r>
          </w:p>
          <w:p w14:paraId="380CB6EA"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Loxia leucoptera</w:t>
            </w:r>
          </w:p>
          <w:p w14:paraId="5AD21150"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gelaius phoeniceus</w:t>
            </w:r>
          </w:p>
          <w:p w14:paraId="47EF0FE4"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Neospiza concolor</w:t>
            </w:r>
          </w:p>
        </w:tc>
        <w:tc>
          <w:tcPr>
            <w:tcW w:w="1289" w:type="dxa"/>
            <w:shd w:val="clear" w:color="auto" w:fill="auto"/>
          </w:tcPr>
          <w:p w14:paraId="394171E6"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1EBB56C1"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13FBE78F"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41EF0A54"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0A6C06E5" w14:textId="77777777" w:rsidR="00CF493D" w:rsidRPr="004F1FBB" w:rsidRDefault="00CF493D" w:rsidP="00A8618D">
            <w:pPr>
              <w:widowControl/>
              <w:snapToGrid w:val="0"/>
              <w:spacing w:line="360" w:lineRule="auto"/>
              <w:rPr>
                <w:kern w:val="0"/>
                <w:sz w:val="18"/>
                <w:szCs w:val="18"/>
              </w:rPr>
            </w:pPr>
            <w:r w:rsidRPr="004F1FBB">
              <w:rPr>
                <w:kern w:val="0"/>
                <w:sz w:val="18"/>
                <w:szCs w:val="18"/>
              </w:rPr>
              <w:t>U86140</w:t>
            </w:r>
          </w:p>
          <w:p w14:paraId="6D513284" w14:textId="77777777" w:rsidR="00CF493D" w:rsidRPr="004F1FBB" w:rsidRDefault="00CF493D" w:rsidP="00A8618D">
            <w:pPr>
              <w:widowControl/>
              <w:snapToGrid w:val="0"/>
              <w:spacing w:line="360" w:lineRule="auto"/>
              <w:rPr>
                <w:kern w:val="0"/>
                <w:sz w:val="18"/>
                <w:szCs w:val="18"/>
              </w:rPr>
            </w:pPr>
            <w:r w:rsidRPr="004F1FBB">
              <w:rPr>
                <w:kern w:val="0"/>
                <w:sz w:val="18"/>
                <w:szCs w:val="18"/>
              </w:rPr>
              <w:t>NC_051015</w:t>
            </w:r>
          </w:p>
          <w:p w14:paraId="5F0BDC0D" w14:textId="77777777" w:rsidR="00CF493D" w:rsidRPr="004F1FBB" w:rsidRDefault="00CF493D" w:rsidP="00A8618D">
            <w:pPr>
              <w:widowControl/>
              <w:snapToGrid w:val="0"/>
              <w:spacing w:line="360" w:lineRule="auto"/>
              <w:rPr>
                <w:kern w:val="0"/>
                <w:sz w:val="18"/>
                <w:szCs w:val="18"/>
              </w:rPr>
            </w:pPr>
            <w:r w:rsidRPr="004F1FBB">
              <w:rPr>
                <w:kern w:val="0"/>
                <w:sz w:val="18"/>
                <w:szCs w:val="18"/>
              </w:rPr>
              <w:t>MN356439</w:t>
            </w:r>
          </w:p>
          <w:p w14:paraId="6505C05A" w14:textId="77777777" w:rsidR="00CF493D" w:rsidRPr="004F1FBB" w:rsidRDefault="00CF493D" w:rsidP="00A8618D">
            <w:pPr>
              <w:widowControl/>
              <w:snapToGrid w:val="0"/>
              <w:spacing w:line="360" w:lineRule="auto"/>
              <w:rPr>
                <w:kern w:val="0"/>
                <w:sz w:val="18"/>
                <w:szCs w:val="18"/>
              </w:rPr>
            </w:pPr>
            <w:r w:rsidRPr="004F1FBB">
              <w:rPr>
                <w:kern w:val="0"/>
                <w:sz w:val="18"/>
                <w:szCs w:val="18"/>
              </w:rPr>
              <w:t>KY078925</w:t>
            </w:r>
          </w:p>
        </w:tc>
      </w:tr>
      <w:tr w:rsidR="00CF493D" w:rsidRPr="004F1FBB" w14:paraId="1632F23D" w14:textId="77777777" w:rsidTr="00A8618D">
        <w:trPr>
          <w:jc w:val="center"/>
        </w:trPr>
        <w:tc>
          <w:tcPr>
            <w:tcW w:w="2350" w:type="dxa"/>
            <w:shd w:val="clear" w:color="auto" w:fill="auto"/>
          </w:tcPr>
          <w:p w14:paraId="309FCA91"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Passeroidea</w:t>
            </w:r>
          </w:p>
        </w:tc>
        <w:tc>
          <w:tcPr>
            <w:tcW w:w="759" w:type="dxa"/>
            <w:shd w:val="clear" w:color="auto" w:fill="auto"/>
          </w:tcPr>
          <w:p w14:paraId="7D2AEB7F"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72996AA2"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029CC0AA"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5297FE51"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2C044AFC" w14:textId="77777777" w:rsidR="00CF493D" w:rsidRPr="004F1FBB" w:rsidRDefault="00CF493D" w:rsidP="00A8618D">
            <w:pPr>
              <w:widowControl/>
              <w:snapToGrid w:val="0"/>
              <w:spacing w:line="360" w:lineRule="auto"/>
              <w:rPr>
                <w:kern w:val="0"/>
                <w:sz w:val="18"/>
                <w:szCs w:val="18"/>
              </w:rPr>
            </w:pPr>
            <w:r w:rsidRPr="004F1FBB">
              <w:rPr>
                <w:sz w:val="18"/>
                <w:szCs w:val="18"/>
              </w:rPr>
              <w:t>2</w:t>
            </w:r>
          </w:p>
        </w:tc>
        <w:tc>
          <w:tcPr>
            <w:tcW w:w="2110" w:type="dxa"/>
            <w:shd w:val="clear" w:color="auto" w:fill="auto"/>
          </w:tcPr>
          <w:p w14:paraId="3BBD830F"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Passer domesticus</w:t>
            </w:r>
          </w:p>
          <w:p w14:paraId="7059A44C"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Passer montanus</w:t>
            </w:r>
          </w:p>
          <w:p w14:paraId="3A00ED3F"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Petronia petronia</w:t>
            </w:r>
          </w:p>
          <w:p w14:paraId="509A6A9E"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Leucosticte brandti</w:t>
            </w:r>
          </w:p>
        </w:tc>
        <w:tc>
          <w:tcPr>
            <w:tcW w:w="1289" w:type="dxa"/>
            <w:shd w:val="clear" w:color="auto" w:fill="auto"/>
          </w:tcPr>
          <w:p w14:paraId="4EF91C58"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45C139DB"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20D550E4"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328CF580"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64B2EB97" w14:textId="77777777" w:rsidR="00CF493D" w:rsidRPr="004F1FBB" w:rsidRDefault="00CF493D" w:rsidP="00A8618D">
            <w:pPr>
              <w:widowControl/>
              <w:snapToGrid w:val="0"/>
              <w:spacing w:line="360" w:lineRule="auto"/>
              <w:rPr>
                <w:kern w:val="0"/>
                <w:sz w:val="18"/>
                <w:szCs w:val="18"/>
              </w:rPr>
            </w:pPr>
            <w:r w:rsidRPr="004F1FBB">
              <w:rPr>
                <w:kern w:val="0"/>
                <w:sz w:val="18"/>
                <w:szCs w:val="18"/>
              </w:rPr>
              <w:t>MW524523</w:t>
            </w:r>
          </w:p>
          <w:p w14:paraId="3F04F39F" w14:textId="77777777" w:rsidR="00CF493D" w:rsidRPr="004F1FBB" w:rsidRDefault="00CF493D" w:rsidP="00A8618D">
            <w:pPr>
              <w:widowControl/>
              <w:snapToGrid w:val="0"/>
              <w:spacing w:line="360" w:lineRule="auto"/>
              <w:rPr>
                <w:kern w:val="0"/>
                <w:sz w:val="18"/>
                <w:szCs w:val="18"/>
              </w:rPr>
            </w:pPr>
            <w:r w:rsidRPr="004F1FBB">
              <w:rPr>
                <w:kern w:val="0"/>
                <w:sz w:val="18"/>
                <w:szCs w:val="18"/>
              </w:rPr>
              <w:t>MH211399</w:t>
            </w:r>
          </w:p>
          <w:p w14:paraId="3C02E697" w14:textId="77777777" w:rsidR="00CF493D" w:rsidRPr="004F1FBB" w:rsidRDefault="00CF493D" w:rsidP="00A8618D">
            <w:pPr>
              <w:widowControl/>
              <w:snapToGrid w:val="0"/>
              <w:spacing w:line="360" w:lineRule="auto"/>
              <w:rPr>
                <w:kern w:val="0"/>
                <w:sz w:val="18"/>
                <w:szCs w:val="18"/>
              </w:rPr>
            </w:pPr>
            <w:r w:rsidRPr="004F1FBB">
              <w:rPr>
                <w:kern w:val="0"/>
                <w:sz w:val="18"/>
                <w:szCs w:val="18"/>
              </w:rPr>
              <w:t>MF071218</w:t>
            </w:r>
          </w:p>
          <w:p w14:paraId="565501CD" w14:textId="77777777" w:rsidR="00CF493D" w:rsidRPr="004F1FBB" w:rsidRDefault="00CF493D" w:rsidP="00A8618D">
            <w:pPr>
              <w:widowControl/>
              <w:snapToGrid w:val="0"/>
              <w:spacing w:line="360" w:lineRule="auto"/>
              <w:rPr>
                <w:kern w:val="0"/>
                <w:sz w:val="18"/>
                <w:szCs w:val="18"/>
              </w:rPr>
            </w:pPr>
            <w:r w:rsidRPr="004F1FBB">
              <w:rPr>
                <w:kern w:val="0"/>
                <w:sz w:val="18"/>
                <w:szCs w:val="18"/>
              </w:rPr>
              <w:t>KM078775</w:t>
            </w:r>
          </w:p>
        </w:tc>
      </w:tr>
      <w:tr w:rsidR="00CF493D" w:rsidRPr="004F1FBB" w14:paraId="3DF2E358" w14:textId="77777777" w:rsidTr="00A8618D">
        <w:trPr>
          <w:jc w:val="center"/>
        </w:trPr>
        <w:tc>
          <w:tcPr>
            <w:tcW w:w="2350" w:type="dxa"/>
            <w:shd w:val="clear" w:color="auto" w:fill="auto"/>
          </w:tcPr>
          <w:p w14:paraId="3B83BCB1" w14:textId="77777777" w:rsidR="00CF493D" w:rsidRPr="004F1FBB" w:rsidRDefault="00CF493D" w:rsidP="00A8618D">
            <w:pPr>
              <w:widowControl/>
              <w:snapToGrid w:val="0"/>
              <w:spacing w:line="360" w:lineRule="auto"/>
              <w:rPr>
                <w:i/>
                <w:iCs/>
                <w:kern w:val="0"/>
                <w:sz w:val="18"/>
                <w:szCs w:val="18"/>
              </w:rPr>
            </w:pPr>
            <w:r w:rsidRPr="004F1FBB">
              <w:rPr>
                <w:i/>
                <w:iCs/>
                <w:sz w:val="18"/>
                <w:szCs w:val="18"/>
              </w:rPr>
              <w:t>Aegithalos</w:t>
            </w:r>
          </w:p>
        </w:tc>
        <w:tc>
          <w:tcPr>
            <w:tcW w:w="759" w:type="dxa"/>
            <w:shd w:val="clear" w:color="auto" w:fill="auto"/>
          </w:tcPr>
          <w:p w14:paraId="47EAA46C"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67" w:type="dxa"/>
            <w:shd w:val="clear" w:color="auto" w:fill="auto"/>
          </w:tcPr>
          <w:p w14:paraId="0FB2A013"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711" w:type="dxa"/>
            <w:shd w:val="clear" w:color="auto" w:fill="auto"/>
          </w:tcPr>
          <w:p w14:paraId="52B3AE66"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829" w:type="dxa"/>
            <w:shd w:val="clear" w:color="auto" w:fill="auto"/>
          </w:tcPr>
          <w:p w14:paraId="5236736B" w14:textId="77777777" w:rsidR="00CF493D" w:rsidRPr="004F1FBB" w:rsidRDefault="00CF493D" w:rsidP="00A8618D">
            <w:pPr>
              <w:widowControl/>
              <w:snapToGrid w:val="0"/>
              <w:spacing w:line="360" w:lineRule="auto"/>
              <w:rPr>
                <w:kern w:val="0"/>
                <w:sz w:val="18"/>
                <w:szCs w:val="18"/>
              </w:rPr>
            </w:pPr>
            <w:r w:rsidRPr="004F1FBB">
              <w:rPr>
                <w:sz w:val="18"/>
                <w:szCs w:val="18"/>
              </w:rPr>
              <w:t>0</w:t>
            </w:r>
          </w:p>
        </w:tc>
        <w:tc>
          <w:tcPr>
            <w:tcW w:w="680" w:type="dxa"/>
            <w:shd w:val="clear" w:color="auto" w:fill="auto"/>
          </w:tcPr>
          <w:p w14:paraId="0DF6AD16" w14:textId="77777777" w:rsidR="00CF493D" w:rsidRPr="004F1FBB" w:rsidRDefault="00CF493D" w:rsidP="00A8618D">
            <w:pPr>
              <w:widowControl/>
              <w:snapToGrid w:val="0"/>
              <w:spacing w:line="360" w:lineRule="auto"/>
              <w:rPr>
                <w:kern w:val="0"/>
                <w:sz w:val="18"/>
                <w:szCs w:val="18"/>
              </w:rPr>
            </w:pPr>
            <w:r w:rsidRPr="004F1FBB">
              <w:rPr>
                <w:sz w:val="18"/>
                <w:szCs w:val="18"/>
              </w:rPr>
              <w:t>1</w:t>
            </w:r>
          </w:p>
        </w:tc>
        <w:tc>
          <w:tcPr>
            <w:tcW w:w="2110" w:type="dxa"/>
            <w:shd w:val="clear" w:color="auto" w:fill="auto"/>
          </w:tcPr>
          <w:p w14:paraId="4B5AD6F8"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egithalos caudatus</w:t>
            </w:r>
          </w:p>
          <w:p w14:paraId="76F5C7D9"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egithalos concinnus</w:t>
            </w:r>
          </w:p>
          <w:p w14:paraId="4E00D547"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 xml:space="preserve">Aegithalos glaucogularis </w:t>
            </w:r>
          </w:p>
          <w:p w14:paraId="1102F1F7"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egithalos bonvaloti</w:t>
            </w:r>
          </w:p>
          <w:p w14:paraId="39095D28"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egithalos fuliginosus</w:t>
            </w:r>
          </w:p>
        </w:tc>
        <w:tc>
          <w:tcPr>
            <w:tcW w:w="1289" w:type="dxa"/>
            <w:shd w:val="clear" w:color="auto" w:fill="auto"/>
          </w:tcPr>
          <w:p w14:paraId="3747ABDC"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5398F914"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2E984C28"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23AE76D8"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p w14:paraId="77120DEA" w14:textId="77777777" w:rsidR="00CF493D" w:rsidRPr="004F1FBB" w:rsidRDefault="00CF493D" w:rsidP="00A8618D">
            <w:pPr>
              <w:widowControl/>
              <w:snapToGrid w:val="0"/>
              <w:spacing w:line="360" w:lineRule="auto"/>
              <w:rPr>
                <w:kern w:val="0"/>
                <w:sz w:val="18"/>
                <w:szCs w:val="18"/>
              </w:rPr>
            </w:pPr>
            <w:r w:rsidRPr="004F1FBB">
              <w:rPr>
                <w:kern w:val="0"/>
                <w:sz w:val="18"/>
                <w:szCs w:val="18"/>
              </w:rPr>
              <w:t>100%</w:t>
            </w:r>
          </w:p>
        </w:tc>
        <w:tc>
          <w:tcPr>
            <w:tcW w:w="1243" w:type="dxa"/>
            <w:shd w:val="clear" w:color="auto" w:fill="auto"/>
          </w:tcPr>
          <w:p w14:paraId="0AACB4DC" w14:textId="77777777" w:rsidR="00CF493D" w:rsidRPr="004F1FBB" w:rsidRDefault="00CF493D" w:rsidP="00A8618D">
            <w:pPr>
              <w:widowControl/>
              <w:snapToGrid w:val="0"/>
              <w:spacing w:line="360" w:lineRule="auto"/>
              <w:rPr>
                <w:kern w:val="0"/>
                <w:sz w:val="18"/>
                <w:szCs w:val="18"/>
              </w:rPr>
            </w:pPr>
            <w:r w:rsidRPr="004F1FBB">
              <w:rPr>
                <w:kern w:val="0"/>
                <w:sz w:val="18"/>
                <w:szCs w:val="18"/>
              </w:rPr>
              <w:t>MN356243</w:t>
            </w:r>
          </w:p>
          <w:p w14:paraId="1EA3104D" w14:textId="77777777" w:rsidR="00CF493D" w:rsidRPr="004F1FBB" w:rsidRDefault="00CF493D" w:rsidP="00A8618D">
            <w:pPr>
              <w:widowControl/>
              <w:snapToGrid w:val="0"/>
              <w:spacing w:line="360" w:lineRule="auto"/>
              <w:rPr>
                <w:kern w:val="0"/>
                <w:sz w:val="18"/>
                <w:szCs w:val="18"/>
              </w:rPr>
            </w:pPr>
            <w:r w:rsidRPr="004F1FBB">
              <w:rPr>
                <w:kern w:val="0"/>
                <w:sz w:val="18"/>
                <w:szCs w:val="18"/>
              </w:rPr>
              <w:t>KF951092</w:t>
            </w:r>
          </w:p>
          <w:p w14:paraId="70B50C2C" w14:textId="77777777" w:rsidR="00CF493D" w:rsidRPr="004F1FBB" w:rsidRDefault="00CF493D" w:rsidP="00A8618D">
            <w:pPr>
              <w:widowControl/>
              <w:snapToGrid w:val="0"/>
              <w:spacing w:line="360" w:lineRule="auto"/>
              <w:rPr>
                <w:kern w:val="0"/>
                <w:sz w:val="18"/>
                <w:szCs w:val="18"/>
              </w:rPr>
            </w:pPr>
            <w:r w:rsidRPr="004F1FBB">
              <w:rPr>
                <w:kern w:val="0"/>
                <w:sz w:val="18"/>
                <w:szCs w:val="18"/>
              </w:rPr>
              <w:t>KF951090</w:t>
            </w:r>
          </w:p>
          <w:p w14:paraId="6CA0E8A5" w14:textId="77777777" w:rsidR="00CF493D" w:rsidRPr="004F1FBB" w:rsidRDefault="00CF493D" w:rsidP="00A8618D">
            <w:pPr>
              <w:widowControl/>
              <w:snapToGrid w:val="0"/>
              <w:spacing w:line="360" w:lineRule="auto"/>
              <w:rPr>
                <w:kern w:val="0"/>
                <w:sz w:val="18"/>
                <w:szCs w:val="18"/>
              </w:rPr>
            </w:pPr>
            <w:r w:rsidRPr="004F1FBB">
              <w:rPr>
                <w:kern w:val="0"/>
                <w:sz w:val="18"/>
                <w:szCs w:val="18"/>
              </w:rPr>
              <w:t>KF951087</w:t>
            </w:r>
          </w:p>
          <w:p w14:paraId="7409FB19" w14:textId="77777777" w:rsidR="00CF493D" w:rsidRPr="004F1FBB" w:rsidRDefault="00CF493D" w:rsidP="00A8618D">
            <w:pPr>
              <w:widowControl/>
              <w:snapToGrid w:val="0"/>
              <w:spacing w:line="360" w:lineRule="auto"/>
              <w:rPr>
                <w:kern w:val="0"/>
                <w:sz w:val="18"/>
                <w:szCs w:val="18"/>
              </w:rPr>
            </w:pPr>
            <w:r w:rsidRPr="004F1FBB">
              <w:rPr>
                <w:kern w:val="0"/>
                <w:sz w:val="18"/>
                <w:szCs w:val="18"/>
              </w:rPr>
              <w:t>KF951086</w:t>
            </w:r>
          </w:p>
        </w:tc>
      </w:tr>
      <w:tr w:rsidR="00CF493D" w:rsidRPr="004F1FBB" w14:paraId="24CF0507" w14:textId="77777777" w:rsidTr="00A8618D">
        <w:trPr>
          <w:jc w:val="center"/>
        </w:trPr>
        <w:tc>
          <w:tcPr>
            <w:tcW w:w="10738" w:type="dxa"/>
            <w:gridSpan w:val="9"/>
            <w:shd w:val="clear" w:color="auto" w:fill="auto"/>
          </w:tcPr>
          <w:p w14:paraId="2A088B26" w14:textId="77777777" w:rsidR="00CF493D" w:rsidRPr="004F1FBB" w:rsidRDefault="00CF493D" w:rsidP="00A8618D">
            <w:pPr>
              <w:widowControl/>
              <w:snapToGrid w:val="0"/>
              <w:spacing w:line="360" w:lineRule="auto"/>
              <w:rPr>
                <w:kern w:val="0"/>
                <w:sz w:val="18"/>
                <w:szCs w:val="18"/>
              </w:rPr>
            </w:pPr>
            <w:r w:rsidRPr="004F1FBB">
              <w:rPr>
                <w:kern w:val="0"/>
                <w:sz w:val="18"/>
                <w:szCs w:val="18"/>
              </w:rPr>
              <w:t>Strigiformes</w:t>
            </w:r>
          </w:p>
        </w:tc>
      </w:tr>
      <w:tr w:rsidR="00CF493D" w:rsidRPr="004F1FBB" w14:paraId="40AAF435" w14:textId="77777777" w:rsidTr="00A8618D">
        <w:trPr>
          <w:jc w:val="center"/>
        </w:trPr>
        <w:tc>
          <w:tcPr>
            <w:tcW w:w="2350" w:type="dxa"/>
            <w:shd w:val="clear" w:color="auto" w:fill="auto"/>
          </w:tcPr>
          <w:p w14:paraId="35009750"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thene noctua</w:t>
            </w:r>
          </w:p>
        </w:tc>
        <w:tc>
          <w:tcPr>
            <w:tcW w:w="759" w:type="dxa"/>
            <w:shd w:val="clear" w:color="auto" w:fill="auto"/>
          </w:tcPr>
          <w:p w14:paraId="72B9B39F" w14:textId="77777777" w:rsidR="00CF493D" w:rsidRPr="004F1FBB" w:rsidRDefault="00CF493D" w:rsidP="00A8618D">
            <w:pPr>
              <w:widowControl/>
              <w:snapToGrid w:val="0"/>
              <w:spacing w:line="360" w:lineRule="auto"/>
              <w:rPr>
                <w:kern w:val="0"/>
                <w:sz w:val="18"/>
                <w:szCs w:val="18"/>
              </w:rPr>
            </w:pPr>
            <w:r w:rsidRPr="004F1FBB">
              <w:rPr>
                <w:kern w:val="0"/>
                <w:sz w:val="18"/>
                <w:szCs w:val="18"/>
              </w:rPr>
              <w:t>1</w:t>
            </w:r>
          </w:p>
        </w:tc>
        <w:tc>
          <w:tcPr>
            <w:tcW w:w="767" w:type="dxa"/>
            <w:shd w:val="clear" w:color="auto" w:fill="auto"/>
          </w:tcPr>
          <w:p w14:paraId="592CD99D" w14:textId="77777777" w:rsidR="00CF493D" w:rsidRPr="004F1FBB" w:rsidRDefault="00CF493D" w:rsidP="00A8618D">
            <w:pPr>
              <w:widowControl/>
              <w:snapToGrid w:val="0"/>
              <w:spacing w:line="360" w:lineRule="auto"/>
              <w:rPr>
                <w:kern w:val="0"/>
                <w:sz w:val="18"/>
                <w:szCs w:val="18"/>
              </w:rPr>
            </w:pPr>
            <w:r w:rsidRPr="004F1FBB">
              <w:rPr>
                <w:kern w:val="0"/>
                <w:sz w:val="18"/>
                <w:szCs w:val="18"/>
              </w:rPr>
              <w:t>0</w:t>
            </w:r>
          </w:p>
        </w:tc>
        <w:tc>
          <w:tcPr>
            <w:tcW w:w="711" w:type="dxa"/>
            <w:shd w:val="clear" w:color="auto" w:fill="auto"/>
          </w:tcPr>
          <w:p w14:paraId="28A549CF" w14:textId="77777777" w:rsidR="00CF493D" w:rsidRPr="004F1FBB" w:rsidRDefault="00CF493D" w:rsidP="00A8618D">
            <w:pPr>
              <w:widowControl/>
              <w:snapToGrid w:val="0"/>
              <w:spacing w:line="360" w:lineRule="auto"/>
              <w:rPr>
                <w:kern w:val="0"/>
                <w:sz w:val="18"/>
                <w:szCs w:val="18"/>
              </w:rPr>
            </w:pPr>
            <w:r w:rsidRPr="004F1FBB">
              <w:rPr>
                <w:kern w:val="0"/>
                <w:sz w:val="18"/>
                <w:szCs w:val="18"/>
              </w:rPr>
              <w:t>0</w:t>
            </w:r>
          </w:p>
        </w:tc>
        <w:tc>
          <w:tcPr>
            <w:tcW w:w="829" w:type="dxa"/>
            <w:shd w:val="clear" w:color="auto" w:fill="auto"/>
          </w:tcPr>
          <w:p w14:paraId="680D41A5" w14:textId="77777777" w:rsidR="00CF493D" w:rsidRPr="004F1FBB" w:rsidRDefault="00CF493D" w:rsidP="00A8618D">
            <w:pPr>
              <w:widowControl/>
              <w:snapToGrid w:val="0"/>
              <w:spacing w:line="360" w:lineRule="auto"/>
              <w:rPr>
                <w:kern w:val="0"/>
                <w:sz w:val="18"/>
                <w:szCs w:val="18"/>
              </w:rPr>
            </w:pPr>
            <w:r w:rsidRPr="004F1FBB">
              <w:rPr>
                <w:kern w:val="0"/>
                <w:sz w:val="18"/>
                <w:szCs w:val="18"/>
              </w:rPr>
              <w:t>0</w:t>
            </w:r>
          </w:p>
        </w:tc>
        <w:tc>
          <w:tcPr>
            <w:tcW w:w="680" w:type="dxa"/>
            <w:shd w:val="clear" w:color="auto" w:fill="auto"/>
          </w:tcPr>
          <w:p w14:paraId="5F9C40AA" w14:textId="77777777" w:rsidR="00CF493D" w:rsidRPr="004F1FBB" w:rsidRDefault="00CF493D" w:rsidP="00A8618D">
            <w:pPr>
              <w:widowControl/>
              <w:snapToGrid w:val="0"/>
              <w:spacing w:line="360" w:lineRule="auto"/>
              <w:rPr>
                <w:kern w:val="0"/>
                <w:sz w:val="18"/>
                <w:szCs w:val="18"/>
              </w:rPr>
            </w:pPr>
            <w:r w:rsidRPr="004F1FBB">
              <w:rPr>
                <w:kern w:val="0"/>
                <w:sz w:val="18"/>
                <w:szCs w:val="18"/>
              </w:rPr>
              <w:t>0</w:t>
            </w:r>
          </w:p>
        </w:tc>
        <w:tc>
          <w:tcPr>
            <w:tcW w:w="2110" w:type="dxa"/>
            <w:shd w:val="clear" w:color="auto" w:fill="auto"/>
          </w:tcPr>
          <w:p w14:paraId="08699EEA" w14:textId="77777777" w:rsidR="00CF493D" w:rsidRPr="004F1FBB" w:rsidRDefault="00CF493D" w:rsidP="00A8618D">
            <w:pPr>
              <w:widowControl/>
              <w:snapToGrid w:val="0"/>
              <w:spacing w:line="360" w:lineRule="auto"/>
              <w:rPr>
                <w:i/>
                <w:iCs/>
                <w:kern w:val="0"/>
                <w:sz w:val="18"/>
                <w:szCs w:val="18"/>
              </w:rPr>
            </w:pPr>
            <w:r w:rsidRPr="004F1FBB">
              <w:rPr>
                <w:i/>
                <w:iCs/>
                <w:kern w:val="0"/>
                <w:sz w:val="18"/>
                <w:szCs w:val="18"/>
              </w:rPr>
              <w:t>Athene noctua</w:t>
            </w:r>
          </w:p>
        </w:tc>
        <w:tc>
          <w:tcPr>
            <w:tcW w:w="1289" w:type="dxa"/>
            <w:shd w:val="clear" w:color="auto" w:fill="auto"/>
          </w:tcPr>
          <w:p w14:paraId="570232B9" w14:textId="77777777" w:rsidR="00CF493D" w:rsidRPr="004F1FBB" w:rsidRDefault="00CF493D" w:rsidP="00A8618D">
            <w:pPr>
              <w:widowControl/>
              <w:snapToGrid w:val="0"/>
              <w:spacing w:line="360" w:lineRule="auto"/>
              <w:rPr>
                <w:kern w:val="0"/>
                <w:sz w:val="18"/>
                <w:szCs w:val="18"/>
              </w:rPr>
            </w:pPr>
            <w:r w:rsidRPr="004F1FBB">
              <w:rPr>
                <w:kern w:val="0"/>
                <w:sz w:val="18"/>
                <w:szCs w:val="18"/>
              </w:rPr>
              <w:t>97.4%</w:t>
            </w:r>
          </w:p>
        </w:tc>
        <w:tc>
          <w:tcPr>
            <w:tcW w:w="1243" w:type="dxa"/>
            <w:shd w:val="clear" w:color="auto" w:fill="auto"/>
          </w:tcPr>
          <w:p w14:paraId="0A60DA7F" w14:textId="77777777" w:rsidR="00CF493D" w:rsidRPr="004F1FBB" w:rsidRDefault="00CF493D" w:rsidP="00A8618D">
            <w:pPr>
              <w:widowControl/>
              <w:snapToGrid w:val="0"/>
              <w:spacing w:line="360" w:lineRule="auto"/>
              <w:rPr>
                <w:kern w:val="0"/>
                <w:sz w:val="18"/>
                <w:szCs w:val="18"/>
              </w:rPr>
            </w:pPr>
            <w:r w:rsidRPr="004F1FBB">
              <w:rPr>
                <w:kern w:val="0"/>
                <w:sz w:val="18"/>
                <w:szCs w:val="18"/>
              </w:rPr>
              <w:t>MN122903</w:t>
            </w:r>
          </w:p>
        </w:tc>
      </w:tr>
    </w:tbl>
    <w:p w14:paraId="79676653" w14:textId="16D2AF93" w:rsidR="00CF493D" w:rsidRPr="008A1C29" w:rsidRDefault="00CF493D" w:rsidP="00CF493D">
      <w:pPr>
        <w:widowControl/>
        <w:snapToGrid w:val="0"/>
        <w:spacing w:line="360" w:lineRule="auto"/>
        <w:rPr>
          <w:kern w:val="0"/>
          <w:szCs w:val="21"/>
        </w:rPr>
      </w:pPr>
      <w:r w:rsidRPr="008A1C29">
        <w:rPr>
          <w:b/>
          <w:bCs/>
          <w:kern w:val="0"/>
          <w:szCs w:val="21"/>
        </w:rPr>
        <w:t>Note</w:t>
      </w:r>
      <w:r w:rsidRPr="008A1C29">
        <w:rPr>
          <w:kern w:val="0"/>
          <w:szCs w:val="21"/>
        </w:rPr>
        <w:t>:</w:t>
      </w:r>
      <w:r>
        <w:rPr>
          <w:kern w:val="0"/>
          <w:szCs w:val="21"/>
        </w:rPr>
        <w:t xml:space="preserve"> </w:t>
      </w:r>
      <w:r w:rsidRPr="004F1FBB">
        <w:rPr>
          <w:kern w:val="0"/>
          <w:szCs w:val="21"/>
        </w:rPr>
        <w:t>number of effective sample</w:t>
      </w:r>
      <w:r>
        <w:rPr>
          <w:kern w:val="0"/>
          <w:szCs w:val="21"/>
        </w:rPr>
        <w:t xml:space="preserve"> </w:t>
      </w:r>
      <w:r>
        <w:rPr>
          <w:rFonts w:hint="eastAsia"/>
          <w:kern w:val="0"/>
          <w:szCs w:val="21"/>
        </w:rPr>
        <w:t>(</w:t>
      </w:r>
      <w:r w:rsidRPr="004F1FBB">
        <w:rPr>
          <w:i/>
          <w:iCs/>
          <w:kern w:val="0"/>
          <w:szCs w:val="21"/>
        </w:rPr>
        <w:t>N</w:t>
      </w:r>
      <w:r>
        <w:rPr>
          <w:kern w:val="0"/>
          <w:szCs w:val="21"/>
        </w:rPr>
        <w:t>)</w:t>
      </w:r>
    </w:p>
    <w:p w14:paraId="1428851F" w14:textId="3AFBD241" w:rsidR="00485C53" w:rsidRDefault="00485C53" w:rsidP="0045255E">
      <w:pPr>
        <w:widowControl/>
        <w:tabs>
          <w:tab w:val="left" w:pos="952"/>
        </w:tabs>
        <w:snapToGrid w:val="0"/>
        <w:spacing w:line="480" w:lineRule="auto"/>
        <w:rPr>
          <w:rFonts w:eastAsia="黑体"/>
          <w:kern w:val="0"/>
          <w:sz w:val="24"/>
          <w:szCs w:val="24"/>
        </w:rPr>
      </w:pPr>
    </w:p>
    <w:p w14:paraId="69BDEE1D" w14:textId="77777777" w:rsidR="00CF493D" w:rsidRPr="00CF493D" w:rsidRDefault="00CF493D" w:rsidP="0045255E">
      <w:pPr>
        <w:widowControl/>
        <w:tabs>
          <w:tab w:val="left" w:pos="952"/>
        </w:tabs>
        <w:snapToGrid w:val="0"/>
        <w:spacing w:line="480" w:lineRule="auto"/>
        <w:rPr>
          <w:rFonts w:eastAsia="黑体"/>
          <w:kern w:val="0"/>
          <w:sz w:val="24"/>
          <w:szCs w:val="24"/>
        </w:rPr>
      </w:pPr>
    </w:p>
    <w:p w14:paraId="21639469" w14:textId="1F8E0D27" w:rsidR="00496419" w:rsidRPr="0045255E" w:rsidRDefault="00B010B2" w:rsidP="00DF52F2">
      <w:pPr>
        <w:widowControl/>
        <w:tabs>
          <w:tab w:val="left" w:pos="952"/>
        </w:tabs>
        <w:snapToGrid w:val="0"/>
        <w:spacing w:line="480" w:lineRule="auto"/>
        <w:outlineLvl w:val="0"/>
        <w:rPr>
          <w:rFonts w:eastAsia="黑体"/>
          <w:b/>
          <w:bCs/>
          <w:kern w:val="0"/>
          <w:sz w:val="24"/>
          <w:szCs w:val="24"/>
        </w:rPr>
      </w:pPr>
      <w:r>
        <w:rPr>
          <w:rFonts w:eastAsia="黑体"/>
          <w:b/>
          <w:bCs/>
          <w:kern w:val="0"/>
          <w:sz w:val="24"/>
          <w:szCs w:val="24"/>
        </w:rPr>
        <w:t>Appendix S1</w:t>
      </w:r>
      <w:r w:rsidR="0045255E">
        <w:rPr>
          <w:rFonts w:eastAsia="黑体" w:hint="eastAsia"/>
          <w:b/>
          <w:bCs/>
          <w:kern w:val="0"/>
          <w:sz w:val="24"/>
          <w:szCs w:val="24"/>
        </w:rPr>
        <w:t>-</w:t>
      </w:r>
      <w:r w:rsidR="0017186C" w:rsidRPr="0045255E">
        <w:rPr>
          <w:rFonts w:eastAsia="黑体"/>
          <w:b/>
          <w:bCs/>
          <w:kern w:val="0"/>
          <w:sz w:val="24"/>
          <w:szCs w:val="24"/>
        </w:rPr>
        <w:t>Detailed methods</w:t>
      </w:r>
    </w:p>
    <w:p w14:paraId="3B07E3D3" w14:textId="4131F8D2" w:rsidR="008A1A0E" w:rsidRPr="0045255E" w:rsidRDefault="0045255E" w:rsidP="0045255E">
      <w:pPr>
        <w:widowControl/>
        <w:tabs>
          <w:tab w:val="left" w:pos="952"/>
        </w:tabs>
        <w:snapToGrid w:val="0"/>
        <w:spacing w:beforeLines="50" w:before="156" w:afterLines="50" w:after="156" w:line="480" w:lineRule="auto"/>
        <w:outlineLvl w:val="1"/>
        <w:rPr>
          <w:b/>
          <w:bCs/>
          <w:kern w:val="0"/>
          <w:sz w:val="24"/>
          <w:szCs w:val="24"/>
        </w:rPr>
      </w:pPr>
      <w:r>
        <w:rPr>
          <w:rFonts w:eastAsia="黑体"/>
          <w:b/>
          <w:bCs/>
          <w:kern w:val="0"/>
          <w:sz w:val="24"/>
          <w:szCs w:val="24"/>
        </w:rPr>
        <w:t xml:space="preserve">1 </w:t>
      </w:r>
      <w:r w:rsidR="008A1A0E" w:rsidRPr="0045255E">
        <w:rPr>
          <w:rFonts w:eastAsia="黑体"/>
          <w:b/>
          <w:bCs/>
          <w:kern w:val="0"/>
          <w:sz w:val="24"/>
          <w:szCs w:val="24"/>
        </w:rPr>
        <w:t>Dietary analysis</w:t>
      </w:r>
    </w:p>
    <w:p w14:paraId="38BBEF31" w14:textId="77777777" w:rsidR="008A1A0E" w:rsidRPr="0045255E" w:rsidRDefault="008A1A0E" w:rsidP="0045255E">
      <w:pPr>
        <w:widowControl/>
        <w:tabs>
          <w:tab w:val="left" w:pos="952"/>
        </w:tabs>
        <w:snapToGrid w:val="0"/>
        <w:spacing w:line="480" w:lineRule="auto"/>
        <w:rPr>
          <w:rFonts w:eastAsia="黑体"/>
          <w:b/>
          <w:bCs/>
          <w:kern w:val="0"/>
          <w:sz w:val="24"/>
          <w:szCs w:val="24"/>
        </w:rPr>
      </w:pPr>
      <w:bookmarkStart w:id="4" w:name="OLE_LINK31"/>
      <w:bookmarkStart w:id="5" w:name="_Hlk103770358"/>
      <w:r w:rsidRPr="0045255E">
        <w:rPr>
          <w:rFonts w:eastAsia="黑体"/>
          <w:b/>
          <w:bCs/>
          <w:kern w:val="0"/>
          <w:sz w:val="24"/>
          <w:szCs w:val="24"/>
        </w:rPr>
        <w:t>DNA</w:t>
      </w:r>
      <w:bookmarkEnd w:id="0"/>
      <w:bookmarkEnd w:id="4"/>
      <w:r w:rsidRPr="0045255E">
        <w:rPr>
          <w:rFonts w:eastAsia="黑体"/>
          <w:b/>
          <w:bCs/>
          <w:kern w:val="0"/>
          <w:sz w:val="24"/>
          <w:szCs w:val="24"/>
        </w:rPr>
        <w:t xml:space="preserve"> Extraction</w:t>
      </w:r>
      <w:bookmarkEnd w:id="5"/>
    </w:p>
    <w:p w14:paraId="0D1BF53F" w14:textId="284CD1AA" w:rsidR="00D52E1F" w:rsidRPr="0045255E" w:rsidRDefault="00795E10" w:rsidP="0045255E">
      <w:pPr>
        <w:widowControl/>
        <w:tabs>
          <w:tab w:val="left" w:pos="952"/>
        </w:tabs>
        <w:snapToGrid w:val="0"/>
        <w:spacing w:line="480" w:lineRule="auto"/>
        <w:rPr>
          <w:kern w:val="0"/>
          <w:sz w:val="24"/>
          <w:szCs w:val="24"/>
        </w:rPr>
      </w:pPr>
      <w:r>
        <w:rPr>
          <w:kern w:val="0"/>
          <w:sz w:val="24"/>
          <w:szCs w:val="24"/>
        </w:rPr>
        <w:t>Faecel</w:t>
      </w:r>
      <w:r w:rsidR="008A1A0E" w:rsidRPr="0045255E">
        <w:rPr>
          <w:kern w:val="0"/>
          <w:sz w:val="24"/>
          <w:szCs w:val="24"/>
        </w:rPr>
        <w:t xml:space="preserve"> DNA </w:t>
      </w:r>
      <w:r>
        <w:rPr>
          <w:kern w:val="0"/>
          <w:sz w:val="24"/>
          <w:szCs w:val="24"/>
        </w:rPr>
        <w:t xml:space="preserve">was extracted </w:t>
      </w:r>
      <w:r w:rsidR="008A1A0E" w:rsidRPr="0045255E">
        <w:rPr>
          <w:kern w:val="0"/>
          <w:sz w:val="24"/>
          <w:szCs w:val="24"/>
        </w:rPr>
        <w:t xml:space="preserve">for the 1st time to identify the </w:t>
      </w:r>
      <w:r>
        <w:rPr>
          <w:kern w:val="0"/>
          <w:sz w:val="24"/>
          <w:szCs w:val="24"/>
        </w:rPr>
        <w:t xml:space="preserve">species of </w:t>
      </w:r>
      <w:r w:rsidR="008A1A0E" w:rsidRPr="0045255E">
        <w:rPr>
          <w:kern w:val="0"/>
          <w:sz w:val="24"/>
          <w:szCs w:val="24"/>
        </w:rPr>
        <w:t>origin using QIAamp Fast DNA Stool Mini Kit(Cat. No. 51604</w:t>
      </w:r>
      <w:r w:rsidR="008A1A0E" w:rsidRPr="0045255E">
        <w:rPr>
          <w:kern w:val="0"/>
          <w:sz w:val="24"/>
          <w:szCs w:val="24"/>
        </w:rPr>
        <w:t>，</w:t>
      </w:r>
      <w:r w:rsidR="008A1A0E" w:rsidRPr="0045255E">
        <w:rPr>
          <w:kern w:val="0"/>
          <w:sz w:val="24"/>
          <w:szCs w:val="24"/>
        </w:rPr>
        <w:t xml:space="preserve">Qiagen). </w:t>
      </w:r>
      <w:r w:rsidR="007D104C">
        <w:rPr>
          <w:kern w:val="0"/>
          <w:sz w:val="24"/>
          <w:szCs w:val="24"/>
        </w:rPr>
        <w:t>I</w:t>
      </w:r>
      <w:r w:rsidR="007D104C">
        <w:rPr>
          <w:rFonts w:hint="eastAsia"/>
          <w:kern w:val="0"/>
          <w:sz w:val="24"/>
          <w:szCs w:val="24"/>
        </w:rPr>
        <w:t>n</w:t>
      </w:r>
      <w:r w:rsidR="007D104C">
        <w:rPr>
          <w:kern w:val="0"/>
          <w:sz w:val="24"/>
          <w:szCs w:val="24"/>
        </w:rPr>
        <w:t xml:space="preserve"> the pretreatment p</w:t>
      </w:r>
      <w:r w:rsidR="008A1A0E" w:rsidRPr="0045255E">
        <w:rPr>
          <w:kern w:val="0"/>
          <w:sz w:val="24"/>
          <w:szCs w:val="24"/>
        </w:rPr>
        <w:t xml:space="preserve">rior to </w:t>
      </w:r>
      <w:r>
        <w:rPr>
          <w:kern w:val="0"/>
          <w:sz w:val="24"/>
          <w:szCs w:val="24"/>
        </w:rPr>
        <w:t xml:space="preserve">the </w:t>
      </w:r>
      <w:r w:rsidR="008A1A0E" w:rsidRPr="0045255E">
        <w:rPr>
          <w:kern w:val="0"/>
          <w:sz w:val="24"/>
          <w:szCs w:val="24"/>
        </w:rPr>
        <w:t>1st extraction,</w:t>
      </w:r>
      <w:r w:rsidR="007D104C">
        <w:rPr>
          <w:kern w:val="0"/>
          <w:sz w:val="24"/>
          <w:szCs w:val="24"/>
        </w:rPr>
        <w:t xml:space="preserve"> </w:t>
      </w:r>
      <w:r w:rsidR="000F0942" w:rsidRPr="0045255E">
        <w:rPr>
          <w:kern w:val="0"/>
          <w:sz w:val="24"/>
          <w:szCs w:val="24"/>
        </w:rPr>
        <w:t xml:space="preserve">about 100μg of scat powder was scraped from </w:t>
      </w:r>
      <w:r>
        <w:rPr>
          <w:kern w:val="0"/>
          <w:sz w:val="24"/>
          <w:szCs w:val="24"/>
        </w:rPr>
        <w:t xml:space="preserve">the </w:t>
      </w:r>
      <w:r w:rsidR="000F0942" w:rsidRPr="0045255E">
        <w:rPr>
          <w:kern w:val="0"/>
          <w:sz w:val="24"/>
          <w:szCs w:val="24"/>
        </w:rPr>
        <w:t xml:space="preserve">sample </w:t>
      </w:r>
      <w:r w:rsidR="008A1A0E" w:rsidRPr="0045255E">
        <w:rPr>
          <w:kern w:val="0"/>
          <w:sz w:val="24"/>
          <w:szCs w:val="24"/>
        </w:rPr>
        <w:t xml:space="preserve">surface </w:t>
      </w:r>
      <w:r w:rsidR="007D104C">
        <w:rPr>
          <w:kern w:val="0"/>
          <w:sz w:val="24"/>
          <w:szCs w:val="24"/>
        </w:rPr>
        <w:t>t</w:t>
      </w:r>
      <w:r w:rsidR="007D104C" w:rsidRPr="0045255E">
        <w:rPr>
          <w:kern w:val="0"/>
          <w:sz w:val="24"/>
          <w:szCs w:val="24"/>
        </w:rPr>
        <w:t>o reduce PCR inhibitors</w:t>
      </w:r>
      <w:r w:rsidR="008A1A0E" w:rsidRPr="0045255E">
        <w:rPr>
          <w:kern w:val="0"/>
          <w:sz w:val="24"/>
          <w:szCs w:val="24"/>
        </w:rPr>
        <w:t xml:space="preserve">. </w:t>
      </w:r>
      <w:r w:rsidR="00A335BD">
        <w:rPr>
          <w:kern w:val="0"/>
          <w:sz w:val="24"/>
          <w:szCs w:val="24"/>
        </w:rPr>
        <w:t>A</w:t>
      </w:r>
      <w:r w:rsidR="008A1A0E" w:rsidRPr="0045255E">
        <w:rPr>
          <w:kern w:val="0"/>
          <w:sz w:val="24"/>
          <w:szCs w:val="24"/>
        </w:rPr>
        <w:t xml:space="preserve"> homogenization treatment was </w:t>
      </w:r>
      <w:r w:rsidR="000C1A13">
        <w:rPr>
          <w:kern w:val="0"/>
          <w:sz w:val="24"/>
          <w:szCs w:val="24"/>
        </w:rPr>
        <w:t>conducted</w:t>
      </w:r>
      <w:r w:rsidR="000C1A13" w:rsidRPr="0045255E">
        <w:rPr>
          <w:kern w:val="0"/>
          <w:sz w:val="24"/>
          <w:szCs w:val="24"/>
        </w:rPr>
        <w:t xml:space="preserve"> </w:t>
      </w:r>
      <w:r w:rsidR="008A1A0E" w:rsidRPr="0045255E">
        <w:rPr>
          <w:kern w:val="0"/>
          <w:sz w:val="24"/>
          <w:szCs w:val="24"/>
        </w:rPr>
        <w:t xml:space="preserve">prior to </w:t>
      </w:r>
      <w:r>
        <w:rPr>
          <w:kern w:val="0"/>
          <w:sz w:val="24"/>
          <w:szCs w:val="24"/>
        </w:rPr>
        <w:t xml:space="preserve">the </w:t>
      </w:r>
      <w:r w:rsidR="008A1A0E" w:rsidRPr="0045255E">
        <w:rPr>
          <w:kern w:val="0"/>
          <w:sz w:val="24"/>
          <w:szCs w:val="24"/>
        </w:rPr>
        <w:t>2nd extraction</w:t>
      </w:r>
      <w:r w:rsidR="007D104C">
        <w:rPr>
          <w:kern w:val="0"/>
          <w:sz w:val="24"/>
          <w:szCs w:val="24"/>
        </w:rPr>
        <w:t xml:space="preserve">, </w:t>
      </w:r>
      <w:r w:rsidR="00A335BD">
        <w:rPr>
          <w:kern w:val="0"/>
          <w:sz w:val="24"/>
          <w:szCs w:val="24"/>
        </w:rPr>
        <w:t>and</w:t>
      </w:r>
      <w:r w:rsidR="00A335BD" w:rsidRPr="00A335BD">
        <w:rPr>
          <w:kern w:val="0"/>
          <w:sz w:val="24"/>
          <w:szCs w:val="24"/>
        </w:rPr>
        <w:t xml:space="preserve"> </w:t>
      </w:r>
      <w:r w:rsidR="00A335BD" w:rsidRPr="0045255E">
        <w:rPr>
          <w:kern w:val="0"/>
          <w:sz w:val="24"/>
          <w:szCs w:val="24"/>
        </w:rPr>
        <w:t xml:space="preserve">DNA </w:t>
      </w:r>
      <w:r>
        <w:rPr>
          <w:kern w:val="0"/>
          <w:sz w:val="24"/>
          <w:szCs w:val="24"/>
        </w:rPr>
        <w:t xml:space="preserve">was extracted </w:t>
      </w:r>
      <w:r w:rsidR="00A335BD" w:rsidRPr="0045255E">
        <w:rPr>
          <w:kern w:val="0"/>
          <w:sz w:val="24"/>
          <w:szCs w:val="24"/>
        </w:rPr>
        <w:t>for the 2nd time to identify the prey species using QIAamp PowerScat Pro DNA Kit(Cat. No. 51804</w:t>
      </w:r>
      <w:r w:rsidR="00A335BD" w:rsidRPr="0045255E">
        <w:rPr>
          <w:kern w:val="0"/>
          <w:sz w:val="24"/>
          <w:szCs w:val="24"/>
        </w:rPr>
        <w:t>，</w:t>
      </w:r>
      <w:r w:rsidR="00A335BD" w:rsidRPr="0045255E">
        <w:rPr>
          <w:kern w:val="0"/>
          <w:sz w:val="24"/>
          <w:szCs w:val="24"/>
        </w:rPr>
        <w:t>Qiagen)</w:t>
      </w:r>
      <w:r w:rsidR="00A335BD">
        <w:rPr>
          <w:kern w:val="0"/>
          <w:sz w:val="24"/>
          <w:szCs w:val="24"/>
        </w:rPr>
        <w:t>.</w:t>
      </w:r>
      <w:r w:rsidR="00A335BD" w:rsidRPr="0045255E">
        <w:rPr>
          <w:kern w:val="0"/>
          <w:sz w:val="24"/>
          <w:szCs w:val="24"/>
        </w:rPr>
        <w:t xml:space="preserve"> </w:t>
      </w:r>
      <w:r w:rsidR="000C1A13">
        <w:rPr>
          <w:kern w:val="0"/>
          <w:sz w:val="24"/>
          <w:szCs w:val="24"/>
        </w:rPr>
        <w:t xml:space="preserve">To </w:t>
      </w:r>
      <w:r w:rsidR="000C1A13" w:rsidRPr="0045255E">
        <w:rPr>
          <w:kern w:val="0"/>
          <w:sz w:val="24"/>
          <w:szCs w:val="24"/>
        </w:rPr>
        <w:t>avoid contamination</w:t>
      </w:r>
      <w:r w:rsidR="000C1A13">
        <w:rPr>
          <w:kern w:val="0"/>
          <w:sz w:val="24"/>
          <w:szCs w:val="24"/>
        </w:rPr>
        <w:t xml:space="preserve">, all </w:t>
      </w:r>
      <w:r w:rsidR="00A335BD">
        <w:rPr>
          <w:kern w:val="0"/>
          <w:sz w:val="24"/>
          <w:szCs w:val="24"/>
        </w:rPr>
        <w:t>e</w:t>
      </w:r>
      <w:r w:rsidR="008A1A0E" w:rsidRPr="0045255E">
        <w:rPr>
          <w:kern w:val="0"/>
          <w:sz w:val="24"/>
          <w:szCs w:val="24"/>
        </w:rPr>
        <w:t>xtraction process</w:t>
      </w:r>
      <w:r w:rsidR="000C1A13">
        <w:rPr>
          <w:kern w:val="0"/>
          <w:sz w:val="24"/>
          <w:szCs w:val="24"/>
        </w:rPr>
        <w:t>es</w:t>
      </w:r>
      <w:r w:rsidR="008A1A0E" w:rsidRPr="0045255E">
        <w:rPr>
          <w:kern w:val="0"/>
          <w:sz w:val="24"/>
          <w:szCs w:val="24"/>
        </w:rPr>
        <w:t xml:space="preserve"> </w:t>
      </w:r>
      <w:r w:rsidR="000C1A13">
        <w:rPr>
          <w:kern w:val="0"/>
          <w:sz w:val="24"/>
          <w:szCs w:val="24"/>
        </w:rPr>
        <w:t>were</w:t>
      </w:r>
      <w:r w:rsidR="000C1A13" w:rsidRPr="0045255E">
        <w:rPr>
          <w:kern w:val="0"/>
          <w:sz w:val="24"/>
          <w:szCs w:val="24"/>
        </w:rPr>
        <w:t xml:space="preserve"> </w:t>
      </w:r>
      <w:r w:rsidR="008A1A0E" w:rsidRPr="0045255E">
        <w:rPr>
          <w:kern w:val="0"/>
          <w:sz w:val="24"/>
          <w:szCs w:val="24"/>
        </w:rPr>
        <w:t xml:space="preserve">performed </w:t>
      </w:r>
      <w:r w:rsidR="000C1A13">
        <w:rPr>
          <w:kern w:val="0"/>
          <w:sz w:val="24"/>
          <w:szCs w:val="24"/>
        </w:rPr>
        <w:t>over</w:t>
      </w:r>
      <w:r w:rsidR="000C1A13" w:rsidRPr="0045255E">
        <w:rPr>
          <w:kern w:val="0"/>
          <w:sz w:val="24"/>
          <w:szCs w:val="24"/>
        </w:rPr>
        <w:t xml:space="preserve"> </w:t>
      </w:r>
      <w:r w:rsidR="008A1A0E" w:rsidRPr="0045255E">
        <w:rPr>
          <w:kern w:val="0"/>
          <w:sz w:val="24"/>
          <w:szCs w:val="24"/>
        </w:rPr>
        <w:t xml:space="preserve">a workbench which </w:t>
      </w:r>
      <w:r w:rsidR="000117CF">
        <w:rPr>
          <w:rFonts w:hint="eastAsia"/>
          <w:kern w:val="0"/>
          <w:sz w:val="24"/>
          <w:szCs w:val="24"/>
        </w:rPr>
        <w:t>was</w:t>
      </w:r>
      <w:r w:rsidR="000117CF">
        <w:rPr>
          <w:kern w:val="0"/>
          <w:sz w:val="24"/>
          <w:szCs w:val="24"/>
        </w:rPr>
        <w:t xml:space="preserve"> </w:t>
      </w:r>
      <w:r w:rsidR="008A1A0E" w:rsidRPr="0045255E">
        <w:rPr>
          <w:kern w:val="0"/>
          <w:sz w:val="24"/>
          <w:szCs w:val="24"/>
        </w:rPr>
        <w:t>sterilized with 75% alcohol and wiped with nuclease removal reagent (R0123, Beyotime)</w:t>
      </w:r>
      <w:r w:rsidR="000C1A13">
        <w:rPr>
          <w:kern w:val="0"/>
          <w:sz w:val="24"/>
          <w:szCs w:val="24"/>
        </w:rPr>
        <w:t>.</w:t>
      </w:r>
      <w:r w:rsidR="001D3CC9" w:rsidRPr="001D3CC9">
        <w:rPr>
          <w:kern w:val="0"/>
          <w:sz w:val="24"/>
          <w:szCs w:val="24"/>
        </w:rPr>
        <w:t xml:space="preserve"> </w:t>
      </w:r>
      <w:r w:rsidR="008A1A0E" w:rsidRPr="0045255E">
        <w:rPr>
          <w:kern w:val="0"/>
          <w:sz w:val="24"/>
          <w:szCs w:val="24"/>
        </w:rPr>
        <w:t>Negative control was set for each batch to check the standardization of operation. DNA extract was examined by electrophoresis</w:t>
      </w:r>
      <w:r w:rsidR="000C1A13">
        <w:rPr>
          <w:kern w:val="0"/>
          <w:sz w:val="24"/>
          <w:szCs w:val="24"/>
        </w:rPr>
        <w:t xml:space="preserve"> of </w:t>
      </w:r>
      <w:r w:rsidR="000C1A13" w:rsidRPr="0045255E">
        <w:rPr>
          <w:kern w:val="0"/>
          <w:sz w:val="24"/>
          <w:szCs w:val="24"/>
        </w:rPr>
        <w:t>1% agarose gel</w:t>
      </w:r>
      <w:r w:rsidR="008A1A0E" w:rsidRPr="0045255E">
        <w:rPr>
          <w:kern w:val="0"/>
          <w:sz w:val="24"/>
          <w:szCs w:val="24"/>
        </w:rPr>
        <w:t xml:space="preserve">, and DNA </w:t>
      </w:r>
      <w:r w:rsidR="008A1A0E" w:rsidRPr="0045255E">
        <w:rPr>
          <w:kern w:val="0"/>
          <w:sz w:val="24"/>
          <w:szCs w:val="24"/>
        </w:rPr>
        <w:lastRenderedPageBreak/>
        <w:t>concentration, A260/A280 and A260/A230 were determined by ultraviolet spectrophotometer (NP80, Implen)</w:t>
      </w:r>
      <w:r w:rsidR="000C1A13">
        <w:rPr>
          <w:kern w:val="0"/>
          <w:sz w:val="24"/>
          <w:szCs w:val="24"/>
        </w:rPr>
        <w:t xml:space="preserve"> before </w:t>
      </w:r>
      <w:r w:rsidR="008A1A0E" w:rsidRPr="0045255E">
        <w:rPr>
          <w:kern w:val="0"/>
          <w:sz w:val="24"/>
          <w:szCs w:val="24"/>
        </w:rPr>
        <w:t>DNA extract was stored at -30℃.</w:t>
      </w:r>
      <w:bookmarkStart w:id="6" w:name="_Hlk103777348"/>
    </w:p>
    <w:p w14:paraId="049C1841" w14:textId="77777777" w:rsidR="008A1A0E" w:rsidRPr="0045255E" w:rsidRDefault="008A1A0E" w:rsidP="0045255E">
      <w:pPr>
        <w:widowControl/>
        <w:tabs>
          <w:tab w:val="left" w:pos="952"/>
        </w:tabs>
        <w:snapToGrid w:val="0"/>
        <w:spacing w:line="480" w:lineRule="auto"/>
        <w:rPr>
          <w:rFonts w:eastAsia="黑体"/>
          <w:b/>
          <w:bCs/>
          <w:kern w:val="0"/>
          <w:sz w:val="24"/>
          <w:szCs w:val="24"/>
        </w:rPr>
      </w:pPr>
      <w:r w:rsidRPr="0045255E">
        <w:rPr>
          <w:rFonts w:eastAsia="黑体"/>
          <w:b/>
          <w:bCs/>
          <w:kern w:val="0"/>
          <w:sz w:val="24"/>
          <w:szCs w:val="24"/>
        </w:rPr>
        <w:t>Predator identification</w:t>
      </w:r>
      <w:bookmarkEnd w:id="6"/>
    </w:p>
    <w:p w14:paraId="2D2FBA52" w14:textId="69C35411" w:rsidR="00942AA8" w:rsidRDefault="001026CF" w:rsidP="0045255E">
      <w:pPr>
        <w:widowControl/>
        <w:tabs>
          <w:tab w:val="left" w:pos="952"/>
        </w:tabs>
        <w:snapToGrid w:val="0"/>
        <w:spacing w:line="480" w:lineRule="auto"/>
        <w:rPr>
          <w:kern w:val="0"/>
          <w:sz w:val="24"/>
          <w:szCs w:val="24"/>
        </w:rPr>
      </w:pPr>
      <w:bookmarkStart w:id="7" w:name="_Hlk103781244"/>
      <w:r>
        <w:rPr>
          <w:kern w:val="0"/>
          <w:sz w:val="24"/>
          <w:szCs w:val="24"/>
        </w:rPr>
        <w:t>P</w:t>
      </w:r>
      <w:r w:rsidR="008A1A0E" w:rsidRPr="0045255E">
        <w:rPr>
          <w:kern w:val="0"/>
          <w:sz w:val="24"/>
          <w:szCs w:val="24"/>
        </w:rPr>
        <w:t xml:space="preserve">rimer </w:t>
      </w:r>
      <w:r>
        <w:rPr>
          <w:kern w:val="0"/>
          <w:sz w:val="24"/>
          <w:szCs w:val="24"/>
        </w:rPr>
        <w:t>p</w:t>
      </w:r>
      <w:r w:rsidRPr="0045255E">
        <w:rPr>
          <w:kern w:val="0"/>
          <w:sz w:val="24"/>
          <w:szCs w:val="24"/>
        </w:rPr>
        <w:t xml:space="preserve">airs </w:t>
      </w:r>
      <w:r w:rsidR="00942AA8">
        <w:rPr>
          <w:kern w:val="0"/>
          <w:sz w:val="24"/>
          <w:szCs w:val="24"/>
        </w:rPr>
        <w:t xml:space="preserve">of </w:t>
      </w:r>
      <w:r w:rsidR="008A1A0E" w:rsidRPr="0045255E">
        <w:rPr>
          <w:kern w:val="0"/>
          <w:sz w:val="24"/>
          <w:szCs w:val="24"/>
        </w:rPr>
        <w:t>ATP6</w:t>
      </w:r>
      <w:bookmarkEnd w:id="7"/>
      <w:r w:rsidR="00942AA8">
        <w:rPr>
          <w:kern w:val="0"/>
          <w:sz w:val="24"/>
          <w:szCs w:val="24"/>
        </w:rPr>
        <w:t xml:space="preserve">-F/R </w:t>
      </w:r>
      <w:r w:rsidR="008A1A0E" w:rsidRPr="0045255E">
        <w:rPr>
          <w:kern w:val="0"/>
          <w:sz w:val="24"/>
          <w:szCs w:val="24"/>
        </w:rPr>
        <w:t xml:space="preserve">specific for carnivore </w:t>
      </w:r>
      <w:r w:rsidR="00942AA8">
        <w:rPr>
          <w:kern w:val="0"/>
          <w:sz w:val="24"/>
          <w:szCs w:val="24"/>
        </w:rPr>
        <w:t xml:space="preserve">were used </w:t>
      </w:r>
      <w:r w:rsidR="008A1A0E" w:rsidRPr="0045255E">
        <w:rPr>
          <w:kern w:val="0"/>
          <w:sz w:val="24"/>
          <w:szCs w:val="24"/>
        </w:rPr>
        <w:fldChar w:fldCharType="begin"/>
      </w:r>
      <w:r w:rsidR="00EC7615">
        <w:rPr>
          <w:kern w:val="0"/>
          <w:sz w:val="24"/>
          <w:szCs w:val="24"/>
        </w:rPr>
        <w:instrText xml:space="preserve"> ADDIN EN.CITE &lt;EndNote&gt;&lt;Cite&gt;&lt;Author&gt;Chaves&lt;/Author&gt;&lt;Year&gt;2011&lt;/Year&gt;&lt;RecNum&gt;105&lt;/RecNum&gt;&lt;DisplayText&gt;(Chaves&lt;style face="italic"&gt; et al.&lt;/style&gt; 2011)&lt;/DisplayText&gt;&lt;record&gt;&lt;rec-number&gt;105&lt;/rec-number&gt;&lt;foreign-keys&gt;&lt;key app="EN" db-id="tv00550am2xrriedx9npxrt45evw2etaeswe" timestamp="1648467508"&gt;105&lt;/key&gt;&lt;/foreign-keys&gt;&lt;ref-type name="Journal Article"&gt;17&lt;/ref-type&gt;&lt;contributors&gt;&lt;authors&gt;&lt;author&gt;Chaves, P. B.&lt;/author&gt;&lt;author&gt;Graeff, V. G.&lt;/author&gt;&lt;author&gt;Lion, M. B.&lt;/author&gt;&lt;author&gt;Oliveira, L. R.&lt;/author&gt;&lt;author&gt;Eizirik, E.&lt;/author&gt;&lt;/authors&gt;&lt;/contributors&gt;&lt;titles&gt;&lt;title&gt;DNA barcoding meets molecular scatology: short mtDNA sequences for standardized species assignment of carnivore noninvasive samples&lt;/title&gt;&lt;secondary-title&gt;Molecular Ecology Resources&lt;/secondary-title&gt;&lt;/titles&gt;&lt;periodical&gt;&lt;full-title&gt;Molecular Ecology Resources&lt;/full-title&gt;&lt;/periodical&gt;&lt;dates&gt;&lt;year&gt;2011&lt;/year&gt;&lt;/dates&gt;&lt;urls&gt;&lt;/urls&gt;&lt;/record&gt;&lt;/Cite&gt;&lt;/EndNote&gt;</w:instrText>
      </w:r>
      <w:r w:rsidR="008A1A0E" w:rsidRPr="0045255E">
        <w:rPr>
          <w:kern w:val="0"/>
          <w:sz w:val="24"/>
          <w:szCs w:val="24"/>
        </w:rPr>
        <w:fldChar w:fldCharType="separate"/>
      </w:r>
      <w:r w:rsidR="00EC7615">
        <w:rPr>
          <w:noProof/>
          <w:kern w:val="0"/>
          <w:sz w:val="24"/>
          <w:szCs w:val="24"/>
        </w:rPr>
        <w:t>(Chaves</w:t>
      </w:r>
      <w:r w:rsidR="00EC7615" w:rsidRPr="00EC7615">
        <w:rPr>
          <w:i/>
          <w:noProof/>
          <w:kern w:val="0"/>
          <w:sz w:val="24"/>
          <w:szCs w:val="24"/>
        </w:rPr>
        <w:t xml:space="preserve"> et al.</w:t>
      </w:r>
      <w:r w:rsidR="00EC7615">
        <w:rPr>
          <w:noProof/>
          <w:kern w:val="0"/>
          <w:sz w:val="24"/>
          <w:szCs w:val="24"/>
        </w:rPr>
        <w:t xml:space="preserve"> 2011)</w:t>
      </w:r>
      <w:r w:rsidR="008A1A0E" w:rsidRPr="0045255E">
        <w:rPr>
          <w:kern w:val="0"/>
          <w:sz w:val="24"/>
          <w:szCs w:val="24"/>
        </w:rPr>
        <w:fldChar w:fldCharType="end"/>
      </w:r>
      <w:r w:rsidR="008A1A0E" w:rsidRPr="0045255E">
        <w:rPr>
          <w:kern w:val="0"/>
          <w:sz w:val="24"/>
          <w:szCs w:val="24"/>
        </w:rPr>
        <w:t xml:space="preserve"> (</w:t>
      </w:r>
      <w:r w:rsidR="00B1157A">
        <w:rPr>
          <w:kern w:val="0"/>
          <w:sz w:val="24"/>
          <w:szCs w:val="24"/>
        </w:rPr>
        <w:t>Appendix S1: Table S2</w:t>
      </w:r>
      <w:r w:rsidR="008A1A0E" w:rsidRPr="0045255E">
        <w:rPr>
          <w:kern w:val="0"/>
          <w:sz w:val="24"/>
          <w:szCs w:val="24"/>
        </w:rPr>
        <w:t xml:space="preserve">) to identify the species of </w:t>
      </w:r>
      <w:r w:rsidR="00795E10">
        <w:rPr>
          <w:kern w:val="0"/>
          <w:sz w:val="24"/>
          <w:szCs w:val="24"/>
        </w:rPr>
        <w:t>origin</w:t>
      </w:r>
      <w:r w:rsidR="008A1A0E" w:rsidRPr="0045255E">
        <w:rPr>
          <w:kern w:val="0"/>
          <w:sz w:val="24"/>
          <w:szCs w:val="24"/>
        </w:rPr>
        <w:t xml:space="preserve">, which amplifies a 126bp </w:t>
      </w:r>
      <w:r w:rsidR="00942AA8">
        <w:rPr>
          <w:kern w:val="0"/>
          <w:sz w:val="24"/>
          <w:szCs w:val="24"/>
        </w:rPr>
        <w:t xml:space="preserve">gene </w:t>
      </w:r>
      <w:r w:rsidR="008A1A0E" w:rsidRPr="0045255E">
        <w:rPr>
          <w:kern w:val="0"/>
          <w:sz w:val="24"/>
          <w:szCs w:val="24"/>
        </w:rPr>
        <w:t xml:space="preserve">fragment from mitochondrial genome. Each PCR system </w:t>
      </w:r>
      <w:r w:rsidR="00795E10">
        <w:rPr>
          <w:kern w:val="0"/>
          <w:sz w:val="24"/>
          <w:szCs w:val="24"/>
        </w:rPr>
        <w:t>had</w:t>
      </w:r>
      <w:r w:rsidR="00795E10" w:rsidRPr="0045255E">
        <w:rPr>
          <w:kern w:val="0"/>
          <w:sz w:val="24"/>
          <w:szCs w:val="24"/>
        </w:rPr>
        <w:t xml:space="preserve"> </w:t>
      </w:r>
      <w:r w:rsidR="005C17B1" w:rsidRPr="0045255E">
        <w:rPr>
          <w:kern w:val="0"/>
          <w:sz w:val="24"/>
          <w:szCs w:val="24"/>
        </w:rPr>
        <w:t>20μL</w:t>
      </w:r>
      <w:r w:rsidR="005C17B1">
        <w:rPr>
          <w:kern w:val="0"/>
          <w:sz w:val="24"/>
          <w:szCs w:val="24"/>
        </w:rPr>
        <w:t>,</w:t>
      </w:r>
      <w:r w:rsidR="005C17B1" w:rsidRPr="0045255E">
        <w:rPr>
          <w:kern w:val="0"/>
          <w:sz w:val="24"/>
          <w:szCs w:val="24"/>
        </w:rPr>
        <w:t xml:space="preserve"> </w:t>
      </w:r>
      <w:r w:rsidR="008A1A0E" w:rsidRPr="0045255E">
        <w:rPr>
          <w:kern w:val="0"/>
          <w:sz w:val="24"/>
          <w:szCs w:val="24"/>
        </w:rPr>
        <w:t>contain</w:t>
      </w:r>
      <w:r w:rsidR="005C17B1">
        <w:rPr>
          <w:kern w:val="0"/>
          <w:sz w:val="24"/>
          <w:szCs w:val="24"/>
        </w:rPr>
        <w:t>ing</w:t>
      </w:r>
      <w:r w:rsidR="008A1A0E" w:rsidRPr="0045255E">
        <w:rPr>
          <w:kern w:val="0"/>
          <w:sz w:val="24"/>
          <w:szCs w:val="24"/>
        </w:rPr>
        <w:t xml:space="preserve"> 2 μL DNA template; 10μL 2×</w:t>
      </w:r>
      <w:r w:rsidR="008A1A0E" w:rsidRPr="005C17B1">
        <w:rPr>
          <w:i/>
          <w:iCs/>
          <w:kern w:val="0"/>
          <w:sz w:val="24"/>
          <w:szCs w:val="24"/>
        </w:rPr>
        <w:t>Premix Taq</w:t>
      </w:r>
      <w:r w:rsidR="008A1A0E" w:rsidRPr="0045255E">
        <w:rPr>
          <w:kern w:val="0"/>
          <w:sz w:val="24"/>
          <w:szCs w:val="24"/>
        </w:rPr>
        <w:t xml:space="preserve"> (</w:t>
      </w:r>
      <w:r w:rsidR="008A1A0E" w:rsidRPr="005C17B1">
        <w:rPr>
          <w:i/>
          <w:iCs/>
          <w:kern w:val="0"/>
          <w:sz w:val="24"/>
          <w:szCs w:val="24"/>
        </w:rPr>
        <w:t>Ex Taq</w:t>
      </w:r>
      <w:r w:rsidR="008A1A0E" w:rsidRPr="0045255E">
        <w:rPr>
          <w:kern w:val="0"/>
          <w:sz w:val="24"/>
          <w:szCs w:val="24"/>
        </w:rPr>
        <w:t xml:space="preserve"> Version 2.0; Takara Biopharmaceutical Co., LTD.); 0.4μM ATP6-F/R primers; 6.4μL ddH2O (RT121-02; Tiangen Biotech).</w:t>
      </w:r>
      <w:r w:rsidR="005C17B1">
        <w:rPr>
          <w:kern w:val="0"/>
          <w:sz w:val="24"/>
          <w:szCs w:val="24"/>
        </w:rPr>
        <w:t xml:space="preserve"> </w:t>
      </w:r>
      <w:r w:rsidR="008A1A0E" w:rsidRPr="0045255E">
        <w:rPr>
          <w:kern w:val="0"/>
          <w:sz w:val="24"/>
          <w:szCs w:val="24"/>
        </w:rPr>
        <w:t>PCR reaction w</w:t>
      </w:r>
      <w:r w:rsidR="005C17B1">
        <w:rPr>
          <w:kern w:val="0"/>
          <w:sz w:val="24"/>
          <w:szCs w:val="24"/>
        </w:rPr>
        <w:t>as</w:t>
      </w:r>
      <w:r w:rsidR="008A1A0E" w:rsidRPr="0045255E">
        <w:rPr>
          <w:kern w:val="0"/>
          <w:sz w:val="24"/>
          <w:szCs w:val="24"/>
        </w:rPr>
        <w:t xml:space="preserve"> pre-denaturation at 94℃ for 10 min, denaturation at 94℃ for 30s, annealing at 50℃ for 45s, extension at 72℃ for 45s, 35 cycles, and a final extension at 72℃ for 10 min. DNA extraction and PCR were performed in isolated areas. </w:t>
      </w:r>
      <w:bookmarkStart w:id="8" w:name="_Hlk103780442"/>
    </w:p>
    <w:p w14:paraId="735B2916" w14:textId="1FC5CD94" w:rsidR="008A1A0E" w:rsidRPr="0045255E" w:rsidRDefault="001026CF" w:rsidP="0045255E">
      <w:pPr>
        <w:widowControl/>
        <w:tabs>
          <w:tab w:val="left" w:pos="952"/>
        </w:tabs>
        <w:snapToGrid w:val="0"/>
        <w:spacing w:line="480" w:lineRule="auto"/>
        <w:rPr>
          <w:kern w:val="0"/>
          <w:sz w:val="24"/>
          <w:szCs w:val="24"/>
        </w:rPr>
      </w:pPr>
      <w:r>
        <w:rPr>
          <w:kern w:val="0"/>
          <w:sz w:val="24"/>
          <w:szCs w:val="24"/>
        </w:rPr>
        <w:t>P</w:t>
      </w:r>
      <w:r w:rsidRPr="0045255E">
        <w:rPr>
          <w:kern w:val="0"/>
          <w:sz w:val="24"/>
          <w:szCs w:val="24"/>
        </w:rPr>
        <w:t xml:space="preserve">rimer </w:t>
      </w:r>
      <w:r>
        <w:rPr>
          <w:kern w:val="0"/>
          <w:sz w:val="24"/>
          <w:szCs w:val="24"/>
        </w:rPr>
        <w:t>p</w:t>
      </w:r>
      <w:r w:rsidRPr="0045255E">
        <w:rPr>
          <w:kern w:val="0"/>
          <w:sz w:val="24"/>
          <w:szCs w:val="24"/>
        </w:rPr>
        <w:t xml:space="preserve">airs </w:t>
      </w:r>
      <w:r w:rsidR="00942AA8">
        <w:rPr>
          <w:kern w:val="0"/>
          <w:sz w:val="24"/>
          <w:szCs w:val="24"/>
        </w:rPr>
        <w:t xml:space="preserve">of </w:t>
      </w:r>
      <w:r w:rsidR="008A1A0E" w:rsidRPr="0045255E">
        <w:rPr>
          <w:kern w:val="0"/>
          <w:sz w:val="24"/>
          <w:szCs w:val="24"/>
        </w:rPr>
        <w:t>16S</w:t>
      </w:r>
      <w:r w:rsidR="00942AA8">
        <w:rPr>
          <w:kern w:val="0"/>
          <w:sz w:val="24"/>
          <w:szCs w:val="24"/>
        </w:rPr>
        <w:t>-F/R</w:t>
      </w:r>
      <w:r w:rsidR="008A1A0E" w:rsidRPr="0045255E">
        <w:rPr>
          <w:kern w:val="0"/>
          <w:sz w:val="24"/>
          <w:szCs w:val="24"/>
        </w:rPr>
        <w:t xml:space="preserve"> </w:t>
      </w:r>
      <w:r w:rsidR="008A1A0E" w:rsidRPr="0045255E">
        <w:rPr>
          <w:kern w:val="0"/>
          <w:sz w:val="24"/>
          <w:szCs w:val="24"/>
        </w:rPr>
        <w:fldChar w:fldCharType="begin"/>
      </w:r>
      <w:r w:rsidR="00EC7615">
        <w:rPr>
          <w:kern w:val="0"/>
          <w:sz w:val="24"/>
          <w:szCs w:val="24"/>
        </w:rPr>
        <w:instrText xml:space="preserve"> ADDIN EN.CITE &lt;EndNote&gt;&lt;Cite&gt;&lt;Author&gt;Xiong&lt;/Author&gt;&lt;Year&gt;2016&lt;/Year&gt;&lt;RecNum&gt;106&lt;/RecNum&gt;&lt;DisplayText&gt;(Xiong&lt;style face="italic"&gt; et al.&lt;/style&gt; 2016)&lt;/DisplayText&gt;&lt;record&gt;&lt;rec-number&gt;106&lt;/rec-number&gt;&lt;foreign-keys&gt;&lt;key app="EN" db-id="tv00550am2xrriedx9npxrt45evw2etaeswe" timestamp="1648467529"&gt;106&lt;/key&gt;&lt;/foreign-keys&gt;&lt;ref-type name="Journal Article"&gt;17&lt;/ref-type&gt;&lt;contributors&gt;&lt;authors&gt;&lt;author&gt;Xiong, M.&lt;/author&gt;&lt;author&gt;Shao, X.&lt;/author&gt;&lt;author&gt;Long, Y.&lt;/author&gt;&lt;author&gt;Bu, H.&lt;/author&gt;&lt;author&gt; D  Zhang&lt;/author&gt;&lt;author&gt; D  Wang&lt;/author&gt;&lt;author&gt;Li, S.&lt;/author&gt;&lt;author&gt;Wang, R.&lt;/author&gt;&lt;author&gt;Yao, M.&lt;/author&gt;&lt;/authors&gt;&lt;/contributors&gt;&lt;titles&gt;&lt;title&gt;Molecular analysis of vertebrates and plants in scats of leopard cats (Prionailurus bengalensis) in southwest China&lt;/title&gt;&lt;secondary-title&gt;Journal of Mammalogy&lt;/secondary-title&gt;&lt;/titles&gt;&lt;periodical&gt;&lt;full-title&gt;Journal of Mammalogy&lt;/full-title&gt;&lt;/periodical&gt;&lt;pages&gt;gyw061&lt;/pages&gt;&lt;number&gt;4&lt;/number&gt;&lt;dates&gt;&lt;year&gt;2016&lt;/year&gt;&lt;/dates&gt;&lt;urls&gt;&lt;/urls&gt;&lt;/record&gt;&lt;/Cite&gt;&lt;/EndNote&gt;</w:instrText>
      </w:r>
      <w:r w:rsidR="008A1A0E" w:rsidRPr="0045255E">
        <w:rPr>
          <w:kern w:val="0"/>
          <w:sz w:val="24"/>
          <w:szCs w:val="24"/>
        </w:rPr>
        <w:fldChar w:fldCharType="separate"/>
      </w:r>
      <w:r w:rsidR="00EC7615">
        <w:rPr>
          <w:noProof/>
          <w:kern w:val="0"/>
          <w:sz w:val="24"/>
          <w:szCs w:val="24"/>
        </w:rPr>
        <w:t>(Xiong</w:t>
      </w:r>
      <w:r w:rsidR="00EC7615" w:rsidRPr="00EC7615">
        <w:rPr>
          <w:i/>
          <w:noProof/>
          <w:kern w:val="0"/>
          <w:sz w:val="24"/>
          <w:szCs w:val="24"/>
        </w:rPr>
        <w:t xml:space="preserve"> et al.</w:t>
      </w:r>
      <w:r w:rsidR="00EC7615">
        <w:rPr>
          <w:noProof/>
          <w:kern w:val="0"/>
          <w:sz w:val="24"/>
          <w:szCs w:val="24"/>
        </w:rPr>
        <w:t xml:space="preserve"> 2016)</w:t>
      </w:r>
      <w:r w:rsidR="008A1A0E" w:rsidRPr="0045255E">
        <w:rPr>
          <w:kern w:val="0"/>
          <w:sz w:val="24"/>
          <w:szCs w:val="24"/>
        </w:rPr>
        <w:fldChar w:fldCharType="end"/>
      </w:r>
      <w:r w:rsidR="008A1A0E" w:rsidRPr="0045255E">
        <w:rPr>
          <w:kern w:val="0"/>
          <w:sz w:val="24"/>
          <w:szCs w:val="24"/>
        </w:rPr>
        <w:t xml:space="preserve"> </w:t>
      </w:r>
      <w:r w:rsidR="00426DC2" w:rsidRPr="0045255E">
        <w:rPr>
          <w:kern w:val="0"/>
          <w:sz w:val="24"/>
          <w:szCs w:val="24"/>
        </w:rPr>
        <w:t>(</w:t>
      </w:r>
      <w:r w:rsidR="00B1157A">
        <w:rPr>
          <w:kern w:val="0"/>
          <w:sz w:val="24"/>
          <w:szCs w:val="24"/>
        </w:rPr>
        <w:t>Appendix S1: Table S2</w:t>
      </w:r>
      <w:r w:rsidR="00426DC2" w:rsidRPr="0045255E">
        <w:rPr>
          <w:kern w:val="0"/>
          <w:sz w:val="24"/>
          <w:szCs w:val="24"/>
        </w:rPr>
        <w:t xml:space="preserve">) </w:t>
      </w:r>
      <w:r w:rsidR="008A1A0E" w:rsidRPr="0045255E">
        <w:rPr>
          <w:kern w:val="0"/>
          <w:sz w:val="24"/>
          <w:szCs w:val="24"/>
        </w:rPr>
        <w:t>for vertebrate</w:t>
      </w:r>
      <w:r w:rsidR="00426DC2" w:rsidRPr="0045255E">
        <w:rPr>
          <w:kern w:val="0"/>
          <w:sz w:val="24"/>
          <w:szCs w:val="24"/>
        </w:rPr>
        <w:t xml:space="preserve"> </w:t>
      </w:r>
      <w:r w:rsidR="00942AA8">
        <w:rPr>
          <w:kern w:val="0"/>
          <w:sz w:val="24"/>
          <w:szCs w:val="24"/>
        </w:rPr>
        <w:t>were</w:t>
      </w:r>
      <w:r w:rsidR="00942AA8" w:rsidRPr="0045255E">
        <w:rPr>
          <w:kern w:val="0"/>
          <w:sz w:val="24"/>
          <w:szCs w:val="24"/>
        </w:rPr>
        <w:t xml:space="preserve"> </w:t>
      </w:r>
      <w:r w:rsidR="008A1A0E" w:rsidRPr="0045255E">
        <w:rPr>
          <w:kern w:val="0"/>
          <w:sz w:val="24"/>
          <w:szCs w:val="24"/>
        </w:rPr>
        <w:t>used to further distinguish domestic dog from wolf</w:t>
      </w:r>
      <w:bookmarkEnd w:id="8"/>
      <w:r w:rsidR="008A1A0E" w:rsidRPr="0045255E">
        <w:rPr>
          <w:kern w:val="0"/>
          <w:sz w:val="24"/>
          <w:szCs w:val="24"/>
        </w:rPr>
        <w:t xml:space="preserve">. Each reaction system </w:t>
      </w:r>
      <w:r w:rsidR="00795E10">
        <w:rPr>
          <w:kern w:val="0"/>
          <w:sz w:val="24"/>
          <w:szCs w:val="24"/>
        </w:rPr>
        <w:t>had</w:t>
      </w:r>
      <w:r w:rsidR="00795E10" w:rsidRPr="0045255E">
        <w:rPr>
          <w:kern w:val="0"/>
          <w:sz w:val="24"/>
          <w:szCs w:val="24"/>
        </w:rPr>
        <w:t xml:space="preserve"> </w:t>
      </w:r>
      <w:r w:rsidR="005C17B1" w:rsidRPr="0045255E">
        <w:rPr>
          <w:kern w:val="0"/>
          <w:sz w:val="24"/>
          <w:szCs w:val="24"/>
        </w:rPr>
        <w:t>20μL</w:t>
      </w:r>
      <w:r w:rsidR="005C17B1">
        <w:rPr>
          <w:kern w:val="0"/>
          <w:sz w:val="24"/>
          <w:szCs w:val="24"/>
        </w:rPr>
        <w:t>,</w:t>
      </w:r>
      <w:r w:rsidR="005C17B1" w:rsidRPr="0045255E">
        <w:rPr>
          <w:kern w:val="0"/>
          <w:sz w:val="24"/>
          <w:szCs w:val="24"/>
        </w:rPr>
        <w:t xml:space="preserve"> </w:t>
      </w:r>
      <w:r w:rsidR="008A1A0E" w:rsidRPr="0045255E">
        <w:rPr>
          <w:kern w:val="0"/>
          <w:sz w:val="24"/>
          <w:szCs w:val="24"/>
        </w:rPr>
        <w:t>contain</w:t>
      </w:r>
      <w:r w:rsidR="005C17B1">
        <w:rPr>
          <w:kern w:val="0"/>
          <w:sz w:val="24"/>
          <w:szCs w:val="24"/>
        </w:rPr>
        <w:t>ing</w:t>
      </w:r>
      <w:r w:rsidR="008A1A0E" w:rsidRPr="0045255E">
        <w:rPr>
          <w:kern w:val="0"/>
          <w:sz w:val="24"/>
          <w:szCs w:val="24"/>
        </w:rPr>
        <w:t xml:space="preserve"> 2 μL DNA template; 10μL 2×Premix Taq (Ex Taq Version 2.0; Takara Biopharmaceutical Co., LTD.) ; 0.2μM 16S-F/R primers; 3.2μL ddH2O (RT121-02; Tiangen Biotech) and 0.4mg/mL bovine serum albumin (A8010, Solarbio).</w:t>
      </w:r>
      <w:r w:rsidR="005C17B1">
        <w:rPr>
          <w:kern w:val="0"/>
          <w:sz w:val="24"/>
          <w:szCs w:val="24"/>
        </w:rPr>
        <w:t xml:space="preserve"> </w:t>
      </w:r>
      <w:r w:rsidR="008A1A0E" w:rsidRPr="0045255E">
        <w:rPr>
          <w:kern w:val="0"/>
          <w:sz w:val="24"/>
          <w:szCs w:val="24"/>
        </w:rPr>
        <w:t xml:space="preserve">PCR reaction </w:t>
      </w:r>
      <w:r w:rsidR="005C17B1">
        <w:rPr>
          <w:kern w:val="0"/>
          <w:sz w:val="24"/>
          <w:szCs w:val="24"/>
        </w:rPr>
        <w:t>was</w:t>
      </w:r>
      <w:r w:rsidR="008A1A0E" w:rsidRPr="0045255E">
        <w:rPr>
          <w:kern w:val="0"/>
          <w:sz w:val="24"/>
          <w:szCs w:val="24"/>
        </w:rPr>
        <w:t xml:space="preserve"> pre-denaturation at 95℃ for 5 min, denaturation at 95℃ for 30s, annealing at 55℃ for 30s, extension at 72℃ for 45s, 35 cycles, and a final extension at 72℃ for 10 min</w:t>
      </w:r>
      <w:r w:rsidR="000F0942">
        <w:rPr>
          <w:kern w:val="0"/>
          <w:sz w:val="24"/>
          <w:szCs w:val="24"/>
        </w:rPr>
        <w:t>.</w:t>
      </w:r>
    </w:p>
    <w:p w14:paraId="77E56454" w14:textId="18718D8B" w:rsidR="00B74E1F" w:rsidRPr="0045255E" w:rsidRDefault="008A1A0E" w:rsidP="0045255E">
      <w:pPr>
        <w:widowControl/>
        <w:tabs>
          <w:tab w:val="left" w:pos="952"/>
        </w:tabs>
        <w:snapToGrid w:val="0"/>
        <w:spacing w:line="480" w:lineRule="auto"/>
        <w:rPr>
          <w:kern w:val="0"/>
          <w:sz w:val="24"/>
          <w:szCs w:val="24"/>
        </w:rPr>
      </w:pPr>
      <w:r w:rsidRPr="0045255E">
        <w:rPr>
          <w:kern w:val="0"/>
          <w:sz w:val="24"/>
          <w:szCs w:val="24"/>
        </w:rPr>
        <w:t xml:space="preserve">PCR products were sequenced by SinoGenoMax Limited Company, Beijing, using a Biosystems ABI 3730XL. The </w:t>
      </w:r>
      <w:r w:rsidR="003658D2" w:rsidRPr="003658D2">
        <w:rPr>
          <w:kern w:val="0"/>
          <w:sz w:val="24"/>
          <w:szCs w:val="24"/>
        </w:rPr>
        <w:t>corresponding</w:t>
      </w:r>
      <w:r w:rsidR="003658D2">
        <w:rPr>
          <w:kern w:val="0"/>
          <w:sz w:val="24"/>
          <w:szCs w:val="24"/>
        </w:rPr>
        <w:t xml:space="preserve"> </w:t>
      </w:r>
      <w:r w:rsidRPr="0045255E">
        <w:rPr>
          <w:kern w:val="0"/>
          <w:sz w:val="24"/>
          <w:szCs w:val="24"/>
        </w:rPr>
        <w:t xml:space="preserve">sequences were trimmed and assembled in Geneious Prime 2022.0.1 (Biomatters Ltd.), and comparable sequences with a length of about 126bp </w:t>
      </w:r>
      <w:r w:rsidR="00795E10">
        <w:rPr>
          <w:kern w:val="0"/>
          <w:sz w:val="24"/>
          <w:szCs w:val="24"/>
        </w:rPr>
        <w:t>were</w:t>
      </w:r>
      <w:r w:rsidR="00795E10" w:rsidRPr="0045255E">
        <w:rPr>
          <w:kern w:val="0"/>
          <w:sz w:val="24"/>
          <w:szCs w:val="24"/>
        </w:rPr>
        <w:t xml:space="preserve"> </w:t>
      </w:r>
      <w:r w:rsidRPr="0045255E">
        <w:rPr>
          <w:kern w:val="0"/>
          <w:sz w:val="24"/>
          <w:szCs w:val="24"/>
        </w:rPr>
        <w:t xml:space="preserve">obtained. Species matching was performed using BLAST </w:t>
      </w:r>
      <w:r w:rsidR="005D120A">
        <w:rPr>
          <w:kern w:val="0"/>
          <w:sz w:val="24"/>
          <w:szCs w:val="24"/>
        </w:rPr>
        <w:fldChar w:fldCharType="begin"/>
      </w:r>
      <w:r w:rsidR="005D120A">
        <w:rPr>
          <w:kern w:val="0"/>
          <w:sz w:val="24"/>
          <w:szCs w:val="24"/>
        </w:rPr>
        <w:instrText xml:space="preserve"> ADDIN EN.CITE &lt;EndNote&gt;&lt;Cite&gt;&lt;Author&gt;Altschul&lt;/Author&gt;&lt;Year&gt;2012&lt;/Year&gt;&lt;RecNum&gt;290&lt;/RecNum&gt;&lt;DisplayText&gt;(Altschul 2012)&lt;/DisplayText&gt;&lt;record&gt;&lt;rec-number&gt;290&lt;/rec-number&gt;&lt;foreign-keys&gt;&lt;key app="EN" db-id="tv00550am2xrriedx9npxrt45evw2etaeswe" timestamp="1660809281"&gt;290&lt;/key&gt;&lt;/foreign-keys&gt;&lt;ref-type name="Journal Article"&gt;17&lt;/ref-type&gt;&lt;contributors&gt;&lt;authors&gt;&lt;author&gt;Altschul, S. F.&lt;/author&gt;&lt;/authors&gt;&lt;/contributors&gt;&lt;titles&gt;&lt;title&gt;Basic local alignment search tool (BLAST)&lt;/title&gt;&lt;secondary-title&gt;Journal of Molecular Biology&lt;/secondary-title&gt;&lt;/titles&gt;&lt;periodical&gt;&lt;full-title&gt;Journal of Molecular Biology&lt;/full-title&gt;&lt;/periodical&gt;&lt;pages&gt;403-410&lt;/pages&gt;&lt;volume&gt;215&lt;/volume&gt;&lt;number&gt;3&lt;/number&gt;&lt;dates&gt;&lt;year&gt;2012&lt;/year&gt;&lt;/dates&gt;&lt;urls&gt;&lt;/urls&gt;&lt;/record&gt;&lt;/Cite&gt;&lt;/EndNote&gt;</w:instrText>
      </w:r>
      <w:r w:rsidR="005D120A">
        <w:rPr>
          <w:kern w:val="0"/>
          <w:sz w:val="24"/>
          <w:szCs w:val="24"/>
        </w:rPr>
        <w:fldChar w:fldCharType="separate"/>
      </w:r>
      <w:r w:rsidR="005D120A">
        <w:rPr>
          <w:noProof/>
          <w:kern w:val="0"/>
          <w:sz w:val="24"/>
          <w:szCs w:val="24"/>
        </w:rPr>
        <w:t>(Altschul 2012)</w:t>
      </w:r>
      <w:r w:rsidR="005D120A">
        <w:rPr>
          <w:kern w:val="0"/>
          <w:sz w:val="24"/>
          <w:szCs w:val="24"/>
        </w:rPr>
        <w:fldChar w:fldCharType="end"/>
      </w:r>
      <w:r w:rsidR="005D120A">
        <w:rPr>
          <w:kern w:val="0"/>
          <w:sz w:val="24"/>
          <w:szCs w:val="24"/>
        </w:rPr>
        <w:t xml:space="preserve"> </w:t>
      </w:r>
      <w:r w:rsidR="003658D2">
        <w:rPr>
          <w:kern w:val="0"/>
          <w:sz w:val="24"/>
          <w:szCs w:val="24"/>
        </w:rPr>
        <w:t>of</w:t>
      </w:r>
      <w:r w:rsidRPr="0045255E">
        <w:rPr>
          <w:kern w:val="0"/>
          <w:sz w:val="24"/>
          <w:szCs w:val="24"/>
        </w:rPr>
        <w:t xml:space="preserve"> NCBI. When </w:t>
      </w:r>
      <w:r w:rsidR="005D120A">
        <w:rPr>
          <w:kern w:val="0"/>
          <w:sz w:val="24"/>
          <w:szCs w:val="24"/>
        </w:rPr>
        <w:t xml:space="preserve">(1) </w:t>
      </w:r>
      <w:r w:rsidRPr="0045255E">
        <w:rPr>
          <w:kern w:val="0"/>
          <w:sz w:val="24"/>
          <w:szCs w:val="24"/>
        </w:rPr>
        <w:t xml:space="preserve">the Query </w:t>
      </w:r>
      <w:r w:rsidR="005D120A">
        <w:rPr>
          <w:kern w:val="0"/>
          <w:sz w:val="24"/>
          <w:szCs w:val="24"/>
        </w:rPr>
        <w:t>C</w:t>
      </w:r>
      <w:r w:rsidR="005D120A" w:rsidRPr="0045255E">
        <w:rPr>
          <w:kern w:val="0"/>
          <w:sz w:val="24"/>
          <w:szCs w:val="24"/>
        </w:rPr>
        <w:t xml:space="preserve">overage </w:t>
      </w:r>
      <w:r w:rsidRPr="0045255E">
        <w:rPr>
          <w:kern w:val="0"/>
          <w:sz w:val="24"/>
          <w:szCs w:val="24"/>
        </w:rPr>
        <w:t xml:space="preserve">of the best </w:t>
      </w:r>
      <w:r w:rsidR="00A106C8">
        <w:rPr>
          <w:kern w:val="0"/>
          <w:sz w:val="24"/>
          <w:szCs w:val="24"/>
        </w:rPr>
        <w:t>hit</w:t>
      </w:r>
      <w:r w:rsidRPr="0045255E">
        <w:rPr>
          <w:kern w:val="0"/>
          <w:sz w:val="24"/>
          <w:szCs w:val="24"/>
        </w:rPr>
        <w:t xml:space="preserve"> reached 100%</w:t>
      </w:r>
      <w:r w:rsidR="005D120A">
        <w:rPr>
          <w:kern w:val="0"/>
          <w:sz w:val="24"/>
          <w:szCs w:val="24"/>
        </w:rPr>
        <w:t xml:space="preserve">, (2) </w:t>
      </w:r>
      <w:r w:rsidRPr="0045255E">
        <w:rPr>
          <w:kern w:val="0"/>
          <w:sz w:val="24"/>
          <w:szCs w:val="24"/>
        </w:rPr>
        <w:t xml:space="preserve">the Identical </w:t>
      </w:r>
      <w:r w:rsidR="005D120A">
        <w:rPr>
          <w:kern w:val="0"/>
          <w:sz w:val="24"/>
          <w:szCs w:val="24"/>
        </w:rPr>
        <w:t>S</w:t>
      </w:r>
      <w:r w:rsidR="005D120A" w:rsidRPr="0045255E">
        <w:rPr>
          <w:kern w:val="0"/>
          <w:sz w:val="24"/>
          <w:szCs w:val="24"/>
        </w:rPr>
        <w:t xml:space="preserve">ites </w:t>
      </w:r>
      <w:r w:rsidRPr="0045255E">
        <w:rPr>
          <w:kern w:val="0"/>
          <w:sz w:val="24"/>
          <w:szCs w:val="24"/>
        </w:rPr>
        <w:t>reached 98% or more</w:t>
      </w:r>
      <w:r w:rsidR="005D120A">
        <w:rPr>
          <w:kern w:val="0"/>
          <w:sz w:val="24"/>
          <w:szCs w:val="24"/>
        </w:rPr>
        <w:t xml:space="preserve"> and</w:t>
      </w:r>
      <w:r w:rsidRPr="0045255E">
        <w:rPr>
          <w:kern w:val="0"/>
          <w:sz w:val="24"/>
          <w:szCs w:val="24"/>
        </w:rPr>
        <w:t xml:space="preserve"> </w:t>
      </w:r>
      <w:r w:rsidR="005D120A">
        <w:rPr>
          <w:kern w:val="0"/>
          <w:sz w:val="24"/>
          <w:szCs w:val="24"/>
        </w:rPr>
        <w:t xml:space="preserve">(3) </w:t>
      </w:r>
      <w:r w:rsidRPr="0045255E">
        <w:rPr>
          <w:kern w:val="0"/>
          <w:sz w:val="24"/>
          <w:szCs w:val="24"/>
        </w:rPr>
        <w:t xml:space="preserve">the corresponding species were distributed in the study area, the scat sample was considered to be from this </w:t>
      </w:r>
      <w:r w:rsidR="00A106C8" w:rsidRPr="003658D2">
        <w:rPr>
          <w:kern w:val="0"/>
          <w:sz w:val="24"/>
          <w:szCs w:val="24"/>
        </w:rPr>
        <w:t>corresponding</w:t>
      </w:r>
      <w:r w:rsidRPr="0045255E">
        <w:rPr>
          <w:kern w:val="0"/>
          <w:sz w:val="24"/>
          <w:szCs w:val="24"/>
        </w:rPr>
        <w:t xml:space="preserve"> species. If one scat sample corresponded to </w:t>
      </w:r>
      <w:r w:rsidRPr="0045255E">
        <w:rPr>
          <w:kern w:val="0"/>
          <w:sz w:val="24"/>
          <w:szCs w:val="24"/>
        </w:rPr>
        <w:lastRenderedPageBreak/>
        <w:t xml:space="preserve">multiple species, the inconsistent species were excluded according to the species </w:t>
      </w:r>
      <w:r w:rsidR="005D120A" w:rsidRPr="005D120A">
        <w:rPr>
          <w:kern w:val="0"/>
          <w:sz w:val="24"/>
          <w:szCs w:val="24"/>
        </w:rPr>
        <w:t>inventory</w:t>
      </w:r>
      <w:r w:rsidR="005D120A">
        <w:rPr>
          <w:kern w:val="0"/>
          <w:sz w:val="24"/>
          <w:szCs w:val="24"/>
        </w:rPr>
        <w:t xml:space="preserve"> </w:t>
      </w:r>
      <w:r w:rsidRPr="0045255E">
        <w:rPr>
          <w:kern w:val="0"/>
          <w:sz w:val="24"/>
          <w:szCs w:val="24"/>
        </w:rPr>
        <w:t>of QN</w:t>
      </w:r>
      <w:r w:rsidR="00A106C8">
        <w:rPr>
          <w:kern w:val="0"/>
          <w:sz w:val="24"/>
          <w:szCs w:val="24"/>
        </w:rPr>
        <w:t>N</w:t>
      </w:r>
      <w:r w:rsidRPr="0045255E">
        <w:rPr>
          <w:kern w:val="0"/>
          <w:sz w:val="24"/>
          <w:szCs w:val="24"/>
        </w:rPr>
        <w:t xml:space="preserve">R and “A Guide to the Mammals of China” </w:t>
      </w:r>
      <w:r w:rsidRPr="0045255E">
        <w:rPr>
          <w:kern w:val="0"/>
          <w:sz w:val="24"/>
          <w:szCs w:val="24"/>
        </w:rPr>
        <w:fldChar w:fldCharType="begin"/>
      </w:r>
      <w:r w:rsidR="00EC7615">
        <w:rPr>
          <w:kern w:val="0"/>
          <w:sz w:val="24"/>
          <w:szCs w:val="24"/>
        </w:rPr>
        <w:instrText xml:space="preserve"> ADDIN EN.CITE &lt;EndNote&gt;&lt;Cite&gt;&lt;Author&gt;Smith&lt;/Author&gt;&lt;Year&gt;2010&lt;/Year&gt;&lt;RecNum&gt;238&lt;/RecNum&gt;&lt;DisplayText&gt;(Smith, Yan Xie &amp;amp; Gemma 2010)&lt;/DisplayText&gt;&lt;record&gt;&lt;rec-number&gt;238&lt;/rec-number&gt;&lt;foreign-keys&gt;&lt;key app="EN" db-id="tv00550am2xrriedx9npxrt45evw2etaeswe" timestamp="1652774850"&gt;238&lt;/key&gt;&lt;/foreign-keys&gt;&lt;ref-type name="Journal Article"&gt;17&lt;/ref-type&gt;&lt;contributors&gt;&lt;authors&gt;&lt;author&gt;Edited by Andrew T. Smith&lt;/author&gt;&lt;author&gt;Yan Xie, Robert S. Hoffmann, Darrin Lunde, John MacKinnon, Don E. Wilson&lt;/author&gt;&lt;author&gt;W. Chris Wozencraft Illustrated by Federico Gemma&lt;/author&gt;&lt;/authors&gt;&lt;/contributors&gt;&lt;titles&gt;&lt;title&gt;A Guide to the Mammals of China&lt;/title&gt;&lt;secondary-title&gt;Princeton University Press&lt;/secondary-title&gt;&lt;/titles&gt;&lt;periodical&gt;&lt;full-title&gt;Princeton University Press&lt;/full-title&gt;&lt;/periodical&gt;&lt;dates&gt;&lt;year&gt;2010&lt;/year&gt;&lt;/dates&gt;&lt;urls&gt;&lt;/urls&gt;&lt;/record&gt;&lt;/Cite&gt;&lt;/EndNote&gt;</w:instrText>
      </w:r>
      <w:r w:rsidRPr="0045255E">
        <w:rPr>
          <w:kern w:val="0"/>
          <w:sz w:val="24"/>
          <w:szCs w:val="24"/>
        </w:rPr>
        <w:fldChar w:fldCharType="separate"/>
      </w:r>
      <w:r w:rsidR="00EC7615">
        <w:rPr>
          <w:noProof/>
          <w:kern w:val="0"/>
          <w:sz w:val="24"/>
          <w:szCs w:val="24"/>
        </w:rPr>
        <w:t>(Smith, Yan Xie &amp; Gemma 2010)</w:t>
      </w:r>
      <w:r w:rsidRPr="0045255E">
        <w:rPr>
          <w:kern w:val="0"/>
          <w:sz w:val="24"/>
          <w:szCs w:val="24"/>
        </w:rPr>
        <w:fldChar w:fldCharType="end"/>
      </w:r>
      <w:r w:rsidRPr="0045255E">
        <w:rPr>
          <w:kern w:val="0"/>
          <w:sz w:val="24"/>
          <w:szCs w:val="24"/>
        </w:rPr>
        <w:t>.</w:t>
      </w:r>
      <w:bookmarkStart w:id="9" w:name="_Hlk103777361"/>
    </w:p>
    <w:p w14:paraId="4109C0CA" w14:textId="2B94FFE6" w:rsidR="00A051CB" w:rsidRPr="006018A2" w:rsidRDefault="00A051CB" w:rsidP="00A051CB">
      <w:pPr>
        <w:widowControl/>
        <w:snapToGrid w:val="0"/>
        <w:jc w:val="center"/>
        <w:rPr>
          <w:rFonts w:eastAsia="楷体_GB2312"/>
          <w:kern w:val="0"/>
          <w:szCs w:val="21"/>
        </w:rPr>
      </w:pPr>
      <w:r w:rsidRPr="006018A2">
        <w:rPr>
          <w:rFonts w:eastAsia="楷体_GB2312"/>
          <w:kern w:val="0"/>
          <w:szCs w:val="21"/>
        </w:rPr>
        <w:t xml:space="preserve"> </w:t>
      </w:r>
      <w:bookmarkStart w:id="10" w:name="_Hlk104459215"/>
      <w:r w:rsidR="00B010B2">
        <w:rPr>
          <w:rFonts w:eastAsia="楷体_GB2312"/>
          <w:kern w:val="0"/>
          <w:szCs w:val="21"/>
        </w:rPr>
        <w:t>Appendix S1</w:t>
      </w:r>
      <w:r w:rsidRPr="006018A2">
        <w:rPr>
          <w:rFonts w:eastAsia="楷体_GB2312"/>
          <w:kern w:val="0"/>
          <w:szCs w:val="21"/>
        </w:rPr>
        <w:t>: Table S</w:t>
      </w:r>
      <w:bookmarkEnd w:id="10"/>
      <w:r w:rsidR="00B010B2">
        <w:rPr>
          <w:rFonts w:eastAsia="楷体_GB2312"/>
          <w:kern w:val="0"/>
          <w:szCs w:val="21"/>
        </w:rPr>
        <w:t>2</w:t>
      </w:r>
      <w:r w:rsidRPr="006018A2">
        <w:rPr>
          <w:rFonts w:eastAsia="楷体_GB2312"/>
          <w:kern w:val="0"/>
          <w:szCs w:val="21"/>
        </w:rPr>
        <w:t xml:space="preserve"> Primer used in this study</w:t>
      </w:r>
    </w:p>
    <w:tbl>
      <w:tblPr>
        <w:tblW w:w="9637" w:type="dxa"/>
        <w:jc w:val="center"/>
        <w:tblBorders>
          <w:top w:val="single" w:sz="12" w:space="0" w:color="auto"/>
          <w:bottom w:val="single" w:sz="12" w:space="0" w:color="auto"/>
        </w:tblBorders>
        <w:tblLook w:val="04A0" w:firstRow="1" w:lastRow="0" w:firstColumn="1" w:lastColumn="0" w:noHBand="0" w:noVBand="1"/>
      </w:tblPr>
      <w:tblGrid>
        <w:gridCol w:w="771"/>
        <w:gridCol w:w="1285"/>
        <w:gridCol w:w="917"/>
        <w:gridCol w:w="1115"/>
        <w:gridCol w:w="3550"/>
        <w:gridCol w:w="1999"/>
      </w:tblGrid>
      <w:tr w:rsidR="00A051CB" w:rsidRPr="006018A2" w14:paraId="3C69C5DE" w14:textId="77777777" w:rsidTr="00A051CB">
        <w:trPr>
          <w:trHeight w:val="552"/>
          <w:jc w:val="center"/>
        </w:trPr>
        <w:tc>
          <w:tcPr>
            <w:tcW w:w="771" w:type="dxa"/>
            <w:tcBorders>
              <w:top w:val="single" w:sz="12" w:space="0" w:color="auto"/>
              <w:bottom w:val="single" w:sz="4" w:space="0" w:color="auto"/>
            </w:tcBorders>
            <w:shd w:val="clear" w:color="auto" w:fill="auto"/>
          </w:tcPr>
          <w:p w14:paraId="2E35EF42"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Primer</w:t>
            </w:r>
            <w:r w:rsidRPr="006018A2">
              <w:rPr>
                <w:rFonts w:eastAsia="楷体_GB2312"/>
                <w:kern w:val="0"/>
                <w:sz w:val="18"/>
                <w:szCs w:val="18"/>
              </w:rPr>
              <w:br/>
              <w:t>name</w:t>
            </w:r>
          </w:p>
        </w:tc>
        <w:tc>
          <w:tcPr>
            <w:tcW w:w="1285" w:type="dxa"/>
            <w:tcBorders>
              <w:top w:val="single" w:sz="12" w:space="0" w:color="auto"/>
              <w:bottom w:val="single" w:sz="4" w:space="0" w:color="auto"/>
            </w:tcBorders>
          </w:tcPr>
          <w:p w14:paraId="662883B3"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Primer</w:t>
            </w:r>
            <w:r w:rsidRPr="006018A2">
              <w:rPr>
                <w:rFonts w:eastAsia="楷体_GB2312"/>
                <w:kern w:val="0"/>
                <w:sz w:val="18"/>
                <w:szCs w:val="18"/>
              </w:rPr>
              <w:br/>
              <w:t>purpose</w:t>
            </w:r>
          </w:p>
        </w:tc>
        <w:tc>
          <w:tcPr>
            <w:tcW w:w="917" w:type="dxa"/>
            <w:tcBorders>
              <w:top w:val="single" w:sz="12" w:space="0" w:color="auto"/>
              <w:bottom w:val="single" w:sz="4" w:space="0" w:color="auto"/>
            </w:tcBorders>
            <w:shd w:val="clear" w:color="auto" w:fill="auto"/>
          </w:tcPr>
          <w:p w14:paraId="3B516A3B"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Product</w:t>
            </w:r>
            <w:r w:rsidRPr="006018A2">
              <w:rPr>
                <w:rFonts w:eastAsia="楷体_GB2312"/>
                <w:kern w:val="0"/>
                <w:sz w:val="18"/>
                <w:szCs w:val="18"/>
              </w:rPr>
              <w:br/>
              <w:t>length</w:t>
            </w:r>
          </w:p>
        </w:tc>
        <w:tc>
          <w:tcPr>
            <w:tcW w:w="1115" w:type="dxa"/>
            <w:tcBorders>
              <w:top w:val="single" w:sz="12" w:space="0" w:color="auto"/>
              <w:bottom w:val="single" w:sz="4" w:space="0" w:color="auto"/>
            </w:tcBorders>
            <w:shd w:val="clear" w:color="auto" w:fill="auto"/>
          </w:tcPr>
          <w:p w14:paraId="3D652B1B"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 xml:space="preserve">Annealing temperature </w:t>
            </w:r>
          </w:p>
        </w:tc>
        <w:tc>
          <w:tcPr>
            <w:tcW w:w="3550" w:type="dxa"/>
            <w:tcBorders>
              <w:top w:val="single" w:sz="12" w:space="0" w:color="auto"/>
              <w:bottom w:val="single" w:sz="4" w:space="0" w:color="auto"/>
            </w:tcBorders>
            <w:shd w:val="clear" w:color="auto" w:fill="auto"/>
            <w:vAlign w:val="center"/>
          </w:tcPr>
          <w:p w14:paraId="6D338432" w14:textId="29FB5E82" w:rsidR="00A051CB" w:rsidRPr="006018A2" w:rsidRDefault="00A051CB" w:rsidP="00EB3A4E">
            <w:pPr>
              <w:widowControl/>
              <w:snapToGrid w:val="0"/>
              <w:jc w:val="center"/>
              <w:rPr>
                <w:rFonts w:eastAsia="楷体_GB2312"/>
                <w:kern w:val="0"/>
                <w:sz w:val="18"/>
                <w:szCs w:val="18"/>
              </w:rPr>
            </w:pPr>
            <w:r w:rsidRPr="006018A2">
              <w:rPr>
                <w:rFonts w:eastAsia="楷体_GB2312"/>
                <w:kern w:val="0"/>
                <w:sz w:val="18"/>
                <w:szCs w:val="18"/>
              </w:rPr>
              <w:t>(5</w:t>
            </w:r>
            <w:r w:rsidR="005D120A">
              <w:rPr>
                <w:rFonts w:eastAsia="楷体_GB2312"/>
                <w:kern w:val="0"/>
                <w:sz w:val="18"/>
                <w:szCs w:val="18"/>
              </w:rPr>
              <w:t>’</w:t>
            </w:r>
            <w:r w:rsidRPr="006018A2">
              <w:rPr>
                <w:rFonts w:eastAsia="楷体_GB2312"/>
                <w:kern w:val="0"/>
                <w:sz w:val="18"/>
                <w:szCs w:val="18"/>
              </w:rPr>
              <w:t>–3</w:t>
            </w:r>
            <w:r w:rsidR="005D120A">
              <w:rPr>
                <w:rFonts w:eastAsia="楷体_GB2312"/>
                <w:kern w:val="0"/>
                <w:sz w:val="18"/>
                <w:szCs w:val="18"/>
              </w:rPr>
              <w:t>’</w:t>
            </w:r>
            <w:r w:rsidRPr="006018A2">
              <w:rPr>
                <w:rFonts w:eastAsia="楷体_GB2312"/>
                <w:kern w:val="0"/>
                <w:sz w:val="18"/>
                <w:szCs w:val="18"/>
              </w:rPr>
              <w:t>)</w:t>
            </w:r>
          </w:p>
        </w:tc>
        <w:tc>
          <w:tcPr>
            <w:tcW w:w="1999" w:type="dxa"/>
            <w:tcBorders>
              <w:top w:val="single" w:sz="12" w:space="0" w:color="auto"/>
              <w:bottom w:val="single" w:sz="4" w:space="0" w:color="auto"/>
            </w:tcBorders>
            <w:vAlign w:val="center"/>
          </w:tcPr>
          <w:p w14:paraId="6C6366C0" w14:textId="77777777" w:rsidR="00A051CB" w:rsidRPr="006018A2" w:rsidRDefault="00A051CB" w:rsidP="00EB3A4E">
            <w:pPr>
              <w:widowControl/>
              <w:snapToGrid w:val="0"/>
              <w:jc w:val="center"/>
              <w:rPr>
                <w:rFonts w:eastAsia="楷体_GB2312"/>
                <w:kern w:val="0"/>
                <w:sz w:val="18"/>
                <w:szCs w:val="18"/>
              </w:rPr>
            </w:pPr>
            <w:r w:rsidRPr="006018A2">
              <w:rPr>
                <w:rFonts w:eastAsia="楷体_GB2312"/>
                <w:kern w:val="0"/>
                <w:sz w:val="18"/>
                <w:szCs w:val="18"/>
              </w:rPr>
              <w:t>Literature</w:t>
            </w:r>
          </w:p>
        </w:tc>
      </w:tr>
      <w:tr w:rsidR="00A051CB" w:rsidRPr="006018A2" w14:paraId="2D127AB4" w14:textId="77777777" w:rsidTr="00B74E1F">
        <w:trPr>
          <w:trHeight w:val="465"/>
          <w:jc w:val="center"/>
        </w:trPr>
        <w:tc>
          <w:tcPr>
            <w:tcW w:w="771" w:type="dxa"/>
            <w:tcBorders>
              <w:top w:val="single" w:sz="4" w:space="0" w:color="auto"/>
            </w:tcBorders>
            <w:shd w:val="clear" w:color="auto" w:fill="auto"/>
            <w:vAlign w:val="center"/>
          </w:tcPr>
          <w:p w14:paraId="40D8A1B3"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ATP6</w:t>
            </w:r>
          </w:p>
        </w:tc>
        <w:tc>
          <w:tcPr>
            <w:tcW w:w="1285" w:type="dxa"/>
            <w:vMerge w:val="restart"/>
            <w:tcBorders>
              <w:top w:val="single" w:sz="4" w:space="0" w:color="auto"/>
            </w:tcBorders>
            <w:vAlign w:val="center"/>
          </w:tcPr>
          <w:p w14:paraId="51C037E1"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Predator</w:t>
            </w:r>
          </w:p>
          <w:p w14:paraId="562C8323"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identification</w:t>
            </w:r>
          </w:p>
        </w:tc>
        <w:tc>
          <w:tcPr>
            <w:tcW w:w="917" w:type="dxa"/>
            <w:tcBorders>
              <w:top w:val="single" w:sz="4" w:space="0" w:color="auto"/>
            </w:tcBorders>
            <w:shd w:val="clear" w:color="auto" w:fill="auto"/>
            <w:vAlign w:val="center"/>
          </w:tcPr>
          <w:p w14:paraId="04AFABBD"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126bp</w:t>
            </w:r>
          </w:p>
        </w:tc>
        <w:tc>
          <w:tcPr>
            <w:tcW w:w="1115" w:type="dxa"/>
            <w:tcBorders>
              <w:top w:val="single" w:sz="4" w:space="0" w:color="auto"/>
            </w:tcBorders>
            <w:shd w:val="clear" w:color="auto" w:fill="auto"/>
            <w:vAlign w:val="center"/>
          </w:tcPr>
          <w:p w14:paraId="625C12DA"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50℃</w:t>
            </w:r>
          </w:p>
        </w:tc>
        <w:tc>
          <w:tcPr>
            <w:tcW w:w="3550" w:type="dxa"/>
            <w:tcBorders>
              <w:top w:val="single" w:sz="4" w:space="0" w:color="auto"/>
            </w:tcBorders>
            <w:shd w:val="clear" w:color="auto" w:fill="auto"/>
            <w:vAlign w:val="center"/>
          </w:tcPr>
          <w:p w14:paraId="014C20F2"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F:</w:t>
            </w:r>
            <w:r w:rsidRPr="006018A2">
              <w:rPr>
                <w:sz w:val="18"/>
                <w:szCs w:val="18"/>
              </w:rPr>
              <w:t xml:space="preserve"> </w:t>
            </w:r>
            <w:r w:rsidRPr="006018A2">
              <w:rPr>
                <w:rFonts w:eastAsia="楷体_GB2312"/>
                <w:kern w:val="0"/>
                <w:sz w:val="18"/>
                <w:szCs w:val="18"/>
              </w:rPr>
              <w:t>AACGAAGGTCTATTCGCCTCT</w:t>
            </w:r>
          </w:p>
          <w:p w14:paraId="60989F08"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R:</w:t>
            </w:r>
            <w:r w:rsidRPr="006018A2">
              <w:rPr>
                <w:sz w:val="18"/>
                <w:szCs w:val="18"/>
              </w:rPr>
              <w:t xml:space="preserve"> </w:t>
            </w:r>
            <w:r w:rsidRPr="006018A2">
              <w:rPr>
                <w:rFonts w:eastAsia="楷体_GB2312"/>
                <w:kern w:val="0"/>
                <w:sz w:val="18"/>
                <w:szCs w:val="18"/>
              </w:rPr>
              <w:t>CCAGTATTTGTTTTGATGTTAGTTG</w:t>
            </w:r>
          </w:p>
        </w:tc>
        <w:tc>
          <w:tcPr>
            <w:tcW w:w="1999" w:type="dxa"/>
            <w:tcBorders>
              <w:top w:val="single" w:sz="4" w:space="0" w:color="auto"/>
            </w:tcBorders>
            <w:vAlign w:val="center"/>
          </w:tcPr>
          <w:p w14:paraId="5A19DBCF" w14:textId="2BFB21BB" w:rsidR="00A051CB" w:rsidRPr="006018A2" w:rsidRDefault="00A051CB" w:rsidP="00EB3A4E">
            <w:pPr>
              <w:widowControl/>
              <w:snapToGrid w:val="0"/>
              <w:jc w:val="center"/>
              <w:rPr>
                <w:rFonts w:eastAsia="楷体_GB2312"/>
                <w:kern w:val="0"/>
                <w:sz w:val="18"/>
                <w:szCs w:val="18"/>
              </w:rPr>
            </w:pPr>
            <w:r w:rsidRPr="006018A2">
              <w:rPr>
                <w:rFonts w:eastAsia="楷体_GB2312"/>
                <w:kern w:val="0"/>
                <w:sz w:val="18"/>
                <w:szCs w:val="18"/>
              </w:rPr>
              <w:fldChar w:fldCharType="begin"/>
            </w:r>
            <w:r w:rsidR="00EC7615">
              <w:rPr>
                <w:rFonts w:eastAsia="楷体_GB2312"/>
                <w:kern w:val="0"/>
                <w:sz w:val="18"/>
                <w:szCs w:val="18"/>
              </w:rPr>
              <w:instrText xml:space="preserve"> ADDIN EN.CITE &lt;EndNote&gt;&lt;Cite&gt;&lt;Author&gt;Chaves&lt;/Author&gt;&lt;Year&gt;2011&lt;/Year&gt;&lt;RecNum&gt;105&lt;/RecNum&gt;&lt;DisplayText&gt;(Chaves&lt;style face="italic"&gt; et al.&lt;/style&gt; 2011)&lt;/DisplayText&gt;&lt;record&gt;&lt;rec-number&gt;105&lt;/rec-number&gt;&lt;foreign-keys&gt;&lt;key app="EN" db-id="tv00550am2xrriedx9npxrt45evw2etaeswe" timestamp="1648467508"&gt;105&lt;/key&gt;&lt;/foreign-keys&gt;&lt;ref-type name="Journal Article"&gt;17&lt;/ref-type&gt;&lt;contributors&gt;&lt;authors&gt;&lt;author&gt;Chaves, P. B.&lt;/author&gt;&lt;author&gt;Graeff, V. G.&lt;/author&gt;&lt;author&gt;Lion, M. B.&lt;/author&gt;&lt;author&gt;Oliveira, L. R.&lt;/author&gt;&lt;author&gt;Eizirik, E.&lt;/author&gt;&lt;/authors&gt;&lt;/contributors&gt;&lt;titles&gt;&lt;title&gt;DNA barcoding meets molecular scatology: short mtDNA sequences for standardized species assignment of carnivore noninvasive samples&lt;/title&gt;&lt;secondary-title&gt;Molecular Ecology Resources&lt;/secondary-title&gt;&lt;/titles&gt;&lt;periodical&gt;&lt;full-title&gt;Molecular Ecology Resources&lt;/full-title&gt;&lt;/periodical&gt;&lt;dates&gt;&lt;year&gt;2011&lt;/year&gt;&lt;/dates&gt;&lt;urls&gt;&lt;/urls&gt;&lt;/record&gt;&lt;/Cite&gt;&lt;/EndNote&gt;</w:instrText>
            </w:r>
            <w:r w:rsidRPr="006018A2">
              <w:rPr>
                <w:rFonts w:eastAsia="楷体_GB2312"/>
                <w:kern w:val="0"/>
                <w:sz w:val="18"/>
                <w:szCs w:val="18"/>
              </w:rPr>
              <w:fldChar w:fldCharType="separate"/>
            </w:r>
            <w:r w:rsidR="00EC7615">
              <w:rPr>
                <w:rFonts w:eastAsia="楷体_GB2312"/>
                <w:noProof/>
                <w:kern w:val="0"/>
                <w:sz w:val="18"/>
                <w:szCs w:val="18"/>
              </w:rPr>
              <w:t>(Chaves</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1)</w:t>
            </w:r>
            <w:r w:rsidRPr="006018A2">
              <w:rPr>
                <w:rFonts w:eastAsia="楷体_GB2312"/>
                <w:kern w:val="0"/>
                <w:sz w:val="18"/>
                <w:szCs w:val="18"/>
              </w:rPr>
              <w:fldChar w:fldCharType="end"/>
            </w:r>
          </w:p>
        </w:tc>
      </w:tr>
      <w:tr w:rsidR="00A051CB" w:rsidRPr="006018A2" w14:paraId="587BAE02" w14:textId="77777777" w:rsidTr="00A051CB">
        <w:trPr>
          <w:trHeight w:val="87"/>
          <w:jc w:val="center"/>
        </w:trPr>
        <w:tc>
          <w:tcPr>
            <w:tcW w:w="771" w:type="dxa"/>
            <w:shd w:val="clear" w:color="auto" w:fill="auto"/>
            <w:vAlign w:val="center"/>
          </w:tcPr>
          <w:p w14:paraId="38FA1173"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16S</w:t>
            </w:r>
          </w:p>
        </w:tc>
        <w:tc>
          <w:tcPr>
            <w:tcW w:w="1285" w:type="dxa"/>
            <w:vMerge/>
            <w:vAlign w:val="center"/>
          </w:tcPr>
          <w:p w14:paraId="6C7C3C3F" w14:textId="77777777" w:rsidR="00A051CB" w:rsidRPr="006018A2" w:rsidRDefault="00A051CB" w:rsidP="00EB3A4E">
            <w:pPr>
              <w:widowControl/>
              <w:snapToGrid w:val="0"/>
              <w:jc w:val="left"/>
              <w:rPr>
                <w:rFonts w:eastAsia="楷体_GB2312"/>
                <w:kern w:val="0"/>
                <w:sz w:val="18"/>
                <w:szCs w:val="18"/>
              </w:rPr>
            </w:pPr>
          </w:p>
        </w:tc>
        <w:tc>
          <w:tcPr>
            <w:tcW w:w="917" w:type="dxa"/>
            <w:shd w:val="clear" w:color="auto" w:fill="auto"/>
            <w:vAlign w:val="center"/>
          </w:tcPr>
          <w:p w14:paraId="7520240F"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350 bp</w:t>
            </w:r>
          </w:p>
        </w:tc>
        <w:tc>
          <w:tcPr>
            <w:tcW w:w="1115" w:type="dxa"/>
            <w:shd w:val="clear" w:color="auto" w:fill="auto"/>
            <w:vAlign w:val="center"/>
          </w:tcPr>
          <w:p w14:paraId="6D14584B"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55℃</w:t>
            </w:r>
          </w:p>
        </w:tc>
        <w:tc>
          <w:tcPr>
            <w:tcW w:w="3550" w:type="dxa"/>
            <w:shd w:val="clear" w:color="auto" w:fill="auto"/>
            <w:vAlign w:val="center"/>
          </w:tcPr>
          <w:p w14:paraId="408C3766"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F:</w:t>
            </w:r>
            <w:r w:rsidRPr="006018A2">
              <w:rPr>
                <w:sz w:val="18"/>
                <w:szCs w:val="18"/>
              </w:rPr>
              <w:t xml:space="preserve"> </w:t>
            </w:r>
            <w:r w:rsidRPr="006018A2">
              <w:rPr>
                <w:rFonts w:eastAsia="楷体_GB2312"/>
                <w:kern w:val="0"/>
                <w:sz w:val="18"/>
                <w:szCs w:val="18"/>
              </w:rPr>
              <w:t>GAGAAGACCCTATGGAGC</w:t>
            </w:r>
          </w:p>
          <w:p w14:paraId="5E360B29"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R:</w:t>
            </w:r>
            <w:r w:rsidRPr="006018A2">
              <w:rPr>
                <w:sz w:val="18"/>
                <w:szCs w:val="18"/>
              </w:rPr>
              <w:t xml:space="preserve"> </w:t>
            </w:r>
            <w:r w:rsidRPr="006018A2">
              <w:rPr>
                <w:rFonts w:eastAsia="楷体_GB2312"/>
                <w:kern w:val="0"/>
                <w:sz w:val="18"/>
                <w:szCs w:val="18"/>
              </w:rPr>
              <w:t>ATAGAAACCGACCTGGAT</w:t>
            </w:r>
          </w:p>
        </w:tc>
        <w:tc>
          <w:tcPr>
            <w:tcW w:w="1999" w:type="dxa"/>
            <w:vAlign w:val="center"/>
          </w:tcPr>
          <w:p w14:paraId="5A570C32" w14:textId="0451BC95" w:rsidR="00A051CB" w:rsidRPr="006018A2" w:rsidRDefault="00A051CB" w:rsidP="00EB3A4E">
            <w:pPr>
              <w:widowControl/>
              <w:snapToGrid w:val="0"/>
              <w:jc w:val="center"/>
              <w:rPr>
                <w:rFonts w:eastAsia="楷体_GB2312"/>
                <w:kern w:val="0"/>
                <w:sz w:val="18"/>
                <w:szCs w:val="18"/>
              </w:rPr>
            </w:pPr>
            <w:r w:rsidRPr="006018A2">
              <w:rPr>
                <w:rFonts w:eastAsia="楷体_GB2312"/>
                <w:kern w:val="0"/>
                <w:sz w:val="18"/>
                <w:szCs w:val="18"/>
              </w:rPr>
              <w:fldChar w:fldCharType="begin"/>
            </w:r>
            <w:r w:rsidR="00EC7615">
              <w:rPr>
                <w:rFonts w:eastAsia="楷体_GB2312"/>
                <w:kern w:val="0"/>
                <w:sz w:val="18"/>
                <w:szCs w:val="18"/>
              </w:rPr>
              <w:instrText xml:space="preserve"> ADDIN EN.CITE &lt;EndNote&gt;&lt;Cite&gt;&lt;Author&gt;Xiong&lt;/Author&gt;&lt;Year&gt;2016&lt;/Year&gt;&lt;RecNum&gt;106&lt;/RecNum&gt;&lt;DisplayText&gt;(Xiong&lt;style face="italic"&gt; et al.&lt;/style&gt; 2016)&lt;/DisplayText&gt;&lt;record&gt;&lt;rec-number&gt;106&lt;/rec-number&gt;&lt;foreign-keys&gt;&lt;key app="EN" db-id="tv00550am2xrriedx9npxrt45evw2etaeswe" timestamp="1648467529"&gt;106&lt;/key&gt;&lt;/foreign-keys&gt;&lt;ref-type name="Journal Article"&gt;17&lt;/ref-type&gt;&lt;contributors&gt;&lt;authors&gt;&lt;author&gt;Xiong, M.&lt;/author&gt;&lt;author&gt;Shao, X.&lt;/author&gt;&lt;author&gt;Long, Y.&lt;/author&gt;&lt;author&gt;Bu, H.&lt;/author&gt;&lt;author&gt; D  Zhang&lt;/author&gt;&lt;author&gt; D  Wang&lt;/author&gt;&lt;author&gt;Li, S.&lt;/author&gt;&lt;author&gt;Wang, R.&lt;/author&gt;&lt;author&gt;Yao, M.&lt;/author&gt;&lt;/authors&gt;&lt;/contributors&gt;&lt;titles&gt;&lt;title&gt;Molecular analysis of vertebrates and plants in scats of leopard cats (Prionailurus bengalensis) in southwest China&lt;/title&gt;&lt;secondary-title&gt;Journal of Mammalogy&lt;/secondary-title&gt;&lt;/titles&gt;&lt;periodical&gt;&lt;full-title&gt;Journal of Mammalogy&lt;/full-title&gt;&lt;/periodical&gt;&lt;pages&gt;gyw061&lt;/pages&gt;&lt;number&gt;4&lt;/number&gt;&lt;dates&gt;&lt;year&gt;2016&lt;/year&gt;&lt;/dates&gt;&lt;urls&gt;&lt;/urls&gt;&lt;/record&gt;&lt;/Cite&gt;&lt;/EndNote&gt;</w:instrText>
            </w:r>
            <w:r w:rsidRPr="006018A2">
              <w:rPr>
                <w:rFonts w:eastAsia="楷体_GB2312"/>
                <w:kern w:val="0"/>
                <w:sz w:val="18"/>
                <w:szCs w:val="18"/>
              </w:rPr>
              <w:fldChar w:fldCharType="separate"/>
            </w:r>
            <w:r w:rsidR="00EC7615">
              <w:rPr>
                <w:rFonts w:eastAsia="楷体_GB2312"/>
                <w:noProof/>
                <w:kern w:val="0"/>
                <w:sz w:val="18"/>
                <w:szCs w:val="18"/>
              </w:rPr>
              <w:t>(Xiong</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6)</w:t>
            </w:r>
            <w:r w:rsidRPr="006018A2">
              <w:rPr>
                <w:rFonts w:eastAsia="楷体_GB2312"/>
                <w:kern w:val="0"/>
                <w:sz w:val="18"/>
                <w:szCs w:val="18"/>
              </w:rPr>
              <w:fldChar w:fldCharType="end"/>
            </w:r>
          </w:p>
        </w:tc>
      </w:tr>
      <w:tr w:rsidR="00A051CB" w:rsidRPr="006018A2" w14:paraId="1680EB36" w14:textId="77777777" w:rsidTr="00B74E1F">
        <w:trPr>
          <w:trHeight w:val="568"/>
          <w:jc w:val="center"/>
        </w:trPr>
        <w:tc>
          <w:tcPr>
            <w:tcW w:w="771" w:type="dxa"/>
            <w:shd w:val="clear" w:color="auto" w:fill="auto"/>
            <w:vAlign w:val="center"/>
          </w:tcPr>
          <w:p w14:paraId="1BCF6662" w14:textId="0CC32C75"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12S</w:t>
            </w:r>
            <w:r w:rsidR="00787C60">
              <w:rPr>
                <w:rFonts w:eastAsia="楷体_GB2312"/>
                <w:kern w:val="0"/>
                <w:sz w:val="18"/>
                <w:szCs w:val="18"/>
              </w:rPr>
              <w:t>V5</w:t>
            </w:r>
          </w:p>
        </w:tc>
        <w:tc>
          <w:tcPr>
            <w:tcW w:w="1285" w:type="dxa"/>
            <w:vAlign w:val="center"/>
          </w:tcPr>
          <w:p w14:paraId="7E978767"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Prey</w:t>
            </w:r>
          </w:p>
          <w:p w14:paraId="16327767"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identification</w:t>
            </w:r>
          </w:p>
        </w:tc>
        <w:tc>
          <w:tcPr>
            <w:tcW w:w="917" w:type="dxa"/>
            <w:shd w:val="clear" w:color="auto" w:fill="auto"/>
            <w:vAlign w:val="center"/>
          </w:tcPr>
          <w:p w14:paraId="291B5CFF"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150 bp</w:t>
            </w:r>
          </w:p>
        </w:tc>
        <w:tc>
          <w:tcPr>
            <w:tcW w:w="1115" w:type="dxa"/>
            <w:shd w:val="clear" w:color="auto" w:fill="auto"/>
            <w:vAlign w:val="center"/>
          </w:tcPr>
          <w:p w14:paraId="19CB6D6B" w14:textId="77777777" w:rsidR="00A051CB" w:rsidRPr="006018A2" w:rsidRDefault="00A051CB" w:rsidP="00EB3A4E">
            <w:pPr>
              <w:widowControl/>
              <w:snapToGrid w:val="0"/>
              <w:jc w:val="left"/>
              <w:rPr>
                <w:rFonts w:eastAsia="楷体_GB2312"/>
                <w:kern w:val="0"/>
                <w:sz w:val="18"/>
                <w:szCs w:val="18"/>
              </w:rPr>
            </w:pPr>
            <w:r w:rsidRPr="006018A2">
              <w:rPr>
                <w:rFonts w:eastAsia="楷体_GB2312"/>
                <w:kern w:val="0"/>
                <w:sz w:val="18"/>
                <w:szCs w:val="18"/>
              </w:rPr>
              <w:t>60℃</w:t>
            </w:r>
          </w:p>
        </w:tc>
        <w:tc>
          <w:tcPr>
            <w:tcW w:w="3550" w:type="dxa"/>
            <w:shd w:val="clear" w:color="auto" w:fill="auto"/>
            <w:vAlign w:val="center"/>
          </w:tcPr>
          <w:p w14:paraId="2C315FFD"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F:</w:t>
            </w:r>
            <w:r w:rsidRPr="006018A2">
              <w:rPr>
                <w:sz w:val="18"/>
                <w:szCs w:val="18"/>
              </w:rPr>
              <w:t xml:space="preserve"> </w:t>
            </w:r>
            <w:r w:rsidRPr="006018A2">
              <w:rPr>
                <w:rFonts w:eastAsia="楷体_GB2312"/>
                <w:kern w:val="0"/>
                <w:sz w:val="18"/>
                <w:szCs w:val="18"/>
              </w:rPr>
              <w:t>TAGAACAGGCTCCTCTAG</w:t>
            </w:r>
          </w:p>
          <w:p w14:paraId="7D3C36A3" w14:textId="77777777" w:rsidR="00A051CB" w:rsidRPr="006018A2" w:rsidRDefault="00A051CB" w:rsidP="00EB3A4E">
            <w:pPr>
              <w:widowControl/>
              <w:snapToGrid w:val="0"/>
              <w:rPr>
                <w:rFonts w:eastAsia="楷体_GB2312"/>
                <w:kern w:val="0"/>
                <w:sz w:val="18"/>
                <w:szCs w:val="18"/>
              </w:rPr>
            </w:pPr>
            <w:r w:rsidRPr="006018A2">
              <w:rPr>
                <w:rFonts w:eastAsia="楷体_GB2312"/>
                <w:kern w:val="0"/>
                <w:sz w:val="18"/>
                <w:szCs w:val="18"/>
              </w:rPr>
              <w:t>R:</w:t>
            </w:r>
            <w:r w:rsidRPr="006018A2">
              <w:rPr>
                <w:sz w:val="18"/>
                <w:szCs w:val="18"/>
              </w:rPr>
              <w:t xml:space="preserve"> </w:t>
            </w:r>
            <w:r w:rsidRPr="006018A2">
              <w:rPr>
                <w:rFonts w:eastAsia="楷体_GB2312"/>
                <w:kern w:val="0"/>
                <w:sz w:val="18"/>
                <w:szCs w:val="18"/>
              </w:rPr>
              <w:t>TTAGATACCCCACTATGC</w:t>
            </w:r>
          </w:p>
        </w:tc>
        <w:tc>
          <w:tcPr>
            <w:tcW w:w="1999" w:type="dxa"/>
            <w:vAlign w:val="center"/>
          </w:tcPr>
          <w:p w14:paraId="0A09013B" w14:textId="6CB8316A" w:rsidR="00A051CB" w:rsidRPr="006018A2" w:rsidRDefault="00A051CB" w:rsidP="00EB3A4E">
            <w:pPr>
              <w:widowControl/>
              <w:snapToGrid w:val="0"/>
              <w:jc w:val="center"/>
              <w:rPr>
                <w:rFonts w:eastAsia="楷体_GB2312"/>
                <w:kern w:val="0"/>
                <w:sz w:val="18"/>
                <w:szCs w:val="18"/>
              </w:rPr>
            </w:pPr>
            <w:r w:rsidRPr="006018A2">
              <w:rPr>
                <w:rFonts w:eastAsia="楷体_GB2312"/>
                <w:kern w:val="0"/>
                <w:sz w:val="18"/>
                <w:szCs w:val="18"/>
              </w:rPr>
              <w:fldChar w:fldCharType="begin"/>
            </w:r>
            <w:r w:rsidR="00EC7615">
              <w:rPr>
                <w:rFonts w:eastAsia="楷体_GB2312"/>
                <w:kern w:val="0"/>
                <w:sz w:val="18"/>
                <w:szCs w:val="18"/>
              </w:rPr>
              <w:instrText xml:space="preserve"> ADDIN EN.CITE &lt;EndNote&gt;&lt;Cite&gt;&lt;Author&gt;Tiayyba&lt;/Author&gt;&lt;Year&gt;2011&lt;/Year&gt;&lt;RecNum&gt;109&lt;/RecNum&gt;&lt;DisplayText&gt;(Tiayyba&lt;style face="italic"&gt; et al.&lt;/style&gt; 2011)&lt;/DisplayText&gt;&lt;record&gt;&lt;rec-number&gt;109&lt;/rec-number&gt;&lt;foreign-keys&gt;&lt;key app="EN" db-id="tv00550am2xrriedx9npxrt45evw2etaeswe" timestamp="1648532349"&gt;109&lt;/key&gt;&lt;/foreign-keys&gt;&lt;ref-type name="Journal Article"&gt;17&lt;/ref-type&gt;&lt;contributors&gt;&lt;authors&gt;&lt;author&gt;Tiayyba, R.&lt;/author&gt;&lt;author&gt;Wasim, S.&lt;/author&gt;&lt;author&gt;Alain, V.&lt;/author&gt;&lt;author&gt;Franois, P.&lt;/author&gt;&lt;author&gt;Pierre, T.&lt;/author&gt;&lt;author&gt;Eric, C.&lt;/author&gt;&lt;/authors&gt;&lt;/contributors&gt;&lt;titles&gt;&lt;title&gt;ecoPrimers: inference of new DNA barcode markers from whole genome sequence analysis&lt;/title&gt;&lt;secondary-title&gt;Nucleic Acids Research&lt;/secondary-title&gt;&lt;/titles&gt;&lt;periodical&gt;&lt;full-title&gt;Nucleic Acids Research&lt;/full-title&gt;&lt;/periodical&gt;&lt;pages&gt;e145&lt;/pages&gt;&lt;number&gt;21&lt;/number&gt;&lt;dates&gt;&lt;year&gt;2011&lt;/year&gt;&lt;/dates&gt;&lt;urls&gt;&lt;/urls&gt;&lt;/record&gt;&lt;/Cite&gt;&lt;/EndNote&gt;</w:instrText>
            </w:r>
            <w:r w:rsidRPr="006018A2">
              <w:rPr>
                <w:rFonts w:eastAsia="楷体_GB2312"/>
                <w:kern w:val="0"/>
                <w:sz w:val="18"/>
                <w:szCs w:val="18"/>
              </w:rPr>
              <w:fldChar w:fldCharType="separate"/>
            </w:r>
            <w:r w:rsidR="00EC7615">
              <w:rPr>
                <w:rFonts w:eastAsia="楷体_GB2312"/>
                <w:noProof/>
                <w:kern w:val="0"/>
                <w:sz w:val="18"/>
                <w:szCs w:val="18"/>
              </w:rPr>
              <w:t>(Tiayyba</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1)</w:t>
            </w:r>
            <w:r w:rsidRPr="006018A2">
              <w:rPr>
                <w:rFonts w:eastAsia="楷体_GB2312"/>
                <w:kern w:val="0"/>
                <w:sz w:val="18"/>
                <w:szCs w:val="18"/>
              </w:rPr>
              <w:fldChar w:fldCharType="end"/>
            </w:r>
          </w:p>
        </w:tc>
      </w:tr>
    </w:tbl>
    <w:p w14:paraId="6ACC21A0" w14:textId="60E9BF10" w:rsidR="008A1A0E" w:rsidRPr="0045255E" w:rsidRDefault="008A1A0E" w:rsidP="00B74E1F">
      <w:pPr>
        <w:widowControl/>
        <w:tabs>
          <w:tab w:val="left" w:pos="952"/>
        </w:tabs>
        <w:snapToGrid w:val="0"/>
        <w:spacing w:beforeLines="50" w:before="156" w:line="480" w:lineRule="auto"/>
        <w:rPr>
          <w:rFonts w:eastAsia="黑体"/>
          <w:b/>
          <w:bCs/>
          <w:kern w:val="0"/>
          <w:sz w:val="24"/>
          <w:szCs w:val="24"/>
        </w:rPr>
      </w:pPr>
      <w:r w:rsidRPr="0045255E">
        <w:rPr>
          <w:rFonts w:eastAsia="黑体"/>
          <w:b/>
          <w:bCs/>
          <w:kern w:val="0"/>
          <w:sz w:val="24"/>
          <w:szCs w:val="24"/>
        </w:rPr>
        <w:t>Prey identification</w:t>
      </w:r>
      <w:bookmarkEnd w:id="9"/>
    </w:p>
    <w:p w14:paraId="4A284707" w14:textId="149A111B" w:rsidR="00C84A2C" w:rsidRPr="0045255E" w:rsidRDefault="00787C60" w:rsidP="0045255E">
      <w:pPr>
        <w:widowControl/>
        <w:tabs>
          <w:tab w:val="left" w:pos="952"/>
        </w:tabs>
        <w:snapToGrid w:val="0"/>
        <w:spacing w:line="480" w:lineRule="auto"/>
        <w:rPr>
          <w:kern w:val="0"/>
          <w:sz w:val="24"/>
          <w:szCs w:val="24"/>
        </w:rPr>
      </w:pPr>
      <w:bookmarkStart w:id="11" w:name="_Hlk116311375"/>
      <w:bookmarkStart w:id="12" w:name="_Hlk103780513"/>
      <w:r>
        <w:rPr>
          <w:kern w:val="0"/>
          <w:sz w:val="24"/>
          <w:szCs w:val="24"/>
        </w:rPr>
        <w:t xml:space="preserve">The </w:t>
      </w:r>
      <w:r w:rsidR="008A1A0E" w:rsidRPr="0045255E">
        <w:rPr>
          <w:kern w:val="0"/>
          <w:sz w:val="24"/>
          <w:szCs w:val="24"/>
        </w:rPr>
        <w:t xml:space="preserve">universal primers </w:t>
      </w:r>
      <w:r w:rsidRPr="0045255E">
        <w:rPr>
          <w:kern w:val="0"/>
          <w:sz w:val="24"/>
          <w:szCs w:val="24"/>
        </w:rPr>
        <w:t>12SV5</w:t>
      </w:r>
      <w:bookmarkEnd w:id="11"/>
      <w:r w:rsidRPr="0045255E">
        <w:rPr>
          <w:kern w:val="0"/>
          <w:sz w:val="24"/>
          <w:szCs w:val="24"/>
        </w:rPr>
        <w:t xml:space="preserve"> </w:t>
      </w:r>
      <w:r w:rsidR="001026CF">
        <w:rPr>
          <w:kern w:val="0"/>
          <w:sz w:val="24"/>
          <w:szCs w:val="24"/>
        </w:rPr>
        <w:t xml:space="preserve">were used </w:t>
      </w:r>
      <w:r w:rsidR="008A1A0E" w:rsidRPr="0045255E">
        <w:rPr>
          <w:kern w:val="0"/>
          <w:sz w:val="24"/>
          <w:szCs w:val="24"/>
        </w:rPr>
        <w:fldChar w:fldCharType="begin"/>
      </w:r>
      <w:r w:rsidR="00EC7615">
        <w:rPr>
          <w:kern w:val="0"/>
          <w:sz w:val="24"/>
          <w:szCs w:val="24"/>
        </w:rPr>
        <w:instrText xml:space="preserve"> ADDIN EN.CITE &lt;EndNote&gt;&lt;Cite&gt;&lt;Author&gt;Tiayyba&lt;/Author&gt;&lt;Year&gt;2011&lt;/Year&gt;&lt;RecNum&gt;109&lt;/RecNum&gt;&lt;DisplayText&gt;(Tiayyba&lt;style face="italic"&gt; et al.&lt;/style&gt; 2011)&lt;/DisplayText&gt;&lt;record&gt;&lt;rec-number&gt;109&lt;/rec-number&gt;&lt;foreign-keys&gt;&lt;key app="EN" db-id="tv00550am2xrriedx9npxrt45evw2etaeswe" timestamp="1648532349"&gt;109&lt;/key&gt;&lt;/foreign-keys&gt;&lt;ref-type name="Journal Article"&gt;17&lt;/ref-type&gt;&lt;contributors&gt;&lt;authors&gt;&lt;author&gt;Tiayyba, R.&lt;/author&gt;&lt;author&gt;Wasim, S.&lt;/author&gt;&lt;author&gt;Alain, V.&lt;/author&gt;&lt;author&gt;Franois, P.&lt;/author&gt;&lt;author&gt;Pierre, T.&lt;/author&gt;&lt;author&gt;Eric, C.&lt;/author&gt;&lt;/authors&gt;&lt;/contributors&gt;&lt;titles&gt;&lt;title&gt;ecoPrimers: inference of new DNA barcode markers from whole genome sequence analysis&lt;/title&gt;&lt;secondary-title&gt;Nucleic Acids Research&lt;/secondary-title&gt;&lt;/titles&gt;&lt;periodical&gt;&lt;full-title&gt;Nucleic Acids Research&lt;/full-title&gt;&lt;/periodical&gt;&lt;pages&gt;e145&lt;/pages&gt;&lt;number&gt;21&lt;/number&gt;&lt;dates&gt;&lt;year&gt;2011&lt;/year&gt;&lt;/dates&gt;&lt;urls&gt;&lt;/urls&gt;&lt;/record&gt;&lt;/Cite&gt;&lt;/EndNote&gt;</w:instrText>
      </w:r>
      <w:r w:rsidR="008A1A0E" w:rsidRPr="0045255E">
        <w:rPr>
          <w:kern w:val="0"/>
          <w:sz w:val="24"/>
          <w:szCs w:val="24"/>
        </w:rPr>
        <w:fldChar w:fldCharType="separate"/>
      </w:r>
      <w:r w:rsidR="00EC7615">
        <w:rPr>
          <w:noProof/>
          <w:kern w:val="0"/>
          <w:sz w:val="24"/>
          <w:szCs w:val="24"/>
        </w:rPr>
        <w:t>(Tiayyba</w:t>
      </w:r>
      <w:r w:rsidR="00EC7615" w:rsidRPr="00EC7615">
        <w:rPr>
          <w:i/>
          <w:noProof/>
          <w:kern w:val="0"/>
          <w:sz w:val="24"/>
          <w:szCs w:val="24"/>
        </w:rPr>
        <w:t xml:space="preserve"> et al.</w:t>
      </w:r>
      <w:r w:rsidR="00EC7615">
        <w:rPr>
          <w:noProof/>
          <w:kern w:val="0"/>
          <w:sz w:val="24"/>
          <w:szCs w:val="24"/>
        </w:rPr>
        <w:t xml:space="preserve"> 2011)</w:t>
      </w:r>
      <w:r w:rsidR="008A1A0E" w:rsidRPr="0045255E">
        <w:rPr>
          <w:kern w:val="0"/>
          <w:sz w:val="24"/>
          <w:szCs w:val="24"/>
        </w:rPr>
        <w:fldChar w:fldCharType="end"/>
      </w:r>
      <w:r w:rsidR="00426DC2" w:rsidRPr="0045255E">
        <w:rPr>
          <w:kern w:val="0"/>
          <w:sz w:val="24"/>
          <w:szCs w:val="24"/>
        </w:rPr>
        <w:t xml:space="preserve"> (</w:t>
      </w:r>
      <w:r w:rsidR="00B1157A">
        <w:rPr>
          <w:kern w:val="0"/>
          <w:sz w:val="24"/>
          <w:szCs w:val="24"/>
        </w:rPr>
        <w:t>Appendix S1: Table S2</w:t>
      </w:r>
      <w:r w:rsidR="00426DC2" w:rsidRPr="0045255E">
        <w:rPr>
          <w:kern w:val="0"/>
          <w:sz w:val="24"/>
          <w:szCs w:val="24"/>
        </w:rPr>
        <w:t>)</w:t>
      </w:r>
      <w:r w:rsidR="008A1A0E" w:rsidRPr="0045255E">
        <w:rPr>
          <w:kern w:val="0"/>
          <w:sz w:val="24"/>
          <w:szCs w:val="24"/>
        </w:rPr>
        <w:t xml:space="preserve"> for the prey identification, amplifying a 110bp gene segment.</w:t>
      </w:r>
      <w:bookmarkEnd w:id="12"/>
      <w:r w:rsidR="008A1A0E" w:rsidRPr="0045255E">
        <w:rPr>
          <w:kern w:val="0"/>
          <w:sz w:val="24"/>
          <w:szCs w:val="24"/>
        </w:rPr>
        <w:t xml:space="preserve"> Primer barcodes of 6 nucleotides were added to the 5</w:t>
      </w:r>
      <w:r w:rsidR="005D120A">
        <w:rPr>
          <w:kern w:val="0"/>
          <w:sz w:val="24"/>
          <w:szCs w:val="24"/>
        </w:rPr>
        <w:t>’</w:t>
      </w:r>
      <w:r w:rsidR="008A1A0E" w:rsidRPr="0045255E">
        <w:rPr>
          <w:kern w:val="0"/>
          <w:sz w:val="24"/>
          <w:szCs w:val="24"/>
        </w:rPr>
        <w:t xml:space="preserve"> end of each primer.</w:t>
      </w:r>
      <w:r w:rsidR="008A1A0E" w:rsidRPr="0045255E">
        <w:rPr>
          <w:sz w:val="24"/>
          <w:szCs w:val="24"/>
        </w:rPr>
        <w:t xml:space="preserve"> </w:t>
      </w:r>
      <w:r w:rsidR="008A1A0E" w:rsidRPr="0045255E">
        <w:rPr>
          <w:kern w:val="0"/>
          <w:sz w:val="24"/>
          <w:szCs w:val="24"/>
        </w:rPr>
        <w:t xml:space="preserve">Species-specific </w:t>
      </w:r>
      <w:bookmarkStart w:id="13" w:name="_Hlk103780585"/>
      <w:r w:rsidR="008A1A0E" w:rsidRPr="0045255E">
        <w:rPr>
          <w:kern w:val="0"/>
          <w:sz w:val="24"/>
          <w:szCs w:val="24"/>
        </w:rPr>
        <w:t>blocking oligos</w:t>
      </w:r>
      <w:bookmarkStart w:id="14" w:name="_Hlk103780595"/>
      <w:bookmarkEnd w:id="13"/>
      <w:r w:rsidR="008A1A0E" w:rsidRPr="0045255E">
        <w:rPr>
          <w:kern w:val="0"/>
          <w:sz w:val="24"/>
          <w:szCs w:val="24"/>
        </w:rPr>
        <w:t xml:space="preserve"> </w:t>
      </w:r>
      <w:r w:rsidR="008A1A0E" w:rsidRPr="0045255E">
        <w:rPr>
          <w:kern w:val="0"/>
          <w:sz w:val="24"/>
          <w:szCs w:val="24"/>
        </w:rPr>
        <w:fldChar w:fldCharType="begin">
          <w:fldData xml:space="preserve">PEVuZE5vdGU+PENpdGU+PEF1dGhvcj5IZWdlPC9BdXRob3I+PFllYXI+MjAwODwvWWVhcj48UmVj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</w:fldData>
        </w:fldChar>
      </w:r>
      <w:r w:rsidR="00EC7615">
        <w:rPr>
          <w:kern w:val="0"/>
          <w:sz w:val="24"/>
          <w:szCs w:val="24"/>
        </w:rPr>
        <w:instrText xml:space="preserve"> ADDIN EN.CITE </w:instrText>
      </w:r>
      <w:r w:rsidR="00EC7615">
        <w:rPr>
          <w:kern w:val="0"/>
          <w:sz w:val="24"/>
          <w:szCs w:val="24"/>
        </w:rPr>
        <w:fldChar w:fldCharType="begin">
          <w:fldData xml:space="preserve">PEVuZE5vdGU+PENpdGU+PEF1dGhvcj5IZWdlPC9BdXRob3I+PFllYXI+MjAwODwvWWVhcj48UmVj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</w:fldData>
        </w:fldChar>
      </w:r>
      <w:r w:rsidR="00EC7615">
        <w:rPr>
          <w:kern w:val="0"/>
          <w:sz w:val="24"/>
          <w:szCs w:val="24"/>
        </w:rPr>
        <w:instrText xml:space="preserve"> ADDIN EN.CITE.DATA </w:instrText>
      </w:r>
      <w:r w:rsidR="00EC7615">
        <w:rPr>
          <w:kern w:val="0"/>
          <w:sz w:val="24"/>
          <w:szCs w:val="24"/>
        </w:rPr>
      </w:r>
      <w:r w:rsidR="00EC7615">
        <w:rPr>
          <w:kern w:val="0"/>
          <w:sz w:val="24"/>
          <w:szCs w:val="24"/>
        </w:rPr>
        <w:fldChar w:fldCharType="end"/>
      </w:r>
      <w:r w:rsidR="008A1A0E" w:rsidRPr="0045255E">
        <w:rPr>
          <w:kern w:val="0"/>
          <w:sz w:val="24"/>
          <w:szCs w:val="24"/>
        </w:rPr>
      </w:r>
      <w:r w:rsidR="008A1A0E" w:rsidRPr="0045255E">
        <w:rPr>
          <w:kern w:val="0"/>
          <w:sz w:val="24"/>
          <w:szCs w:val="24"/>
        </w:rPr>
        <w:fldChar w:fldCharType="separate"/>
      </w:r>
      <w:r w:rsidR="00EC7615">
        <w:rPr>
          <w:noProof/>
          <w:kern w:val="0"/>
          <w:sz w:val="24"/>
          <w:szCs w:val="24"/>
        </w:rPr>
        <w:t>(Hege &amp; Simon 2008; Vestheim, Deagle &amp; Jarman 2011; Shao</w:t>
      </w:r>
      <w:r w:rsidR="00EC7615" w:rsidRPr="00EC7615">
        <w:rPr>
          <w:i/>
          <w:noProof/>
          <w:kern w:val="0"/>
          <w:sz w:val="24"/>
          <w:szCs w:val="24"/>
        </w:rPr>
        <w:t xml:space="preserve"> et al.</w:t>
      </w:r>
      <w:r w:rsidR="00EC7615">
        <w:rPr>
          <w:noProof/>
          <w:kern w:val="0"/>
          <w:sz w:val="24"/>
          <w:szCs w:val="24"/>
        </w:rPr>
        <w:t xml:space="preserve"> 2019)</w:t>
      </w:r>
      <w:r w:rsidR="008A1A0E" w:rsidRPr="0045255E">
        <w:rPr>
          <w:kern w:val="0"/>
          <w:sz w:val="24"/>
          <w:szCs w:val="24"/>
        </w:rPr>
        <w:fldChar w:fldCharType="end"/>
      </w:r>
      <w:r w:rsidR="008A1A0E" w:rsidRPr="0045255E">
        <w:rPr>
          <w:kern w:val="0"/>
          <w:sz w:val="24"/>
          <w:szCs w:val="24"/>
        </w:rPr>
        <w:t xml:space="preserve"> </w:t>
      </w:r>
      <w:bookmarkEnd w:id="14"/>
      <w:r w:rsidR="00426DC2" w:rsidRPr="0045255E">
        <w:rPr>
          <w:kern w:val="0"/>
          <w:sz w:val="24"/>
          <w:szCs w:val="24"/>
        </w:rPr>
        <w:t>(Appendix S1: Table S</w:t>
      </w:r>
      <w:r w:rsidR="00B1157A">
        <w:rPr>
          <w:kern w:val="0"/>
          <w:sz w:val="24"/>
          <w:szCs w:val="24"/>
        </w:rPr>
        <w:t>3</w:t>
      </w:r>
      <w:r w:rsidR="00426DC2" w:rsidRPr="0045255E">
        <w:rPr>
          <w:kern w:val="0"/>
          <w:sz w:val="24"/>
          <w:szCs w:val="24"/>
        </w:rPr>
        <w:t>)</w:t>
      </w:r>
      <w:r w:rsidR="008A1A0E" w:rsidRPr="0045255E">
        <w:rPr>
          <w:kern w:val="0"/>
          <w:sz w:val="24"/>
          <w:szCs w:val="24"/>
        </w:rPr>
        <w:t xml:space="preserve"> were used to inhibit the amplification of predator  DNA, </w:t>
      </w:r>
      <w:r w:rsidR="001026CF">
        <w:rPr>
          <w:kern w:val="0"/>
          <w:sz w:val="24"/>
          <w:szCs w:val="24"/>
        </w:rPr>
        <w:t xml:space="preserve">and </w:t>
      </w:r>
      <w:r w:rsidR="008A1A0E" w:rsidRPr="0045255E">
        <w:rPr>
          <w:kern w:val="0"/>
          <w:sz w:val="24"/>
          <w:szCs w:val="24"/>
        </w:rPr>
        <w:t>thus allowing the amplification of prey DNA. Three biological replicates were set for each sample. Each PCR system consisted of 25μL, including 2μL DNA template; 12.5μL 2×</w:t>
      </w:r>
      <w:r w:rsidR="008A1A0E" w:rsidRPr="003D5C52">
        <w:rPr>
          <w:i/>
          <w:iCs/>
          <w:kern w:val="0"/>
          <w:sz w:val="24"/>
          <w:szCs w:val="24"/>
        </w:rPr>
        <w:t>Premix Taq</w:t>
      </w:r>
      <w:r w:rsidR="008A1A0E" w:rsidRPr="0045255E">
        <w:rPr>
          <w:kern w:val="0"/>
          <w:sz w:val="24"/>
          <w:szCs w:val="24"/>
        </w:rPr>
        <w:t xml:space="preserve"> (</w:t>
      </w:r>
      <w:r w:rsidR="008A1A0E" w:rsidRPr="003D5C52">
        <w:rPr>
          <w:i/>
          <w:iCs/>
          <w:kern w:val="0"/>
          <w:sz w:val="24"/>
          <w:szCs w:val="24"/>
        </w:rPr>
        <w:t>Ex Taq</w:t>
      </w:r>
      <w:r w:rsidR="008A1A0E" w:rsidRPr="0045255E">
        <w:rPr>
          <w:kern w:val="0"/>
          <w:sz w:val="24"/>
          <w:szCs w:val="24"/>
        </w:rPr>
        <w:t xml:space="preserve"> Version 2.0) ; 0.1μM 12SV5-F/R primers; 1μM blocking oligo, 0.2mg/mL </w:t>
      </w:r>
      <w:r w:rsidR="003D5C52">
        <w:rPr>
          <w:kern w:val="0"/>
          <w:sz w:val="24"/>
          <w:szCs w:val="24"/>
        </w:rPr>
        <w:t>B</w:t>
      </w:r>
      <w:r w:rsidR="008A1A0E" w:rsidRPr="0045255E">
        <w:rPr>
          <w:kern w:val="0"/>
          <w:sz w:val="24"/>
          <w:szCs w:val="24"/>
        </w:rPr>
        <w:t xml:space="preserve">ovine </w:t>
      </w:r>
      <w:r w:rsidR="003D5C52">
        <w:rPr>
          <w:kern w:val="0"/>
          <w:sz w:val="24"/>
          <w:szCs w:val="24"/>
        </w:rPr>
        <w:t>S</w:t>
      </w:r>
      <w:r w:rsidR="008A1A0E" w:rsidRPr="0045255E">
        <w:rPr>
          <w:kern w:val="0"/>
          <w:sz w:val="24"/>
          <w:szCs w:val="24"/>
        </w:rPr>
        <w:t xml:space="preserve">erum </w:t>
      </w:r>
      <w:r w:rsidR="003D5C52">
        <w:rPr>
          <w:kern w:val="0"/>
          <w:sz w:val="24"/>
          <w:szCs w:val="24"/>
        </w:rPr>
        <w:t>A</w:t>
      </w:r>
      <w:r w:rsidR="008A1A0E" w:rsidRPr="0045255E">
        <w:rPr>
          <w:kern w:val="0"/>
          <w:sz w:val="24"/>
          <w:szCs w:val="24"/>
        </w:rPr>
        <w:t>lbumin and ddH</w:t>
      </w:r>
      <w:r w:rsidR="008A1A0E" w:rsidRPr="0045255E">
        <w:rPr>
          <w:kern w:val="0"/>
          <w:sz w:val="24"/>
          <w:szCs w:val="24"/>
          <w:vertAlign w:val="subscript"/>
        </w:rPr>
        <w:t>2</w:t>
      </w:r>
      <w:r w:rsidR="008A1A0E" w:rsidRPr="0045255E">
        <w:rPr>
          <w:kern w:val="0"/>
          <w:sz w:val="24"/>
          <w:szCs w:val="24"/>
        </w:rPr>
        <w:t>O (RT121-02; Tiangen Biotech). PCR reaction w</w:t>
      </w:r>
      <w:r w:rsidR="003D5C52">
        <w:rPr>
          <w:kern w:val="0"/>
          <w:sz w:val="24"/>
          <w:szCs w:val="24"/>
        </w:rPr>
        <w:t>as</w:t>
      </w:r>
      <w:r w:rsidR="008A1A0E" w:rsidRPr="0045255E">
        <w:rPr>
          <w:kern w:val="0"/>
          <w:sz w:val="24"/>
          <w:szCs w:val="24"/>
        </w:rPr>
        <w:t xml:space="preserve"> pre-denaturation at 95℃ for 10 min, denaturation at 95℃ for 30s, annealing at 60℃ for 30s, 45 cycles, and no final extension. All PCR</w:t>
      </w:r>
      <w:r w:rsidR="003D5C52">
        <w:rPr>
          <w:kern w:val="0"/>
          <w:sz w:val="24"/>
          <w:szCs w:val="24"/>
        </w:rPr>
        <w:t>s</w:t>
      </w:r>
      <w:r w:rsidR="008A1A0E" w:rsidRPr="0045255E">
        <w:rPr>
          <w:kern w:val="0"/>
          <w:sz w:val="24"/>
          <w:szCs w:val="24"/>
        </w:rPr>
        <w:t xml:space="preserve"> were performed with a negative control (using deionized water instead of DNA templates) to check possible contamination. </w:t>
      </w:r>
      <w:r w:rsidR="00BD330A" w:rsidRPr="0045255E">
        <w:rPr>
          <w:kern w:val="0"/>
          <w:sz w:val="24"/>
          <w:szCs w:val="24"/>
        </w:rPr>
        <w:t>PCR</w:t>
      </w:r>
      <w:r w:rsidR="00BD330A">
        <w:rPr>
          <w:kern w:val="0"/>
          <w:sz w:val="24"/>
          <w:szCs w:val="24"/>
        </w:rPr>
        <w:t xml:space="preserve"> and</w:t>
      </w:r>
      <w:r w:rsidR="00BD330A" w:rsidRPr="0045255E">
        <w:rPr>
          <w:kern w:val="0"/>
          <w:sz w:val="24"/>
          <w:szCs w:val="24"/>
        </w:rPr>
        <w:t xml:space="preserve"> </w:t>
      </w:r>
      <w:r w:rsidR="008A1A0E" w:rsidRPr="0045255E">
        <w:rPr>
          <w:kern w:val="0"/>
          <w:sz w:val="24"/>
          <w:szCs w:val="24"/>
        </w:rPr>
        <w:t>DNA extraction were performed in isolated areas.</w:t>
      </w:r>
      <w:r w:rsidR="008A1A0E" w:rsidRPr="0045255E">
        <w:rPr>
          <w:sz w:val="24"/>
          <w:szCs w:val="24"/>
        </w:rPr>
        <w:t xml:space="preserve"> </w:t>
      </w:r>
      <w:r w:rsidR="000F0942">
        <w:rPr>
          <w:kern w:val="0"/>
          <w:sz w:val="24"/>
          <w:szCs w:val="24"/>
        </w:rPr>
        <w:t xml:space="preserve">All </w:t>
      </w:r>
      <w:r w:rsidR="000F0942" w:rsidRPr="0045255E">
        <w:rPr>
          <w:kern w:val="0"/>
          <w:sz w:val="24"/>
          <w:szCs w:val="24"/>
        </w:rPr>
        <w:t xml:space="preserve">experimental consumables were sterilized in a high-pressure steam cooker (120℃, 20min) and then dried in an oven (70℃, 3h). </w:t>
      </w:r>
      <w:r w:rsidR="000117CF">
        <w:rPr>
          <w:kern w:val="0"/>
          <w:sz w:val="24"/>
          <w:szCs w:val="24"/>
        </w:rPr>
        <w:t>T</w:t>
      </w:r>
      <w:r w:rsidR="000F0942" w:rsidRPr="0045255E">
        <w:rPr>
          <w:kern w:val="0"/>
          <w:sz w:val="24"/>
          <w:szCs w:val="24"/>
        </w:rPr>
        <w:t>ips with filter</w:t>
      </w:r>
      <w:r w:rsidR="000117CF">
        <w:rPr>
          <w:kern w:val="0"/>
          <w:sz w:val="24"/>
          <w:szCs w:val="24"/>
        </w:rPr>
        <w:t>s</w:t>
      </w:r>
      <w:r w:rsidR="000F0942" w:rsidRPr="0045255E">
        <w:rPr>
          <w:kern w:val="0"/>
          <w:sz w:val="24"/>
          <w:szCs w:val="24"/>
        </w:rPr>
        <w:t xml:space="preserve"> </w:t>
      </w:r>
      <w:r w:rsidR="000117CF">
        <w:rPr>
          <w:kern w:val="0"/>
          <w:sz w:val="24"/>
          <w:szCs w:val="24"/>
        </w:rPr>
        <w:t xml:space="preserve">were used </w:t>
      </w:r>
      <w:r w:rsidR="000F0942" w:rsidRPr="0045255E">
        <w:rPr>
          <w:kern w:val="0"/>
          <w:sz w:val="24"/>
          <w:szCs w:val="24"/>
        </w:rPr>
        <w:t>to avoid potential cross-contamination.</w:t>
      </w:r>
    </w:p>
    <w:p w14:paraId="0639AD7D" w14:textId="7B0D32CD" w:rsidR="00C84A2C" w:rsidRPr="00077032" w:rsidRDefault="00B010B2" w:rsidP="00C84A2C">
      <w:pPr>
        <w:widowControl/>
        <w:snapToGrid w:val="0"/>
        <w:jc w:val="center"/>
        <w:rPr>
          <w:rFonts w:eastAsia="楷体_GB2312"/>
          <w:kern w:val="0"/>
          <w:sz w:val="22"/>
          <w:szCs w:val="22"/>
        </w:rPr>
      </w:pPr>
      <w:r>
        <w:rPr>
          <w:rFonts w:eastAsia="楷体_GB2312"/>
          <w:kern w:val="0"/>
          <w:szCs w:val="21"/>
        </w:rPr>
        <w:t>Appendix S1</w:t>
      </w:r>
      <w:r w:rsidR="00C84A2C" w:rsidRPr="00077032">
        <w:rPr>
          <w:rFonts w:eastAsia="楷体_GB2312"/>
          <w:kern w:val="0"/>
          <w:szCs w:val="21"/>
        </w:rPr>
        <w:t>: Table S</w:t>
      </w:r>
      <w:r>
        <w:rPr>
          <w:rFonts w:eastAsia="楷体_GB2312"/>
          <w:kern w:val="0"/>
          <w:szCs w:val="21"/>
        </w:rPr>
        <w:t>3</w:t>
      </w:r>
      <w:r w:rsidR="00C84A2C" w:rsidRPr="00077032">
        <w:rPr>
          <w:rFonts w:eastAsia="楷体_GB2312"/>
          <w:kern w:val="0"/>
          <w:szCs w:val="21"/>
        </w:rPr>
        <w:t xml:space="preserve"> Blocking oligo used in this study</w:t>
      </w:r>
    </w:p>
    <w:tbl>
      <w:tblPr>
        <w:tblW w:w="9799" w:type="dxa"/>
        <w:jc w:val="center"/>
        <w:tblBorders>
          <w:top w:val="single" w:sz="12" w:space="0" w:color="auto"/>
          <w:bottom w:val="single" w:sz="12" w:space="0" w:color="auto"/>
        </w:tblBorders>
        <w:tblLayout w:type="fixed"/>
        <w:tblLook w:val="04A0" w:firstRow="1" w:lastRow="0" w:firstColumn="1" w:lastColumn="0" w:noHBand="0" w:noVBand="1"/>
      </w:tblPr>
      <w:tblGrid>
        <w:gridCol w:w="951"/>
        <w:gridCol w:w="820"/>
        <w:gridCol w:w="6167"/>
        <w:gridCol w:w="1861"/>
      </w:tblGrid>
      <w:tr w:rsidR="00C84A2C" w:rsidRPr="00EF4503" w14:paraId="6A9442FC" w14:textId="77777777" w:rsidTr="00EB3A4E">
        <w:trPr>
          <w:trHeight w:val="474"/>
          <w:jc w:val="center"/>
        </w:trPr>
        <w:tc>
          <w:tcPr>
            <w:tcW w:w="951" w:type="dxa"/>
            <w:tcBorders>
              <w:top w:val="single" w:sz="12" w:space="0" w:color="auto"/>
              <w:bottom w:val="single" w:sz="4" w:space="0" w:color="auto"/>
            </w:tcBorders>
            <w:shd w:val="clear" w:color="auto" w:fill="auto"/>
          </w:tcPr>
          <w:p w14:paraId="6DC154FF"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Blocking oligo</w:t>
            </w:r>
          </w:p>
        </w:tc>
        <w:tc>
          <w:tcPr>
            <w:tcW w:w="820" w:type="dxa"/>
            <w:tcBorders>
              <w:top w:val="single" w:sz="12" w:space="0" w:color="auto"/>
              <w:bottom w:val="single" w:sz="4" w:space="0" w:color="auto"/>
            </w:tcBorders>
            <w:shd w:val="clear" w:color="auto" w:fill="auto"/>
          </w:tcPr>
          <w:p w14:paraId="2CE6AA82" w14:textId="77777777" w:rsidR="00C84A2C" w:rsidRPr="00EF4503" w:rsidRDefault="00C84A2C" w:rsidP="00EB3A4E">
            <w:pPr>
              <w:widowControl/>
              <w:snapToGrid w:val="0"/>
              <w:jc w:val="left"/>
              <w:rPr>
                <w:rFonts w:eastAsia="楷体_GB2312"/>
                <w:kern w:val="0"/>
                <w:sz w:val="18"/>
                <w:szCs w:val="18"/>
              </w:rPr>
            </w:pPr>
            <w:r w:rsidRPr="00EF4503">
              <w:rPr>
                <w:rFonts w:eastAsia="楷体_GB2312"/>
                <w:kern w:val="0"/>
                <w:sz w:val="18"/>
                <w:szCs w:val="18"/>
              </w:rPr>
              <w:t>Target</w:t>
            </w:r>
          </w:p>
          <w:p w14:paraId="2827F80C" w14:textId="77777777" w:rsidR="00C84A2C" w:rsidRPr="00EF4503" w:rsidRDefault="00C84A2C" w:rsidP="00EB3A4E">
            <w:pPr>
              <w:widowControl/>
              <w:snapToGrid w:val="0"/>
              <w:jc w:val="left"/>
              <w:rPr>
                <w:rFonts w:eastAsia="楷体_GB2312"/>
                <w:kern w:val="0"/>
                <w:sz w:val="18"/>
                <w:szCs w:val="18"/>
              </w:rPr>
            </w:pPr>
            <w:r w:rsidRPr="00EF4503">
              <w:rPr>
                <w:rFonts w:eastAsia="楷体_GB2312"/>
                <w:kern w:val="0"/>
                <w:sz w:val="18"/>
                <w:szCs w:val="18"/>
              </w:rPr>
              <w:t>species</w:t>
            </w:r>
          </w:p>
        </w:tc>
        <w:tc>
          <w:tcPr>
            <w:tcW w:w="6167" w:type="dxa"/>
            <w:tcBorders>
              <w:top w:val="single" w:sz="12" w:space="0" w:color="auto"/>
              <w:bottom w:val="single" w:sz="4" w:space="0" w:color="auto"/>
            </w:tcBorders>
            <w:shd w:val="clear" w:color="auto" w:fill="auto"/>
            <w:vAlign w:val="center"/>
          </w:tcPr>
          <w:p w14:paraId="2063AE64" w14:textId="0D0BAB91" w:rsidR="00C84A2C" w:rsidRPr="00EF4503" w:rsidRDefault="00C84A2C" w:rsidP="00EB3A4E">
            <w:pPr>
              <w:widowControl/>
              <w:snapToGrid w:val="0"/>
              <w:jc w:val="center"/>
              <w:rPr>
                <w:rFonts w:eastAsia="楷体_GB2312"/>
                <w:kern w:val="0"/>
                <w:sz w:val="18"/>
                <w:szCs w:val="18"/>
              </w:rPr>
            </w:pPr>
            <w:r w:rsidRPr="00EF4503">
              <w:rPr>
                <w:rFonts w:eastAsia="楷体_GB2312"/>
                <w:kern w:val="0"/>
                <w:sz w:val="18"/>
                <w:szCs w:val="18"/>
              </w:rPr>
              <w:t>(5</w:t>
            </w:r>
            <w:r w:rsidR="005D120A">
              <w:rPr>
                <w:rFonts w:eastAsia="楷体_GB2312"/>
                <w:kern w:val="0"/>
                <w:sz w:val="18"/>
                <w:szCs w:val="18"/>
              </w:rPr>
              <w:t>’</w:t>
            </w:r>
            <w:r w:rsidRPr="00EF4503">
              <w:rPr>
                <w:rFonts w:eastAsia="楷体_GB2312"/>
                <w:kern w:val="0"/>
                <w:sz w:val="18"/>
                <w:szCs w:val="18"/>
              </w:rPr>
              <w:t>–3</w:t>
            </w:r>
            <w:r w:rsidR="005D120A">
              <w:rPr>
                <w:rFonts w:eastAsia="楷体_GB2312"/>
                <w:kern w:val="0"/>
                <w:sz w:val="18"/>
                <w:szCs w:val="18"/>
              </w:rPr>
              <w:t>’</w:t>
            </w:r>
            <w:r w:rsidRPr="00EF4503">
              <w:rPr>
                <w:rFonts w:eastAsia="楷体_GB2312"/>
                <w:kern w:val="0"/>
                <w:sz w:val="18"/>
                <w:szCs w:val="18"/>
              </w:rPr>
              <w:t>)</w:t>
            </w:r>
          </w:p>
        </w:tc>
        <w:tc>
          <w:tcPr>
            <w:tcW w:w="1861" w:type="dxa"/>
            <w:tcBorders>
              <w:top w:val="single" w:sz="12" w:space="0" w:color="auto"/>
              <w:bottom w:val="single" w:sz="4" w:space="0" w:color="auto"/>
            </w:tcBorders>
            <w:vAlign w:val="center"/>
          </w:tcPr>
          <w:p w14:paraId="2B25F77D" w14:textId="77777777" w:rsidR="00C84A2C" w:rsidRPr="00EF4503" w:rsidRDefault="00C84A2C" w:rsidP="00EB3A4E">
            <w:pPr>
              <w:widowControl/>
              <w:snapToGrid w:val="0"/>
              <w:jc w:val="center"/>
              <w:rPr>
                <w:rFonts w:eastAsia="楷体_GB2312"/>
                <w:kern w:val="0"/>
                <w:sz w:val="18"/>
                <w:szCs w:val="18"/>
              </w:rPr>
            </w:pPr>
            <w:r w:rsidRPr="006018A2">
              <w:rPr>
                <w:rFonts w:eastAsia="楷体_GB2312"/>
                <w:kern w:val="0"/>
                <w:sz w:val="18"/>
                <w:szCs w:val="18"/>
              </w:rPr>
              <w:t>Literature</w:t>
            </w:r>
          </w:p>
        </w:tc>
      </w:tr>
      <w:tr w:rsidR="00C84A2C" w:rsidRPr="00EF4503" w14:paraId="3064FDD1" w14:textId="77777777" w:rsidTr="00EB3A4E">
        <w:trPr>
          <w:trHeight w:val="474"/>
          <w:jc w:val="center"/>
        </w:trPr>
        <w:tc>
          <w:tcPr>
            <w:tcW w:w="951" w:type="dxa"/>
            <w:tcBorders>
              <w:top w:val="single" w:sz="4" w:space="0" w:color="auto"/>
            </w:tcBorders>
            <w:shd w:val="clear" w:color="auto" w:fill="auto"/>
            <w:vAlign w:val="center"/>
          </w:tcPr>
          <w:p w14:paraId="54DAAFD0"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UNCiB</w:t>
            </w:r>
          </w:p>
        </w:tc>
        <w:tc>
          <w:tcPr>
            <w:tcW w:w="820" w:type="dxa"/>
            <w:tcBorders>
              <w:top w:val="single" w:sz="4" w:space="0" w:color="auto"/>
            </w:tcBorders>
            <w:shd w:val="clear" w:color="auto" w:fill="auto"/>
            <w:vAlign w:val="center"/>
          </w:tcPr>
          <w:p w14:paraId="64979879"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Snow leopard</w:t>
            </w:r>
          </w:p>
        </w:tc>
        <w:tc>
          <w:tcPr>
            <w:tcW w:w="6167" w:type="dxa"/>
            <w:tcBorders>
              <w:top w:val="single" w:sz="4" w:space="0" w:color="auto"/>
            </w:tcBorders>
            <w:shd w:val="clear" w:color="auto" w:fill="auto"/>
            <w:vAlign w:val="center"/>
          </w:tcPr>
          <w:p w14:paraId="26C158F6"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CTATGCTTAGCCCTAAACCTAGATAGTTAGCTCAAACAAAACTAT-C3</w:t>
            </w:r>
          </w:p>
        </w:tc>
        <w:tc>
          <w:tcPr>
            <w:tcW w:w="1861" w:type="dxa"/>
            <w:tcBorders>
              <w:top w:val="single" w:sz="4" w:space="0" w:color="auto"/>
            </w:tcBorders>
            <w:vAlign w:val="center"/>
          </w:tcPr>
          <w:p w14:paraId="627EAAA2" w14:textId="20E18DBE" w:rsidR="00C84A2C" w:rsidRPr="00EF4503" w:rsidRDefault="00C84A2C" w:rsidP="00EB3A4E">
            <w:pPr>
              <w:widowControl/>
              <w:snapToGrid w:val="0"/>
              <w:jc w:val="left"/>
              <w:rPr>
                <w:rFonts w:eastAsia="楷体_GB2312"/>
                <w:kern w:val="0"/>
                <w:sz w:val="18"/>
                <w:szCs w:val="18"/>
              </w:rPr>
            </w:pPr>
            <w:r>
              <w:rPr>
                <w:rFonts w:eastAsia="楷体_GB2312"/>
                <w:kern w:val="0"/>
                <w:sz w:val="18"/>
                <w:szCs w:val="18"/>
              </w:rPr>
              <w:fldChar w:fldCharType="begin"/>
            </w:r>
            <w:r w:rsidR="00EC7615">
              <w:rPr>
                <w:rFonts w:eastAsia="楷体_GB2312"/>
                <w:kern w:val="0"/>
                <w:sz w:val="18"/>
                <w:szCs w:val="18"/>
              </w:rPr>
              <w:instrText xml:space="preserve"> ADDIN EN.CITE &lt;EndNote&gt;&lt;Cite&gt;&lt;Author&gt;Shehzad&lt;/Author&gt;&lt;Year&gt;2012&lt;/Year&gt;&lt;RecNum&gt;121&lt;/RecNum&gt;&lt;DisplayText&gt;(Shehzad&lt;style face="italic"&gt; et al.&lt;/style&gt; 2012)&lt;/DisplayText&gt;&lt;record&gt;&lt;rec-number&gt;121&lt;/rec-number&gt;&lt;foreign-keys&gt;&lt;key app="EN" db-id="tv00550am2xrriedx9npxrt45evw2etaeswe" timestamp="1649230332"&gt;121&lt;/key&gt;&lt;/foreign-keys&gt;&lt;ref-type name="Journal Article"&gt;17&lt;/ref-type&gt;&lt;contributors&gt;&lt;authors&gt;&lt;author&gt;Shehzad, W.&lt;/author&gt;&lt;author&gt;Riaz, T.&lt;/author&gt;&lt;author&gt;Nawaz, M. A.&lt;/author&gt;&lt;author&gt;Miquel, C.&lt;/author&gt;&lt;author&gt;Poillot, C.&lt;/author&gt;&lt;author&gt;Shah, S. A.&lt;/author&gt;&lt;author&gt; F  Pompanon&lt;/author&gt;&lt;author&gt;Coissac, E.&lt;/author&gt;&lt;author&gt;Taberlet, P.&lt;/author&gt;&lt;/authors&gt;&lt;/contributors&gt;&lt;titles&gt;&lt;title&gt;Carnivore diet analysis based on next-generation sequencing: application to the leopard cat (Prionailurus bengalensis) in Pakistan&lt;/title&gt;&lt;secondary-title&gt;Molecular Ecology&lt;/secondary-title&gt;&lt;/titles&gt;&lt;periodical&gt;&lt;full-title&gt;Molecular ecology&lt;/full-title&gt;&lt;/periodical&gt;&lt;dates&gt;&lt;year&gt;2012&lt;/year&gt;&lt;/dates&gt;&lt;urls&gt;&lt;/urls&gt;&lt;/record&gt;&lt;/Cite&gt;&lt;/EndNote&gt;</w:instrText>
            </w:r>
            <w:r>
              <w:rPr>
                <w:rFonts w:eastAsia="楷体_GB2312"/>
                <w:kern w:val="0"/>
                <w:sz w:val="18"/>
                <w:szCs w:val="18"/>
              </w:rPr>
              <w:fldChar w:fldCharType="separate"/>
            </w:r>
            <w:r w:rsidR="00EC7615">
              <w:rPr>
                <w:rFonts w:eastAsia="楷体_GB2312"/>
                <w:noProof/>
                <w:kern w:val="0"/>
                <w:sz w:val="18"/>
                <w:szCs w:val="18"/>
              </w:rPr>
              <w:t>(Shehzad</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2)</w:t>
            </w:r>
            <w:r>
              <w:rPr>
                <w:rFonts w:eastAsia="楷体_GB2312"/>
                <w:kern w:val="0"/>
                <w:sz w:val="18"/>
                <w:szCs w:val="18"/>
              </w:rPr>
              <w:fldChar w:fldCharType="end"/>
            </w:r>
          </w:p>
        </w:tc>
      </w:tr>
      <w:tr w:rsidR="00C84A2C" w:rsidRPr="00EF4503" w14:paraId="27246B00" w14:textId="77777777" w:rsidTr="00EB3A4E">
        <w:trPr>
          <w:trHeight w:val="474"/>
          <w:jc w:val="center"/>
        </w:trPr>
        <w:tc>
          <w:tcPr>
            <w:tcW w:w="951" w:type="dxa"/>
            <w:shd w:val="clear" w:color="auto" w:fill="auto"/>
            <w:vAlign w:val="center"/>
          </w:tcPr>
          <w:p w14:paraId="2D6A0328"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PrioC</w:t>
            </w:r>
          </w:p>
        </w:tc>
        <w:tc>
          <w:tcPr>
            <w:tcW w:w="820" w:type="dxa"/>
            <w:shd w:val="clear" w:color="auto" w:fill="auto"/>
            <w:vAlign w:val="center"/>
          </w:tcPr>
          <w:p w14:paraId="5707F344"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Wolf</w:t>
            </w:r>
          </w:p>
        </w:tc>
        <w:tc>
          <w:tcPr>
            <w:tcW w:w="6167" w:type="dxa"/>
            <w:shd w:val="clear" w:color="auto" w:fill="auto"/>
            <w:vAlign w:val="center"/>
          </w:tcPr>
          <w:p w14:paraId="670C5A75"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CTATGCTTAGCCCTAAACATAGATAATTTTACAACAAAATAATTCG-C3</w:t>
            </w:r>
          </w:p>
        </w:tc>
        <w:tc>
          <w:tcPr>
            <w:tcW w:w="1861" w:type="dxa"/>
            <w:vAlign w:val="center"/>
          </w:tcPr>
          <w:p w14:paraId="5FF723C7" w14:textId="58BCBE14" w:rsidR="00C84A2C" w:rsidRPr="00EF4503" w:rsidRDefault="00C84A2C" w:rsidP="00EB3A4E">
            <w:pPr>
              <w:widowControl/>
              <w:snapToGrid w:val="0"/>
              <w:jc w:val="left"/>
              <w:rPr>
                <w:rFonts w:eastAsia="楷体_GB2312"/>
                <w:kern w:val="0"/>
                <w:sz w:val="18"/>
                <w:szCs w:val="18"/>
              </w:rPr>
            </w:pPr>
            <w:r>
              <w:rPr>
                <w:rFonts w:eastAsia="楷体_GB2312"/>
                <w:kern w:val="0"/>
                <w:sz w:val="18"/>
                <w:szCs w:val="18"/>
              </w:rPr>
              <w:fldChar w:fldCharType="begin"/>
            </w:r>
            <w:r w:rsidR="00EC7615">
              <w:rPr>
                <w:rFonts w:eastAsia="楷体_GB2312"/>
                <w:kern w:val="0"/>
                <w:sz w:val="18"/>
                <w:szCs w:val="18"/>
              </w:rPr>
              <w:instrText xml:space="preserve"> ADDIN EN.CITE &lt;EndNote&gt;&lt;Cite&gt;&lt;Author&gt;Shao&lt;/Author&gt;&lt;Year&gt;2019&lt;/Year&gt;&lt;RecNum&gt;93&lt;/RecNum&gt;&lt;DisplayText&gt;(Shao&lt;style face="italic"&gt; et al.&lt;/style&gt; 2019)&lt;/DisplayText&gt;&lt;record&gt;&lt;rec-number&gt;93&lt;/rec-number&gt;&lt;foreign-keys&gt;&lt;key app="EN" db-id="tv00550am2xrriedx9npxrt45evw2etaeswe" timestamp="1648467059"&gt;93&lt;/key&gt;&lt;/foreign-keys&gt;&lt;ref-type name="Journal Article"&gt;17&lt;/ref-type&gt;&lt;contributors&gt;&lt;authors&gt;&lt;author&gt;Shao, X.&lt;/author&gt;&lt;author&gt;Song, D.&lt;/author&gt;&lt;author&gt;Huang, Q.&lt;/author&gt;&lt;author&gt;Li, S.&lt;/author&gt;&lt;author&gt;Yao, M.&lt;/author&gt;&lt;/authors&gt;&lt;/contributors&gt;&lt;titles&gt;&lt;title&gt;Fast surveys and molecular diet analysis of carnivores based on fecal DNA and metabarcoding&lt;/title&gt;&lt;secondary-title&gt;Biodiversity Science&lt;/secondary-title&gt;&lt;/titles&gt;&lt;periodical&gt;&lt;full-title&gt;Biodiversity Science&lt;/full-title&gt;&lt;/periodical&gt;&lt;pages&gt;543-556&lt;/pages&gt;&lt;volume&gt;27&lt;/volume&gt;&lt;number&gt;5&lt;/number&gt;&lt;dates&gt;&lt;year&gt;2019&lt;/year&gt;&lt;/dates&gt;&lt;urls&gt;&lt;/urls&gt;&lt;/record&gt;&lt;/Cite&gt;&lt;/EndNote&gt;</w:instrText>
            </w:r>
            <w:r>
              <w:rPr>
                <w:rFonts w:eastAsia="楷体_GB2312"/>
                <w:kern w:val="0"/>
                <w:sz w:val="18"/>
                <w:szCs w:val="18"/>
              </w:rPr>
              <w:fldChar w:fldCharType="separate"/>
            </w:r>
            <w:r w:rsidR="00EC7615">
              <w:rPr>
                <w:rFonts w:eastAsia="楷体_GB2312"/>
                <w:noProof/>
                <w:kern w:val="0"/>
                <w:sz w:val="18"/>
                <w:szCs w:val="18"/>
              </w:rPr>
              <w:t>(Shao</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9)</w:t>
            </w:r>
            <w:r>
              <w:rPr>
                <w:rFonts w:eastAsia="楷体_GB2312"/>
                <w:kern w:val="0"/>
                <w:sz w:val="18"/>
                <w:szCs w:val="18"/>
              </w:rPr>
              <w:fldChar w:fldCharType="end"/>
            </w:r>
          </w:p>
        </w:tc>
      </w:tr>
      <w:tr w:rsidR="00C84A2C" w:rsidRPr="00EF4503" w14:paraId="07E624A9" w14:textId="77777777" w:rsidTr="00EB3A4E">
        <w:trPr>
          <w:trHeight w:val="474"/>
          <w:jc w:val="center"/>
        </w:trPr>
        <w:tc>
          <w:tcPr>
            <w:tcW w:w="951" w:type="dxa"/>
            <w:shd w:val="clear" w:color="auto" w:fill="auto"/>
            <w:vAlign w:val="center"/>
          </w:tcPr>
          <w:p w14:paraId="3B29B372"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lastRenderedPageBreak/>
              <w:t>PrioC</w:t>
            </w:r>
          </w:p>
        </w:tc>
        <w:tc>
          <w:tcPr>
            <w:tcW w:w="820" w:type="dxa"/>
            <w:shd w:val="clear" w:color="auto" w:fill="auto"/>
            <w:vAlign w:val="center"/>
          </w:tcPr>
          <w:p w14:paraId="49D5EB17"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Dog</w:t>
            </w:r>
          </w:p>
        </w:tc>
        <w:tc>
          <w:tcPr>
            <w:tcW w:w="6167" w:type="dxa"/>
            <w:shd w:val="clear" w:color="auto" w:fill="auto"/>
            <w:vAlign w:val="center"/>
          </w:tcPr>
          <w:p w14:paraId="2EA8A08E"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CTATGCTTAGCCCTAAACATAGATAATTTTACAACAAAATAATTCG-C3</w:t>
            </w:r>
          </w:p>
        </w:tc>
        <w:tc>
          <w:tcPr>
            <w:tcW w:w="1861" w:type="dxa"/>
            <w:vAlign w:val="center"/>
          </w:tcPr>
          <w:p w14:paraId="16244134" w14:textId="197B3D40" w:rsidR="00C84A2C" w:rsidRPr="00EF4503" w:rsidRDefault="00C84A2C" w:rsidP="00EB3A4E">
            <w:pPr>
              <w:widowControl/>
              <w:snapToGrid w:val="0"/>
              <w:jc w:val="left"/>
              <w:rPr>
                <w:rFonts w:eastAsia="楷体_GB2312"/>
                <w:kern w:val="0"/>
                <w:sz w:val="18"/>
                <w:szCs w:val="18"/>
              </w:rPr>
            </w:pPr>
            <w:r>
              <w:rPr>
                <w:rFonts w:eastAsia="楷体_GB2312"/>
                <w:kern w:val="0"/>
                <w:sz w:val="18"/>
                <w:szCs w:val="18"/>
              </w:rPr>
              <w:fldChar w:fldCharType="begin"/>
            </w:r>
            <w:r w:rsidR="00EC7615">
              <w:rPr>
                <w:rFonts w:eastAsia="楷体_GB2312"/>
                <w:kern w:val="0"/>
                <w:sz w:val="18"/>
                <w:szCs w:val="18"/>
              </w:rPr>
              <w:instrText xml:space="preserve"> ADDIN EN.CITE &lt;EndNote&gt;&lt;Cite&gt;&lt;Author&gt;Shao&lt;/Author&gt;&lt;Year&gt;2019&lt;/Year&gt;&lt;RecNum&gt;93&lt;/RecNum&gt;&lt;DisplayText&gt;(Shao&lt;style face="italic"&gt; et al.&lt;/style&gt; 2019)&lt;/DisplayText&gt;&lt;record&gt;&lt;rec-number&gt;93&lt;/rec-number&gt;&lt;foreign-keys&gt;&lt;key app="EN" db-id="tv00550am2xrriedx9npxrt45evw2etaeswe" timestamp="1648467059"&gt;93&lt;/key&gt;&lt;/foreign-keys&gt;&lt;ref-type name="Journal Article"&gt;17&lt;/ref-type&gt;&lt;contributors&gt;&lt;authors&gt;&lt;author&gt;Shao, X.&lt;/author&gt;&lt;author&gt;Song, D.&lt;/author&gt;&lt;author&gt;Huang, Q.&lt;/author&gt;&lt;author&gt;Li, S.&lt;/author&gt;&lt;author&gt;Yao, M.&lt;/author&gt;&lt;/authors&gt;&lt;/contributors&gt;&lt;titles&gt;&lt;title&gt;Fast surveys and molecular diet analysis of carnivores based on fecal DNA and metabarcoding&lt;/title&gt;&lt;secondary-title&gt;Biodiversity Science&lt;/secondary-title&gt;&lt;/titles&gt;&lt;periodical&gt;&lt;full-title&gt;Biodiversity Science&lt;/full-title&gt;&lt;/periodical&gt;&lt;pages&gt;543-556&lt;/pages&gt;&lt;volume&gt;27&lt;/volume&gt;&lt;number&gt;5&lt;/number&gt;&lt;dates&gt;&lt;year&gt;2019&lt;/year&gt;&lt;/dates&gt;&lt;urls&gt;&lt;/urls&gt;&lt;/record&gt;&lt;/Cite&gt;&lt;/EndNote&gt;</w:instrText>
            </w:r>
            <w:r>
              <w:rPr>
                <w:rFonts w:eastAsia="楷体_GB2312"/>
                <w:kern w:val="0"/>
                <w:sz w:val="18"/>
                <w:szCs w:val="18"/>
              </w:rPr>
              <w:fldChar w:fldCharType="separate"/>
            </w:r>
            <w:r w:rsidR="00EC7615">
              <w:rPr>
                <w:rFonts w:eastAsia="楷体_GB2312"/>
                <w:noProof/>
                <w:kern w:val="0"/>
                <w:sz w:val="18"/>
                <w:szCs w:val="18"/>
              </w:rPr>
              <w:t>(Shao</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9)</w:t>
            </w:r>
            <w:r>
              <w:rPr>
                <w:rFonts w:eastAsia="楷体_GB2312"/>
                <w:kern w:val="0"/>
                <w:sz w:val="18"/>
                <w:szCs w:val="18"/>
              </w:rPr>
              <w:fldChar w:fldCharType="end"/>
            </w:r>
          </w:p>
        </w:tc>
      </w:tr>
      <w:tr w:rsidR="00C84A2C" w:rsidRPr="00EF4503" w14:paraId="32E8BB6E" w14:textId="77777777" w:rsidTr="00EB3A4E">
        <w:trPr>
          <w:trHeight w:val="474"/>
          <w:jc w:val="center"/>
        </w:trPr>
        <w:tc>
          <w:tcPr>
            <w:tcW w:w="951" w:type="dxa"/>
            <w:shd w:val="clear" w:color="auto" w:fill="auto"/>
            <w:vAlign w:val="center"/>
          </w:tcPr>
          <w:p w14:paraId="231926C9"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PrioV</w:t>
            </w:r>
          </w:p>
        </w:tc>
        <w:tc>
          <w:tcPr>
            <w:tcW w:w="820" w:type="dxa"/>
            <w:shd w:val="clear" w:color="auto" w:fill="auto"/>
            <w:vAlign w:val="center"/>
          </w:tcPr>
          <w:p w14:paraId="16F1BA20"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Red fox</w:t>
            </w:r>
          </w:p>
        </w:tc>
        <w:tc>
          <w:tcPr>
            <w:tcW w:w="6167" w:type="dxa"/>
            <w:shd w:val="clear" w:color="auto" w:fill="auto"/>
            <w:vAlign w:val="center"/>
          </w:tcPr>
          <w:p w14:paraId="527E0D94"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CTATGCTTAGCCCTAAACATAAATAGTTCTATAACAAAACAATTCG-C3</w:t>
            </w:r>
          </w:p>
        </w:tc>
        <w:tc>
          <w:tcPr>
            <w:tcW w:w="1861" w:type="dxa"/>
            <w:vAlign w:val="center"/>
          </w:tcPr>
          <w:p w14:paraId="48DBCA32" w14:textId="6276E74C" w:rsidR="00C84A2C" w:rsidRPr="00EF4503" w:rsidRDefault="00C84A2C" w:rsidP="00EB3A4E">
            <w:pPr>
              <w:widowControl/>
              <w:snapToGrid w:val="0"/>
              <w:jc w:val="left"/>
              <w:rPr>
                <w:rFonts w:eastAsia="楷体_GB2312"/>
                <w:kern w:val="0"/>
                <w:sz w:val="18"/>
                <w:szCs w:val="18"/>
              </w:rPr>
            </w:pPr>
            <w:r>
              <w:rPr>
                <w:rFonts w:eastAsia="楷体_GB2312"/>
                <w:kern w:val="0"/>
                <w:sz w:val="18"/>
                <w:szCs w:val="18"/>
              </w:rPr>
              <w:fldChar w:fldCharType="begin"/>
            </w:r>
            <w:r w:rsidR="00EC7615">
              <w:rPr>
                <w:rFonts w:eastAsia="楷体_GB2312"/>
                <w:kern w:val="0"/>
                <w:sz w:val="18"/>
                <w:szCs w:val="18"/>
              </w:rPr>
              <w:instrText xml:space="preserve"> ADDIN EN.CITE &lt;EndNote&gt;&lt;Cite&gt;&lt;Author&gt;Shao&lt;/Author&gt;&lt;Year&gt;2019&lt;/Year&gt;&lt;RecNum&gt;93&lt;/RecNum&gt;&lt;DisplayText&gt;(Shao&lt;style face="italic"&gt; et al.&lt;/style&gt; 2019)&lt;/DisplayText&gt;&lt;record&gt;&lt;rec-number&gt;93&lt;/rec-number&gt;&lt;foreign-keys&gt;&lt;key app="EN" db-id="tv00550am2xrriedx9npxrt45evw2etaeswe" timestamp="1648467059"&gt;93&lt;/key&gt;&lt;/foreign-keys&gt;&lt;ref-type name="Journal Article"&gt;17&lt;/ref-type&gt;&lt;contributors&gt;&lt;authors&gt;&lt;author&gt;Shao, X.&lt;/author&gt;&lt;author&gt;Song, D.&lt;/author&gt;&lt;author&gt;Huang, Q.&lt;/author&gt;&lt;author&gt;Li, S.&lt;/author&gt;&lt;author&gt;Yao, M.&lt;/author&gt;&lt;/authors&gt;&lt;/contributors&gt;&lt;titles&gt;&lt;title&gt;Fast surveys and molecular diet analysis of carnivores based on fecal DNA and metabarcoding&lt;/title&gt;&lt;secondary-title&gt;Biodiversity Science&lt;/secondary-title&gt;&lt;/titles&gt;&lt;periodical&gt;&lt;full-title&gt;Biodiversity Science&lt;/full-title&gt;&lt;/periodical&gt;&lt;pages&gt;543-556&lt;/pages&gt;&lt;volume&gt;27&lt;/volume&gt;&lt;number&gt;5&lt;/number&gt;&lt;dates&gt;&lt;year&gt;2019&lt;/year&gt;&lt;/dates&gt;&lt;urls&gt;&lt;/urls&gt;&lt;/record&gt;&lt;/Cite&gt;&lt;/EndNote&gt;</w:instrText>
            </w:r>
            <w:r>
              <w:rPr>
                <w:rFonts w:eastAsia="楷体_GB2312"/>
                <w:kern w:val="0"/>
                <w:sz w:val="18"/>
                <w:szCs w:val="18"/>
              </w:rPr>
              <w:fldChar w:fldCharType="separate"/>
            </w:r>
            <w:r w:rsidR="00EC7615">
              <w:rPr>
                <w:rFonts w:eastAsia="楷体_GB2312"/>
                <w:noProof/>
                <w:kern w:val="0"/>
                <w:sz w:val="18"/>
                <w:szCs w:val="18"/>
              </w:rPr>
              <w:t>(Shao</w:t>
            </w:r>
            <w:r w:rsidR="00EC7615" w:rsidRPr="00EC7615">
              <w:rPr>
                <w:rFonts w:eastAsia="楷体_GB2312"/>
                <w:i/>
                <w:noProof/>
                <w:kern w:val="0"/>
                <w:sz w:val="18"/>
                <w:szCs w:val="18"/>
              </w:rPr>
              <w:t xml:space="preserve"> et al.</w:t>
            </w:r>
            <w:r w:rsidR="00EC7615">
              <w:rPr>
                <w:rFonts w:eastAsia="楷体_GB2312"/>
                <w:noProof/>
                <w:kern w:val="0"/>
                <w:sz w:val="18"/>
                <w:szCs w:val="18"/>
              </w:rPr>
              <w:t xml:space="preserve"> 2019)</w:t>
            </w:r>
            <w:r>
              <w:rPr>
                <w:rFonts w:eastAsia="楷体_GB2312"/>
                <w:kern w:val="0"/>
                <w:sz w:val="18"/>
                <w:szCs w:val="18"/>
              </w:rPr>
              <w:fldChar w:fldCharType="end"/>
            </w:r>
          </w:p>
        </w:tc>
      </w:tr>
      <w:tr w:rsidR="00C84A2C" w:rsidRPr="00EF4503" w14:paraId="74ADDB26" w14:textId="77777777" w:rsidTr="00EB3A4E">
        <w:trPr>
          <w:trHeight w:val="474"/>
          <w:jc w:val="center"/>
        </w:trPr>
        <w:tc>
          <w:tcPr>
            <w:tcW w:w="951" w:type="dxa"/>
            <w:shd w:val="clear" w:color="auto" w:fill="auto"/>
            <w:vAlign w:val="center"/>
          </w:tcPr>
          <w:p w14:paraId="256B2794"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PrioL</w:t>
            </w:r>
          </w:p>
        </w:tc>
        <w:tc>
          <w:tcPr>
            <w:tcW w:w="820" w:type="dxa"/>
            <w:shd w:val="clear" w:color="auto" w:fill="auto"/>
            <w:vAlign w:val="center"/>
          </w:tcPr>
          <w:p w14:paraId="1ADA3096"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Lynx</w:t>
            </w:r>
          </w:p>
        </w:tc>
        <w:tc>
          <w:tcPr>
            <w:tcW w:w="6167" w:type="dxa"/>
            <w:shd w:val="clear" w:color="auto" w:fill="auto"/>
            <w:vAlign w:val="center"/>
          </w:tcPr>
          <w:p w14:paraId="3F869979" w14:textId="77777777" w:rsidR="00C84A2C" w:rsidRPr="00EF4503" w:rsidRDefault="00C84A2C" w:rsidP="00EB3A4E">
            <w:pPr>
              <w:widowControl/>
              <w:snapToGrid w:val="0"/>
              <w:rPr>
                <w:rFonts w:eastAsia="楷体_GB2312"/>
                <w:kern w:val="0"/>
                <w:sz w:val="18"/>
                <w:szCs w:val="18"/>
              </w:rPr>
            </w:pPr>
            <w:r w:rsidRPr="00EF4503">
              <w:rPr>
                <w:rFonts w:eastAsia="楷体_GB2312"/>
                <w:kern w:val="0"/>
                <w:sz w:val="18"/>
                <w:szCs w:val="18"/>
              </w:rPr>
              <w:t>CTATGCTTAGCCCTAAACCTAGATAGTTAACCTAAACAAAATTATC-C3</w:t>
            </w:r>
          </w:p>
        </w:tc>
        <w:tc>
          <w:tcPr>
            <w:tcW w:w="1861" w:type="dxa"/>
            <w:vAlign w:val="center"/>
          </w:tcPr>
          <w:p w14:paraId="29BA8C87" w14:textId="77777777" w:rsidR="00C84A2C" w:rsidRPr="00EF4503" w:rsidRDefault="00C84A2C" w:rsidP="00EB3A4E">
            <w:pPr>
              <w:widowControl/>
              <w:snapToGrid w:val="0"/>
              <w:jc w:val="left"/>
              <w:rPr>
                <w:rFonts w:eastAsia="楷体_GB2312"/>
                <w:kern w:val="0"/>
                <w:sz w:val="18"/>
                <w:szCs w:val="18"/>
              </w:rPr>
            </w:pPr>
            <w:r>
              <w:rPr>
                <w:rFonts w:eastAsia="楷体_GB2312" w:hint="eastAsia"/>
                <w:kern w:val="0"/>
                <w:sz w:val="18"/>
                <w:szCs w:val="18"/>
              </w:rPr>
              <w:t>This</w:t>
            </w:r>
            <w:r>
              <w:rPr>
                <w:rFonts w:eastAsia="楷体_GB2312"/>
                <w:kern w:val="0"/>
                <w:sz w:val="18"/>
                <w:szCs w:val="18"/>
              </w:rPr>
              <w:t xml:space="preserve"> study</w:t>
            </w:r>
          </w:p>
        </w:tc>
      </w:tr>
    </w:tbl>
    <w:p w14:paraId="14179408" w14:textId="77777777" w:rsidR="008A1A0E" w:rsidRPr="0045255E" w:rsidRDefault="008A1A0E" w:rsidP="00B74E1F">
      <w:pPr>
        <w:widowControl/>
        <w:tabs>
          <w:tab w:val="left" w:pos="952"/>
        </w:tabs>
        <w:snapToGrid w:val="0"/>
        <w:spacing w:beforeLines="100" w:before="312" w:line="480" w:lineRule="auto"/>
        <w:rPr>
          <w:rFonts w:eastAsia="黑体"/>
          <w:b/>
          <w:bCs/>
          <w:kern w:val="0"/>
          <w:sz w:val="24"/>
          <w:szCs w:val="24"/>
        </w:rPr>
      </w:pPr>
      <w:bookmarkStart w:id="15" w:name="_Hlk103777454"/>
      <w:r w:rsidRPr="0045255E">
        <w:rPr>
          <w:rFonts w:eastAsia="黑体"/>
          <w:b/>
          <w:bCs/>
          <w:kern w:val="0"/>
          <w:sz w:val="24"/>
          <w:szCs w:val="24"/>
        </w:rPr>
        <w:t>High-throughput sequencing</w:t>
      </w:r>
      <w:bookmarkEnd w:id="15"/>
    </w:p>
    <w:p w14:paraId="194CEC33" w14:textId="68DECB5B" w:rsidR="00C30AE7" w:rsidRPr="0045255E" w:rsidRDefault="008A1A0E" w:rsidP="0045255E">
      <w:pPr>
        <w:widowControl/>
        <w:tabs>
          <w:tab w:val="left" w:pos="952"/>
        </w:tabs>
        <w:snapToGrid w:val="0"/>
        <w:spacing w:line="480" w:lineRule="auto"/>
        <w:rPr>
          <w:kern w:val="0"/>
          <w:sz w:val="24"/>
          <w:szCs w:val="24"/>
        </w:rPr>
      </w:pPr>
      <w:bookmarkStart w:id="16" w:name="_Hlk103780877"/>
      <w:r w:rsidRPr="0045255E">
        <w:rPr>
          <w:kern w:val="0"/>
          <w:sz w:val="24"/>
          <w:szCs w:val="24"/>
        </w:rPr>
        <w:t>PCR products w</w:t>
      </w:r>
      <w:r w:rsidR="00934688">
        <w:rPr>
          <w:kern w:val="0"/>
          <w:sz w:val="24"/>
          <w:szCs w:val="24"/>
        </w:rPr>
        <w:t>ere</w:t>
      </w:r>
      <w:r w:rsidRPr="0045255E">
        <w:rPr>
          <w:kern w:val="0"/>
          <w:sz w:val="24"/>
          <w:szCs w:val="24"/>
        </w:rPr>
        <w:t xml:space="preserve"> first purified</w:t>
      </w:r>
      <w:bookmarkEnd w:id="16"/>
      <w:r w:rsidRPr="0045255E">
        <w:rPr>
          <w:kern w:val="0"/>
          <w:sz w:val="24"/>
          <w:szCs w:val="24"/>
        </w:rPr>
        <w:t xml:space="preserve"> using </w:t>
      </w:r>
      <w:r w:rsidRPr="00934688">
        <w:rPr>
          <w:i/>
          <w:iCs/>
          <w:kern w:val="0"/>
          <w:sz w:val="24"/>
          <w:szCs w:val="24"/>
        </w:rPr>
        <w:t>EasyPure</w:t>
      </w:r>
      <w:r w:rsidRPr="0045255E">
        <w:rPr>
          <w:kern w:val="0"/>
          <w:sz w:val="24"/>
          <w:szCs w:val="24"/>
        </w:rPr>
        <w:t xml:space="preserve">® PCR Purification Kit (EP101-01, TransGen), and products of same predator species were pooled together. Paired-end sequencing was performed using </w:t>
      </w:r>
      <w:bookmarkStart w:id="17" w:name="_Hlk103780928"/>
      <w:r w:rsidRPr="0045255E">
        <w:rPr>
          <w:kern w:val="0"/>
          <w:sz w:val="24"/>
          <w:szCs w:val="24"/>
        </w:rPr>
        <w:t>NovaSeq6000 (Illumina Inc., San Diego, CA, USA)</w:t>
      </w:r>
      <w:bookmarkEnd w:id="17"/>
      <w:r w:rsidRPr="0045255E">
        <w:rPr>
          <w:kern w:val="0"/>
          <w:sz w:val="24"/>
          <w:szCs w:val="24"/>
        </w:rPr>
        <w:t xml:space="preserve"> by Novogene Biotechnology Co., LTD, Beijing. A total of 150 nucleotides were sequenced for each read.</w:t>
      </w:r>
      <w:bookmarkStart w:id="18" w:name="_Hlk103777465"/>
    </w:p>
    <w:p w14:paraId="370E235D" w14:textId="77777777" w:rsidR="008A1A0E" w:rsidRPr="0045255E" w:rsidRDefault="008A1A0E" w:rsidP="0045255E">
      <w:pPr>
        <w:widowControl/>
        <w:tabs>
          <w:tab w:val="left" w:pos="952"/>
        </w:tabs>
        <w:snapToGrid w:val="0"/>
        <w:spacing w:line="480" w:lineRule="auto"/>
        <w:rPr>
          <w:rFonts w:eastAsia="黑体"/>
          <w:b/>
          <w:bCs/>
          <w:kern w:val="0"/>
          <w:sz w:val="24"/>
          <w:szCs w:val="24"/>
        </w:rPr>
      </w:pPr>
      <w:r w:rsidRPr="0045255E">
        <w:rPr>
          <w:rFonts w:eastAsia="黑体"/>
          <w:b/>
          <w:bCs/>
          <w:kern w:val="0"/>
          <w:sz w:val="24"/>
          <w:szCs w:val="24"/>
        </w:rPr>
        <w:t>Bioinformatics process</w:t>
      </w:r>
      <w:bookmarkEnd w:id="18"/>
    </w:p>
    <w:p w14:paraId="346F8186" w14:textId="42D859B8" w:rsidR="008A1A0E" w:rsidRPr="0045255E" w:rsidRDefault="008A1A0E" w:rsidP="0045255E">
      <w:pPr>
        <w:widowControl/>
        <w:tabs>
          <w:tab w:val="left" w:pos="952"/>
        </w:tabs>
        <w:snapToGrid w:val="0"/>
        <w:spacing w:line="480" w:lineRule="auto"/>
        <w:rPr>
          <w:kern w:val="0"/>
          <w:sz w:val="24"/>
          <w:szCs w:val="24"/>
        </w:rPr>
      </w:pPr>
      <w:r w:rsidRPr="0045255E">
        <w:rPr>
          <w:kern w:val="0"/>
          <w:sz w:val="24"/>
          <w:szCs w:val="24"/>
        </w:rPr>
        <w:t xml:space="preserve">Raw </w:t>
      </w:r>
      <w:r w:rsidR="0074769F" w:rsidRPr="0045255E">
        <w:rPr>
          <w:kern w:val="0"/>
          <w:sz w:val="24"/>
          <w:szCs w:val="24"/>
        </w:rPr>
        <w:t xml:space="preserve">sequence </w:t>
      </w:r>
      <w:r w:rsidRPr="0045255E">
        <w:rPr>
          <w:kern w:val="0"/>
          <w:sz w:val="24"/>
          <w:szCs w:val="24"/>
        </w:rPr>
        <w:t xml:space="preserve">was </w:t>
      </w:r>
      <w:bookmarkStart w:id="19" w:name="_Hlk103781652"/>
      <w:r w:rsidRPr="0045255E">
        <w:rPr>
          <w:kern w:val="0"/>
          <w:sz w:val="24"/>
          <w:szCs w:val="24"/>
        </w:rPr>
        <w:t xml:space="preserve">filtered </w:t>
      </w:r>
      <w:bookmarkEnd w:id="19"/>
      <w:r w:rsidRPr="0045255E">
        <w:rPr>
          <w:kern w:val="0"/>
          <w:sz w:val="24"/>
          <w:szCs w:val="24"/>
        </w:rPr>
        <w:t>by Fastp</w:t>
      </w:r>
      <w:r w:rsidR="0074769F">
        <w:rPr>
          <w:kern w:val="0"/>
          <w:sz w:val="24"/>
          <w:szCs w:val="24"/>
        </w:rPr>
        <w:t>, for any read</w:t>
      </w:r>
      <w:r w:rsidRPr="0045255E">
        <w:rPr>
          <w:kern w:val="0"/>
          <w:sz w:val="24"/>
          <w:szCs w:val="24"/>
        </w:rPr>
        <w:t xml:space="preserve">: when </w:t>
      </w:r>
      <w:r w:rsidRPr="005417BC">
        <w:rPr>
          <w:kern w:val="0"/>
          <w:sz w:val="24"/>
          <w:szCs w:val="24"/>
        </w:rPr>
        <w:t>N</w:t>
      </w:r>
      <w:r w:rsidR="005417BC">
        <w:rPr>
          <w:kern w:val="0"/>
          <w:sz w:val="24"/>
          <w:szCs w:val="24"/>
        </w:rPr>
        <w:t xml:space="preserve"> (</w:t>
      </w:r>
      <w:r w:rsidR="005417BC" w:rsidRPr="005417BC">
        <w:rPr>
          <w:kern w:val="0"/>
          <w:sz w:val="24"/>
          <w:szCs w:val="24"/>
        </w:rPr>
        <w:t>unknown nucleic acid residue)</w:t>
      </w:r>
      <w:r w:rsidRPr="0045255E">
        <w:rPr>
          <w:kern w:val="0"/>
          <w:sz w:val="24"/>
          <w:szCs w:val="24"/>
        </w:rPr>
        <w:t xml:space="preserve"> exceeds 10% of the base number, remove the </w:t>
      </w:r>
      <w:r w:rsidR="0074769F">
        <w:rPr>
          <w:kern w:val="0"/>
          <w:sz w:val="24"/>
          <w:szCs w:val="24"/>
        </w:rPr>
        <w:t>p</w:t>
      </w:r>
      <w:r w:rsidRPr="0045255E">
        <w:rPr>
          <w:kern w:val="0"/>
          <w:sz w:val="24"/>
          <w:szCs w:val="24"/>
        </w:rPr>
        <w:t xml:space="preserve">air reads; when </w:t>
      </w:r>
      <w:r w:rsidR="00040B25">
        <w:rPr>
          <w:kern w:val="0"/>
          <w:sz w:val="24"/>
          <w:szCs w:val="24"/>
        </w:rPr>
        <w:t xml:space="preserve">the </w:t>
      </w:r>
      <w:r w:rsidRPr="0045255E">
        <w:rPr>
          <w:kern w:val="0"/>
          <w:sz w:val="24"/>
          <w:szCs w:val="24"/>
        </w:rPr>
        <w:t xml:space="preserve">number of low-quality (Quality score&lt;=5) base exceeds 50% of the base number, remove the paired reads; When any read contains adapters, remove the paired reads. </w:t>
      </w:r>
      <w:r w:rsidR="0074769F">
        <w:rPr>
          <w:kern w:val="0"/>
          <w:sz w:val="24"/>
          <w:szCs w:val="24"/>
        </w:rPr>
        <w:t>F</w:t>
      </w:r>
      <w:r w:rsidR="0074769F" w:rsidRPr="0045255E">
        <w:rPr>
          <w:kern w:val="0"/>
          <w:sz w:val="24"/>
          <w:szCs w:val="24"/>
        </w:rPr>
        <w:t xml:space="preserve">iltered </w:t>
      </w:r>
      <w:bookmarkStart w:id="20" w:name="OLE_LINK1"/>
      <w:r w:rsidRPr="0045255E">
        <w:rPr>
          <w:kern w:val="0"/>
          <w:sz w:val="24"/>
          <w:szCs w:val="24"/>
        </w:rPr>
        <w:t xml:space="preserve">sequence </w:t>
      </w:r>
      <w:bookmarkEnd w:id="20"/>
      <w:r w:rsidRPr="0045255E">
        <w:rPr>
          <w:kern w:val="0"/>
          <w:sz w:val="24"/>
          <w:szCs w:val="24"/>
        </w:rPr>
        <w:t xml:space="preserve">was </w:t>
      </w:r>
      <w:bookmarkStart w:id="21" w:name="_Hlk103781671"/>
      <w:r w:rsidRPr="0045255E">
        <w:rPr>
          <w:kern w:val="0"/>
          <w:sz w:val="24"/>
          <w:szCs w:val="24"/>
        </w:rPr>
        <w:t xml:space="preserve">processed by QIIME 2 (2022.02) </w:t>
      </w:r>
      <w:bookmarkEnd w:id="21"/>
      <w:r w:rsidR="00787C60">
        <w:rPr>
          <w:kern w:val="0"/>
          <w:sz w:val="24"/>
          <w:szCs w:val="24"/>
        </w:rPr>
        <w:fldChar w:fldCharType="begin">
          <w:fldData xml:space="preserve">PEVuZE5vdGU+PENpdGU+PEF1dGhvcj5Cb2x5ZW48L0F1dGhvcj48WWVhcj4yMDE5PC9ZZWFyPjxS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</w:fldData>
        </w:fldChar>
      </w:r>
      <w:r w:rsidR="00787C60">
        <w:rPr>
          <w:kern w:val="0"/>
          <w:sz w:val="24"/>
          <w:szCs w:val="24"/>
        </w:rPr>
        <w:instrText xml:space="preserve"> ADDIN EN.CITE </w:instrText>
      </w:r>
      <w:r w:rsidR="00787C60">
        <w:rPr>
          <w:kern w:val="0"/>
          <w:sz w:val="24"/>
          <w:szCs w:val="24"/>
        </w:rPr>
        <w:fldChar w:fldCharType="begin">
          <w:fldData xml:space="preserve">PEVuZE5vdGU+PENpdGU+PEF1dGhvcj5Cb2x5ZW48L0F1dGhvcj48WWVhcj4yMDE5PC9ZZWFyPjxS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</w:fldData>
        </w:fldChar>
      </w:r>
      <w:r w:rsidR="00787C60">
        <w:rPr>
          <w:kern w:val="0"/>
          <w:sz w:val="24"/>
          <w:szCs w:val="24"/>
        </w:rPr>
        <w:instrText xml:space="preserve"> ADDIN EN.CITE.DATA </w:instrText>
      </w:r>
      <w:r w:rsidR="00787C60">
        <w:rPr>
          <w:kern w:val="0"/>
          <w:sz w:val="24"/>
          <w:szCs w:val="24"/>
        </w:rPr>
      </w:r>
      <w:r w:rsidR="00787C60">
        <w:rPr>
          <w:kern w:val="0"/>
          <w:sz w:val="24"/>
          <w:szCs w:val="24"/>
        </w:rPr>
        <w:fldChar w:fldCharType="end"/>
      </w:r>
      <w:r w:rsidR="00787C60">
        <w:rPr>
          <w:kern w:val="0"/>
          <w:sz w:val="24"/>
          <w:szCs w:val="24"/>
        </w:rPr>
      </w:r>
      <w:r w:rsidR="00787C60">
        <w:rPr>
          <w:kern w:val="0"/>
          <w:sz w:val="24"/>
          <w:szCs w:val="24"/>
        </w:rPr>
        <w:fldChar w:fldCharType="separate"/>
      </w:r>
      <w:r w:rsidR="00787C60">
        <w:rPr>
          <w:noProof/>
          <w:kern w:val="0"/>
          <w:sz w:val="24"/>
          <w:szCs w:val="24"/>
        </w:rPr>
        <w:t>(Bolyen</w:t>
      </w:r>
      <w:r w:rsidR="00787C60" w:rsidRPr="00787C60">
        <w:rPr>
          <w:i/>
          <w:noProof/>
          <w:kern w:val="0"/>
          <w:sz w:val="24"/>
          <w:szCs w:val="24"/>
        </w:rPr>
        <w:t xml:space="preserve"> et al.</w:t>
      </w:r>
      <w:r w:rsidR="00787C60">
        <w:rPr>
          <w:noProof/>
          <w:kern w:val="0"/>
          <w:sz w:val="24"/>
          <w:szCs w:val="24"/>
        </w:rPr>
        <w:t xml:space="preserve"> 2019)</w:t>
      </w:r>
      <w:r w:rsidR="00787C60">
        <w:rPr>
          <w:kern w:val="0"/>
          <w:sz w:val="24"/>
          <w:szCs w:val="24"/>
        </w:rPr>
        <w:fldChar w:fldCharType="end"/>
      </w:r>
      <w:r w:rsidR="00EA6088">
        <w:rPr>
          <w:kern w:val="0"/>
          <w:sz w:val="24"/>
          <w:szCs w:val="24"/>
        </w:rPr>
        <w:t xml:space="preserve"> </w:t>
      </w:r>
      <w:r w:rsidRPr="0045255E">
        <w:rPr>
          <w:kern w:val="0"/>
          <w:sz w:val="24"/>
          <w:szCs w:val="24"/>
        </w:rPr>
        <w:t xml:space="preserve">package. Barcode identification (assign): QIIME ‘cutadapt’ was used to identify and compare </w:t>
      </w:r>
      <w:r w:rsidR="0074769F" w:rsidRPr="0045255E">
        <w:rPr>
          <w:kern w:val="0"/>
          <w:sz w:val="24"/>
          <w:szCs w:val="24"/>
        </w:rPr>
        <w:t xml:space="preserve">primer barcode and </w:t>
      </w:r>
      <w:r w:rsidRPr="0045255E">
        <w:rPr>
          <w:kern w:val="0"/>
          <w:sz w:val="24"/>
          <w:szCs w:val="24"/>
        </w:rPr>
        <w:t xml:space="preserve">primer (first 6 nucleotides), and reads were </w:t>
      </w:r>
      <w:bookmarkStart w:id="22" w:name="_Hlk103781706"/>
      <w:r w:rsidRPr="0045255E">
        <w:rPr>
          <w:kern w:val="0"/>
          <w:sz w:val="24"/>
          <w:szCs w:val="24"/>
        </w:rPr>
        <w:t>assigned to the corresponding samples</w:t>
      </w:r>
      <w:bookmarkEnd w:id="22"/>
      <w:r w:rsidRPr="0045255E">
        <w:rPr>
          <w:kern w:val="0"/>
          <w:sz w:val="24"/>
          <w:szCs w:val="24"/>
        </w:rPr>
        <w:t xml:space="preserve"> allowing </w:t>
      </w:r>
      <w:r w:rsidR="0074769F">
        <w:rPr>
          <w:kern w:val="0"/>
          <w:sz w:val="24"/>
          <w:szCs w:val="24"/>
        </w:rPr>
        <w:t xml:space="preserve">maximum </w:t>
      </w:r>
      <w:r w:rsidRPr="0045255E">
        <w:rPr>
          <w:kern w:val="0"/>
          <w:sz w:val="24"/>
          <w:szCs w:val="24"/>
        </w:rPr>
        <w:t xml:space="preserve">mismatch of 1 nucleotide. </w:t>
      </w:r>
      <w:r w:rsidR="00040B25">
        <w:rPr>
          <w:kern w:val="0"/>
          <w:sz w:val="24"/>
          <w:szCs w:val="24"/>
        </w:rPr>
        <w:t>R</w:t>
      </w:r>
      <w:r w:rsidRPr="0045255E">
        <w:rPr>
          <w:kern w:val="0"/>
          <w:sz w:val="24"/>
          <w:szCs w:val="24"/>
        </w:rPr>
        <w:t>eads that failed to be assigned</w:t>
      </w:r>
      <w:r w:rsidR="00040B25">
        <w:rPr>
          <w:kern w:val="0"/>
          <w:sz w:val="24"/>
          <w:szCs w:val="24"/>
        </w:rPr>
        <w:t xml:space="preserve"> were discarded</w:t>
      </w:r>
      <w:r w:rsidRPr="0045255E">
        <w:rPr>
          <w:kern w:val="0"/>
          <w:sz w:val="24"/>
          <w:szCs w:val="24"/>
        </w:rPr>
        <w:t xml:space="preserve">. Assembly, </w:t>
      </w:r>
      <w:r w:rsidR="001F7129">
        <w:rPr>
          <w:kern w:val="0"/>
          <w:sz w:val="24"/>
          <w:szCs w:val="24"/>
        </w:rPr>
        <w:t>D</w:t>
      </w:r>
      <w:r w:rsidRPr="0045255E">
        <w:rPr>
          <w:kern w:val="0"/>
          <w:sz w:val="24"/>
          <w:szCs w:val="24"/>
        </w:rPr>
        <w:t xml:space="preserve">enoise and </w:t>
      </w:r>
      <w:r w:rsidR="001F7129">
        <w:rPr>
          <w:kern w:val="0"/>
          <w:sz w:val="24"/>
          <w:szCs w:val="24"/>
        </w:rPr>
        <w:t>C</w:t>
      </w:r>
      <w:r w:rsidRPr="0045255E">
        <w:rPr>
          <w:kern w:val="0"/>
          <w:sz w:val="24"/>
          <w:szCs w:val="24"/>
        </w:rPr>
        <w:t xml:space="preserve">himeric </w:t>
      </w:r>
      <w:r w:rsidR="001F7129">
        <w:rPr>
          <w:kern w:val="0"/>
          <w:sz w:val="24"/>
          <w:szCs w:val="24"/>
        </w:rPr>
        <w:t>R</w:t>
      </w:r>
      <w:r w:rsidRPr="0045255E">
        <w:rPr>
          <w:kern w:val="0"/>
          <w:sz w:val="24"/>
          <w:szCs w:val="24"/>
        </w:rPr>
        <w:t>emoval were</w:t>
      </w:r>
      <w:r w:rsidR="00C30AE7" w:rsidRPr="0045255E">
        <w:rPr>
          <w:kern w:val="0"/>
          <w:sz w:val="24"/>
          <w:szCs w:val="24"/>
        </w:rPr>
        <w:t xml:space="preserve"> </w:t>
      </w:r>
      <w:r w:rsidRPr="0045255E">
        <w:rPr>
          <w:kern w:val="0"/>
          <w:sz w:val="24"/>
          <w:szCs w:val="24"/>
        </w:rPr>
        <w:t xml:space="preserve">preformed </w:t>
      </w:r>
      <w:r w:rsidR="00040B25">
        <w:rPr>
          <w:kern w:val="0"/>
          <w:sz w:val="24"/>
          <w:szCs w:val="24"/>
        </w:rPr>
        <w:t xml:space="preserve">by </w:t>
      </w:r>
      <w:r w:rsidR="001F7129">
        <w:rPr>
          <w:kern w:val="0"/>
          <w:sz w:val="24"/>
          <w:szCs w:val="24"/>
        </w:rPr>
        <w:t>using</w:t>
      </w:r>
      <w:r w:rsidRPr="0045255E">
        <w:rPr>
          <w:kern w:val="0"/>
          <w:sz w:val="24"/>
          <w:szCs w:val="24"/>
        </w:rPr>
        <w:t xml:space="preserve"> QIIME ‘dada2’</w:t>
      </w:r>
      <w:r w:rsidR="001F7129">
        <w:rPr>
          <w:kern w:val="0"/>
          <w:sz w:val="24"/>
          <w:szCs w:val="24"/>
        </w:rPr>
        <w:t>.</w:t>
      </w:r>
      <w:r w:rsidRPr="0045255E">
        <w:rPr>
          <w:kern w:val="0"/>
          <w:sz w:val="24"/>
          <w:szCs w:val="24"/>
        </w:rPr>
        <w:t xml:space="preserve"> </w:t>
      </w:r>
      <w:r w:rsidR="001F7129">
        <w:rPr>
          <w:kern w:val="0"/>
          <w:sz w:val="24"/>
          <w:szCs w:val="24"/>
        </w:rPr>
        <w:t>P</w:t>
      </w:r>
      <w:r w:rsidRPr="0045255E">
        <w:rPr>
          <w:kern w:val="0"/>
          <w:sz w:val="24"/>
          <w:szCs w:val="24"/>
        </w:rPr>
        <w:t>rimer barcode and reads end (40-45bp) of low-quality (Quality score&lt;=20) were removed.</w:t>
      </w:r>
    </w:p>
    <w:p w14:paraId="1603A131" w14:textId="13B74761" w:rsidR="00D52E1F" w:rsidRPr="0045255E" w:rsidRDefault="008A1A0E" w:rsidP="0045255E">
      <w:pPr>
        <w:widowControl/>
        <w:tabs>
          <w:tab w:val="left" w:pos="952"/>
        </w:tabs>
        <w:snapToGrid w:val="0"/>
        <w:spacing w:line="480" w:lineRule="auto"/>
        <w:rPr>
          <w:kern w:val="0"/>
          <w:sz w:val="24"/>
          <w:szCs w:val="24"/>
        </w:rPr>
      </w:pPr>
      <w:bookmarkStart w:id="23" w:name="_Hlk103781778"/>
      <w:r w:rsidRPr="0045255E">
        <w:rPr>
          <w:kern w:val="0"/>
          <w:sz w:val="24"/>
          <w:szCs w:val="24"/>
        </w:rPr>
        <w:t xml:space="preserve">Prey species identification was carried out by BLAST, according to the species </w:t>
      </w:r>
      <w:r w:rsidR="005D120A" w:rsidRPr="005D120A">
        <w:rPr>
          <w:kern w:val="0"/>
          <w:sz w:val="24"/>
          <w:szCs w:val="24"/>
        </w:rPr>
        <w:t>inventory</w:t>
      </w:r>
      <w:r w:rsidR="005D120A">
        <w:rPr>
          <w:kern w:val="0"/>
          <w:sz w:val="24"/>
          <w:szCs w:val="24"/>
        </w:rPr>
        <w:t xml:space="preserve"> </w:t>
      </w:r>
      <w:r w:rsidRPr="0045255E">
        <w:rPr>
          <w:kern w:val="0"/>
          <w:sz w:val="24"/>
          <w:szCs w:val="24"/>
        </w:rPr>
        <w:t xml:space="preserve">of the </w:t>
      </w:r>
      <w:r w:rsidR="00706650" w:rsidRPr="0045255E">
        <w:rPr>
          <w:kern w:val="0"/>
          <w:sz w:val="24"/>
          <w:szCs w:val="24"/>
        </w:rPr>
        <w:t>QNNR</w:t>
      </w:r>
      <w:r w:rsidRPr="0045255E">
        <w:rPr>
          <w:kern w:val="0"/>
          <w:sz w:val="24"/>
          <w:szCs w:val="24"/>
        </w:rPr>
        <w:t xml:space="preserve">, “A Guide to the Mammals of China” </w:t>
      </w:r>
      <w:r w:rsidRPr="0045255E">
        <w:rPr>
          <w:kern w:val="0"/>
          <w:sz w:val="24"/>
          <w:szCs w:val="24"/>
        </w:rPr>
        <w:fldChar w:fldCharType="begin"/>
      </w:r>
      <w:r w:rsidR="00EC7615">
        <w:rPr>
          <w:kern w:val="0"/>
          <w:sz w:val="24"/>
          <w:szCs w:val="24"/>
        </w:rPr>
        <w:instrText xml:space="preserve"> ADDIN EN.CITE &lt;EndNote&gt;&lt;Cite&gt;&lt;Author&gt;Smith&lt;/Author&gt;&lt;Year&gt;2010&lt;/Year&gt;&lt;RecNum&gt;238&lt;/RecNum&gt;&lt;DisplayText&gt;(Smith, Yan Xie &amp;amp; Gemma 2010)&lt;/DisplayText&gt;&lt;record&gt;&lt;rec-number&gt;238&lt;/rec-number&gt;&lt;foreign-keys&gt;&lt;key app="EN" db-id="tv00550am2xrriedx9npxrt45evw2etaeswe" timestamp="1652774850"&gt;238&lt;/key&gt;&lt;/foreign-keys&gt;&lt;ref-type name="Journal Article"&gt;17&lt;/ref-type&gt;&lt;contributors&gt;&lt;authors&gt;&lt;author&gt;Edited by Andrew T. Smith&lt;/author&gt;&lt;author&gt;Yan Xie, Robert S. Hoffmann, Darrin Lunde, John MacKinnon, Don E. Wilson&lt;/author&gt;&lt;author&gt;W. Chris Wozencraft Illustrated by Federico Gemma&lt;/author&gt;&lt;/authors&gt;&lt;/contributors&gt;&lt;titles&gt;&lt;title&gt;A Guide to the Mammals of China&lt;/title&gt;&lt;secondary-title&gt;Princeton University Press&lt;/secondary-title&gt;&lt;/titles&gt;&lt;periodical&gt;&lt;full-title&gt;Princeton University Press&lt;/full-title&gt;&lt;/periodical&gt;&lt;dates&gt;&lt;year&gt;2010&lt;/year&gt;&lt;/dates&gt;&lt;urls&gt;&lt;/urls&gt;&lt;/record&gt;&lt;/Cite&gt;&lt;/EndNote&gt;</w:instrText>
      </w:r>
      <w:r w:rsidRPr="0045255E">
        <w:rPr>
          <w:kern w:val="0"/>
          <w:sz w:val="24"/>
          <w:szCs w:val="24"/>
        </w:rPr>
        <w:fldChar w:fldCharType="separate"/>
      </w:r>
      <w:r w:rsidR="00EC7615">
        <w:rPr>
          <w:noProof/>
          <w:kern w:val="0"/>
          <w:sz w:val="24"/>
          <w:szCs w:val="24"/>
        </w:rPr>
        <w:t>(Smith, Yan Xie &amp; Gemma 2010)</w:t>
      </w:r>
      <w:r w:rsidRPr="0045255E">
        <w:rPr>
          <w:kern w:val="0"/>
          <w:sz w:val="24"/>
          <w:szCs w:val="24"/>
        </w:rPr>
        <w:fldChar w:fldCharType="end"/>
      </w:r>
      <w:r w:rsidRPr="0045255E">
        <w:rPr>
          <w:kern w:val="0"/>
          <w:sz w:val="24"/>
          <w:szCs w:val="24"/>
        </w:rPr>
        <w:t xml:space="preserve">, “A Field Guide to the Birds of China” </w:t>
      </w:r>
      <w:r w:rsidRPr="0045255E">
        <w:rPr>
          <w:kern w:val="0"/>
          <w:sz w:val="24"/>
          <w:szCs w:val="24"/>
        </w:rPr>
        <w:fldChar w:fldCharType="begin"/>
      </w:r>
      <w:r w:rsidR="00EC7615">
        <w:rPr>
          <w:kern w:val="0"/>
          <w:sz w:val="24"/>
          <w:szCs w:val="24"/>
        </w:rPr>
        <w:instrText xml:space="preserve"> ADDIN EN.CITE &lt;EndNote&gt;&lt;Cite&gt;&lt;Author&gt;Mackinnon&lt;/Author&gt;&lt;Year&gt;2000&lt;/Year&gt;&lt;RecNum&gt;239&lt;/RecNum&gt;&lt;DisplayText&gt;(Mackinnon &amp;amp; Phillipps 2000)&lt;/DisplayText&gt;&lt;record&gt;&lt;rec-number&gt;239&lt;/rec-number&gt;&lt;foreign-keys&gt;&lt;key app="EN" db-id="tv00550am2xrriedx9npxrt45evw2etaeswe" timestamp="1652774995"&gt;239&lt;/key&gt;&lt;/foreign-keys&gt;&lt;ref-type name="Journal Article"&gt;17&lt;/ref-type&gt;&lt;contributors&gt;&lt;authors&gt;&lt;author&gt;Mackinnon, J.&lt;/author&gt;&lt;author&gt;Phillipps, K.&lt;/author&gt;&lt;/authors&gt;&lt;/contributors&gt;&lt;titles&gt;&lt;title&gt;A Field Guide to the Birds of China&lt;/title&gt;&lt;secondary-title&gt;Colonial Waterbirds&lt;/secondary-title&gt;&lt;/titles&gt;&lt;periodical&gt;&lt;full-title&gt;Colonial Waterbirds&lt;/full-title&gt;&lt;/periodical&gt;&lt;pages&gt;841-843&lt;/pages&gt;&lt;volume&gt;18&lt;/volume&gt;&lt;number&gt;1&lt;/number&gt;&lt;dates&gt;&lt;year&gt;2000&lt;/year&gt;&lt;/dates&gt;&lt;urls&gt;&lt;/urls&gt;&lt;/record&gt;&lt;/Cite&gt;&lt;/EndNote&gt;</w:instrText>
      </w:r>
      <w:r w:rsidRPr="0045255E">
        <w:rPr>
          <w:kern w:val="0"/>
          <w:sz w:val="24"/>
          <w:szCs w:val="24"/>
        </w:rPr>
        <w:fldChar w:fldCharType="separate"/>
      </w:r>
      <w:r w:rsidR="00EC7615">
        <w:rPr>
          <w:noProof/>
          <w:kern w:val="0"/>
          <w:sz w:val="24"/>
          <w:szCs w:val="24"/>
        </w:rPr>
        <w:t>(Mackinnon &amp; Phillipps 2000)</w:t>
      </w:r>
      <w:r w:rsidRPr="0045255E">
        <w:rPr>
          <w:kern w:val="0"/>
          <w:sz w:val="24"/>
          <w:szCs w:val="24"/>
        </w:rPr>
        <w:fldChar w:fldCharType="end"/>
      </w:r>
      <w:r w:rsidRPr="0045255E">
        <w:rPr>
          <w:kern w:val="0"/>
          <w:sz w:val="24"/>
          <w:szCs w:val="24"/>
        </w:rPr>
        <w:t xml:space="preserve"> and IUCN Red List</w:t>
      </w:r>
      <w:bookmarkEnd w:id="23"/>
      <w:r w:rsidRPr="0045255E">
        <w:rPr>
          <w:kern w:val="0"/>
          <w:sz w:val="24"/>
          <w:szCs w:val="24"/>
        </w:rPr>
        <w:t xml:space="preserve">. </w:t>
      </w:r>
      <w:r w:rsidR="007023BA">
        <w:rPr>
          <w:kern w:val="0"/>
          <w:sz w:val="24"/>
          <w:szCs w:val="24"/>
        </w:rPr>
        <w:t>R</w:t>
      </w:r>
      <w:r w:rsidRPr="0045255E">
        <w:rPr>
          <w:kern w:val="0"/>
          <w:sz w:val="24"/>
          <w:szCs w:val="24"/>
        </w:rPr>
        <w:t>eads of carnivores</w:t>
      </w:r>
      <w:r w:rsidR="007023BA">
        <w:rPr>
          <w:kern w:val="0"/>
          <w:sz w:val="24"/>
          <w:szCs w:val="24"/>
        </w:rPr>
        <w:t xml:space="preserve">, </w:t>
      </w:r>
      <w:r w:rsidRPr="0045255E">
        <w:rPr>
          <w:kern w:val="0"/>
          <w:sz w:val="24"/>
          <w:szCs w:val="24"/>
        </w:rPr>
        <w:t xml:space="preserve">human, or hits from non-homologous gene were excluded. One MOTU will be excluded </w:t>
      </w:r>
      <w:r w:rsidR="007023BA">
        <w:rPr>
          <w:kern w:val="0"/>
          <w:sz w:val="24"/>
          <w:szCs w:val="24"/>
        </w:rPr>
        <w:t>from</w:t>
      </w:r>
      <w:r w:rsidRPr="0045255E">
        <w:rPr>
          <w:kern w:val="0"/>
          <w:sz w:val="24"/>
          <w:szCs w:val="24"/>
        </w:rPr>
        <w:t xml:space="preserve"> subsequent analysis when its reads are less than 1% of the total reads of the sample, since it is considered to be from cross-contamination </w:t>
      </w:r>
      <w:r w:rsidRPr="0045255E">
        <w:rPr>
          <w:kern w:val="0"/>
          <w:sz w:val="24"/>
          <w:szCs w:val="24"/>
        </w:rPr>
        <w:fldChar w:fldCharType="begin"/>
      </w:r>
      <w:r w:rsidR="00EC7615">
        <w:rPr>
          <w:kern w:val="0"/>
          <w:sz w:val="24"/>
          <w:szCs w:val="24"/>
        </w:rPr>
        <w:instrText xml:space="preserve"> ADDIN EN.CITE &lt;EndNote&gt;&lt;Cite&gt;&lt;Author&gt;Shao&lt;/Author&gt;&lt;Year&gt;2019&lt;/Year&gt;&lt;RecNum&gt;93&lt;/RecNum&gt;&lt;DisplayText&gt;(Shao&lt;style face="italic"&gt; et al.&lt;/style&gt; 2019)&lt;/DisplayText&gt;&lt;record&gt;&lt;rec-number&gt;93&lt;/rec-number&gt;&lt;foreign-keys&gt;&lt;key app="EN" db-id="tv00550am2xrriedx9npxrt45evw2etaeswe" timestamp="1648467059"&gt;93&lt;/key&gt;&lt;/foreign-keys&gt;&lt;ref-type name="Journal Article"&gt;17&lt;/ref-type&gt;&lt;contributors&gt;&lt;authors&gt;&lt;author&gt;Shao, X.&lt;/author&gt;&lt;author&gt;Song, D.&lt;/author&gt;&lt;author&gt;Huang, Q.&lt;/author&gt;&lt;author&gt;Li, S.&lt;/author&gt;&lt;author&gt;Yao, M.&lt;/author&gt;&lt;/authors&gt;&lt;/contributors&gt;&lt;titles&gt;&lt;title&gt;Fast surveys and molecular diet analysis of carnivores based on fecal DNA and metabarcoding&lt;/title&gt;&lt;secondary-title&gt;Biodiversity Science&lt;/secondary-title&gt;&lt;/titles&gt;&lt;periodical&gt;&lt;full-title&gt;Biodiversity Science&lt;/full-title&gt;&lt;/periodical&gt;&lt;pages&gt;543-556&lt;/pages&gt;&lt;volume&gt;27&lt;/volume&gt;&lt;number&gt;5&lt;/number&gt;&lt;dates&gt;&lt;year&gt;2019&lt;/year&gt;&lt;/dates&gt;&lt;urls&gt;&lt;/urls&gt;&lt;/record&gt;&lt;/Cite&gt;&lt;/EndNote&gt;</w:instrText>
      </w:r>
      <w:r w:rsidRPr="0045255E">
        <w:rPr>
          <w:kern w:val="0"/>
          <w:sz w:val="24"/>
          <w:szCs w:val="24"/>
        </w:rPr>
        <w:fldChar w:fldCharType="separate"/>
      </w:r>
      <w:r w:rsidR="00EC7615">
        <w:rPr>
          <w:noProof/>
          <w:kern w:val="0"/>
          <w:sz w:val="24"/>
          <w:szCs w:val="24"/>
        </w:rPr>
        <w:t>(Shao</w:t>
      </w:r>
      <w:r w:rsidR="00EC7615" w:rsidRPr="00EC7615">
        <w:rPr>
          <w:i/>
          <w:noProof/>
          <w:kern w:val="0"/>
          <w:sz w:val="24"/>
          <w:szCs w:val="24"/>
        </w:rPr>
        <w:t xml:space="preserve"> et al.</w:t>
      </w:r>
      <w:r w:rsidR="00EC7615">
        <w:rPr>
          <w:noProof/>
          <w:kern w:val="0"/>
          <w:sz w:val="24"/>
          <w:szCs w:val="24"/>
        </w:rPr>
        <w:t xml:space="preserve"> 2019)</w:t>
      </w:r>
      <w:r w:rsidRPr="0045255E">
        <w:rPr>
          <w:kern w:val="0"/>
          <w:sz w:val="24"/>
          <w:szCs w:val="24"/>
        </w:rPr>
        <w:fldChar w:fldCharType="end"/>
      </w:r>
      <w:r w:rsidRPr="0045255E">
        <w:rPr>
          <w:kern w:val="0"/>
          <w:sz w:val="24"/>
          <w:szCs w:val="24"/>
        </w:rPr>
        <w:t xml:space="preserve">. Analogically, </w:t>
      </w:r>
      <w:r w:rsidRPr="0045255E">
        <w:rPr>
          <w:kern w:val="0"/>
          <w:sz w:val="24"/>
          <w:szCs w:val="24"/>
        </w:rPr>
        <w:lastRenderedPageBreak/>
        <w:t xml:space="preserve">one sample will be excluded when its reads are less than 30 since it is considered to be </w:t>
      </w:r>
      <w:r w:rsidR="00477729">
        <w:rPr>
          <w:kern w:val="0"/>
          <w:sz w:val="24"/>
          <w:szCs w:val="24"/>
        </w:rPr>
        <w:t>in</w:t>
      </w:r>
      <w:r w:rsidRPr="0045255E">
        <w:rPr>
          <w:kern w:val="0"/>
          <w:sz w:val="24"/>
          <w:szCs w:val="24"/>
        </w:rPr>
        <w:t xml:space="preserve">accurate </w:t>
      </w:r>
      <w:r w:rsidR="0077131E">
        <w:rPr>
          <w:kern w:val="0"/>
          <w:sz w:val="24"/>
          <w:szCs w:val="24"/>
        </w:rPr>
        <w:t xml:space="preserve">to </w:t>
      </w:r>
      <w:r w:rsidRPr="0045255E">
        <w:rPr>
          <w:kern w:val="0"/>
          <w:sz w:val="24"/>
          <w:szCs w:val="24"/>
        </w:rPr>
        <w:t>reveal dietary information.</w:t>
      </w:r>
    </w:p>
    <w:p w14:paraId="7FA6C9BF" w14:textId="09E0792C" w:rsidR="00D52E1F" w:rsidRPr="0045255E" w:rsidRDefault="0045255E" w:rsidP="0045255E">
      <w:pPr>
        <w:spacing w:line="480" w:lineRule="auto"/>
        <w:outlineLvl w:val="1"/>
        <w:rPr>
          <w:b/>
          <w:bCs/>
          <w:sz w:val="24"/>
          <w:szCs w:val="24"/>
        </w:rPr>
      </w:pPr>
      <w:r>
        <w:rPr>
          <w:rFonts w:eastAsia="黑体"/>
          <w:b/>
          <w:bCs/>
          <w:kern w:val="0"/>
          <w:sz w:val="24"/>
          <w:szCs w:val="24"/>
        </w:rPr>
        <w:t xml:space="preserve">2 </w:t>
      </w:r>
      <w:r w:rsidR="008A1A0E" w:rsidRPr="0045255E">
        <w:rPr>
          <w:rFonts w:eastAsia="黑体"/>
          <w:b/>
          <w:bCs/>
          <w:kern w:val="0"/>
          <w:sz w:val="24"/>
          <w:szCs w:val="24"/>
        </w:rPr>
        <w:t>Rhythm analysis</w:t>
      </w:r>
      <w:bookmarkStart w:id="24" w:name="_Hlk103779106"/>
    </w:p>
    <w:p w14:paraId="3C96AC02" w14:textId="77777777" w:rsidR="00CB4520" w:rsidRPr="0045255E" w:rsidRDefault="008A1A0E" w:rsidP="0045255E">
      <w:pPr>
        <w:widowControl/>
        <w:tabs>
          <w:tab w:val="left" w:pos="952"/>
        </w:tabs>
        <w:snapToGrid w:val="0"/>
        <w:spacing w:line="480" w:lineRule="auto"/>
        <w:rPr>
          <w:rFonts w:eastAsia="黑体"/>
          <w:b/>
          <w:bCs/>
          <w:kern w:val="0"/>
          <w:sz w:val="24"/>
          <w:szCs w:val="24"/>
        </w:rPr>
      </w:pPr>
      <w:r w:rsidRPr="0045255E">
        <w:rPr>
          <w:rFonts w:eastAsia="黑体"/>
          <w:b/>
          <w:bCs/>
          <w:kern w:val="0"/>
          <w:sz w:val="24"/>
          <w:szCs w:val="24"/>
        </w:rPr>
        <w:t>Camera-trapping</w:t>
      </w:r>
      <w:bookmarkEnd w:id="24"/>
    </w:p>
    <w:p w14:paraId="0488F55A" w14:textId="7CAAD46C" w:rsidR="00D52E1F" w:rsidRPr="0045255E" w:rsidRDefault="008A1A0E" w:rsidP="0045255E">
      <w:pPr>
        <w:widowControl/>
        <w:tabs>
          <w:tab w:val="left" w:pos="952"/>
        </w:tabs>
        <w:snapToGrid w:val="0"/>
        <w:spacing w:line="480" w:lineRule="auto"/>
        <w:rPr>
          <w:kern w:val="0"/>
          <w:sz w:val="24"/>
          <w:szCs w:val="24"/>
        </w:rPr>
      </w:pPr>
      <w:bookmarkStart w:id="25" w:name="_Hlk113383473"/>
      <w:bookmarkStart w:id="26" w:name="_Hlk113897433"/>
      <w:r w:rsidRPr="0045255E">
        <w:rPr>
          <w:kern w:val="0"/>
          <w:sz w:val="24"/>
          <w:szCs w:val="24"/>
        </w:rPr>
        <w:t xml:space="preserve">Camera stations were </w:t>
      </w:r>
      <w:r w:rsidR="00CB4520" w:rsidRPr="0045255E">
        <w:rPr>
          <w:kern w:val="0"/>
          <w:sz w:val="24"/>
          <w:szCs w:val="24"/>
        </w:rPr>
        <w:t>sited</w:t>
      </w:r>
      <w:r w:rsidRPr="0045255E">
        <w:rPr>
          <w:kern w:val="0"/>
          <w:sz w:val="24"/>
          <w:szCs w:val="24"/>
        </w:rPr>
        <w:t xml:space="preserve"> </w:t>
      </w:r>
      <w:r w:rsidR="00361290">
        <w:rPr>
          <w:kern w:val="0"/>
          <w:sz w:val="24"/>
          <w:szCs w:val="24"/>
        </w:rPr>
        <w:t>considering</w:t>
      </w:r>
      <w:r w:rsidR="00CB4520" w:rsidRPr="0045255E">
        <w:rPr>
          <w:kern w:val="0"/>
          <w:sz w:val="24"/>
          <w:szCs w:val="24"/>
        </w:rPr>
        <w:t xml:space="preserve"> </w:t>
      </w:r>
      <w:r w:rsidR="00297559" w:rsidRPr="0045255E">
        <w:rPr>
          <w:kern w:val="0"/>
          <w:sz w:val="24"/>
          <w:szCs w:val="24"/>
        </w:rPr>
        <w:t>anthropogenic factors</w:t>
      </w:r>
      <w:r w:rsidRPr="0045255E">
        <w:rPr>
          <w:kern w:val="0"/>
          <w:sz w:val="24"/>
          <w:szCs w:val="24"/>
        </w:rPr>
        <w:t xml:space="preserve">, </w:t>
      </w:r>
      <w:r w:rsidR="00297559" w:rsidRPr="0045255E">
        <w:rPr>
          <w:kern w:val="0"/>
          <w:sz w:val="24"/>
          <w:szCs w:val="24"/>
        </w:rPr>
        <w:t>local knowledge, topography (</w:t>
      </w:r>
      <w:r w:rsidR="00040B25" w:rsidRPr="00040B25">
        <w:rPr>
          <w:kern w:val="0"/>
          <w:sz w:val="24"/>
          <w:szCs w:val="24"/>
        </w:rPr>
        <w:t>sites such as mountain ridges, the base of cliffs).Animal trails and/or carnivores signs (feces, scrapes, pugmarks, urine, and scent markings) were prefered  to increase detection rate, while the unfavorable habitats for wild carnivores were avoided, such as main roads, dense townships and expansive flat river beds).</w:t>
      </w:r>
      <w:bookmarkEnd w:id="25"/>
      <w:r w:rsidRPr="0045255E">
        <w:rPr>
          <w:kern w:val="0"/>
          <w:sz w:val="24"/>
          <w:szCs w:val="24"/>
        </w:rPr>
        <w:t xml:space="preserve"> </w:t>
      </w:r>
      <w:bookmarkEnd w:id="26"/>
      <w:r w:rsidRPr="0045255E">
        <w:rPr>
          <w:kern w:val="0"/>
          <w:sz w:val="24"/>
          <w:szCs w:val="24"/>
        </w:rPr>
        <w:t>A minimum Euclidean distance of 1–1.5 km was kept between each station to assure independence and reduce spatial auto-correlation, except for three stations which had distances less than 600 m due to inaccessibility. All cameras were programmed to operate for 24 h d</w:t>
      </w:r>
      <w:r w:rsidRPr="0045255E">
        <w:rPr>
          <w:kern w:val="0"/>
          <w:sz w:val="24"/>
          <w:szCs w:val="24"/>
          <w:vertAlign w:val="superscript"/>
        </w:rPr>
        <w:t>–1</w:t>
      </w:r>
      <w:bookmarkStart w:id="27" w:name="_Hlk103779137"/>
    </w:p>
    <w:p w14:paraId="1539428F" w14:textId="77777777" w:rsidR="008A1A0E" w:rsidRPr="0045255E" w:rsidRDefault="008A1A0E" w:rsidP="0045255E">
      <w:pPr>
        <w:widowControl/>
        <w:tabs>
          <w:tab w:val="left" w:pos="952"/>
        </w:tabs>
        <w:snapToGrid w:val="0"/>
        <w:spacing w:line="480" w:lineRule="auto"/>
        <w:rPr>
          <w:rFonts w:eastAsia="黑体"/>
          <w:b/>
          <w:bCs/>
          <w:kern w:val="0"/>
          <w:sz w:val="24"/>
          <w:szCs w:val="24"/>
        </w:rPr>
      </w:pPr>
      <w:r w:rsidRPr="0045255E">
        <w:rPr>
          <w:rFonts w:eastAsia="黑体"/>
          <w:b/>
          <w:bCs/>
          <w:kern w:val="0"/>
          <w:sz w:val="24"/>
          <w:szCs w:val="24"/>
        </w:rPr>
        <w:t>Data processing</w:t>
      </w:r>
      <w:bookmarkEnd w:id="27"/>
    </w:p>
    <w:p w14:paraId="156A5256" w14:textId="40EB47DC" w:rsidR="00912DAA" w:rsidRPr="00912DAA" w:rsidRDefault="008A1A0E" w:rsidP="00912DAA">
      <w:pPr>
        <w:spacing w:line="480" w:lineRule="auto"/>
        <w:rPr>
          <w:sz w:val="24"/>
          <w:szCs w:val="24"/>
        </w:rPr>
      </w:pPr>
      <w:r w:rsidRPr="0045255E">
        <w:rPr>
          <w:sz w:val="24"/>
          <w:szCs w:val="24"/>
        </w:rPr>
        <w:t>First, we identif</w:t>
      </w:r>
      <w:r w:rsidR="000117CF">
        <w:rPr>
          <w:sz w:val="24"/>
          <w:szCs w:val="24"/>
        </w:rPr>
        <w:t>ied</w:t>
      </w:r>
      <w:r w:rsidRPr="0045255E">
        <w:rPr>
          <w:sz w:val="24"/>
          <w:szCs w:val="24"/>
        </w:rPr>
        <w:t xml:space="preserve"> species of each record, and pool</w:t>
      </w:r>
      <w:r w:rsidR="000117CF">
        <w:rPr>
          <w:sz w:val="24"/>
          <w:szCs w:val="24"/>
        </w:rPr>
        <w:t>ed</w:t>
      </w:r>
      <w:r w:rsidRPr="0045255E">
        <w:rPr>
          <w:sz w:val="24"/>
          <w:szCs w:val="24"/>
        </w:rPr>
        <w:t xml:space="preserve"> together all records from </w:t>
      </w:r>
      <w:r w:rsidR="000117CF">
        <w:rPr>
          <w:sz w:val="24"/>
          <w:szCs w:val="24"/>
        </w:rPr>
        <w:t xml:space="preserve">the </w:t>
      </w:r>
      <w:r w:rsidRPr="0045255E">
        <w:rPr>
          <w:sz w:val="24"/>
          <w:szCs w:val="24"/>
        </w:rPr>
        <w:t>same camera station. Records taken at least 30min apart were identified as independent events to avoid spatial pseudo-replication.</w:t>
      </w:r>
      <w:r w:rsidR="0045255E">
        <w:rPr>
          <w:sz w:val="24"/>
          <w:szCs w:val="24"/>
        </w:rPr>
        <w:t xml:space="preserve"> </w:t>
      </w:r>
      <w:r w:rsidRPr="0045255E">
        <w:rPr>
          <w:sz w:val="24"/>
          <w:szCs w:val="24"/>
        </w:rPr>
        <w:t>We use</w:t>
      </w:r>
      <w:r w:rsidR="00040B25">
        <w:rPr>
          <w:sz w:val="24"/>
          <w:szCs w:val="24"/>
        </w:rPr>
        <w:t>d</w:t>
      </w:r>
      <w:r w:rsidRPr="0045255E">
        <w:rPr>
          <w:sz w:val="24"/>
          <w:szCs w:val="24"/>
        </w:rPr>
        <w:t xml:space="preserve"> GMT+6 and coordinate</w:t>
      </w:r>
      <w:r w:rsidR="00040B25">
        <w:rPr>
          <w:sz w:val="24"/>
          <w:szCs w:val="24"/>
        </w:rPr>
        <w:t>s</w:t>
      </w:r>
      <w:r w:rsidRPr="0045255E">
        <w:rPr>
          <w:sz w:val="24"/>
          <w:szCs w:val="24"/>
        </w:rPr>
        <w:t xml:space="preserve"> of Mt.everest (27°59′17″ N; 86°55′31″E) as the timezone and the approximate location of the study area. Prior to further analysis, we adjusted clocktime of each independent event to suntime (sunrise or sunset) based on its specific date and the approximate location using ‘suntime’ function in package ‘overlap’ </w:t>
      </w:r>
      <w:r w:rsidRPr="0045255E">
        <w:rPr>
          <w:sz w:val="24"/>
          <w:szCs w:val="24"/>
        </w:rPr>
        <w:fldChar w:fldCharType="begin"/>
      </w:r>
      <w:r w:rsidR="00EC7615">
        <w:rPr>
          <w:sz w:val="24"/>
          <w:szCs w:val="24"/>
        </w:rPr>
        <w:instrText xml:space="preserve"> ADDIN EN.CITE &lt;EndNote&gt;&lt;Cite&gt;&lt;Author&gt;Nouvellet&lt;/Author&gt;&lt;Year&gt;2012&lt;/Year&gt;&lt;RecNum&gt;230&lt;/RecNum&gt;&lt;DisplayText&gt;(Nouvellet&lt;style face="italic"&gt; et al.&lt;/style&gt; 2012)&lt;/DisplayText&gt;&lt;record&gt;&lt;rec-number&gt;230&lt;/rec-number&gt;&lt;foreign-keys&gt;&lt;key app="EN" db-id="tv00550am2xrriedx9npxrt45evw2etaeswe" timestamp="1651890553"&gt;230&lt;/key&gt;&lt;/foreign-keys&gt;&lt;ref-type name="Journal Article"&gt;17&lt;/ref-type&gt;&lt;contributors&gt;&lt;authors&gt;&lt;author&gt;Nouvellet, P.&lt;/author&gt;&lt;author&gt;Rasmussen, Gsa&lt;/author&gt;&lt;author&gt;Macdonald, D. W.&lt;/author&gt;&lt;author&gt;Courchamp, F.&lt;/author&gt;&lt;/authors&gt;&lt;/contributors&gt;&lt;titles&gt;&lt;title&gt;Noisy clocks and silent sunrises: measurement methods of daily activity pattern&lt;/title&gt;&lt;secondary-title&gt;Journal of Zoology&lt;/secondary-title&gt;&lt;/titles&gt;&lt;periodical&gt;&lt;full-title&gt;Journal of Zoology&lt;/full-title&gt;&lt;/periodical&gt;&lt;volume&gt;286&lt;/volume&gt;&lt;dates&gt;&lt;year&gt;2012&lt;/year&gt;&lt;/dates&gt;&lt;urls&gt;&lt;/urls&gt;&lt;/record&gt;&lt;/Cite&gt;&lt;/EndNote&gt;</w:instrText>
      </w:r>
      <w:r w:rsidRPr="0045255E">
        <w:rPr>
          <w:sz w:val="24"/>
          <w:szCs w:val="24"/>
        </w:rPr>
        <w:fldChar w:fldCharType="separate"/>
      </w:r>
      <w:r w:rsidR="00EC7615">
        <w:rPr>
          <w:noProof/>
          <w:sz w:val="24"/>
          <w:szCs w:val="24"/>
        </w:rPr>
        <w:t>(Nouvellet</w:t>
      </w:r>
      <w:r w:rsidR="00EC7615" w:rsidRPr="00EC7615">
        <w:rPr>
          <w:i/>
          <w:noProof/>
          <w:sz w:val="24"/>
          <w:szCs w:val="24"/>
        </w:rPr>
        <w:t xml:space="preserve"> et al.</w:t>
      </w:r>
      <w:r w:rsidR="00EC7615">
        <w:rPr>
          <w:noProof/>
          <w:sz w:val="24"/>
          <w:szCs w:val="24"/>
        </w:rPr>
        <w:t xml:space="preserve"> 2012)</w:t>
      </w:r>
      <w:r w:rsidRPr="0045255E">
        <w:rPr>
          <w:sz w:val="24"/>
          <w:szCs w:val="24"/>
        </w:rPr>
        <w:fldChar w:fldCharType="end"/>
      </w:r>
      <w:r w:rsidRPr="0045255E">
        <w:rPr>
          <w:sz w:val="24"/>
          <w:szCs w:val="24"/>
        </w:rPr>
        <w:t xml:space="preserve"> to take into account the successive changes of suntime throughout the year.</w:t>
      </w:r>
      <w:bookmarkStart w:id="28" w:name="_Hlk103778574"/>
      <w:r w:rsidR="00DF52F2">
        <w:rPr>
          <w:sz w:val="24"/>
          <w:szCs w:val="24"/>
        </w:rPr>
        <w:t xml:space="preserve"> </w:t>
      </w:r>
      <w:r w:rsidRPr="0045255E">
        <w:rPr>
          <w:sz w:val="24"/>
          <w:szCs w:val="24"/>
        </w:rPr>
        <w:t>We adopted the method presented by by Ridout &amp; Linkie (2009) to first fit kernel density curve and then determine the overlap</w:t>
      </w:r>
      <w:bookmarkEnd w:id="28"/>
      <w:r w:rsidRPr="0045255E">
        <w:rPr>
          <w:sz w:val="24"/>
          <w:szCs w:val="24"/>
        </w:rPr>
        <w:t xml:space="preserve"> (the area lying under both of the density curves) between wild predators (snow leopard, wolf, lynx, red fox) and wild prey (bharal, rabbit), </w:t>
      </w:r>
      <w:r w:rsidR="00040B25">
        <w:rPr>
          <w:sz w:val="24"/>
          <w:szCs w:val="24"/>
        </w:rPr>
        <w:t xml:space="preserve">as well as </w:t>
      </w:r>
      <w:r w:rsidRPr="0045255E">
        <w:rPr>
          <w:sz w:val="24"/>
          <w:szCs w:val="24"/>
        </w:rPr>
        <w:t xml:space="preserve">anthropogenic factors. To obtain the 95% confidence interval of overlap, a smoothed bootstrap </w:t>
      </w:r>
      <w:r w:rsidRPr="0045255E">
        <w:rPr>
          <w:sz w:val="24"/>
          <w:szCs w:val="24"/>
        </w:rPr>
        <w:lastRenderedPageBreak/>
        <w:t xml:space="preserve">of 1000 iterations was operated and the </w:t>
      </w:r>
      <w:r w:rsidRPr="004A449F">
        <w:rPr>
          <w:rFonts w:ascii="宋体" w:hAnsi="宋体"/>
          <w:sz w:val="24"/>
          <w:szCs w:val="24"/>
        </w:rPr>
        <w:t>basic0</w:t>
      </w:r>
      <w:r w:rsidRPr="0045255E">
        <w:rPr>
          <w:sz w:val="24"/>
          <w:szCs w:val="24"/>
        </w:rPr>
        <w:t xml:space="preserve"> output was chose</w:t>
      </w:r>
      <w:r w:rsidR="00040B25">
        <w:rPr>
          <w:sz w:val="24"/>
          <w:szCs w:val="24"/>
        </w:rPr>
        <w:t>n</w:t>
      </w:r>
      <w:r w:rsidRPr="0045255E">
        <w:rPr>
          <w:sz w:val="24"/>
          <w:szCs w:val="24"/>
        </w:rPr>
        <w:t xml:space="preserve">. All rhythm analyses were performed in Rstudio 2022.02.1 using the ‘overlap’ R-package </w:t>
      </w:r>
      <w:r w:rsidRPr="0045255E">
        <w:rPr>
          <w:sz w:val="24"/>
          <w:szCs w:val="24"/>
        </w:rPr>
        <w:fldChar w:fldCharType="begin"/>
      </w:r>
      <w:r w:rsidR="00EC7615">
        <w:rPr>
          <w:sz w:val="24"/>
          <w:szCs w:val="24"/>
        </w:rPr>
        <w:instrText xml:space="preserve"> ADDIN EN.CITE &lt;EndNote&gt;&lt;Cite&gt;&lt;Author&gt;Meredith&lt;/Author&gt;&lt;RecNum&gt;231&lt;/RecNum&gt;&lt;DisplayText&gt;(Meredith &amp;amp; Ridout 2021)&lt;/DisplayText&gt;&lt;record&gt;&lt;rec-number&gt;231&lt;/rec-number&gt;&lt;foreign-keys&gt;&lt;key app="EN" db-id="tv00550am2xrriedx9npxrt45evw2etaeswe" timestamp="1651897318"&gt;231&lt;/key&gt;&lt;/foreign-keys&gt;&lt;ref-type name="Journal Article"&gt;17&lt;/ref-type&gt;&lt;contributors&gt;&lt;authors&gt;&lt;author&gt;Meredith, M.&lt;/author&gt;&lt;author&gt;Ridout, M.&lt;/author&gt;&lt;/authors&gt;&lt;/contributors&gt;&lt;titles&gt;&lt;title&gt;Overview of the overlap package&lt;/title&gt;&lt;/titles&gt;&lt;dates&gt;&lt;year&gt;2021&lt;/year&gt;&lt;/dates&gt;&lt;urls&gt;&lt;/urls&gt;&lt;/record&gt;&lt;/Cite&gt;&lt;/EndNote&gt;</w:instrText>
      </w:r>
      <w:r w:rsidRPr="0045255E">
        <w:rPr>
          <w:sz w:val="24"/>
          <w:szCs w:val="24"/>
        </w:rPr>
        <w:fldChar w:fldCharType="separate"/>
      </w:r>
      <w:r w:rsidR="00EC7615">
        <w:rPr>
          <w:noProof/>
          <w:sz w:val="24"/>
          <w:szCs w:val="24"/>
        </w:rPr>
        <w:t>(Meredith &amp; Ridout 2021)</w:t>
      </w:r>
      <w:r w:rsidRPr="0045255E">
        <w:rPr>
          <w:sz w:val="24"/>
          <w:szCs w:val="24"/>
        </w:rPr>
        <w:fldChar w:fldCharType="end"/>
      </w:r>
      <w:r w:rsidRPr="0045255E">
        <w:rPr>
          <w:sz w:val="24"/>
          <w:szCs w:val="24"/>
        </w:rPr>
        <w:t xml:space="preserve">. </w:t>
      </w:r>
      <w:r w:rsidR="004A449F">
        <w:rPr>
          <w:sz w:val="24"/>
          <w:szCs w:val="24"/>
        </w:rPr>
        <w:t>R</w:t>
      </w:r>
      <w:r w:rsidR="004A449F" w:rsidRPr="0045255E">
        <w:rPr>
          <w:sz w:val="24"/>
          <w:szCs w:val="24"/>
        </w:rPr>
        <w:t xml:space="preserve">ecords that </w:t>
      </w:r>
      <w:r w:rsidR="00D67969">
        <w:rPr>
          <w:rFonts w:hint="eastAsia"/>
          <w:sz w:val="24"/>
          <w:szCs w:val="24"/>
        </w:rPr>
        <w:t>could</w:t>
      </w:r>
      <w:r w:rsidR="004A449F" w:rsidRPr="0045255E">
        <w:rPr>
          <w:sz w:val="24"/>
          <w:szCs w:val="24"/>
        </w:rPr>
        <w:t xml:space="preserve"> not be identified unambiguously such as those from small mammals (i.e. pika and rat)</w:t>
      </w:r>
      <w:r w:rsidR="004A449F">
        <w:rPr>
          <w:sz w:val="24"/>
          <w:szCs w:val="24"/>
        </w:rPr>
        <w:t>, events</w:t>
      </w:r>
      <w:r w:rsidRPr="0045255E">
        <w:rPr>
          <w:sz w:val="24"/>
          <w:szCs w:val="24"/>
        </w:rPr>
        <w:t xml:space="preserve"> in low numbers (i.e. marmot, horse, mule etc.) were </w:t>
      </w:r>
      <w:r w:rsidR="0076634B">
        <w:rPr>
          <w:sz w:val="24"/>
          <w:szCs w:val="24"/>
        </w:rPr>
        <w:t>not in</w:t>
      </w:r>
      <w:r w:rsidRPr="0045255E">
        <w:rPr>
          <w:sz w:val="24"/>
          <w:szCs w:val="24"/>
        </w:rPr>
        <w:t xml:space="preserve">cluded </w:t>
      </w:r>
      <w:r w:rsidR="0076634B">
        <w:rPr>
          <w:sz w:val="24"/>
          <w:szCs w:val="24"/>
        </w:rPr>
        <w:t xml:space="preserve">in </w:t>
      </w:r>
      <w:r w:rsidR="00D67969">
        <w:rPr>
          <w:sz w:val="24"/>
          <w:szCs w:val="24"/>
        </w:rPr>
        <w:t xml:space="preserve">temporal </w:t>
      </w:r>
      <w:r w:rsidRPr="0045255E">
        <w:rPr>
          <w:sz w:val="24"/>
          <w:szCs w:val="24"/>
        </w:rPr>
        <w:t xml:space="preserve">analysis. </w:t>
      </w:r>
    </w:p>
    <w:p w14:paraId="5D06D061" w14:textId="1129C3B2" w:rsidR="00882E9D" w:rsidRDefault="00C61F2B" w:rsidP="00882E9D">
      <w:pPr>
        <w:ind w:leftChars="-67" w:left="-141"/>
        <w:jc w:val="center"/>
        <w:rPr>
          <w:szCs w:val="21"/>
        </w:rPr>
      </w:pPr>
      <w:r w:rsidRPr="00882E9D">
        <w:rPr>
          <w:noProof/>
          <w:szCs w:val="21"/>
        </w:rPr>
        <w:drawing>
          <wp:inline distT="0" distB="0" distL="0" distR="0" wp14:anchorId="43C35E84" wp14:editId="54E28589">
            <wp:extent cx="5998845" cy="42189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8845" cy="4218940"/>
                    </a:xfrm>
                    <a:prstGeom prst="rect">
                      <a:avLst/>
                    </a:prstGeom>
                    <a:noFill/>
                    <a:ln>
                      <a:noFill/>
                    </a:ln>
                  </pic:spPr>
                </pic:pic>
              </a:graphicData>
            </a:graphic>
          </wp:inline>
        </w:drawing>
      </w:r>
    </w:p>
    <w:p w14:paraId="6974F878" w14:textId="17894743" w:rsidR="00882E9D" w:rsidRPr="00077032" w:rsidRDefault="00B010B2" w:rsidP="00882E9D">
      <w:pPr>
        <w:rPr>
          <w:szCs w:val="21"/>
        </w:rPr>
      </w:pPr>
      <w:r>
        <w:rPr>
          <w:szCs w:val="21"/>
        </w:rPr>
        <w:t>Appendix S1</w:t>
      </w:r>
      <w:r w:rsidR="00882E9D" w:rsidRPr="00077032">
        <w:rPr>
          <w:szCs w:val="21"/>
        </w:rPr>
        <w:t>: Fig. S1 Daily activity patterns of anthropogenic factors (human, dog, sheep, yak) indicated by kernel density curves.</w:t>
      </w:r>
    </w:p>
    <w:bookmarkEnd w:id="2"/>
    <w:p w14:paraId="3DD6F3B5" w14:textId="4462CA79" w:rsidR="00ED3DCA" w:rsidRDefault="00ED3DCA" w:rsidP="0045255E">
      <w:pPr>
        <w:spacing w:line="480" w:lineRule="auto"/>
        <w:rPr>
          <w:sz w:val="24"/>
          <w:szCs w:val="24"/>
        </w:rPr>
      </w:pPr>
    </w:p>
    <w:p w14:paraId="1CFE624B" w14:textId="1AA6FA37" w:rsidR="00B010B2" w:rsidRPr="00077032" w:rsidRDefault="00B010B2" w:rsidP="00B010B2">
      <w:pPr>
        <w:pStyle w:val="EndNoteBibliography"/>
        <w:spacing w:line="480" w:lineRule="auto"/>
        <w:ind w:left="720" w:hanging="720"/>
        <w:outlineLvl w:val="0"/>
        <w:rPr>
          <w:sz w:val="24"/>
        </w:rPr>
      </w:pPr>
      <w:r>
        <w:rPr>
          <w:sz w:val="24"/>
        </w:rPr>
        <w:t>Literature cited</w:t>
      </w:r>
    </w:p>
    <w:bookmarkEnd w:id="1"/>
    <w:p w14:paraId="13443525" w14:textId="77777777" w:rsidR="00787C60" w:rsidRPr="00787C60" w:rsidRDefault="00D66598" w:rsidP="00787C60">
      <w:pPr>
        <w:pStyle w:val="EndNoteBibliography"/>
        <w:ind w:left="720" w:hanging="720"/>
      </w:pPr>
      <w:r w:rsidRPr="00077032">
        <w:rPr>
          <w:sz w:val="24"/>
        </w:rPr>
        <w:fldChar w:fldCharType="begin"/>
      </w:r>
      <w:r w:rsidRPr="00077032">
        <w:rPr>
          <w:sz w:val="24"/>
        </w:rPr>
        <w:instrText xml:space="preserve"> ADDIN EN.REFLIST </w:instrText>
      </w:r>
      <w:r w:rsidRPr="00077032">
        <w:rPr>
          <w:sz w:val="24"/>
        </w:rPr>
        <w:fldChar w:fldCharType="separate"/>
      </w:r>
      <w:r w:rsidR="00787C60" w:rsidRPr="00787C60">
        <w:t xml:space="preserve">Altschul, S.F. (2012) Basic local alignment search tool (BLAST). </w:t>
      </w:r>
      <w:r w:rsidR="00787C60" w:rsidRPr="00787C60">
        <w:rPr>
          <w:i/>
        </w:rPr>
        <w:t>Journal of Molecular Biology,</w:t>
      </w:r>
      <w:r w:rsidR="00787C60" w:rsidRPr="00787C60">
        <w:t xml:space="preserve"> </w:t>
      </w:r>
      <w:r w:rsidR="00787C60" w:rsidRPr="00787C60">
        <w:rPr>
          <w:b/>
        </w:rPr>
        <w:t>215,</w:t>
      </w:r>
      <w:r w:rsidR="00787C60" w:rsidRPr="00787C60">
        <w:t xml:space="preserve"> 403-410.</w:t>
      </w:r>
    </w:p>
    <w:p w14:paraId="46B79F0F" w14:textId="77777777" w:rsidR="00787C60" w:rsidRPr="00787C60" w:rsidRDefault="00787C60" w:rsidP="00787C60">
      <w:pPr>
        <w:pStyle w:val="EndNoteBibliography"/>
        <w:ind w:left="720" w:hanging="720"/>
      </w:pPr>
      <w:r w:rsidRPr="00787C60">
        <w:t xml:space="preserve">Bolyen, E., Rideout, J.R., Dillon, M.R., Bokulich, N.A., Abnet, C.C., Al-Ghalith, G.A., Alexander, H., Alm, E.J., Arumugam, M., Asnicar, F., Bai, Y., Bisanz, J.E., Bittinger, K., Brejnrod, A., Brislawn, C.J., Brown, C.T., Callahan, B.J., Caraballo-Rodríguez, A.M., Chase, J., Cope, E.K., Da Silva, R., Diener, C., Dorrestein, P.C., Douglas, G.M., Durall, D.M., Duvallet, C., Edwardson, C.F., Ernst, M., Estaki, M., Fouquier, J., Gauglitz, J.M., Gibbons, S.M., Gibson, D.L., Gonzalez, A., Gorlick, K., Guo, J., Hillmann, B., Holmes, </w:t>
      </w:r>
      <w:r w:rsidRPr="00787C60">
        <w:lastRenderedPageBreak/>
        <w:t xml:space="preserve">S., Holste, H., Huttenhower, C., Huttley, G.A., Janssen, S., 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Rosenthal, P., Segata, N., Shaffer, M., Shiffer, A., Sinha, R., Song, S.J., Spear, J.R., Swafford, A.D., Thompson, L.R., Torres, P.J., Trinh, P., Tripathi, A., Turnbaugh, P.J., Ul-Hasan, S., van der Hooft, J.J.J., Vargas, F., Vázquez-Baeza, Y., Vogtmann, E., von Hippel, M., Walters, W., Wan, Y., Wang, M., Warren, J., Weber, K.C., Williamson, C.H.D., Willis, A.D., Xu, Z.Z., Zaneveld, J.R., Zhang, Y., Zhu, Q., Knight, R. &amp; Caporaso, J.G. (2019) Reproducible, interactive, scalable and extensible microbiome data science using QIIME 2. </w:t>
      </w:r>
      <w:r w:rsidRPr="00787C60">
        <w:rPr>
          <w:i/>
        </w:rPr>
        <w:t>Nature Biotechnology,</w:t>
      </w:r>
      <w:r w:rsidRPr="00787C60">
        <w:t xml:space="preserve"> </w:t>
      </w:r>
      <w:r w:rsidRPr="00787C60">
        <w:rPr>
          <w:b/>
        </w:rPr>
        <w:t>37,</w:t>
      </w:r>
      <w:r w:rsidRPr="00787C60">
        <w:t xml:space="preserve"> 852-857.</w:t>
      </w:r>
    </w:p>
    <w:p w14:paraId="6323E836" w14:textId="77777777" w:rsidR="00787C60" w:rsidRPr="00787C60" w:rsidRDefault="00787C60" w:rsidP="00787C60">
      <w:pPr>
        <w:pStyle w:val="EndNoteBibliography"/>
        <w:ind w:left="720" w:hanging="720"/>
      </w:pPr>
      <w:r w:rsidRPr="00787C60">
        <w:t xml:space="preserve">Chaves, P.B., Graeff, V.G., Lion, M.B., Oliveira, L.R. &amp; Eizirik, E. (2011) DNA barcoding meets molecular scatology: short mtDNA sequences for standardized species assignment of carnivore noninvasive samples. </w:t>
      </w:r>
      <w:r w:rsidRPr="00787C60">
        <w:rPr>
          <w:i/>
        </w:rPr>
        <w:t>Molecular Ecology Resources</w:t>
      </w:r>
      <w:r w:rsidRPr="00787C60">
        <w:t>.</w:t>
      </w:r>
    </w:p>
    <w:p w14:paraId="7C570D05" w14:textId="77777777" w:rsidR="00787C60" w:rsidRPr="00787C60" w:rsidRDefault="00787C60" w:rsidP="00787C60">
      <w:pPr>
        <w:pStyle w:val="EndNoteBibliography"/>
        <w:ind w:left="720" w:hanging="720"/>
      </w:pPr>
      <w:r w:rsidRPr="00787C60">
        <w:t xml:space="preserve">Hege, V. &amp; Simon, N.J. (2008) Blocking primers to enhance PCR amplification of rare sequences in mixed samples – a case study on prey DNA in Antarctic krill stomachs. </w:t>
      </w:r>
      <w:r w:rsidRPr="00787C60">
        <w:rPr>
          <w:i/>
        </w:rPr>
        <w:t>Frontiers in zoology,</w:t>
      </w:r>
      <w:r w:rsidRPr="00787C60">
        <w:t xml:space="preserve"> </w:t>
      </w:r>
      <w:r w:rsidRPr="00787C60">
        <w:rPr>
          <w:b/>
        </w:rPr>
        <w:t>5,</w:t>
      </w:r>
      <w:r w:rsidRPr="00787C60">
        <w:t xml:space="preserve"> 12.</w:t>
      </w:r>
    </w:p>
    <w:p w14:paraId="590A153F" w14:textId="77777777" w:rsidR="00787C60" w:rsidRPr="00787C60" w:rsidRDefault="00787C60" w:rsidP="00787C60">
      <w:pPr>
        <w:pStyle w:val="EndNoteBibliography"/>
        <w:ind w:left="720" w:hanging="720"/>
      </w:pPr>
      <w:r w:rsidRPr="00787C60">
        <w:t xml:space="preserve">Mackinnon, J. &amp; Phillipps, K. (2000) A Field Guide to the Birds of China. </w:t>
      </w:r>
      <w:r w:rsidRPr="00787C60">
        <w:rPr>
          <w:i/>
        </w:rPr>
        <w:t>Colonial Waterbirds,</w:t>
      </w:r>
      <w:r w:rsidRPr="00787C60">
        <w:t xml:space="preserve"> </w:t>
      </w:r>
      <w:r w:rsidRPr="00787C60">
        <w:rPr>
          <w:b/>
        </w:rPr>
        <w:t>18,</w:t>
      </w:r>
      <w:r w:rsidRPr="00787C60">
        <w:t xml:space="preserve"> 841-843.</w:t>
      </w:r>
    </w:p>
    <w:p w14:paraId="49D3ABC6" w14:textId="77777777" w:rsidR="00787C60" w:rsidRPr="00787C60" w:rsidRDefault="00787C60" w:rsidP="00787C60">
      <w:pPr>
        <w:pStyle w:val="EndNoteBibliography"/>
        <w:ind w:left="720" w:hanging="720"/>
      </w:pPr>
      <w:r w:rsidRPr="00787C60">
        <w:t>Meredith, M. &amp; Ridout, M. (2021) Overview of the overlap package.</w:t>
      </w:r>
    </w:p>
    <w:p w14:paraId="42C6D59B" w14:textId="77777777" w:rsidR="00787C60" w:rsidRPr="00787C60" w:rsidRDefault="00787C60" w:rsidP="00787C60">
      <w:pPr>
        <w:pStyle w:val="EndNoteBibliography"/>
        <w:ind w:left="720" w:hanging="720"/>
      </w:pPr>
      <w:r w:rsidRPr="00787C60">
        <w:t xml:space="preserve">Nouvellet, P., Rasmussen, G., Macdonald, D.W. &amp; Courchamp, F. (2012) Noisy clocks and silent sunrises: measurement methods of daily activity pattern. </w:t>
      </w:r>
      <w:r w:rsidRPr="00787C60">
        <w:rPr>
          <w:i/>
        </w:rPr>
        <w:t>Journal of Zoology,</w:t>
      </w:r>
      <w:r w:rsidRPr="00787C60">
        <w:t xml:space="preserve"> </w:t>
      </w:r>
      <w:r w:rsidRPr="00787C60">
        <w:rPr>
          <w:b/>
        </w:rPr>
        <w:t>286</w:t>
      </w:r>
      <w:r w:rsidRPr="00787C60">
        <w:t>.</w:t>
      </w:r>
    </w:p>
    <w:p w14:paraId="7783D8F7" w14:textId="77777777" w:rsidR="00787C60" w:rsidRPr="00787C60" w:rsidRDefault="00787C60" w:rsidP="00787C60">
      <w:pPr>
        <w:pStyle w:val="EndNoteBibliography"/>
        <w:ind w:left="720" w:hanging="720"/>
      </w:pPr>
      <w:r w:rsidRPr="00787C60">
        <w:t xml:space="preserve">Shao, X., Song, D., Huang, Q., Li, S. &amp; Yao, M. (2019) Fast surveys and molecular diet analysis of carnivores based on fecal DNA and metabarcoding. </w:t>
      </w:r>
      <w:r w:rsidRPr="00787C60">
        <w:rPr>
          <w:i/>
        </w:rPr>
        <w:t>Biodiversity Science,</w:t>
      </w:r>
      <w:r w:rsidRPr="00787C60">
        <w:t xml:space="preserve"> </w:t>
      </w:r>
      <w:r w:rsidRPr="00787C60">
        <w:rPr>
          <w:b/>
        </w:rPr>
        <w:t>27,</w:t>
      </w:r>
      <w:r w:rsidRPr="00787C60">
        <w:t xml:space="preserve"> 543-556.</w:t>
      </w:r>
    </w:p>
    <w:p w14:paraId="5F13DC4D" w14:textId="77777777" w:rsidR="00787C60" w:rsidRPr="00787C60" w:rsidRDefault="00787C60" w:rsidP="00787C60">
      <w:pPr>
        <w:pStyle w:val="EndNoteBibliography"/>
        <w:ind w:left="720" w:hanging="720"/>
      </w:pPr>
      <w:r w:rsidRPr="00787C60">
        <w:t xml:space="preserve">Shehzad, W., Riaz, T., Nawaz, M.A., Miquel, C., Poillot, C., Shah, S.A., Pompanon, F., Coissac, E. &amp; Taberlet, P. (2012) Carnivore diet analysis based on next-generation sequencing: application to the leopard cat (Prionailurus bengalensis) in Pakistan. </w:t>
      </w:r>
      <w:r w:rsidRPr="00787C60">
        <w:rPr>
          <w:i/>
        </w:rPr>
        <w:t>Molecular ecology</w:t>
      </w:r>
      <w:r w:rsidRPr="00787C60">
        <w:t>.</w:t>
      </w:r>
    </w:p>
    <w:p w14:paraId="5496506B" w14:textId="77777777" w:rsidR="00787C60" w:rsidRPr="00787C60" w:rsidRDefault="00787C60" w:rsidP="00787C60">
      <w:pPr>
        <w:pStyle w:val="EndNoteBibliography"/>
        <w:ind w:left="720" w:hanging="720"/>
      </w:pPr>
      <w:r w:rsidRPr="00787C60">
        <w:t xml:space="preserve">Smith, E.b.A.T., Yan Xie, R.S.H., Darrin Lunde, John MacKinnon, Don E. Wilson &amp; Gemma, W.C.W.I.b.F. (2010) A Guide to the Mammals of China. </w:t>
      </w:r>
      <w:r w:rsidRPr="00787C60">
        <w:rPr>
          <w:i/>
        </w:rPr>
        <w:t>Princeton University Press</w:t>
      </w:r>
      <w:r w:rsidRPr="00787C60">
        <w:t>.</w:t>
      </w:r>
    </w:p>
    <w:p w14:paraId="2A54B4D1" w14:textId="77777777" w:rsidR="00787C60" w:rsidRPr="00787C60" w:rsidRDefault="00787C60" w:rsidP="00787C60">
      <w:pPr>
        <w:pStyle w:val="EndNoteBibliography"/>
        <w:ind w:left="720" w:hanging="720"/>
      </w:pPr>
      <w:r w:rsidRPr="00787C60">
        <w:t xml:space="preserve">Tiayyba, R., Wasim, S., Alain, V., Franois, P., Pierre, T. &amp; Eric, C. (2011) ecoPrimers: inference of new DNA barcode markers from whole genome sequence analysis. </w:t>
      </w:r>
      <w:r w:rsidRPr="00787C60">
        <w:rPr>
          <w:i/>
        </w:rPr>
        <w:t>Nucleic Acids Research</w:t>
      </w:r>
      <w:r w:rsidRPr="00787C60">
        <w:rPr>
          <w:b/>
        </w:rPr>
        <w:t>,</w:t>
      </w:r>
      <w:r w:rsidRPr="00787C60">
        <w:t xml:space="preserve"> e145.</w:t>
      </w:r>
    </w:p>
    <w:p w14:paraId="5EA0E9F2" w14:textId="77777777" w:rsidR="00787C60" w:rsidRPr="00787C60" w:rsidRDefault="00787C60" w:rsidP="00787C60">
      <w:pPr>
        <w:pStyle w:val="EndNoteBibliography"/>
        <w:ind w:left="720" w:hanging="720"/>
      </w:pPr>
      <w:r w:rsidRPr="00787C60">
        <w:t xml:space="preserve">Vestheim, H., Deagle, B.E. &amp; Jarman, S.N. (2011) Application of blocking oligonucleotides to improve signal-to-noise ratio in a PCR. </w:t>
      </w:r>
      <w:r w:rsidRPr="00787C60">
        <w:rPr>
          <w:i/>
        </w:rPr>
        <w:t>Methods in molecular biology (Clifton, N.J.),</w:t>
      </w:r>
      <w:r w:rsidRPr="00787C60">
        <w:t xml:space="preserve"> </w:t>
      </w:r>
      <w:r w:rsidRPr="00787C60">
        <w:rPr>
          <w:b/>
        </w:rPr>
        <w:t>687,</w:t>
      </w:r>
      <w:r w:rsidRPr="00787C60">
        <w:t xml:space="preserve"> 265-274.</w:t>
      </w:r>
    </w:p>
    <w:p w14:paraId="16034F4F" w14:textId="77777777" w:rsidR="00787C60" w:rsidRPr="00787C60" w:rsidRDefault="00787C60" w:rsidP="00787C60">
      <w:pPr>
        <w:pStyle w:val="EndNoteBibliography"/>
        <w:ind w:left="720" w:hanging="720"/>
      </w:pPr>
      <w:r w:rsidRPr="00787C60">
        <w:t xml:space="preserve">Xiong, M., Shao, X., Long, Y., Bu, H., Zhang, D., Wang, D., Li, S., Wang, R. &amp; Yao, M. (2016) Molecular analysis of vertebrates and plants in scats of leopard cats (Prionailurus bengalensis) in southwest China. </w:t>
      </w:r>
      <w:r w:rsidRPr="00787C60">
        <w:rPr>
          <w:i/>
        </w:rPr>
        <w:t>Journal of Mammalogy</w:t>
      </w:r>
      <w:r w:rsidRPr="00787C60">
        <w:rPr>
          <w:b/>
        </w:rPr>
        <w:t>,</w:t>
      </w:r>
      <w:r w:rsidRPr="00787C60">
        <w:t xml:space="preserve"> gyw061.</w:t>
      </w:r>
    </w:p>
    <w:p w14:paraId="795B6F22" w14:textId="0B41B62B" w:rsidR="008A1A0E" w:rsidRPr="00077032" w:rsidRDefault="00D66598" w:rsidP="00797936">
      <w:pPr>
        <w:spacing w:line="360" w:lineRule="auto"/>
        <w:rPr>
          <w:sz w:val="24"/>
          <w:szCs w:val="24"/>
        </w:rPr>
      </w:pPr>
      <w:r w:rsidRPr="00077032">
        <w:rPr>
          <w:sz w:val="24"/>
          <w:szCs w:val="24"/>
        </w:rPr>
        <w:fldChar w:fldCharType="end"/>
      </w:r>
    </w:p>
    <w:sectPr w:rsidR="008A1A0E" w:rsidRPr="00077032" w:rsidSect="00797936">
      <w:footerReference w:type="default" r:id="rId9"/>
      <w:pgSz w:w="11906" w:h="16838" w:code="9"/>
      <w:pgMar w:top="1440" w:right="1440" w:bottom="1440" w:left="1440" w:header="851" w:footer="680" w:gutter="0"/>
      <w:lnNumType w:countBy="1" w:restart="continuous"/>
      <w:pgNumType w:start="1"/>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22A7D" w14:textId="77777777" w:rsidR="005B4EB7" w:rsidRDefault="005B4EB7">
      <w:r>
        <w:separator/>
      </w:r>
    </w:p>
  </w:endnote>
  <w:endnote w:type="continuationSeparator" w:id="0">
    <w:p w14:paraId="3CB3278F" w14:textId="77777777" w:rsidR="005B4EB7" w:rsidRDefault="005B4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86"/>
    <w:family w:val="modern"/>
    <w:pitch w:val="fixed"/>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81416" w14:textId="77777777" w:rsidR="00DF42D1" w:rsidRDefault="00DF42D1" w:rsidP="00DF42D1">
    <w:pPr>
      <w:pStyle w:val="Footer"/>
      <w:jc w:val="center"/>
    </w:pPr>
    <w:r>
      <w:fldChar w:fldCharType="begin"/>
    </w:r>
    <w:r>
      <w:instrText>PAGE   \* MERGEFORMAT</w:instrText>
    </w:r>
    <w:r>
      <w:fldChar w:fldCharType="separate"/>
    </w:r>
    <w:r>
      <w:rPr>
        <w:lang w:val="zh-CN"/>
      </w:rPr>
      <w:t>2</w:t>
    </w:r>
    <w:r>
      <w:fldChar w:fldCharType="end"/>
    </w:r>
  </w:p>
  <w:p w14:paraId="04277F7D" w14:textId="77777777" w:rsidR="00DF42D1" w:rsidRDefault="00DF42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22647" w14:textId="77777777" w:rsidR="005B4EB7" w:rsidRDefault="005B4EB7">
      <w:r>
        <w:separator/>
      </w:r>
    </w:p>
  </w:footnote>
  <w:footnote w:type="continuationSeparator" w:id="0">
    <w:p w14:paraId="1FE2E13E" w14:textId="77777777" w:rsidR="005B4EB7" w:rsidRDefault="005B4E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6B87"/>
    <w:multiLevelType w:val="hybridMultilevel"/>
    <w:tmpl w:val="D388A020"/>
    <w:lvl w:ilvl="0" w:tplc="69D0C194">
      <w:start w:val="1"/>
      <w:numFmt w:val="decimal"/>
      <w:lvlText w:val="(%1)"/>
      <w:lvlJc w:val="left"/>
      <w:pPr>
        <w:ind w:left="360" w:hanging="360"/>
      </w:pPr>
      <w:rPr>
        <w:rFonts w:hint="default"/>
        <w:b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14619B"/>
    <w:multiLevelType w:val="hybridMultilevel"/>
    <w:tmpl w:val="E6F26088"/>
    <w:lvl w:ilvl="0" w:tplc="4ABEC096">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03DC4792"/>
    <w:multiLevelType w:val="hybridMultilevel"/>
    <w:tmpl w:val="9E1C35AA"/>
    <w:lvl w:ilvl="0" w:tplc="FFFFFFFF">
      <w:start w:val="1"/>
      <w:numFmt w:val="decimal"/>
      <w:lvlText w:val="（%1）"/>
      <w:lvlJc w:val="left"/>
      <w:pPr>
        <w:ind w:left="90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07B90281"/>
    <w:multiLevelType w:val="hybridMultilevel"/>
    <w:tmpl w:val="A2A88CA4"/>
    <w:lvl w:ilvl="0" w:tplc="A16C4230">
      <w:start w:val="1"/>
      <w:numFmt w:val="decimal"/>
      <w:lvlText w:val="%1、"/>
      <w:lvlJc w:val="left"/>
      <w:pPr>
        <w:tabs>
          <w:tab w:val="num" w:pos="570"/>
        </w:tabs>
        <w:ind w:left="570" w:hanging="450"/>
      </w:pPr>
      <w:rPr>
        <w:rFonts w:hint="default"/>
      </w:rPr>
    </w:lvl>
    <w:lvl w:ilvl="1" w:tplc="04090019" w:tentative="1">
      <w:start w:val="1"/>
      <w:numFmt w:val="lowerLetter"/>
      <w:lvlText w:val="%2)"/>
      <w:lvlJc w:val="left"/>
      <w:pPr>
        <w:tabs>
          <w:tab w:val="num" w:pos="960"/>
        </w:tabs>
        <w:ind w:left="960" w:hanging="420"/>
      </w:pPr>
    </w:lvl>
    <w:lvl w:ilvl="2" w:tplc="0409001B" w:tentative="1">
      <w:start w:val="1"/>
      <w:numFmt w:val="lowerRoman"/>
      <w:lvlText w:val="%3."/>
      <w:lvlJc w:val="right"/>
      <w:pPr>
        <w:tabs>
          <w:tab w:val="num" w:pos="1380"/>
        </w:tabs>
        <w:ind w:left="1380" w:hanging="420"/>
      </w:pPr>
    </w:lvl>
    <w:lvl w:ilvl="3" w:tplc="0409000F" w:tentative="1">
      <w:start w:val="1"/>
      <w:numFmt w:val="decimal"/>
      <w:lvlText w:val="%4."/>
      <w:lvlJc w:val="left"/>
      <w:pPr>
        <w:tabs>
          <w:tab w:val="num" w:pos="1800"/>
        </w:tabs>
        <w:ind w:left="1800" w:hanging="420"/>
      </w:pPr>
    </w:lvl>
    <w:lvl w:ilvl="4" w:tplc="04090019" w:tentative="1">
      <w:start w:val="1"/>
      <w:numFmt w:val="lowerLetter"/>
      <w:lvlText w:val="%5)"/>
      <w:lvlJc w:val="left"/>
      <w:pPr>
        <w:tabs>
          <w:tab w:val="num" w:pos="2220"/>
        </w:tabs>
        <w:ind w:left="2220" w:hanging="420"/>
      </w:pPr>
    </w:lvl>
    <w:lvl w:ilvl="5" w:tplc="0409001B" w:tentative="1">
      <w:start w:val="1"/>
      <w:numFmt w:val="lowerRoman"/>
      <w:lvlText w:val="%6."/>
      <w:lvlJc w:val="right"/>
      <w:pPr>
        <w:tabs>
          <w:tab w:val="num" w:pos="2640"/>
        </w:tabs>
        <w:ind w:left="2640" w:hanging="420"/>
      </w:pPr>
    </w:lvl>
    <w:lvl w:ilvl="6" w:tplc="0409000F" w:tentative="1">
      <w:start w:val="1"/>
      <w:numFmt w:val="decimal"/>
      <w:lvlText w:val="%7."/>
      <w:lvlJc w:val="left"/>
      <w:pPr>
        <w:tabs>
          <w:tab w:val="num" w:pos="3060"/>
        </w:tabs>
        <w:ind w:left="3060" w:hanging="420"/>
      </w:pPr>
    </w:lvl>
    <w:lvl w:ilvl="7" w:tplc="04090019" w:tentative="1">
      <w:start w:val="1"/>
      <w:numFmt w:val="lowerLetter"/>
      <w:lvlText w:val="%8)"/>
      <w:lvlJc w:val="left"/>
      <w:pPr>
        <w:tabs>
          <w:tab w:val="num" w:pos="3480"/>
        </w:tabs>
        <w:ind w:left="3480" w:hanging="420"/>
      </w:pPr>
    </w:lvl>
    <w:lvl w:ilvl="8" w:tplc="0409001B" w:tentative="1">
      <w:start w:val="1"/>
      <w:numFmt w:val="lowerRoman"/>
      <w:lvlText w:val="%9."/>
      <w:lvlJc w:val="right"/>
      <w:pPr>
        <w:tabs>
          <w:tab w:val="num" w:pos="3900"/>
        </w:tabs>
        <w:ind w:left="3900" w:hanging="420"/>
      </w:pPr>
    </w:lvl>
  </w:abstractNum>
  <w:abstractNum w:abstractNumId="4" w15:restartNumberingAfterBreak="0">
    <w:nsid w:val="09AF3424"/>
    <w:multiLevelType w:val="singleLevel"/>
    <w:tmpl w:val="2FD0AC70"/>
    <w:lvl w:ilvl="0">
      <w:start w:val="1"/>
      <w:numFmt w:val="decimalFullWidth"/>
      <w:lvlText w:val="%1、"/>
      <w:lvlJc w:val="left"/>
      <w:pPr>
        <w:tabs>
          <w:tab w:val="num" w:pos="420"/>
        </w:tabs>
        <w:ind w:left="420" w:hanging="420"/>
      </w:pPr>
      <w:rPr>
        <w:rFonts w:hint="eastAsia"/>
      </w:rPr>
    </w:lvl>
  </w:abstractNum>
  <w:abstractNum w:abstractNumId="5" w15:restartNumberingAfterBreak="0">
    <w:nsid w:val="09F80F63"/>
    <w:multiLevelType w:val="hybridMultilevel"/>
    <w:tmpl w:val="E6F26088"/>
    <w:lvl w:ilvl="0" w:tplc="4ABEC096">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0A6568AD"/>
    <w:multiLevelType w:val="hybridMultilevel"/>
    <w:tmpl w:val="9E1C35AA"/>
    <w:lvl w:ilvl="0" w:tplc="FFFFFFFF">
      <w:start w:val="1"/>
      <w:numFmt w:val="decimal"/>
      <w:lvlText w:val="（%1）"/>
      <w:lvlJc w:val="left"/>
      <w:pPr>
        <w:ind w:left="90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0FA26981"/>
    <w:multiLevelType w:val="hybridMultilevel"/>
    <w:tmpl w:val="9E1C35AA"/>
    <w:lvl w:ilvl="0" w:tplc="89560D4C">
      <w:start w:val="1"/>
      <w:numFmt w:val="decimal"/>
      <w:lvlText w:val="（%1）"/>
      <w:lvlJc w:val="left"/>
      <w:pPr>
        <w:ind w:left="90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27F39E8"/>
    <w:multiLevelType w:val="hybridMultilevel"/>
    <w:tmpl w:val="AB10F76C"/>
    <w:lvl w:ilvl="0" w:tplc="1BFAA4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2B3163E"/>
    <w:multiLevelType w:val="hybridMultilevel"/>
    <w:tmpl w:val="2E0E52CA"/>
    <w:lvl w:ilvl="0" w:tplc="E58815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992262A"/>
    <w:multiLevelType w:val="hybridMultilevel"/>
    <w:tmpl w:val="8938B2B8"/>
    <w:lvl w:ilvl="0" w:tplc="AC0250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A316114"/>
    <w:multiLevelType w:val="hybridMultilevel"/>
    <w:tmpl w:val="EF681224"/>
    <w:lvl w:ilvl="0" w:tplc="7264E806">
      <w:start w:val="6"/>
      <w:numFmt w:val="bullet"/>
      <w:lvlText w:val="□"/>
      <w:lvlJc w:val="left"/>
      <w:pPr>
        <w:tabs>
          <w:tab w:val="num" w:pos="778"/>
        </w:tabs>
        <w:ind w:left="778" w:hanging="420"/>
      </w:pPr>
      <w:rPr>
        <w:rFonts w:ascii="宋体" w:eastAsia="宋体" w:hAnsi="宋体" w:cs="Times New Roman" w:hint="eastAsia"/>
      </w:rPr>
    </w:lvl>
    <w:lvl w:ilvl="1" w:tplc="04090003" w:tentative="1">
      <w:start w:val="1"/>
      <w:numFmt w:val="bullet"/>
      <w:lvlText w:val=""/>
      <w:lvlJc w:val="left"/>
      <w:pPr>
        <w:tabs>
          <w:tab w:val="num" w:pos="1198"/>
        </w:tabs>
        <w:ind w:left="1198" w:hanging="420"/>
      </w:pPr>
      <w:rPr>
        <w:rFonts w:ascii="Wingdings" w:hAnsi="Wingdings" w:hint="default"/>
      </w:rPr>
    </w:lvl>
    <w:lvl w:ilvl="2" w:tplc="04090005" w:tentative="1">
      <w:start w:val="1"/>
      <w:numFmt w:val="bullet"/>
      <w:lvlText w:val=""/>
      <w:lvlJc w:val="left"/>
      <w:pPr>
        <w:tabs>
          <w:tab w:val="num" w:pos="1618"/>
        </w:tabs>
        <w:ind w:left="1618" w:hanging="420"/>
      </w:pPr>
      <w:rPr>
        <w:rFonts w:ascii="Wingdings" w:hAnsi="Wingdings" w:hint="default"/>
      </w:rPr>
    </w:lvl>
    <w:lvl w:ilvl="3" w:tplc="04090001" w:tentative="1">
      <w:start w:val="1"/>
      <w:numFmt w:val="bullet"/>
      <w:lvlText w:val=""/>
      <w:lvlJc w:val="left"/>
      <w:pPr>
        <w:tabs>
          <w:tab w:val="num" w:pos="2038"/>
        </w:tabs>
        <w:ind w:left="2038" w:hanging="420"/>
      </w:pPr>
      <w:rPr>
        <w:rFonts w:ascii="Wingdings" w:hAnsi="Wingdings" w:hint="default"/>
      </w:rPr>
    </w:lvl>
    <w:lvl w:ilvl="4" w:tplc="04090003" w:tentative="1">
      <w:start w:val="1"/>
      <w:numFmt w:val="bullet"/>
      <w:lvlText w:val=""/>
      <w:lvlJc w:val="left"/>
      <w:pPr>
        <w:tabs>
          <w:tab w:val="num" w:pos="2458"/>
        </w:tabs>
        <w:ind w:left="2458" w:hanging="420"/>
      </w:pPr>
      <w:rPr>
        <w:rFonts w:ascii="Wingdings" w:hAnsi="Wingdings" w:hint="default"/>
      </w:rPr>
    </w:lvl>
    <w:lvl w:ilvl="5" w:tplc="04090005" w:tentative="1">
      <w:start w:val="1"/>
      <w:numFmt w:val="bullet"/>
      <w:lvlText w:val=""/>
      <w:lvlJc w:val="left"/>
      <w:pPr>
        <w:tabs>
          <w:tab w:val="num" w:pos="2878"/>
        </w:tabs>
        <w:ind w:left="2878" w:hanging="420"/>
      </w:pPr>
      <w:rPr>
        <w:rFonts w:ascii="Wingdings" w:hAnsi="Wingdings" w:hint="default"/>
      </w:rPr>
    </w:lvl>
    <w:lvl w:ilvl="6" w:tplc="04090001" w:tentative="1">
      <w:start w:val="1"/>
      <w:numFmt w:val="bullet"/>
      <w:lvlText w:val=""/>
      <w:lvlJc w:val="left"/>
      <w:pPr>
        <w:tabs>
          <w:tab w:val="num" w:pos="3298"/>
        </w:tabs>
        <w:ind w:left="3298" w:hanging="420"/>
      </w:pPr>
      <w:rPr>
        <w:rFonts w:ascii="Wingdings" w:hAnsi="Wingdings" w:hint="default"/>
      </w:rPr>
    </w:lvl>
    <w:lvl w:ilvl="7" w:tplc="04090003" w:tentative="1">
      <w:start w:val="1"/>
      <w:numFmt w:val="bullet"/>
      <w:lvlText w:val=""/>
      <w:lvlJc w:val="left"/>
      <w:pPr>
        <w:tabs>
          <w:tab w:val="num" w:pos="3718"/>
        </w:tabs>
        <w:ind w:left="3718" w:hanging="420"/>
      </w:pPr>
      <w:rPr>
        <w:rFonts w:ascii="Wingdings" w:hAnsi="Wingdings" w:hint="default"/>
      </w:rPr>
    </w:lvl>
    <w:lvl w:ilvl="8" w:tplc="04090005" w:tentative="1">
      <w:start w:val="1"/>
      <w:numFmt w:val="bullet"/>
      <w:lvlText w:val=""/>
      <w:lvlJc w:val="left"/>
      <w:pPr>
        <w:tabs>
          <w:tab w:val="num" w:pos="4138"/>
        </w:tabs>
        <w:ind w:left="4138" w:hanging="420"/>
      </w:pPr>
      <w:rPr>
        <w:rFonts w:ascii="Wingdings" w:hAnsi="Wingdings" w:hint="default"/>
      </w:rPr>
    </w:lvl>
  </w:abstractNum>
  <w:abstractNum w:abstractNumId="12" w15:restartNumberingAfterBreak="0">
    <w:nsid w:val="2B12179C"/>
    <w:multiLevelType w:val="multilevel"/>
    <w:tmpl w:val="DF5C572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F731020"/>
    <w:multiLevelType w:val="hybridMultilevel"/>
    <w:tmpl w:val="30744C24"/>
    <w:lvl w:ilvl="0" w:tplc="9A9615C4">
      <w:start w:val="1"/>
      <w:numFmt w:val="decimal"/>
      <w:lvlText w:val="（%1）"/>
      <w:lvlJc w:val="left"/>
      <w:pPr>
        <w:ind w:left="1080" w:hanging="720"/>
      </w:pPr>
      <w:rPr>
        <w:rFonts w:hint="default"/>
        <w:lang w:val="en-US"/>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4" w15:restartNumberingAfterBreak="0">
    <w:nsid w:val="35D90E3E"/>
    <w:multiLevelType w:val="hybridMultilevel"/>
    <w:tmpl w:val="151AD0FC"/>
    <w:lvl w:ilvl="0" w:tplc="54CC9D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8CB1206"/>
    <w:multiLevelType w:val="hybridMultilevel"/>
    <w:tmpl w:val="47D2B364"/>
    <w:lvl w:ilvl="0" w:tplc="DE5040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C333084"/>
    <w:multiLevelType w:val="hybridMultilevel"/>
    <w:tmpl w:val="E9B692E8"/>
    <w:lvl w:ilvl="0" w:tplc="CE7C19B6">
      <w:start w:val="1"/>
      <w:numFmt w:val="decimal"/>
      <w:lvlText w:val="(%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15:restartNumberingAfterBreak="0">
    <w:nsid w:val="3FFD070C"/>
    <w:multiLevelType w:val="hybridMultilevel"/>
    <w:tmpl w:val="6608A06A"/>
    <w:lvl w:ilvl="0" w:tplc="CB121D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BC80DBF"/>
    <w:multiLevelType w:val="hybridMultilevel"/>
    <w:tmpl w:val="112898C0"/>
    <w:lvl w:ilvl="0" w:tplc="5222725A">
      <w:start w:val="1"/>
      <w:numFmt w:val="decimal"/>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51B30EAF"/>
    <w:multiLevelType w:val="hybridMultilevel"/>
    <w:tmpl w:val="F0885758"/>
    <w:lvl w:ilvl="0" w:tplc="5222725A">
      <w:start w:val="1"/>
      <w:numFmt w:val="decimal"/>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0" w15:restartNumberingAfterBreak="0">
    <w:nsid w:val="565F4C90"/>
    <w:multiLevelType w:val="multilevel"/>
    <w:tmpl w:val="CA5019FC"/>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1" w15:restartNumberingAfterBreak="0">
    <w:nsid w:val="59054AC4"/>
    <w:multiLevelType w:val="hybridMultilevel"/>
    <w:tmpl w:val="FF527E44"/>
    <w:lvl w:ilvl="0" w:tplc="4920E37A">
      <w:start w:val="1"/>
      <w:numFmt w:val="decimal"/>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2" w15:restartNumberingAfterBreak="0">
    <w:nsid w:val="59CA6900"/>
    <w:multiLevelType w:val="hybridMultilevel"/>
    <w:tmpl w:val="C216811A"/>
    <w:lvl w:ilvl="0" w:tplc="EE3E66C2">
      <w:start w:val="1"/>
      <w:numFmt w:val="upperLetter"/>
      <w:lvlText w:val="%1."/>
      <w:lvlJc w:val="left"/>
      <w:pPr>
        <w:ind w:left="0" w:hanging="10"/>
      </w:pPr>
      <w:rPr>
        <w:rFonts w:hint="default"/>
        <w:b/>
      </w:rPr>
    </w:lvl>
    <w:lvl w:ilvl="1" w:tplc="04090019" w:tentative="1">
      <w:start w:val="1"/>
      <w:numFmt w:val="lowerLetter"/>
      <w:lvlText w:val="%2)"/>
      <w:lvlJc w:val="left"/>
      <w:pPr>
        <w:ind w:left="830" w:hanging="420"/>
      </w:pPr>
    </w:lvl>
    <w:lvl w:ilvl="2" w:tplc="0409001B" w:tentative="1">
      <w:start w:val="1"/>
      <w:numFmt w:val="lowerRoman"/>
      <w:lvlText w:val="%3."/>
      <w:lvlJc w:val="right"/>
      <w:pPr>
        <w:ind w:left="1250" w:hanging="420"/>
      </w:pPr>
    </w:lvl>
    <w:lvl w:ilvl="3" w:tplc="0409000F" w:tentative="1">
      <w:start w:val="1"/>
      <w:numFmt w:val="decimal"/>
      <w:lvlText w:val="%4."/>
      <w:lvlJc w:val="left"/>
      <w:pPr>
        <w:ind w:left="1670" w:hanging="420"/>
      </w:pPr>
    </w:lvl>
    <w:lvl w:ilvl="4" w:tplc="04090019" w:tentative="1">
      <w:start w:val="1"/>
      <w:numFmt w:val="lowerLetter"/>
      <w:lvlText w:val="%5)"/>
      <w:lvlJc w:val="left"/>
      <w:pPr>
        <w:ind w:left="2090" w:hanging="420"/>
      </w:pPr>
    </w:lvl>
    <w:lvl w:ilvl="5" w:tplc="0409001B" w:tentative="1">
      <w:start w:val="1"/>
      <w:numFmt w:val="lowerRoman"/>
      <w:lvlText w:val="%6."/>
      <w:lvlJc w:val="right"/>
      <w:pPr>
        <w:ind w:left="2510" w:hanging="420"/>
      </w:pPr>
    </w:lvl>
    <w:lvl w:ilvl="6" w:tplc="0409000F" w:tentative="1">
      <w:start w:val="1"/>
      <w:numFmt w:val="decimal"/>
      <w:lvlText w:val="%7."/>
      <w:lvlJc w:val="left"/>
      <w:pPr>
        <w:ind w:left="2930" w:hanging="420"/>
      </w:pPr>
    </w:lvl>
    <w:lvl w:ilvl="7" w:tplc="04090019" w:tentative="1">
      <w:start w:val="1"/>
      <w:numFmt w:val="lowerLetter"/>
      <w:lvlText w:val="%8)"/>
      <w:lvlJc w:val="left"/>
      <w:pPr>
        <w:ind w:left="3350" w:hanging="420"/>
      </w:pPr>
    </w:lvl>
    <w:lvl w:ilvl="8" w:tplc="0409001B" w:tentative="1">
      <w:start w:val="1"/>
      <w:numFmt w:val="lowerRoman"/>
      <w:lvlText w:val="%9."/>
      <w:lvlJc w:val="right"/>
      <w:pPr>
        <w:ind w:left="3770" w:hanging="420"/>
      </w:pPr>
    </w:lvl>
  </w:abstractNum>
  <w:abstractNum w:abstractNumId="23" w15:restartNumberingAfterBreak="0">
    <w:nsid w:val="5C851398"/>
    <w:multiLevelType w:val="multilevel"/>
    <w:tmpl w:val="F886B8B0"/>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4" w15:restartNumberingAfterBreak="0">
    <w:nsid w:val="5DE61895"/>
    <w:multiLevelType w:val="hybridMultilevel"/>
    <w:tmpl w:val="E6F26088"/>
    <w:lvl w:ilvl="0" w:tplc="4ABEC096">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649556474">
    <w:abstractNumId w:val="3"/>
  </w:num>
  <w:num w:numId="2" w16cid:durableId="1264067454">
    <w:abstractNumId w:val="4"/>
  </w:num>
  <w:num w:numId="3" w16cid:durableId="1117260687">
    <w:abstractNumId w:val="11"/>
  </w:num>
  <w:num w:numId="4" w16cid:durableId="534467009">
    <w:abstractNumId w:val="16"/>
  </w:num>
  <w:num w:numId="5" w16cid:durableId="636910227">
    <w:abstractNumId w:val="23"/>
  </w:num>
  <w:num w:numId="6" w16cid:durableId="757142953">
    <w:abstractNumId w:val="20"/>
  </w:num>
  <w:num w:numId="7" w16cid:durableId="503207144">
    <w:abstractNumId w:val="5"/>
  </w:num>
  <w:num w:numId="8" w16cid:durableId="2094694349">
    <w:abstractNumId w:val="13"/>
  </w:num>
  <w:num w:numId="9" w16cid:durableId="813327505">
    <w:abstractNumId w:val="24"/>
  </w:num>
  <w:num w:numId="10" w16cid:durableId="1647931214">
    <w:abstractNumId w:val="1"/>
  </w:num>
  <w:num w:numId="11" w16cid:durableId="1171600662">
    <w:abstractNumId w:val="22"/>
  </w:num>
  <w:num w:numId="12" w16cid:durableId="1027566266">
    <w:abstractNumId w:val="14"/>
  </w:num>
  <w:num w:numId="13" w16cid:durableId="982736745">
    <w:abstractNumId w:val="15"/>
  </w:num>
  <w:num w:numId="14" w16cid:durableId="182672002">
    <w:abstractNumId w:val="12"/>
  </w:num>
  <w:num w:numId="15" w16cid:durableId="83039426">
    <w:abstractNumId w:val="9"/>
  </w:num>
  <w:num w:numId="16" w16cid:durableId="139806104">
    <w:abstractNumId w:val="0"/>
  </w:num>
  <w:num w:numId="17" w16cid:durableId="508646340">
    <w:abstractNumId w:val="8"/>
  </w:num>
  <w:num w:numId="18" w16cid:durableId="1131826680">
    <w:abstractNumId w:val="17"/>
  </w:num>
  <w:num w:numId="19" w16cid:durableId="1473716256">
    <w:abstractNumId w:val="10"/>
  </w:num>
  <w:num w:numId="20" w16cid:durableId="847215505">
    <w:abstractNumId w:val="7"/>
  </w:num>
  <w:num w:numId="21" w16cid:durableId="1003238608">
    <w:abstractNumId w:val="21"/>
  </w:num>
  <w:num w:numId="22" w16cid:durableId="1549343609">
    <w:abstractNumId w:val="2"/>
  </w:num>
  <w:num w:numId="23" w16cid:durableId="891307783">
    <w:abstractNumId w:val="6"/>
  </w:num>
  <w:num w:numId="24" w16cid:durableId="258106165">
    <w:abstractNumId w:val="18"/>
  </w:num>
  <w:num w:numId="25" w16cid:durableId="99676107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00550am2xrriedx9npxrt45evw2etaeswe&quot;&gt;My EndNote Library&lt;record-ids&gt;&lt;item&gt;93&lt;/item&gt;&lt;item&gt;105&lt;/item&gt;&lt;item&gt;106&lt;/item&gt;&lt;item&gt;109&lt;/item&gt;&lt;item&gt;121&lt;/item&gt;&lt;item&gt;128&lt;/item&gt;&lt;item&gt;230&lt;/item&gt;&lt;item&gt;231&lt;/item&gt;&lt;item&gt;238&lt;/item&gt;&lt;item&gt;239&lt;/item&gt;&lt;item&gt;290&lt;/item&gt;&lt;item&gt;293&lt;/item&gt;&lt;/record-ids&gt;&lt;/item&gt;&lt;/Libraries&gt;"/>
  </w:docVars>
  <w:rsids>
    <w:rsidRoot w:val="007B07CC"/>
    <w:rsid w:val="00000050"/>
    <w:rsid w:val="00000270"/>
    <w:rsid w:val="000008FE"/>
    <w:rsid w:val="00000914"/>
    <w:rsid w:val="00001D1E"/>
    <w:rsid w:val="000027C8"/>
    <w:rsid w:val="0000290C"/>
    <w:rsid w:val="0000305B"/>
    <w:rsid w:val="0000390D"/>
    <w:rsid w:val="00004201"/>
    <w:rsid w:val="000044CA"/>
    <w:rsid w:val="00004A0B"/>
    <w:rsid w:val="000053C3"/>
    <w:rsid w:val="000054D7"/>
    <w:rsid w:val="00005799"/>
    <w:rsid w:val="00006063"/>
    <w:rsid w:val="0000714F"/>
    <w:rsid w:val="00007CA8"/>
    <w:rsid w:val="000117CF"/>
    <w:rsid w:val="000128BB"/>
    <w:rsid w:val="00013680"/>
    <w:rsid w:val="0001558E"/>
    <w:rsid w:val="00015688"/>
    <w:rsid w:val="000175E1"/>
    <w:rsid w:val="00017ADC"/>
    <w:rsid w:val="00020001"/>
    <w:rsid w:val="00020255"/>
    <w:rsid w:val="000206C1"/>
    <w:rsid w:val="00020BD6"/>
    <w:rsid w:val="00020D23"/>
    <w:rsid w:val="00021F72"/>
    <w:rsid w:val="00022813"/>
    <w:rsid w:val="00022A67"/>
    <w:rsid w:val="0002335D"/>
    <w:rsid w:val="000307A1"/>
    <w:rsid w:val="0003100F"/>
    <w:rsid w:val="000328DB"/>
    <w:rsid w:val="00032C1F"/>
    <w:rsid w:val="00032CB2"/>
    <w:rsid w:val="000345FE"/>
    <w:rsid w:val="00036078"/>
    <w:rsid w:val="00036381"/>
    <w:rsid w:val="00036EAD"/>
    <w:rsid w:val="00036F3F"/>
    <w:rsid w:val="0004075F"/>
    <w:rsid w:val="00040B25"/>
    <w:rsid w:val="00040F18"/>
    <w:rsid w:val="00041BE2"/>
    <w:rsid w:val="0004247C"/>
    <w:rsid w:val="000432A1"/>
    <w:rsid w:val="000432C1"/>
    <w:rsid w:val="0004429B"/>
    <w:rsid w:val="00044549"/>
    <w:rsid w:val="00044D1C"/>
    <w:rsid w:val="00044EF3"/>
    <w:rsid w:val="00045E97"/>
    <w:rsid w:val="00046275"/>
    <w:rsid w:val="00047FF1"/>
    <w:rsid w:val="00050AC4"/>
    <w:rsid w:val="00051E3C"/>
    <w:rsid w:val="00051F69"/>
    <w:rsid w:val="00052526"/>
    <w:rsid w:val="00053B22"/>
    <w:rsid w:val="0005427F"/>
    <w:rsid w:val="000543E9"/>
    <w:rsid w:val="00054728"/>
    <w:rsid w:val="00055704"/>
    <w:rsid w:val="00056308"/>
    <w:rsid w:val="000606CF"/>
    <w:rsid w:val="00060D86"/>
    <w:rsid w:val="0006101C"/>
    <w:rsid w:val="00063272"/>
    <w:rsid w:val="000638F7"/>
    <w:rsid w:val="000639EC"/>
    <w:rsid w:val="000645AC"/>
    <w:rsid w:val="00064B14"/>
    <w:rsid w:val="00064D86"/>
    <w:rsid w:val="000659E4"/>
    <w:rsid w:val="00066016"/>
    <w:rsid w:val="00066D0B"/>
    <w:rsid w:val="000677A8"/>
    <w:rsid w:val="00067930"/>
    <w:rsid w:val="00067A16"/>
    <w:rsid w:val="000703C3"/>
    <w:rsid w:val="000714B9"/>
    <w:rsid w:val="00071B55"/>
    <w:rsid w:val="00074D14"/>
    <w:rsid w:val="00075A4B"/>
    <w:rsid w:val="00075F6D"/>
    <w:rsid w:val="00077032"/>
    <w:rsid w:val="0008279A"/>
    <w:rsid w:val="000838AD"/>
    <w:rsid w:val="00083FBB"/>
    <w:rsid w:val="00084B4B"/>
    <w:rsid w:val="00084F1F"/>
    <w:rsid w:val="00085A27"/>
    <w:rsid w:val="0008730E"/>
    <w:rsid w:val="00087368"/>
    <w:rsid w:val="00087551"/>
    <w:rsid w:val="00087B0B"/>
    <w:rsid w:val="00087FFB"/>
    <w:rsid w:val="000902EA"/>
    <w:rsid w:val="00090514"/>
    <w:rsid w:val="000906FD"/>
    <w:rsid w:val="00091551"/>
    <w:rsid w:val="00091ABC"/>
    <w:rsid w:val="0009242F"/>
    <w:rsid w:val="000927BE"/>
    <w:rsid w:val="00092ECB"/>
    <w:rsid w:val="00093698"/>
    <w:rsid w:val="0009395A"/>
    <w:rsid w:val="00094A85"/>
    <w:rsid w:val="00094E59"/>
    <w:rsid w:val="0009584F"/>
    <w:rsid w:val="00095893"/>
    <w:rsid w:val="00095DDB"/>
    <w:rsid w:val="00097761"/>
    <w:rsid w:val="000A0069"/>
    <w:rsid w:val="000A0740"/>
    <w:rsid w:val="000A283E"/>
    <w:rsid w:val="000A2BDA"/>
    <w:rsid w:val="000A316B"/>
    <w:rsid w:val="000A42CE"/>
    <w:rsid w:val="000A5F31"/>
    <w:rsid w:val="000A5FA6"/>
    <w:rsid w:val="000A62A6"/>
    <w:rsid w:val="000A6994"/>
    <w:rsid w:val="000A7550"/>
    <w:rsid w:val="000B00DD"/>
    <w:rsid w:val="000B0210"/>
    <w:rsid w:val="000B169C"/>
    <w:rsid w:val="000B4D9D"/>
    <w:rsid w:val="000B52E0"/>
    <w:rsid w:val="000C1A13"/>
    <w:rsid w:val="000C2105"/>
    <w:rsid w:val="000C2C81"/>
    <w:rsid w:val="000C409D"/>
    <w:rsid w:val="000C4785"/>
    <w:rsid w:val="000C4E5C"/>
    <w:rsid w:val="000C55F7"/>
    <w:rsid w:val="000C562E"/>
    <w:rsid w:val="000C57C4"/>
    <w:rsid w:val="000C5836"/>
    <w:rsid w:val="000C5BFE"/>
    <w:rsid w:val="000C5FFF"/>
    <w:rsid w:val="000C730A"/>
    <w:rsid w:val="000D18C0"/>
    <w:rsid w:val="000D1BFC"/>
    <w:rsid w:val="000D4B2D"/>
    <w:rsid w:val="000D58DB"/>
    <w:rsid w:val="000D6AF7"/>
    <w:rsid w:val="000E3CD9"/>
    <w:rsid w:val="000E57BB"/>
    <w:rsid w:val="000E5B75"/>
    <w:rsid w:val="000E5C50"/>
    <w:rsid w:val="000E7CE8"/>
    <w:rsid w:val="000F093C"/>
    <w:rsid w:val="000F0942"/>
    <w:rsid w:val="000F11B1"/>
    <w:rsid w:val="000F2CB7"/>
    <w:rsid w:val="000F3C6B"/>
    <w:rsid w:val="000F49A6"/>
    <w:rsid w:val="000F69CD"/>
    <w:rsid w:val="000F7A3B"/>
    <w:rsid w:val="00100183"/>
    <w:rsid w:val="001001B2"/>
    <w:rsid w:val="0010039D"/>
    <w:rsid w:val="001005C0"/>
    <w:rsid w:val="001006B8"/>
    <w:rsid w:val="00101E13"/>
    <w:rsid w:val="00101EAE"/>
    <w:rsid w:val="001026CF"/>
    <w:rsid w:val="001028E3"/>
    <w:rsid w:val="00103AA6"/>
    <w:rsid w:val="00103EEA"/>
    <w:rsid w:val="0010412B"/>
    <w:rsid w:val="0010575E"/>
    <w:rsid w:val="00105BAC"/>
    <w:rsid w:val="00106429"/>
    <w:rsid w:val="00106FC9"/>
    <w:rsid w:val="001078B1"/>
    <w:rsid w:val="00110903"/>
    <w:rsid w:val="00110CE7"/>
    <w:rsid w:val="00111ECD"/>
    <w:rsid w:val="001157D7"/>
    <w:rsid w:val="001165A3"/>
    <w:rsid w:val="00116D3C"/>
    <w:rsid w:val="001172E4"/>
    <w:rsid w:val="00117C50"/>
    <w:rsid w:val="00117D60"/>
    <w:rsid w:val="0012005A"/>
    <w:rsid w:val="00120758"/>
    <w:rsid w:val="0012110D"/>
    <w:rsid w:val="00121EA9"/>
    <w:rsid w:val="001220B1"/>
    <w:rsid w:val="001226F3"/>
    <w:rsid w:val="00122C05"/>
    <w:rsid w:val="00122C26"/>
    <w:rsid w:val="00123694"/>
    <w:rsid w:val="00124071"/>
    <w:rsid w:val="00124112"/>
    <w:rsid w:val="0012438B"/>
    <w:rsid w:val="00125FED"/>
    <w:rsid w:val="00126D0D"/>
    <w:rsid w:val="00126DB6"/>
    <w:rsid w:val="00127045"/>
    <w:rsid w:val="001304E0"/>
    <w:rsid w:val="001332D4"/>
    <w:rsid w:val="00134652"/>
    <w:rsid w:val="00135097"/>
    <w:rsid w:val="00136001"/>
    <w:rsid w:val="0013623F"/>
    <w:rsid w:val="001367C8"/>
    <w:rsid w:val="00137D1C"/>
    <w:rsid w:val="00140F03"/>
    <w:rsid w:val="001419DA"/>
    <w:rsid w:val="00141B40"/>
    <w:rsid w:val="00141C7D"/>
    <w:rsid w:val="001421C9"/>
    <w:rsid w:val="0014271D"/>
    <w:rsid w:val="0014299D"/>
    <w:rsid w:val="001444E8"/>
    <w:rsid w:val="00145808"/>
    <w:rsid w:val="0014689B"/>
    <w:rsid w:val="00151914"/>
    <w:rsid w:val="00154225"/>
    <w:rsid w:val="0015465B"/>
    <w:rsid w:val="0015490D"/>
    <w:rsid w:val="00155B15"/>
    <w:rsid w:val="00156B05"/>
    <w:rsid w:val="00157548"/>
    <w:rsid w:val="00157941"/>
    <w:rsid w:val="00157AD9"/>
    <w:rsid w:val="001601C6"/>
    <w:rsid w:val="00160CFE"/>
    <w:rsid w:val="00160F0F"/>
    <w:rsid w:val="00161AFE"/>
    <w:rsid w:val="00162D23"/>
    <w:rsid w:val="0016321C"/>
    <w:rsid w:val="00164A23"/>
    <w:rsid w:val="00164ACC"/>
    <w:rsid w:val="001668CA"/>
    <w:rsid w:val="00166EF2"/>
    <w:rsid w:val="00167E63"/>
    <w:rsid w:val="00170038"/>
    <w:rsid w:val="0017161F"/>
    <w:rsid w:val="0017186C"/>
    <w:rsid w:val="00172EE3"/>
    <w:rsid w:val="001735A2"/>
    <w:rsid w:val="0017385B"/>
    <w:rsid w:val="0017396E"/>
    <w:rsid w:val="0017402D"/>
    <w:rsid w:val="00175399"/>
    <w:rsid w:val="00175A79"/>
    <w:rsid w:val="001767D2"/>
    <w:rsid w:val="00176E85"/>
    <w:rsid w:val="001779C4"/>
    <w:rsid w:val="00177B26"/>
    <w:rsid w:val="00177C4F"/>
    <w:rsid w:val="0018065E"/>
    <w:rsid w:val="001818B1"/>
    <w:rsid w:val="00181C07"/>
    <w:rsid w:val="00183095"/>
    <w:rsid w:val="001830E4"/>
    <w:rsid w:val="00183288"/>
    <w:rsid w:val="00183315"/>
    <w:rsid w:val="001855F6"/>
    <w:rsid w:val="00185E54"/>
    <w:rsid w:val="001863CB"/>
    <w:rsid w:val="001866B4"/>
    <w:rsid w:val="00187194"/>
    <w:rsid w:val="00187989"/>
    <w:rsid w:val="001879AC"/>
    <w:rsid w:val="00191A83"/>
    <w:rsid w:val="00195F43"/>
    <w:rsid w:val="001A05CE"/>
    <w:rsid w:val="001A0A12"/>
    <w:rsid w:val="001A1BE9"/>
    <w:rsid w:val="001A2033"/>
    <w:rsid w:val="001A231D"/>
    <w:rsid w:val="001A294A"/>
    <w:rsid w:val="001A2DCB"/>
    <w:rsid w:val="001A2FDA"/>
    <w:rsid w:val="001A3141"/>
    <w:rsid w:val="001A396B"/>
    <w:rsid w:val="001A3E76"/>
    <w:rsid w:val="001A4224"/>
    <w:rsid w:val="001A524C"/>
    <w:rsid w:val="001A5CC9"/>
    <w:rsid w:val="001A6848"/>
    <w:rsid w:val="001A713B"/>
    <w:rsid w:val="001B0B3F"/>
    <w:rsid w:val="001B105A"/>
    <w:rsid w:val="001B1E5E"/>
    <w:rsid w:val="001B273A"/>
    <w:rsid w:val="001B3A6C"/>
    <w:rsid w:val="001B43BF"/>
    <w:rsid w:val="001B4594"/>
    <w:rsid w:val="001B4734"/>
    <w:rsid w:val="001B67B4"/>
    <w:rsid w:val="001B6953"/>
    <w:rsid w:val="001B72C4"/>
    <w:rsid w:val="001B7D69"/>
    <w:rsid w:val="001C0B55"/>
    <w:rsid w:val="001C17FB"/>
    <w:rsid w:val="001C1AD9"/>
    <w:rsid w:val="001C2F1B"/>
    <w:rsid w:val="001C3B2E"/>
    <w:rsid w:val="001C43A6"/>
    <w:rsid w:val="001C485A"/>
    <w:rsid w:val="001C4BF4"/>
    <w:rsid w:val="001C5765"/>
    <w:rsid w:val="001C5FA9"/>
    <w:rsid w:val="001C6B58"/>
    <w:rsid w:val="001D3CC9"/>
    <w:rsid w:val="001D42C4"/>
    <w:rsid w:val="001D45B5"/>
    <w:rsid w:val="001D495E"/>
    <w:rsid w:val="001D5430"/>
    <w:rsid w:val="001D60C7"/>
    <w:rsid w:val="001D6A51"/>
    <w:rsid w:val="001D7230"/>
    <w:rsid w:val="001E0117"/>
    <w:rsid w:val="001E02D3"/>
    <w:rsid w:val="001E2AF5"/>
    <w:rsid w:val="001E5812"/>
    <w:rsid w:val="001E6491"/>
    <w:rsid w:val="001E6945"/>
    <w:rsid w:val="001E7303"/>
    <w:rsid w:val="001E764D"/>
    <w:rsid w:val="001E7F88"/>
    <w:rsid w:val="001F38C2"/>
    <w:rsid w:val="001F4DEA"/>
    <w:rsid w:val="001F5420"/>
    <w:rsid w:val="001F5A0D"/>
    <w:rsid w:val="001F6E48"/>
    <w:rsid w:val="001F7129"/>
    <w:rsid w:val="001F7DB2"/>
    <w:rsid w:val="002003EC"/>
    <w:rsid w:val="00201B70"/>
    <w:rsid w:val="0020275B"/>
    <w:rsid w:val="002063E2"/>
    <w:rsid w:val="00206647"/>
    <w:rsid w:val="00207D0E"/>
    <w:rsid w:val="0021151F"/>
    <w:rsid w:val="00211AC3"/>
    <w:rsid w:val="00212674"/>
    <w:rsid w:val="00213222"/>
    <w:rsid w:val="0021446B"/>
    <w:rsid w:val="00216215"/>
    <w:rsid w:val="00217741"/>
    <w:rsid w:val="002200BC"/>
    <w:rsid w:val="00220537"/>
    <w:rsid w:val="00220D2E"/>
    <w:rsid w:val="002215EC"/>
    <w:rsid w:val="002221A4"/>
    <w:rsid w:val="00222CDA"/>
    <w:rsid w:val="00223145"/>
    <w:rsid w:val="0022332E"/>
    <w:rsid w:val="00223CEF"/>
    <w:rsid w:val="00224A5D"/>
    <w:rsid w:val="002258FA"/>
    <w:rsid w:val="00225DFA"/>
    <w:rsid w:val="00226B0C"/>
    <w:rsid w:val="0022768B"/>
    <w:rsid w:val="00231567"/>
    <w:rsid w:val="00231E24"/>
    <w:rsid w:val="00231FC7"/>
    <w:rsid w:val="002325DA"/>
    <w:rsid w:val="00232DEF"/>
    <w:rsid w:val="002331B1"/>
    <w:rsid w:val="00233543"/>
    <w:rsid w:val="00233CB9"/>
    <w:rsid w:val="00234342"/>
    <w:rsid w:val="00234E0E"/>
    <w:rsid w:val="00235FC6"/>
    <w:rsid w:val="002403FC"/>
    <w:rsid w:val="002405CD"/>
    <w:rsid w:val="0024133E"/>
    <w:rsid w:val="002425B6"/>
    <w:rsid w:val="00243414"/>
    <w:rsid w:val="00244AF4"/>
    <w:rsid w:val="00244CC4"/>
    <w:rsid w:val="00244D0E"/>
    <w:rsid w:val="00244FA4"/>
    <w:rsid w:val="002460C7"/>
    <w:rsid w:val="00247AF0"/>
    <w:rsid w:val="00247BBE"/>
    <w:rsid w:val="0025001D"/>
    <w:rsid w:val="0025119B"/>
    <w:rsid w:val="002512F0"/>
    <w:rsid w:val="00251DD5"/>
    <w:rsid w:val="0025313B"/>
    <w:rsid w:val="00255CA9"/>
    <w:rsid w:val="0025653E"/>
    <w:rsid w:val="00260279"/>
    <w:rsid w:val="00260323"/>
    <w:rsid w:val="00261BE8"/>
    <w:rsid w:val="002626E7"/>
    <w:rsid w:val="00262885"/>
    <w:rsid w:val="00262A65"/>
    <w:rsid w:val="00262F7F"/>
    <w:rsid w:val="002639BE"/>
    <w:rsid w:val="0026417F"/>
    <w:rsid w:val="0026483A"/>
    <w:rsid w:val="0026655A"/>
    <w:rsid w:val="00266B9E"/>
    <w:rsid w:val="0026759A"/>
    <w:rsid w:val="002675D9"/>
    <w:rsid w:val="0026792B"/>
    <w:rsid w:val="00267BD3"/>
    <w:rsid w:val="00270284"/>
    <w:rsid w:val="00270BE6"/>
    <w:rsid w:val="002727A9"/>
    <w:rsid w:val="002736EE"/>
    <w:rsid w:val="00276863"/>
    <w:rsid w:val="002817EF"/>
    <w:rsid w:val="00281C87"/>
    <w:rsid w:val="00281F28"/>
    <w:rsid w:val="0028443C"/>
    <w:rsid w:val="00285EAA"/>
    <w:rsid w:val="00293452"/>
    <w:rsid w:val="00294F17"/>
    <w:rsid w:val="002953CB"/>
    <w:rsid w:val="002955A2"/>
    <w:rsid w:val="002973DA"/>
    <w:rsid w:val="00297559"/>
    <w:rsid w:val="002A1173"/>
    <w:rsid w:val="002A1959"/>
    <w:rsid w:val="002A1FAF"/>
    <w:rsid w:val="002A1FE1"/>
    <w:rsid w:val="002A26E5"/>
    <w:rsid w:val="002A2A6E"/>
    <w:rsid w:val="002A41C0"/>
    <w:rsid w:val="002A64DE"/>
    <w:rsid w:val="002B01E1"/>
    <w:rsid w:val="002B1C1C"/>
    <w:rsid w:val="002B20E6"/>
    <w:rsid w:val="002B3A1A"/>
    <w:rsid w:val="002B5F05"/>
    <w:rsid w:val="002B6D63"/>
    <w:rsid w:val="002B75BC"/>
    <w:rsid w:val="002B76C0"/>
    <w:rsid w:val="002B7AA0"/>
    <w:rsid w:val="002C01DA"/>
    <w:rsid w:val="002C0400"/>
    <w:rsid w:val="002C04C0"/>
    <w:rsid w:val="002C0BF7"/>
    <w:rsid w:val="002C142D"/>
    <w:rsid w:val="002C1DB0"/>
    <w:rsid w:val="002C2A9D"/>
    <w:rsid w:val="002C587C"/>
    <w:rsid w:val="002C5C30"/>
    <w:rsid w:val="002C5DF9"/>
    <w:rsid w:val="002C63A1"/>
    <w:rsid w:val="002C7770"/>
    <w:rsid w:val="002D03A0"/>
    <w:rsid w:val="002D13B6"/>
    <w:rsid w:val="002D3140"/>
    <w:rsid w:val="002D4360"/>
    <w:rsid w:val="002D44DB"/>
    <w:rsid w:val="002D5238"/>
    <w:rsid w:val="002E1E04"/>
    <w:rsid w:val="002E30F1"/>
    <w:rsid w:val="002E337A"/>
    <w:rsid w:val="002E434C"/>
    <w:rsid w:val="002E4691"/>
    <w:rsid w:val="002E4A12"/>
    <w:rsid w:val="002E5575"/>
    <w:rsid w:val="002E5580"/>
    <w:rsid w:val="002E6BFD"/>
    <w:rsid w:val="002F09C3"/>
    <w:rsid w:val="002F34F5"/>
    <w:rsid w:val="002F75C1"/>
    <w:rsid w:val="002F7B16"/>
    <w:rsid w:val="00302D73"/>
    <w:rsid w:val="00303815"/>
    <w:rsid w:val="00303C7E"/>
    <w:rsid w:val="00304083"/>
    <w:rsid w:val="00304B9A"/>
    <w:rsid w:val="00304F0B"/>
    <w:rsid w:val="00305655"/>
    <w:rsid w:val="0030566E"/>
    <w:rsid w:val="00305E60"/>
    <w:rsid w:val="00306735"/>
    <w:rsid w:val="00310279"/>
    <w:rsid w:val="00311E4B"/>
    <w:rsid w:val="003127B2"/>
    <w:rsid w:val="00312B61"/>
    <w:rsid w:val="00316728"/>
    <w:rsid w:val="00316D95"/>
    <w:rsid w:val="00317D8E"/>
    <w:rsid w:val="003209CB"/>
    <w:rsid w:val="00320B32"/>
    <w:rsid w:val="00320EAE"/>
    <w:rsid w:val="00321EDC"/>
    <w:rsid w:val="003229BF"/>
    <w:rsid w:val="003235BF"/>
    <w:rsid w:val="00323F9D"/>
    <w:rsid w:val="0032440A"/>
    <w:rsid w:val="003254C3"/>
    <w:rsid w:val="003255E4"/>
    <w:rsid w:val="003261C8"/>
    <w:rsid w:val="00327442"/>
    <w:rsid w:val="00330348"/>
    <w:rsid w:val="0033154B"/>
    <w:rsid w:val="003315D7"/>
    <w:rsid w:val="00331775"/>
    <w:rsid w:val="00334436"/>
    <w:rsid w:val="00334C42"/>
    <w:rsid w:val="00334CBE"/>
    <w:rsid w:val="00335C40"/>
    <w:rsid w:val="00335DFE"/>
    <w:rsid w:val="00335ED9"/>
    <w:rsid w:val="00336FE4"/>
    <w:rsid w:val="003425C5"/>
    <w:rsid w:val="00342998"/>
    <w:rsid w:val="00342DD4"/>
    <w:rsid w:val="003447EE"/>
    <w:rsid w:val="00345160"/>
    <w:rsid w:val="00345939"/>
    <w:rsid w:val="00345A3B"/>
    <w:rsid w:val="00345A75"/>
    <w:rsid w:val="00346945"/>
    <w:rsid w:val="003476EC"/>
    <w:rsid w:val="003511A5"/>
    <w:rsid w:val="003512F7"/>
    <w:rsid w:val="003516E0"/>
    <w:rsid w:val="003524DB"/>
    <w:rsid w:val="003528D3"/>
    <w:rsid w:val="00352F94"/>
    <w:rsid w:val="00353006"/>
    <w:rsid w:val="00353674"/>
    <w:rsid w:val="003550AF"/>
    <w:rsid w:val="00355B83"/>
    <w:rsid w:val="00355D37"/>
    <w:rsid w:val="00356260"/>
    <w:rsid w:val="003568E1"/>
    <w:rsid w:val="003573BE"/>
    <w:rsid w:val="00357861"/>
    <w:rsid w:val="00361180"/>
    <w:rsid w:val="00361290"/>
    <w:rsid w:val="00361A2F"/>
    <w:rsid w:val="00362C0B"/>
    <w:rsid w:val="003638F5"/>
    <w:rsid w:val="00363DF8"/>
    <w:rsid w:val="003658D2"/>
    <w:rsid w:val="00365D94"/>
    <w:rsid w:val="0037046B"/>
    <w:rsid w:val="0037124A"/>
    <w:rsid w:val="00371E2F"/>
    <w:rsid w:val="00371EC0"/>
    <w:rsid w:val="00372405"/>
    <w:rsid w:val="00372A82"/>
    <w:rsid w:val="00374545"/>
    <w:rsid w:val="0037556E"/>
    <w:rsid w:val="003763A7"/>
    <w:rsid w:val="003802E6"/>
    <w:rsid w:val="00381169"/>
    <w:rsid w:val="003816A0"/>
    <w:rsid w:val="00382C60"/>
    <w:rsid w:val="00382EA2"/>
    <w:rsid w:val="00384880"/>
    <w:rsid w:val="0038489B"/>
    <w:rsid w:val="0038673D"/>
    <w:rsid w:val="003901A5"/>
    <w:rsid w:val="003905A4"/>
    <w:rsid w:val="0039189E"/>
    <w:rsid w:val="00392DFE"/>
    <w:rsid w:val="003930AA"/>
    <w:rsid w:val="00393269"/>
    <w:rsid w:val="00394A51"/>
    <w:rsid w:val="00394F3D"/>
    <w:rsid w:val="00395168"/>
    <w:rsid w:val="00395411"/>
    <w:rsid w:val="00395C41"/>
    <w:rsid w:val="003964D6"/>
    <w:rsid w:val="003967C5"/>
    <w:rsid w:val="00396A1B"/>
    <w:rsid w:val="003970C2"/>
    <w:rsid w:val="003A1A86"/>
    <w:rsid w:val="003A1AC4"/>
    <w:rsid w:val="003A38D3"/>
    <w:rsid w:val="003A39FD"/>
    <w:rsid w:val="003A3D9A"/>
    <w:rsid w:val="003A3F40"/>
    <w:rsid w:val="003A4BC9"/>
    <w:rsid w:val="003A56E6"/>
    <w:rsid w:val="003A584D"/>
    <w:rsid w:val="003A58E1"/>
    <w:rsid w:val="003A5982"/>
    <w:rsid w:val="003A6679"/>
    <w:rsid w:val="003A79C8"/>
    <w:rsid w:val="003B0C78"/>
    <w:rsid w:val="003B24B1"/>
    <w:rsid w:val="003B2A2F"/>
    <w:rsid w:val="003B2DCA"/>
    <w:rsid w:val="003B3151"/>
    <w:rsid w:val="003B3A6C"/>
    <w:rsid w:val="003B4029"/>
    <w:rsid w:val="003B599B"/>
    <w:rsid w:val="003B5E9A"/>
    <w:rsid w:val="003B79B9"/>
    <w:rsid w:val="003C100B"/>
    <w:rsid w:val="003C197D"/>
    <w:rsid w:val="003C689A"/>
    <w:rsid w:val="003C6EF3"/>
    <w:rsid w:val="003C79AD"/>
    <w:rsid w:val="003C7C3C"/>
    <w:rsid w:val="003D00FD"/>
    <w:rsid w:val="003D10B2"/>
    <w:rsid w:val="003D2FD4"/>
    <w:rsid w:val="003D42B7"/>
    <w:rsid w:val="003D492C"/>
    <w:rsid w:val="003D4A3C"/>
    <w:rsid w:val="003D527A"/>
    <w:rsid w:val="003D5BF7"/>
    <w:rsid w:val="003D5C52"/>
    <w:rsid w:val="003D5CB7"/>
    <w:rsid w:val="003D6347"/>
    <w:rsid w:val="003D6BA9"/>
    <w:rsid w:val="003D7184"/>
    <w:rsid w:val="003D7A06"/>
    <w:rsid w:val="003E0951"/>
    <w:rsid w:val="003E1BF6"/>
    <w:rsid w:val="003E270A"/>
    <w:rsid w:val="003E3483"/>
    <w:rsid w:val="003E3627"/>
    <w:rsid w:val="003E3650"/>
    <w:rsid w:val="003E4FA1"/>
    <w:rsid w:val="003E571D"/>
    <w:rsid w:val="003E7CCB"/>
    <w:rsid w:val="003F02E3"/>
    <w:rsid w:val="003F06DF"/>
    <w:rsid w:val="003F1948"/>
    <w:rsid w:val="003F25AA"/>
    <w:rsid w:val="003F28BB"/>
    <w:rsid w:val="003F35BB"/>
    <w:rsid w:val="003F40E9"/>
    <w:rsid w:val="003F4BBE"/>
    <w:rsid w:val="003F4E32"/>
    <w:rsid w:val="003F5EF0"/>
    <w:rsid w:val="003F61E6"/>
    <w:rsid w:val="003F6638"/>
    <w:rsid w:val="003F667C"/>
    <w:rsid w:val="003F6E18"/>
    <w:rsid w:val="003F7EA8"/>
    <w:rsid w:val="004019C5"/>
    <w:rsid w:val="00401A4D"/>
    <w:rsid w:val="00403066"/>
    <w:rsid w:val="00403D8D"/>
    <w:rsid w:val="00403EC6"/>
    <w:rsid w:val="004061C3"/>
    <w:rsid w:val="00406B3E"/>
    <w:rsid w:val="00411603"/>
    <w:rsid w:val="004127FC"/>
    <w:rsid w:val="00413236"/>
    <w:rsid w:val="00415E7A"/>
    <w:rsid w:val="00416232"/>
    <w:rsid w:val="004170A3"/>
    <w:rsid w:val="0041748E"/>
    <w:rsid w:val="00417E9E"/>
    <w:rsid w:val="00421592"/>
    <w:rsid w:val="00422307"/>
    <w:rsid w:val="00422CEA"/>
    <w:rsid w:val="00423DD3"/>
    <w:rsid w:val="00423DD8"/>
    <w:rsid w:val="00424473"/>
    <w:rsid w:val="00424841"/>
    <w:rsid w:val="00424998"/>
    <w:rsid w:val="004266B8"/>
    <w:rsid w:val="00426B87"/>
    <w:rsid w:val="00426DC2"/>
    <w:rsid w:val="0043007A"/>
    <w:rsid w:val="004306DD"/>
    <w:rsid w:val="004306E1"/>
    <w:rsid w:val="00432D8B"/>
    <w:rsid w:val="0043305B"/>
    <w:rsid w:val="0043433D"/>
    <w:rsid w:val="00434C52"/>
    <w:rsid w:val="0043627D"/>
    <w:rsid w:val="0043753C"/>
    <w:rsid w:val="00440325"/>
    <w:rsid w:val="004403D8"/>
    <w:rsid w:val="00440873"/>
    <w:rsid w:val="004408A6"/>
    <w:rsid w:val="00440AFE"/>
    <w:rsid w:val="00442E5E"/>
    <w:rsid w:val="004443B9"/>
    <w:rsid w:val="00445C68"/>
    <w:rsid w:val="00446AE6"/>
    <w:rsid w:val="00446D54"/>
    <w:rsid w:val="00446DEB"/>
    <w:rsid w:val="004470F0"/>
    <w:rsid w:val="00447285"/>
    <w:rsid w:val="00447586"/>
    <w:rsid w:val="00447851"/>
    <w:rsid w:val="004506AF"/>
    <w:rsid w:val="004512DE"/>
    <w:rsid w:val="0045155E"/>
    <w:rsid w:val="004524A1"/>
    <w:rsid w:val="0045255E"/>
    <w:rsid w:val="004534AC"/>
    <w:rsid w:val="004556D5"/>
    <w:rsid w:val="004567A7"/>
    <w:rsid w:val="00460935"/>
    <w:rsid w:val="00460C82"/>
    <w:rsid w:val="004610E9"/>
    <w:rsid w:val="00461491"/>
    <w:rsid w:val="004618F2"/>
    <w:rsid w:val="00461C00"/>
    <w:rsid w:val="004635E0"/>
    <w:rsid w:val="004635EC"/>
    <w:rsid w:val="00464262"/>
    <w:rsid w:val="00464884"/>
    <w:rsid w:val="004662FA"/>
    <w:rsid w:val="00467C3C"/>
    <w:rsid w:val="00467FE7"/>
    <w:rsid w:val="004723DE"/>
    <w:rsid w:val="0047265D"/>
    <w:rsid w:val="00472AFB"/>
    <w:rsid w:val="00472C3F"/>
    <w:rsid w:val="00473229"/>
    <w:rsid w:val="004740BE"/>
    <w:rsid w:val="00474E93"/>
    <w:rsid w:val="004753A0"/>
    <w:rsid w:val="0047556C"/>
    <w:rsid w:val="00475B26"/>
    <w:rsid w:val="00476C2A"/>
    <w:rsid w:val="004774C3"/>
    <w:rsid w:val="00477609"/>
    <w:rsid w:val="00477729"/>
    <w:rsid w:val="00480BD9"/>
    <w:rsid w:val="00480C20"/>
    <w:rsid w:val="00480C6F"/>
    <w:rsid w:val="00482E1E"/>
    <w:rsid w:val="00483CAA"/>
    <w:rsid w:val="00485ABD"/>
    <w:rsid w:val="00485C53"/>
    <w:rsid w:val="00487110"/>
    <w:rsid w:val="004874FC"/>
    <w:rsid w:val="0049051B"/>
    <w:rsid w:val="004906F6"/>
    <w:rsid w:val="00490834"/>
    <w:rsid w:val="00490BB5"/>
    <w:rsid w:val="004912B2"/>
    <w:rsid w:val="00492147"/>
    <w:rsid w:val="00493382"/>
    <w:rsid w:val="004937C3"/>
    <w:rsid w:val="00494862"/>
    <w:rsid w:val="00494D2A"/>
    <w:rsid w:val="004957A8"/>
    <w:rsid w:val="00496419"/>
    <w:rsid w:val="00496D05"/>
    <w:rsid w:val="0049707D"/>
    <w:rsid w:val="0049738C"/>
    <w:rsid w:val="00497D14"/>
    <w:rsid w:val="00497E7F"/>
    <w:rsid w:val="004A058A"/>
    <w:rsid w:val="004A0BB6"/>
    <w:rsid w:val="004A0BFA"/>
    <w:rsid w:val="004A3184"/>
    <w:rsid w:val="004A33FB"/>
    <w:rsid w:val="004A3D68"/>
    <w:rsid w:val="004A449F"/>
    <w:rsid w:val="004A4AF9"/>
    <w:rsid w:val="004A4B90"/>
    <w:rsid w:val="004A4E00"/>
    <w:rsid w:val="004A528B"/>
    <w:rsid w:val="004A6982"/>
    <w:rsid w:val="004A70BF"/>
    <w:rsid w:val="004B0F93"/>
    <w:rsid w:val="004B1845"/>
    <w:rsid w:val="004B191C"/>
    <w:rsid w:val="004B1AD1"/>
    <w:rsid w:val="004B270D"/>
    <w:rsid w:val="004B4003"/>
    <w:rsid w:val="004B51CD"/>
    <w:rsid w:val="004B607A"/>
    <w:rsid w:val="004B7269"/>
    <w:rsid w:val="004B7409"/>
    <w:rsid w:val="004B7FA0"/>
    <w:rsid w:val="004C0A7D"/>
    <w:rsid w:val="004C11C8"/>
    <w:rsid w:val="004C12ED"/>
    <w:rsid w:val="004C197B"/>
    <w:rsid w:val="004C1FC6"/>
    <w:rsid w:val="004C372F"/>
    <w:rsid w:val="004C3ADE"/>
    <w:rsid w:val="004C42BD"/>
    <w:rsid w:val="004C5460"/>
    <w:rsid w:val="004C6272"/>
    <w:rsid w:val="004C63C1"/>
    <w:rsid w:val="004C6B41"/>
    <w:rsid w:val="004C6F56"/>
    <w:rsid w:val="004D1064"/>
    <w:rsid w:val="004D159C"/>
    <w:rsid w:val="004D2ED6"/>
    <w:rsid w:val="004D4664"/>
    <w:rsid w:val="004D5B77"/>
    <w:rsid w:val="004D7133"/>
    <w:rsid w:val="004D71F2"/>
    <w:rsid w:val="004D7907"/>
    <w:rsid w:val="004E0085"/>
    <w:rsid w:val="004E0CA2"/>
    <w:rsid w:val="004E0E40"/>
    <w:rsid w:val="004E3126"/>
    <w:rsid w:val="004E5099"/>
    <w:rsid w:val="004E5574"/>
    <w:rsid w:val="004E5705"/>
    <w:rsid w:val="004E5B84"/>
    <w:rsid w:val="004E6633"/>
    <w:rsid w:val="004F00F3"/>
    <w:rsid w:val="004F0361"/>
    <w:rsid w:val="004F0CCE"/>
    <w:rsid w:val="004F18B9"/>
    <w:rsid w:val="004F2299"/>
    <w:rsid w:val="004F4F34"/>
    <w:rsid w:val="004F502A"/>
    <w:rsid w:val="004F50DC"/>
    <w:rsid w:val="004F5DBD"/>
    <w:rsid w:val="004F6A53"/>
    <w:rsid w:val="004F7169"/>
    <w:rsid w:val="004F74E8"/>
    <w:rsid w:val="004F7B77"/>
    <w:rsid w:val="004F7EFD"/>
    <w:rsid w:val="004F7F17"/>
    <w:rsid w:val="005012F7"/>
    <w:rsid w:val="0050173F"/>
    <w:rsid w:val="00501CE4"/>
    <w:rsid w:val="00502622"/>
    <w:rsid w:val="00502919"/>
    <w:rsid w:val="00503A76"/>
    <w:rsid w:val="00504290"/>
    <w:rsid w:val="00504342"/>
    <w:rsid w:val="005053F9"/>
    <w:rsid w:val="00506523"/>
    <w:rsid w:val="00507470"/>
    <w:rsid w:val="00510798"/>
    <w:rsid w:val="00510A74"/>
    <w:rsid w:val="00512A67"/>
    <w:rsid w:val="00512DBB"/>
    <w:rsid w:val="00512E08"/>
    <w:rsid w:val="005144B5"/>
    <w:rsid w:val="00515129"/>
    <w:rsid w:val="00515998"/>
    <w:rsid w:val="00515E17"/>
    <w:rsid w:val="00517937"/>
    <w:rsid w:val="00517E90"/>
    <w:rsid w:val="0052044B"/>
    <w:rsid w:val="00520CE9"/>
    <w:rsid w:val="005234D5"/>
    <w:rsid w:val="00523C6A"/>
    <w:rsid w:val="00524332"/>
    <w:rsid w:val="005244A9"/>
    <w:rsid w:val="00524802"/>
    <w:rsid w:val="00525311"/>
    <w:rsid w:val="005261C3"/>
    <w:rsid w:val="0052664D"/>
    <w:rsid w:val="00526C81"/>
    <w:rsid w:val="00527188"/>
    <w:rsid w:val="0052746E"/>
    <w:rsid w:val="005303BC"/>
    <w:rsid w:val="00530C49"/>
    <w:rsid w:val="00530E99"/>
    <w:rsid w:val="0053167B"/>
    <w:rsid w:val="00532E33"/>
    <w:rsid w:val="00533A36"/>
    <w:rsid w:val="00533A3F"/>
    <w:rsid w:val="00536940"/>
    <w:rsid w:val="00537063"/>
    <w:rsid w:val="005400BF"/>
    <w:rsid w:val="0054138B"/>
    <w:rsid w:val="00541646"/>
    <w:rsid w:val="005417BC"/>
    <w:rsid w:val="00541D11"/>
    <w:rsid w:val="00542E05"/>
    <w:rsid w:val="00543295"/>
    <w:rsid w:val="00543617"/>
    <w:rsid w:val="00543BC1"/>
    <w:rsid w:val="00543F14"/>
    <w:rsid w:val="00544FCF"/>
    <w:rsid w:val="0054538E"/>
    <w:rsid w:val="0054599A"/>
    <w:rsid w:val="00545B90"/>
    <w:rsid w:val="00546611"/>
    <w:rsid w:val="0054673B"/>
    <w:rsid w:val="0055104E"/>
    <w:rsid w:val="005525F0"/>
    <w:rsid w:val="005527BF"/>
    <w:rsid w:val="005535A7"/>
    <w:rsid w:val="005541F0"/>
    <w:rsid w:val="005561CC"/>
    <w:rsid w:val="005566D9"/>
    <w:rsid w:val="00556C4F"/>
    <w:rsid w:val="005570DA"/>
    <w:rsid w:val="005607F7"/>
    <w:rsid w:val="005609B6"/>
    <w:rsid w:val="005634B5"/>
    <w:rsid w:val="005651B8"/>
    <w:rsid w:val="00565BBE"/>
    <w:rsid w:val="00566BF8"/>
    <w:rsid w:val="005671C9"/>
    <w:rsid w:val="00567A24"/>
    <w:rsid w:val="0057058C"/>
    <w:rsid w:val="00571852"/>
    <w:rsid w:val="00572831"/>
    <w:rsid w:val="00572C68"/>
    <w:rsid w:val="00572E11"/>
    <w:rsid w:val="00573177"/>
    <w:rsid w:val="00573EB6"/>
    <w:rsid w:val="00574995"/>
    <w:rsid w:val="005749AF"/>
    <w:rsid w:val="0057741A"/>
    <w:rsid w:val="00582001"/>
    <w:rsid w:val="00582418"/>
    <w:rsid w:val="0058330C"/>
    <w:rsid w:val="00584299"/>
    <w:rsid w:val="00584775"/>
    <w:rsid w:val="00585417"/>
    <w:rsid w:val="00585AD8"/>
    <w:rsid w:val="00586215"/>
    <w:rsid w:val="00586E3C"/>
    <w:rsid w:val="00587D20"/>
    <w:rsid w:val="00587F85"/>
    <w:rsid w:val="005900B6"/>
    <w:rsid w:val="00592066"/>
    <w:rsid w:val="005922CE"/>
    <w:rsid w:val="005929DC"/>
    <w:rsid w:val="00593280"/>
    <w:rsid w:val="005933B0"/>
    <w:rsid w:val="00593B1F"/>
    <w:rsid w:val="00595362"/>
    <w:rsid w:val="00595CD1"/>
    <w:rsid w:val="005965AA"/>
    <w:rsid w:val="005A02F6"/>
    <w:rsid w:val="005A0474"/>
    <w:rsid w:val="005A0A0C"/>
    <w:rsid w:val="005A2782"/>
    <w:rsid w:val="005A3352"/>
    <w:rsid w:val="005A5DE2"/>
    <w:rsid w:val="005A6CD5"/>
    <w:rsid w:val="005A7657"/>
    <w:rsid w:val="005B0A8C"/>
    <w:rsid w:val="005B1513"/>
    <w:rsid w:val="005B209A"/>
    <w:rsid w:val="005B3F54"/>
    <w:rsid w:val="005B4417"/>
    <w:rsid w:val="005B4AA3"/>
    <w:rsid w:val="005B4EB7"/>
    <w:rsid w:val="005B52F5"/>
    <w:rsid w:val="005B538E"/>
    <w:rsid w:val="005B5AF3"/>
    <w:rsid w:val="005B61E4"/>
    <w:rsid w:val="005B6642"/>
    <w:rsid w:val="005B787D"/>
    <w:rsid w:val="005C17B1"/>
    <w:rsid w:val="005C5550"/>
    <w:rsid w:val="005C576E"/>
    <w:rsid w:val="005C7F9C"/>
    <w:rsid w:val="005D043A"/>
    <w:rsid w:val="005D0950"/>
    <w:rsid w:val="005D1139"/>
    <w:rsid w:val="005D120A"/>
    <w:rsid w:val="005D28FF"/>
    <w:rsid w:val="005D2B85"/>
    <w:rsid w:val="005D2BC9"/>
    <w:rsid w:val="005D2D2A"/>
    <w:rsid w:val="005D3A84"/>
    <w:rsid w:val="005D3AEA"/>
    <w:rsid w:val="005D3CD0"/>
    <w:rsid w:val="005D4D6F"/>
    <w:rsid w:val="005D6EB3"/>
    <w:rsid w:val="005D723B"/>
    <w:rsid w:val="005D7AB1"/>
    <w:rsid w:val="005D7E67"/>
    <w:rsid w:val="005E169E"/>
    <w:rsid w:val="005E323F"/>
    <w:rsid w:val="005E3C3E"/>
    <w:rsid w:val="005E5D54"/>
    <w:rsid w:val="005E689B"/>
    <w:rsid w:val="005F0F4C"/>
    <w:rsid w:val="005F1762"/>
    <w:rsid w:val="005F21B1"/>
    <w:rsid w:val="005F2A54"/>
    <w:rsid w:val="005F2E66"/>
    <w:rsid w:val="005F30B7"/>
    <w:rsid w:val="005F3173"/>
    <w:rsid w:val="005F3C97"/>
    <w:rsid w:val="005F54D9"/>
    <w:rsid w:val="005F581C"/>
    <w:rsid w:val="005F588C"/>
    <w:rsid w:val="005F5CBF"/>
    <w:rsid w:val="005F79FB"/>
    <w:rsid w:val="0060025A"/>
    <w:rsid w:val="006005CE"/>
    <w:rsid w:val="00600BD9"/>
    <w:rsid w:val="006018B9"/>
    <w:rsid w:val="00602375"/>
    <w:rsid w:val="0060507D"/>
    <w:rsid w:val="00606D52"/>
    <w:rsid w:val="00606DE7"/>
    <w:rsid w:val="00607E9A"/>
    <w:rsid w:val="00611575"/>
    <w:rsid w:val="00612070"/>
    <w:rsid w:val="006121D1"/>
    <w:rsid w:val="00612282"/>
    <w:rsid w:val="00612743"/>
    <w:rsid w:val="00613035"/>
    <w:rsid w:val="00614A17"/>
    <w:rsid w:val="006152E0"/>
    <w:rsid w:val="00620421"/>
    <w:rsid w:val="00620FFE"/>
    <w:rsid w:val="0062226F"/>
    <w:rsid w:val="006225D4"/>
    <w:rsid w:val="0062327C"/>
    <w:rsid w:val="00623F7C"/>
    <w:rsid w:val="0062455C"/>
    <w:rsid w:val="0062465F"/>
    <w:rsid w:val="00624C5E"/>
    <w:rsid w:val="00624D31"/>
    <w:rsid w:val="006251E0"/>
    <w:rsid w:val="00627514"/>
    <w:rsid w:val="00627561"/>
    <w:rsid w:val="006275EB"/>
    <w:rsid w:val="00630622"/>
    <w:rsid w:val="00631EBF"/>
    <w:rsid w:val="00633746"/>
    <w:rsid w:val="0063510F"/>
    <w:rsid w:val="00635E7E"/>
    <w:rsid w:val="00636A46"/>
    <w:rsid w:val="00640B6A"/>
    <w:rsid w:val="00640C36"/>
    <w:rsid w:val="006411F6"/>
    <w:rsid w:val="00642AA9"/>
    <w:rsid w:val="006434BF"/>
    <w:rsid w:val="00644CC0"/>
    <w:rsid w:val="006459F0"/>
    <w:rsid w:val="00645EAE"/>
    <w:rsid w:val="006469F6"/>
    <w:rsid w:val="00646EDB"/>
    <w:rsid w:val="00646F23"/>
    <w:rsid w:val="00647E07"/>
    <w:rsid w:val="006524CE"/>
    <w:rsid w:val="006541A6"/>
    <w:rsid w:val="0065580E"/>
    <w:rsid w:val="006575C3"/>
    <w:rsid w:val="006576D8"/>
    <w:rsid w:val="006576D9"/>
    <w:rsid w:val="0066066F"/>
    <w:rsid w:val="00661517"/>
    <w:rsid w:val="00662644"/>
    <w:rsid w:val="006628DC"/>
    <w:rsid w:val="00662A2F"/>
    <w:rsid w:val="0066322A"/>
    <w:rsid w:val="00664155"/>
    <w:rsid w:val="0066424A"/>
    <w:rsid w:val="00666A8E"/>
    <w:rsid w:val="006701D8"/>
    <w:rsid w:val="006724CF"/>
    <w:rsid w:val="00675AEA"/>
    <w:rsid w:val="006764A3"/>
    <w:rsid w:val="0067735E"/>
    <w:rsid w:val="006817DC"/>
    <w:rsid w:val="00681D7C"/>
    <w:rsid w:val="006820F4"/>
    <w:rsid w:val="00684666"/>
    <w:rsid w:val="006848D6"/>
    <w:rsid w:val="00685563"/>
    <w:rsid w:val="00685C95"/>
    <w:rsid w:val="0068633C"/>
    <w:rsid w:val="00687312"/>
    <w:rsid w:val="00687BE6"/>
    <w:rsid w:val="00690585"/>
    <w:rsid w:val="006910D9"/>
    <w:rsid w:val="00692466"/>
    <w:rsid w:val="00693538"/>
    <w:rsid w:val="00696E35"/>
    <w:rsid w:val="006975CC"/>
    <w:rsid w:val="006A0778"/>
    <w:rsid w:val="006A0D2C"/>
    <w:rsid w:val="006A0E60"/>
    <w:rsid w:val="006A13F3"/>
    <w:rsid w:val="006A15B3"/>
    <w:rsid w:val="006A1A78"/>
    <w:rsid w:val="006A3217"/>
    <w:rsid w:val="006A5645"/>
    <w:rsid w:val="006A58B2"/>
    <w:rsid w:val="006A6D65"/>
    <w:rsid w:val="006A7643"/>
    <w:rsid w:val="006A76D7"/>
    <w:rsid w:val="006A7B40"/>
    <w:rsid w:val="006B119C"/>
    <w:rsid w:val="006B1BCA"/>
    <w:rsid w:val="006B3017"/>
    <w:rsid w:val="006B56FC"/>
    <w:rsid w:val="006B5D3E"/>
    <w:rsid w:val="006B67FB"/>
    <w:rsid w:val="006B681B"/>
    <w:rsid w:val="006B6BDC"/>
    <w:rsid w:val="006B6C9B"/>
    <w:rsid w:val="006B7B2C"/>
    <w:rsid w:val="006C145E"/>
    <w:rsid w:val="006C164D"/>
    <w:rsid w:val="006C17EE"/>
    <w:rsid w:val="006C1AD1"/>
    <w:rsid w:val="006C2443"/>
    <w:rsid w:val="006C2461"/>
    <w:rsid w:val="006C3028"/>
    <w:rsid w:val="006C41C2"/>
    <w:rsid w:val="006C42B2"/>
    <w:rsid w:val="006C501E"/>
    <w:rsid w:val="006C53B4"/>
    <w:rsid w:val="006C5B99"/>
    <w:rsid w:val="006C6A08"/>
    <w:rsid w:val="006C76E7"/>
    <w:rsid w:val="006D11F4"/>
    <w:rsid w:val="006D4C25"/>
    <w:rsid w:val="006D4D51"/>
    <w:rsid w:val="006D51B5"/>
    <w:rsid w:val="006D59F7"/>
    <w:rsid w:val="006D60DA"/>
    <w:rsid w:val="006D61FC"/>
    <w:rsid w:val="006E2169"/>
    <w:rsid w:val="006E2E69"/>
    <w:rsid w:val="006E4D3D"/>
    <w:rsid w:val="006E4E5E"/>
    <w:rsid w:val="006E61EB"/>
    <w:rsid w:val="006E656D"/>
    <w:rsid w:val="006E7107"/>
    <w:rsid w:val="006F0370"/>
    <w:rsid w:val="006F0756"/>
    <w:rsid w:val="006F1585"/>
    <w:rsid w:val="006F1750"/>
    <w:rsid w:val="006F18C2"/>
    <w:rsid w:val="006F1FDB"/>
    <w:rsid w:val="006F2A05"/>
    <w:rsid w:val="006F30A9"/>
    <w:rsid w:val="006F4166"/>
    <w:rsid w:val="006F4257"/>
    <w:rsid w:val="006F43CD"/>
    <w:rsid w:val="006F6420"/>
    <w:rsid w:val="006F679A"/>
    <w:rsid w:val="0070013F"/>
    <w:rsid w:val="0070022D"/>
    <w:rsid w:val="00701A0D"/>
    <w:rsid w:val="007023BA"/>
    <w:rsid w:val="00702C81"/>
    <w:rsid w:val="00702FD3"/>
    <w:rsid w:val="00703028"/>
    <w:rsid w:val="00703581"/>
    <w:rsid w:val="00703DC3"/>
    <w:rsid w:val="00703DE7"/>
    <w:rsid w:val="00703F47"/>
    <w:rsid w:val="00705F28"/>
    <w:rsid w:val="00706650"/>
    <w:rsid w:val="00706C96"/>
    <w:rsid w:val="00706DE6"/>
    <w:rsid w:val="00707A1B"/>
    <w:rsid w:val="007115A4"/>
    <w:rsid w:val="00711AF1"/>
    <w:rsid w:val="00712279"/>
    <w:rsid w:val="00712B9A"/>
    <w:rsid w:val="0071389D"/>
    <w:rsid w:val="00714539"/>
    <w:rsid w:val="00714CF9"/>
    <w:rsid w:val="007152DF"/>
    <w:rsid w:val="00715C3F"/>
    <w:rsid w:val="007160C9"/>
    <w:rsid w:val="00716121"/>
    <w:rsid w:val="00717370"/>
    <w:rsid w:val="00717778"/>
    <w:rsid w:val="00721D09"/>
    <w:rsid w:val="007227B6"/>
    <w:rsid w:val="0072286B"/>
    <w:rsid w:val="007265DB"/>
    <w:rsid w:val="00726C39"/>
    <w:rsid w:val="007278E8"/>
    <w:rsid w:val="00727D58"/>
    <w:rsid w:val="00727D8C"/>
    <w:rsid w:val="007302DB"/>
    <w:rsid w:val="00730923"/>
    <w:rsid w:val="00730CF6"/>
    <w:rsid w:val="00731173"/>
    <w:rsid w:val="00732C9B"/>
    <w:rsid w:val="00732C9E"/>
    <w:rsid w:val="007346ED"/>
    <w:rsid w:val="00734786"/>
    <w:rsid w:val="00735853"/>
    <w:rsid w:val="00735E1C"/>
    <w:rsid w:val="0073640F"/>
    <w:rsid w:val="00737E21"/>
    <w:rsid w:val="00737F00"/>
    <w:rsid w:val="0074045D"/>
    <w:rsid w:val="00741568"/>
    <w:rsid w:val="00741B89"/>
    <w:rsid w:val="00742B2B"/>
    <w:rsid w:val="00743376"/>
    <w:rsid w:val="0074371A"/>
    <w:rsid w:val="00744F06"/>
    <w:rsid w:val="00746F36"/>
    <w:rsid w:val="0074769F"/>
    <w:rsid w:val="00750CA1"/>
    <w:rsid w:val="00750F3B"/>
    <w:rsid w:val="0075223D"/>
    <w:rsid w:val="0075310A"/>
    <w:rsid w:val="00754673"/>
    <w:rsid w:val="00754A54"/>
    <w:rsid w:val="00755822"/>
    <w:rsid w:val="007558AB"/>
    <w:rsid w:val="00757306"/>
    <w:rsid w:val="00757905"/>
    <w:rsid w:val="00757E34"/>
    <w:rsid w:val="007627EE"/>
    <w:rsid w:val="0076284C"/>
    <w:rsid w:val="007637F7"/>
    <w:rsid w:val="00763BB5"/>
    <w:rsid w:val="00765BA0"/>
    <w:rsid w:val="0076634B"/>
    <w:rsid w:val="00767C32"/>
    <w:rsid w:val="0077020C"/>
    <w:rsid w:val="0077131E"/>
    <w:rsid w:val="00771612"/>
    <w:rsid w:val="007717AF"/>
    <w:rsid w:val="00771CD7"/>
    <w:rsid w:val="00772193"/>
    <w:rsid w:val="007724D1"/>
    <w:rsid w:val="00772580"/>
    <w:rsid w:val="0077341D"/>
    <w:rsid w:val="00773A71"/>
    <w:rsid w:val="007747A6"/>
    <w:rsid w:val="0077544B"/>
    <w:rsid w:val="00776A01"/>
    <w:rsid w:val="00776F59"/>
    <w:rsid w:val="007804FD"/>
    <w:rsid w:val="00781B55"/>
    <w:rsid w:val="007840AD"/>
    <w:rsid w:val="00784382"/>
    <w:rsid w:val="007856E6"/>
    <w:rsid w:val="007859B9"/>
    <w:rsid w:val="00787C60"/>
    <w:rsid w:val="007902BA"/>
    <w:rsid w:val="00791587"/>
    <w:rsid w:val="00792070"/>
    <w:rsid w:val="00792817"/>
    <w:rsid w:val="00795E10"/>
    <w:rsid w:val="00795E9D"/>
    <w:rsid w:val="0079688B"/>
    <w:rsid w:val="00796BC5"/>
    <w:rsid w:val="00796C4B"/>
    <w:rsid w:val="00797936"/>
    <w:rsid w:val="007A2CA7"/>
    <w:rsid w:val="007A3276"/>
    <w:rsid w:val="007A3A6B"/>
    <w:rsid w:val="007A500E"/>
    <w:rsid w:val="007A5523"/>
    <w:rsid w:val="007A6450"/>
    <w:rsid w:val="007A6473"/>
    <w:rsid w:val="007A671A"/>
    <w:rsid w:val="007B07CC"/>
    <w:rsid w:val="007B0B6D"/>
    <w:rsid w:val="007B0DE5"/>
    <w:rsid w:val="007B11A7"/>
    <w:rsid w:val="007B21A9"/>
    <w:rsid w:val="007B2E40"/>
    <w:rsid w:val="007B2EC8"/>
    <w:rsid w:val="007B3299"/>
    <w:rsid w:val="007B3DC3"/>
    <w:rsid w:val="007B3F03"/>
    <w:rsid w:val="007B3F3E"/>
    <w:rsid w:val="007B4C90"/>
    <w:rsid w:val="007B7D5A"/>
    <w:rsid w:val="007C1B2B"/>
    <w:rsid w:val="007C1DA2"/>
    <w:rsid w:val="007C1E93"/>
    <w:rsid w:val="007C1FF3"/>
    <w:rsid w:val="007C29A3"/>
    <w:rsid w:val="007C4713"/>
    <w:rsid w:val="007C478E"/>
    <w:rsid w:val="007C48E2"/>
    <w:rsid w:val="007C6056"/>
    <w:rsid w:val="007C6718"/>
    <w:rsid w:val="007C7E57"/>
    <w:rsid w:val="007D104C"/>
    <w:rsid w:val="007D1846"/>
    <w:rsid w:val="007D294B"/>
    <w:rsid w:val="007D4ED3"/>
    <w:rsid w:val="007D5E54"/>
    <w:rsid w:val="007D6B3B"/>
    <w:rsid w:val="007D7481"/>
    <w:rsid w:val="007D7CC1"/>
    <w:rsid w:val="007E04AA"/>
    <w:rsid w:val="007E166D"/>
    <w:rsid w:val="007E1BF5"/>
    <w:rsid w:val="007E2E19"/>
    <w:rsid w:val="007E3530"/>
    <w:rsid w:val="007E36FE"/>
    <w:rsid w:val="007E53C4"/>
    <w:rsid w:val="007E5F94"/>
    <w:rsid w:val="007E60CC"/>
    <w:rsid w:val="007E75B2"/>
    <w:rsid w:val="007F18C3"/>
    <w:rsid w:val="007F2A30"/>
    <w:rsid w:val="007F2BA3"/>
    <w:rsid w:val="007F3665"/>
    <w:rsid w:val="007F4BEE"/>
    <w:rsid w:val="007F4F77"/>
    <w:rsid w:val="007F68F6"/>
    <w:rsid w:val="007F6968"/>
    <w:rsid w:val="007F7515"/>
    <w:rsid w:val="007F7AE8"/>
    <w:rsid w:val="00800707"/>
    <w:rsid w:val="00800DFF"/>
    <w:rsid w:val="00800E65"/>
    <w:rsid w:val="00803DBE"/>
    <w:rsid w:val="00806C71"/>
    <w:rsid w:val="00807021"/>
    <w:rsid w:val="00810F74"/>
    <w:rsid w:val="00813C42"/>
    <w:rsid w:val="00814E00"/>
    <w:rsid w:val="008155C3"/>
    <w:rsid w:val="00815A56"/>
    <w:rsid w:val="008164D2"/>
    <w:rsid w:val="00817510"/>
    <w:rsid w:val="00817A3B"/>
    <w:rsid w:val="008207AE"/>
    <w:rsid w:val="00822371"/>
    <w:rsid w:val="0082400F"/>
    <w:rsid w:val="0082474E"/>
    <w:rsid w:val="00824CBA"/>
    <w:rsid w:val="00825747"/>
    <w:rsid w:val="008260E2"/>
    <w:rsid w:val="00827095"/>
    <w:rsid w:val="008274D8"/>
    <w:rsid w:val="0082761E"/>
    <w:rsid w:val="00827718"/>
    <w:rsid w:val="00832400"/>
    <w:rsid w:val="008327E0"/>
    <w:rsid w:val="0083288F"/>
    <w:rsid w:val="008331F0"/>
    <w:rsid w:val="00833523"/>
    <w:rsid w:val="00833DEB"/>
    <w:rsid w:val="008348EE"/>
    <w:rsid w:val="00835029"/>
    <w:rsid w:val="008363A8"/>
    <w:rsid w:val="00836B49"/>
    <w:rsid w:val="00837876"/>
    <w:rsid w:val="00837ADE"/>
    <w:rsid w:val="00840723"/>
    <w:rsid w:val="008409E0"/>
    <w:rsid w:val="00842479"/>
    <w:rsid w:val="008437B9"/>
    <w:rsid w:val="00843A69"/>
    <w:rsid w:val="00844367"/>
    <w:rsid w:val="00844C1C"/>
    <w:rsid w:val="008453FE"/>
    <w:rsid w:val="00845543"/>
    <w:rsid w:val="0084627F"/>
    <w:rsid w:val="00846B7B"/>
    <w:rsid w:val="0084747F"/>
    <w:rsid w:val="00851261"/>
    <w:rsid w:val="00851AB5"/>
    <w:rsid w:val="00852063"/>
    <w:rsid w:val="00853163"/>
    <w:rsid w:val="0085371E"/>
    <w:rsid w:val="00853AA2"/>
    <w:rsid w:val="00853B91"/>
    <w:rsid w:val="00856172"/>
    <w:rsid w:val="00856573"/>
    <w:rsid w:val="00856AD8"/>
    <w:rsid w:val="008576A0"/>
    <w:rsid w:val="00857728"/>
    <w:rsid w:val="00860272"/>
    <w:rsid w:val="00860B22"/>
    <w:rsid w:val="00860E05"/>
    <w:rsid w:val="00861066"/>
    <w:rsid w:val="0086133E"/>
    <w:rsid w:val="008613E7"/>
    <w:rsid w:val="00861C4F"/>
    <w:rsid w:val="00864941"/>
    <w:rsid w:val="008663DD"/>
    <w:rsid w:val="008666BC"/>
    <w:rsid w:val="008669A9"/>
    <w:rsid w:val="0086751E"/>
    <w:rsid w:val="00872EAD"/>
    <w:rsid w:val="00873054"/>
    <w:rsid w:val="00873F75"/>
    <w:rsid w:val="008744CC"/>
    <w:rsid w:val="0087460A"/>
    <w:rsid w:val="00874749"/>
    <w:rsid w:val="00874F68"/>
    <w:rsid w:val="0087516F"/>
    <w:rsid w:val="008752B1"/>
    <w:rsid w:val="00876EA1"/>
    <w:rsid w:val="00877578"/>
    <w:rsid w:val="00877C66"/>
    <w:rsid w:val="00877EC5"/>
    <w:rsid w:val="00877FA1"/>
    <w:rsid w:val="008807ED"/>
    <w:rsid w:val="0088119B"/>
    <w:rsid w:val="00881E36"/>
    <w:rsid w:val="00881FEE"/>
    <w:rsid w:val="008824B2"/>
    <w:rsid w:val="00882E9D"/>
    <w:rsid w:val="008835D8"/>
    <w:rsid w:val="00887106"/>
    <w:rsid w:val="00887180"/>
    <w:rsid w:val="00891623"/>
    <w:rsid w:val="00892CBD"/>
    <w:rsid w:val="00893967"/>
    <w:rsid w:val="00894D65"/>
    <w:rsid w:val="00894F75"/>
    <w:rsid w:val="00895E8F"/>
    <w:rsid w:val="008976DC"/>
    <w:rsid w:val="00897960"/>
    <w:rsid w:val="00897D5C"/>
    <w:rsid w:val="00897F6F"/>
    <w:rsid w:val="008A178A"/>
    <w:rsid w:val="008A1A0E"/>
    <w:rsid w:val="008A1B19"/>
    <w:rsid w:val="008A32DD"/>
    <w:rsid w:val="008A33EB"/>
    <w:rsid w:val="008A4179"/>
    <w:rsid w:val="008A69AF"/>
    <w:rsid w:val="008A7A45"/>
    <w:rsid w:val="008B0C8C"/>
    <w:rsid w:val="008B0F99"/>
    <w:rsid w:val="008B1562"/>
    <w:rsid w:val="008B2197"/>
    <w:rsid w:val="008B230F"/>
    <w:rsid w:val="008B281C"/>
    <w:rsid w:val="008B35E8"/>
    <w:rsid w:val="008B3BE0"/>
    <w:rsid w:val="008B3CC0"/>
    <w:rsid w:val="008B489D"/>
    <w:rsid w:val="008B6C72"/>
    <w:rsid w:val="008C0145"/>
    <w:rsid w:val="008C1A6A"/>
    <w:rsid w:val="008C1E3B"/>
    <w:rsid w:val="008C260D"/>
    <w:rsid w:val="008C2EC5"/>
    <w:rsid w:val="008C333E"/>
    <w:rsid w:val="008C33BB"/>
    <w:rsid w:val="008C33E5"/>
    <w:rsid w:val="008C383E"/>
    <w:rsid w:val="008C455F"/>
    <w:rsid w:val="008C4EA3"/>
    <w:rsid w:val="008C5DAF"/>
    <w:rsid w:val="008C60B8"/>
    <w:rsid w:val="008C6B7F"/>
    <w:rsid w:val="008C7038"/>
    <w:rsid w:val="008C7740"/>
    <w:rsid w:val="008D0C04"/>
    <w:rsid w:val="008D1E91"/>
    <w:rsid w:val="008D2652"/>
    <w:rsid w:val="008D28B2"/>
    <w:rsid w:val="008D3432"/>
    <w:rsid w:val="008D5993"/>
    <w:rsid w:val="008D5F43"/>
    <w:rsid w:val="008D7BB4"/>
    <w:rsid w:val="008D7BE4"/>
    <w:rsid w:val="008E0D60"/>
    <w:rsid w:val="008E15DE"/>
    <w:rsid w:val="008E1B4E"/>
    <w:rsid w:val="008E1B61"/>
    <w:rsid w:val="008E1EC7"/>
    <w:rsid w:val="008E4CC6"/>
    <w:rsid w:val="008E668C"/>
    <w:rsid w:val="008E7579"/>
    <w:rsid w:val="008E79AA"/>
    <w:rsid w:val="008F030F"/>
    <w:rsid w:val="008F1744"/>
    <w:rsid w:val="008F2350"/>
    <w:rsid w:val="008F2984"/>
    <w:rsid w:val="008F2B33"/>
    <w:rsid w:val="008F303E"/>
    <w:rsid w:val="008F4A50"/>
    <w:rsid w:val="008F503A"/>
    <w:rsid w:val="008F73AE"/>
    <w:rsid w:val="008F7CDE"/>
    <w:rsid w:val="009011B9"/>
    <w:rsid w:val="009020C8"/>
    <w:rsid w:val="0090442E"/>
    <w:rsid w:val="00904E35"/>
    <w:rsid w:val="0090542B"/>
    <w:rsid w:val="009056D2"/>
    <w:rsid w:val="009064E3"/>
    <w:rsid w:val="00907311"/>
    <w:rsid w:val="0091010F"/>
    <w:rsid w:val="0091113A"/>
    <w:rsid w:val="00911F12"/>
    <w:rsid w:val="00912B0B"/>
    <w:rsid w:val="00912DAA"/>
    <w:rsid w:val="009149B8"/>
    <w:rsid w:val="009154AF"/>
    <w:rsid w:val="00915A2A"/>
    <w:rsid w:val="009163B4"/>
    <w:rsid w:val="009243E1"/>
    <w:rsid w:val="009250B3"/>
    <w:rsid w:val="00925C87"/>
    <w:rsid w:val="0092635A"/>
    <w:rsid w:val="0092689B"/>
    <w:rsid w:val="00926D37"/>
    <w:rsid w:val="009305CC"/>
    <w:rsid w:val="0093101E"/>
    <w:rsid w:val="00931994"/>
    <w:rsid w:val="009324DA"/>
    <w:rsid w:val="00933402"/>
    <w:rsid w:val="0093360C"/>
    <w:rsid w:val="00933A10"/>
    <w:rsid w:val="0093439D"/>
    <w:rsid w:val="00934688"/>
    <w:rsid w:val="00934B32"/>
    <w:rsid w:val="00936C23"/>
    <w:rsid w:val="00942341"/>
    <w:rsid w:val="00942AA8"/>
    <w:rsid w:val="00943BBD"/>
    <w:rsid w:val="00945869"/>
    <w:rsid w:val="00945F07"/>
    <w:rsid w:val="00946665"/>
    <w:rsid w:val="009503AA"/>
    <w:rsid w:val="00950462"/>
    <w:rsid w:val="00950A34"/>
    <w:rsid w:val="00950C1C"/>
    <w:rsid w:val="00950CD5"/>
    <w:rsid w:val="00950F16"/>
    <w:rsid w:val="009510B6"/>
    <w:rsid w:val="009510C2"/>
    <w:rsid w:val="00951864"/>
    <w:rsid w:val="0095191C"/>
    <w:rsid w:val="00953687"/>
    <w:rsid w:val="00954F67"/>
    <w:rsid w:val="0095520C"/>
    <w:rsid w:val="0095556B"/>
    <w:rsid w:val="0095601C"/>
    <w:rsid w:val="0095631E"/>
    <w:rsid w:val="00961863"/>
    <w:rsid w:val="00961ADD"/>
    <w:rsid w:val="00961CE6"/>
    <w:rsid w:val="0096679F"/>
    <w:rsid w:val="009669F0"/>
    <w:rsid w:val="009674E5"/>
    <w:rsid w:val="009711B7"/>
    <w:rsid w:val="009719B6"/>
    <w:rsid w:val="0097255A"/>
    <w:rsid w:val="00973505"/>
    <w:rsid w:val="00974673"/>
    <w:rsid w:val="009747E4"/>
    <w:rsid w:val="009751BD"/>
    <w:rsid w:val="00975A6B"/>
    <w:rsid w:val="009779AA"/>
    <w:rsid w:val="00980234"/>
    <w:rsid w:val="00980AE1"/>
    <w:rsid w:val="00980E9B"/>
    <w:rsid w:val="00981A1A"/>
    <w:rsid w:val="0098291C"/>
    <w:rsid w:val="00982F29"/>
    <w:rsid w:val="00984C29"/>
    <w:rsid w:val="00986981"/>
    <w:rsid w:val="009869E1"/>
    <w:rsid w:val="009916B2"/>
    <w:rsid w:val="00992A44"/>
    <w:rsid w:val="00992D25"/>
    <w:rsid w:val="00992D80"/>
    <w:rsid w:val="0099451C"/>
    <w:rsid w:val="00994529"/>
    <w:rsid w:val="0099562C"/>
    <w:rsid w:val="009963BB"/>
    <w:rsid w:val="009A0F44"/>
    <w:rsid w:val="009A0FA5"/>
    <w:rsid w:val="009A3415"/>
    <w:rsid w:val="009A57C4"/>
    <w:rsid w:val="009A5A36"/>
    <w:rsid w:val="009A5D7B"/>
    <w:rsid w:val="009A6A3C"/>
    <w:rsid w:val="009A6BDE"/>
    <w:rsid w:val="009A6D23"/>
    <w:rsid w:val="009B070E"/>
    <w:rsid w:val="009B0C0D"/>
    <w:rsid w:val="009B2143"/>
    <w:rsid w:val="009B2C0F"/>
    <w:rsid w:val="009B34AB"/>
    <w:rsid w:val="009B3E0C"/>
    <w:rsid w:val="009B40D5"/>
    <w:rsid w:val="009B571F"/>
    <w:rsid w:val="009B5ACD"/>
    <w:rsid w:val="009B6BD0"/>
    <w:rsid w:val="009B6F6E"/>
    <w:rsid w:val="009C0655"/>
    <w:rsid w:val="009C0685"/>
    <w:rsid w:val="009C0A4D"/>
    <w:rsid w:val="009C0B4F"/>
    <w:rsid w:val="009C0D92"/>
    <w:rsid w:val="009C315E"/>
    <w:rsid w:val="009C657C"/>
    <w:rsid w:val="009C687B"/>
    <w:rsid w:val="009C7EB5"/>
    <w:rsid w:val="009D0109"/>
    <w:rsid w:val="009D3B78"/>
    <w:rsid w:val="009D5182"/>
    <w:rsid w:val="009D65DA"/>
    <w:rsid w:val="009D6BD8"/>
    <w:rsid w:val="009D7F57"/>
    <w:rsid w:val="009E0EB2"/>
    <w:rsid w:val="009E1CFB"/>
    <w:rsid w:val="009E2A17"/>
    <w:rsid w:val="009E30D9"/>
    <w:rsid w:val="009E3825"/>
    <w:rsid w:val="009E3C82"/>
    <w:rsid w:val="009E5595"/>
    <w:rsid w:val="009E5EE2"/>
    <w:rsid w:val="009E64E2"/>
    <w:rsid w:val="009E65CC"/>
    <w:rsid w:val="009E688A"/>
    <w:rsid w:val="009E78A6"/>
    <w:rsid w:val="009F06E9"/>
    <w:rsid w:val="009F0D34"/>
    <w:rsid w:val="009F1304"/>
    <w:rsid w:val="009F130F"/>
    <w:rsid w:val="009F362A"/>
    <w:rsid w:val="009F3BEB"/>
    <w:rsid w:val="009F3DE8"/>
    <w:rsid w:val="009F48C0"/>
    <w:rsid w:val="009F4A41"/>
    <w:rsid w:val="009F4B44"/>
    <w:rsid w:val="009F4CDC"/>
    <w:rsid w:val="009F5D6B"/>
    <w:rsid w:val="009F67BD"/>
    <w:rsid w:val="009F6FAB"/>
    <w:rsid w:val="00A00DCB"/>
    <w:rsid w:val="00A01135"/>
    <w:rsid w:val="00A01C6F"/>
    <w:rsid w:val="00A03297"/>
    <w:rsid w:val="00A032F9"/>
    <w:rsid w:val="00A039F6"/>
    <w:rsid w:val="00A03BC2"/>
    <w:rsid w:val="00A049BA"/>
    <w:rsid w:val="00A04B4C"/>
    <w:rsid w:val="00A04EB8"/>
    <w:rsid w:val="00A051CB"/>
    <w:rsid w:val="00A07E24"/>
    <w:rsid w:val="00A106C8"/>
    <w:rsid w:val="00A10CE8"/>
    <w:rsid w:val="00A11569"/>
    <w:rsid w:val="00A11D85"/>
    <w:rsid w:val="00A13F4A"/>
    <w:rsid w:val="00A147BC"/>
    <w:rsid w:val="00A1562B"/>
    <w:rsid w:val="00A157A3"/>
    <w:rsid w:val="00A202A8"/>
    <w:rsid w:val="00A205E0"/>
    <w:rsid w:val="00A24B04"/>
    <w:rsid w:val="00A268D2"/>
    <w:rsid w:val="00A269F2"/>
    <w:rsid w:val="00A27756"/>
    <w:rsid w:val="00A27A74"/>
    <w:rsid w:val="00A3064C"/>
    <w:rsid w:val="00A309D5"/>
    <w:rsid w:val="00A30D5D"/>
    <w:rsid w:val="00A31418"/>
    <w:rsid w:val="00A31781"/>
    <w:rsid w:val="00A335BD"/>
    <w:rsid w:val="00A33DB0"/>
    <w:rsid w:val="00A3488B"/>
    <w:rsid w:val="00A3504D"/>
    <w:rsid w:val="00A354A6"/>
    <w:rsid w:val="00A35A42"/>
    <w:rsid w:val="00A35C45"/>
    <w:rsid w:val="00A35DC5"/>
    <w:rsid w:val="00A36D14"/>
    <w:rsid w:val="00A37179"/>
    <w:rsid w:val="00A3739E"/>
    <w:rsid w:val="00A37960"/>
    <w:rsid w:val="00A4066C"/>
    <w:rsid w:val="00A406D0"/>
    <w:rsid w:val="00A417AE"/>
    <w:rsid w:val="00A431ED"/>
    <w:rsid w:val="00A43FE9"/>
    <w:rsid w:val="00A442CF"/>
    <w:rsid w:val="00A444B2"/>
    <w:rsid w:val="00A44C02"/>
    <w:rsid w:val="00A47696"/>
    <w:rsid w:val="00A47FD8"/>
    <w:rsid w:val="00A511DD"/>
    <w:rsid w:val="00A511F6"/>
    <w:rsid w:val="00A517FF"/>
    <w:rsid w:val="00A5236E"/>
    <w:rsid w:val="00A52ECD"/>
    <w:rsid w:val="00A5302E"/>
    <w:rsid w:val="00A53C81"/>
    <w:rsid w:val="00A53E50"/>
    <w:rsid w:val="00A54B5E"/>
    <w:rsid w:val="00A56B57"/>
    <w:rsid w:val="00A60426"/>
    <w:rsid w:val="00A61ADE"/>
    <w:rsid w:val="00A6205F"/>
    <w:rsid w:val="00A624DC"/>
    <w:rsid w:val="00A62DA7"/>
    <w:rsid w:val="00A636F5"/>
    <w:rsid w:val="00A640BD"/>
    <w:rsid w:val="00A665AA"/>
    <w:rsid w:val="00A66F2F"/>
    <w:rsid w:val="00A704C9"/>
    <w:rsid w:val="00A707C9"/>
    <w:rsid w:val="00A73894"/>
    <w:rsid w:val="00A73C88"/>
    <w:rsid w:val="00A73D54"/>
    <w:rsid w:val="00A74C1C"/>
    <w:rsid w:val="00A74C33"/>
    <w:rsid w:val="00A803AA"/>
    <w:rsid w:val="00A80C12"/>
    <w:rsid w:val="00A80EA7"/>
    <w:rsid w:val="00A8125A"/>
    <w:rsid w:val="00A817BB"/>
    <w:rsid w:val="00A818D4"/>
    <w:rsid w:val="00A81F38"/>
    <w:rsid w:val="00A8230B"/>
    <w:rsid w:val="00A836E7"/>
    <w:rsid w:val="00A842E8"/>
    <w:rsid w:val="00A852DC"/>
    <w:rsid w:val="00A85472"/>
    <w:rsid w:val="00A90097"/>
    <w:rsid w:val="00A91220"/>
    <w:rsid w:val="00A91CBD"/>
    <w:rsid w:val="00A92995"/>
    <w:rsid w:val="00A93900"/>
    <w:rsid w:val="00AA1AED"/>
    <w:rsid w:val="00AA3AF7"/>
    <w:rsid w:val="00AA48AA"/>
    <w:rsid w:val="00AA4A4F"/>
    <w:rsid w:val="00AA561B"/>
    <w:rsid w:val="00AA59F3"/>
    <w:rsid w:val="00AA6390"/>
    <w:rsid w:val="00AA666A"/>
    <w:rsid w:val="00AA7E0C"/>
    <w:rsid w:val="00AA7F59"/>
    <w:rsid w:val="00AB1AFD"/>
    <w:rsid w:val="00AB3AE5"/>
    <w:rsid w:val="00AB3CC0"/>
    <w:rsid w:val="00AB44BE"/>
    <w:rsid w:val="00AB5168"/>
    <w:rsid w:val="00AB5DB2"/>
    <w:rsid w:val="00AB68CD"/>
    <w:rsid w:val="00AB6908"/>
    <w:rsid w:val="00AB6FB4"/>
    <w:rsid w:val="00AB70F2"/>
    <w:rsid w:val="00AB78F8"/>
    <w:rsid w:val="00AC0C52"/>
    <w:rsid w:val="00AC0C82"/>
    <w:rsid w:val="00AC258F"/>
    <w:rsid w:val="00AC2ED4"/>
    <w:rsid w:val="00AC350A"/>
    <w:rsid w:val="00AC5196"/>
    <w:rsid w:val="00AC7286"/>
    <w:rsid w:val="00AC776B"/>
    <w:rsid w:val="00AC7D79"/>
    <w:rsid w:val="00AD0A41"/>
    <w:rsid w:val="00AD1D23"/>
    <w:rsid w:val="00AD2677"/>
    <w:rsid w:val="00AD307B"/>
    <w:rsid w:val="00AD3147"/>
    <w:rsid w:val="00AD39CF"/>
    <w:rsid w:val="00AD55B6"/>
    <w:rsid w:val="00AD57FA"/>
    <w:rsid w:val="00AD667F"/>
    <w:rsid w:val="00AE01E3"/>
    <w:rsid w:val="00AE0C8A"/>
    <w:rsid w:val="00AE0D4A"/>
    <w:rsid w:val="00AE208D"/>
    <w:rsid w:val="00AE21D7"/>
    <w:rsid w:val="00AE283E"/>
    <w:rsid w:val="00AE2E9C"/>
    <w:rsid w:val="00AE45F6"/>
    <w:rsid w:val="00AE4FAD"/>
    <w:rsid w:val="00AE6838"/>
    <w:rsid w:val="00AE6A68"/>
    <w:rsid w:val="00AE71BC"/>
    <w:rsid w:val="00AE7B6B"/>
    <w:rsid w:val="00AF1440"/>
    <w:rsid w:val="00AF26F5"/>
    <w:rsid w:val="00AF2F8F"/>
    <w:rsid w:val="00AF405D"/>
    <w:rsid w:val="00AF44E2"/>
    <w:rsid w:val="00B00CB1"/>
    <w:rsid w:val="00B010B2"/>
    <w:rsid w:val="00B03026"/>
    <w:rsid w:val="00B035C7"/>
    <w:rsid w:val="00B0426B"/>
    <w:rsid w:val="00B04CFB"/>
    <w:rsid w:val="00B0529C"/>
    <w:rsid w:val="00B061BB"/>
    <w:rsid w:val="00B06AB3"/>
    <w:rsid w:val="00B07A99"/>
    <w:rsid w:val="00B11021"/>
    <w:rsid w:val="00B11477"/>
    <w:rsid w:val="00B1157A"/>
    <w:rsid w:val="00B1197D"/>
    <w:rsid w:val="00B119EE"/>
    <w:rsid w:val="00B13453"/>
    <w:rsid w:val="00B1386D"/>
    <w:rsid w:val="00B152E8"/>
    <w:rsid w:val="00B165BC"/>
    <w:rsid w:val="00B169E9"/>
    <w:rsid w:val="00B211AF"/>
    <w:rsid w:val="00B21CDF"/>
    <w:rsid w:val="00B21D4C"/>
    <w:rsid w:val="00B220FE"/>
    <w:rsid w:val="00B2242E"/>
    <w:rsid w:val="00B22C34"/>
    <w:rsid w:val="00B231DA"/>
    <w:rsid w:val="00B23679"/>
    <w:rsid w:val="00B2385F"/>
    <w:rsid w:val="00B245FA"/>
    <w:rsid w:val="00B24E7F"/>
    <w:rsid w:val="00B2542A"/>
    <w:rsid w:val="00B25F09"/>
    <w:rsid w:val="00B260A8"/>
    <w:rsid w:val="00B306E6"/>
    <w:rsid w:val="00B30D39"/>
    <w:rsid w:val="00B30ED4"/>
    <w:rsid w:val="00B324F2"/>
    <w:rsid w:val="00B3294C"/>
    <w:rsid w:val="00B33162"/>
    <w:rsid w:val="00B34101"/>
    <w:rsid w:val="00B35699"/>
    <w:rsid w:val="00B35898"/>
    <w:rsid w:val="00B377FF"/>
    <w:rsid w:val="00B40439"/>
    <w:rsid w:val="00B40475"/>
    <w:rsid w:val="00B419F9"/>
    <w:rsid w:val="00B41A0C"/>
    <w:rsid w:val="00B42057"/>
    <w:rsid w:val="00B428F4"/>
    <w:rsid w:val="00B433C6"/>
    <w:rsid w:val="00B4457F"/>
    <w:rsid w:val="00B44C87"/>
    <w:rsid w:val="00B44F42"/>
    <w:rsid w:val="00B46019"/>
    <w:rsid w:val="00B462FE"/>
    <w:rsid w:val="00B47B87"/>
    <w:rsid w:val="00B5016C"/>
    <w:rsid w:val="00B50FEC"/>
    <w:rsid w:val="00B51801"/>
    <w:rsid w:val="00B51ECA"/>
    <w:rsid w:val="00B52BE0"/>
    <w:rsid w:val="00B53995"/>
    <w:rsid w:val="00B56017"/>
    <w:rsid w:val="00B56C7F"/>
    <w:rsid w:val="00B6002D"/>
    <w:rsid w:val="00B605B9"/>
    <w:rsid w:val="00B6298D"/>
    <w:rsid w:val="00B633DB"/>
    <w:rsid w:val="00B63AC0"/>
    <w:rsid w:val="00B63EE0"/>
    <w:rsid w:val="00B64111"/>
    <w:rsid w:val="00B64ED4"/>
    <w:rsid w:val="00B65956"/>
    <w:rsid w:val="00B67130"/>
    <w:rsid w:val="00B67562"/>
    <w:rsid w:val="00B67656"/>
    <w:rsid w:val="00B72195"/>
    <w:rsid w:val="00B72D4D"/>
    <w:rsid w:val="00B7303C"/>
    <w:rsid w:val="00B7457E"/>
    <w:rsid w:val="00B74C64"/>
    <w:rsid w:val="00B74E1F"/>
    <w:rsid w:val="00B76A68"/>
    <w:rsid w:val="00B7743E"/>
    <w:rsid w:val="00B77521"/>
    <w:rsid w:val="00B775C9"/>
    <w:rsid w:val="00B81589"/>
    <w:rsid w:val="00B820ED"/>
    <w:rsid w:val="00B821CF"/>
    <w:rsid w:val="00B8244D"/>
    <w:rsid w:val="00B82BCD"/>
    <w:rsid w:val="00B82C83"/>
    <w:rsid w:val="00B84D9A"/>
    <w:rsid w:val="00B9134F"/>
    <w:rsid w:val="00B922A1"/>
    <w:rsid w:val="00B92396"/>
    <w:rsid w:val="00B94FFD"/>
    <w:rsid w:val="00B9604B"/>
    <w:rsid w:val="00B97A8B"/>
    <w:rsid w:val="00B97FBF"/>
    <w:rsid w:val="00BA049B"/>
    <w:rsid w:val="00BA07BD"/>
    <w:rsid w:val="00BA0B26"/>
    <w:rsid w:val="00BA1492"/>
    <w:rsid w:val="00BA1AF9"/>
    <w:rsid w:val="00BA53EB"/>
    <w:rsid w:val="00BA63C3"/>
    <w:rsid w:val="00BA6990"/>
    <w:rsid w:val="00BA7DD9"/>
    <w:rsid w:val="00BA7EF9"/>
    <w:rsid w:val="00BB1B39"/>
    <w:rsid w:val="00BB2254"/>
    <w:rsid w:val="00BB248F"/>
    <w:rsid w:val="00BB33A3"/>
    <w:rsid w:val="00BB3A84"/>
    <w:rsid w:val="00BB3E52"/>
    <w:rsid w:val="00BB5125"/>
    <w:rsid w:val="00BB54F1"/>
    <w:rsid w:val="00BB5E4B"/>
    <w:rsid w:val="00BB6D0B"/>
    <w:rsid w:val="00BB78CB"/>
    <w:rsid w:val="00BB79F2"/>
    <w:rsid w:val="00BC1634"/>
    <w:rsid w:val="00BC1989"/>
    <w:rsid w:val="00BC31FE"/>
    <w:rsid w:val="00BC47AA"/>
    <w:rsid w:val="00BC5164"/>
    <w:rsid w:val="00BC7A2B"/>
    <w:rsid w:val="00BD0E02"/>
    <w:rsid w:val="00BD0EF4"/>
    <w:rsid w:val="00BD169E"/>
    <w:rsid w:val="00BD2115"/>
    <w:rsid w:val="00BD330A"/>
    <w:rsid w:val="00BD356D"/>
    <w:rsid w:val="00BD3D38"/>
    <w:rsid w:val="00BD4AE9"/>
    <w:rsid w:val="00BD5CA8"/>
    <w:rsid w:val="00BD6370"/>
    <w:rsid w:val="00BD6A69"/>
    <w:rsid w:val="00BE2994"/>
    <w:rsid w:val="00BE340F"/>
    <w:rsid w:val="00BE4B62"/>
    <w:rsid w:val="00BE4DB3"/>
    <w:rsid w:val="00BE5C19"/>
    <w:rsid w:val="00BE5DFC"/>
    <w:rsid w:val="00BE664D"/>
    <w:rsid w:val="00BE779B"/>
    <w:rsid w:val="00BF02C1"/>
    <w:rsid w:val="00BF1193"/>
    <w:rsid w:val="00BF1FF1"/>
    <w:rsid w:val="00BF3448"/>
    <w:rsid w:val="00BF3BA6"/>
    <w:rsid w:val="00BF3E91"/>
    <w:rsid w:val="00BF5B65"/>
    <w:rsid w:val="00BF5EA9"/>
    <w:rsid w:val="00BF7AA6"/>
    <w:rsid w:val="00BF7F0B"/>
    <w:rsid w:val="00C0065D"/>
    <w:rsid w:val="00C00B4B"/>
    <w:rsid w:val="00C0345E"/>
    <w:rsid w:val="00C03842"/>
    <w:rsid w:val="00C0420D"/>
    <w:rsid w:val="00C044E6"/>
    <w:rsid w:val="00C059F9"/>
    <w:rsid w:val="00C068F9"/>
    <w:rsid w:val="00C06BD1"/>
    <w:rsid w:val="00C10540"/>
    <w:rsid w:val="00C110C3"/>
    <w:rsid w:val="00C11BE9"/>
    <w:rsid w:val="00C12637"/>
    <w:rsid w:val="00C126CA"/>
    <w:rsid w:val="00C12E40"/>
    <w:rsid w:val="00C12F7B"/>
    <w:rsid w:val="00C138FA"/>
    <w:rsid w:val="00C13BB7"/>
    <w:rsid w:val="00C14780"/>
    <w:rsid w:val="00C156C0"/>
    <w:rsid w:val="00C15D0C"/>
    <w:rsid w:val="00C171BA"/>
    <w:rsid w:val="00C202A5"/>
    <w:rsid w:val="00C20457"/>
    <w:rsid w:val="00C212F6"/>
    <w:rsid w:val="00C2134A"/>
    <w:rsid w:val="00C21A7E"/>
    <w:rsid w:val="00C21EA2"/>
    <w:rsid w:val="00C22B91"/>
    <w:rsid w:val="00C24C03"/>
    <w:rsid w:val="00C24E5E"/>
    <w:rsid w:val="00C2524D"/>
    <w:rsid w:val="00C25CDE"/>
    <w:rsid w:val="00C26EF8"/>
    <w:rsid w:val="00C27F27"/>
    <w:rsid w:val="00C307E0"/>
    <w:rsid w:val="00C30AE7"/>
    <w:rsid w:val="00C31989"/>
    <w:rsid w:val="00C32313"/>
    <w:rsid w:val="00C335CF"/>
    <w:rsid w:val="00C340E2"/>
    <w:rsid w:val="00C34199"/>
    <w:rsid w:val="00C34EE4"/>
    <w:rsid w:val="00C35991"/>
    <w:rsid w:val="00C35D96"/>
    <w:rsid w:val="00C3691D"/>
    <w:rsid w:val="00C37FCD"/>
    <w:rsid w:val="00C408E5"/>
    <w:rsid w:val="00C41054"/>
    <w:rsid w:val="00C42E8D"/>
    <w:rsid w:val="00C4429F"/>
    <w:rsid w:val="00C44DEF"/>
    <w:rsid w:val="00C4518A"/>
    <w:rsid w:val="00C46E20"/>
    <w:rsid w:val="00C4708C"/>
    <w:rsid w:val="00C47170"/>
    <w:rsid w:val="00C476DB"/>
    <w:rsid w:val="00C501FD"/>
    <w:rsid w:val="00C503C6"/>
    <w:rsid w:val="00C50A5E"/>
    <w:rsid w:val="00C50AAD"/>
    <w:rsid w:val="00C53A93"/>
    <w:rsid w:val="00C53C58"/>
    <w:rsid w:val="00C54A18"/>
    <w:rsid w:val="00C552BD"/>
    <w:rsid w:val="00C56DDD"/>
    <w:rsid w:val="00C56F27"/>
    <w:rsid w:val="00C56FC5"/>
    <w:rsid w:val="00C577E8"/>
    <w:rsid w:val="00C60CB4"/>
    <w:rsid w:val="00C613A4"/>
    <w:rsid w:val="00C61F2B"/>
    <w:rsid w:val="00C62275"/>
    <w:rsid w:val="00C6401B"/>
    <w:rsid w:val="00C643B1"/>
    <w:rsid w:val="00C65025"/>
    <w:rsid w:val="00C66DFF"/>
    <w:rsid w:val="00C67FE6"/>
    <w:rsid w:val="00C70354"/>
    <w:rsid w:val="00C70F79"/>
    <w:rsid w:val="00C73211"/>
    <w:rsid w:val="00C7333C"/>
    <w:rsid w:val="00C73F91"/>
    <w:rsid w:val="00C740D9"/>
    <w:rsid w:val="00C74587"/>
    <w:rsid w:val="00C749EC"/>
    <w:rsid w:val="00C74E76"/>
    <w:rsid w:val="00C7523E"/>
    <w:rsid w:val="00C75E32"/>
    <w:rsid w:val="00C761B5"/>
    <w:rsid w:val="00C770D3"/>
    <w:rsid w:val="00C7777D"/>
    <w:rsid w:val="00C801F8"/>
    <w:rsid w:val="00C80635"/>
    <w:rsid w:val="00C80868"/>
    <w:rsid w:val="00C80879"/>
    <w:rsid w:val="00C81089"/>
    <w:rsid w:val="00C812D7"/>
    <w:rsid w:val="00C81E21"/>
    <w:rsid w:val="00C82D79"/>
    <w:rsid w:val="00C83DEC"/>
    <w:rsid w:val="00C84A2C"/>
    <w:rsid w:val="00C85EFA"/>
    <w:rsid w:val="00C90699"/>
    <w:rsid w:val="00C90AEF"/>
    <w:rsid w:val="00C90C69"/>
    <w:rsid w:val="00C91E09"/>
    <w:rsid w:val="00C92037"/>
    <w:rsid w:val="00C92354"/>
    <w:rsid w:val="00C924AE"/>
    <w:rsid w:val="00C93B19"/>
    <w:rsid w:val="00C94C32"/>
    <w:rsid w:val="00C9513C"/>
    <w:rsid w:val="00C953E2"/>
    <w:rsid w:val="00C9594D"/>
    <w:rsid w:val="00C95D5A"/>
    <w:rsid w:val="00C9677B"/>
    <w:rsid w:val="00C96C2C"/>
    <w:rsid w:val="00C96C44"/>
    <w:rsid w:val="00C97DB4"/>
    <w:rsid w:val="00CA0304"/>
    <w:rsid w:val="00CA10FB"/>
    <w:rsid w:val="00CA11E9"/>
    <w:rsid w:val="00CA1CBD"/>
    <w:rsid w:val="00CA33CC"/>
    <w:rsid w:val="00CA47B5"/>
    <w:rsid w:val="00CA49BC"/>
    <w:rsid w:val="00CA5404"/>
    <w:rsid w:val="00CA61B9"/>
    <w:rsid w:val="00CA6674"/>
    <w:rsid w:val="00CA6FBF"/>
    <w:rsid w:val="00CB002C"/>
    <w:rsid w:val="00CB12E2"/>
    <w:rsid w:val="00CB3392"/>
    <w:rsid w:val="00CB4520"/>
    <w:rsid w:val="00CB46CB"/>
    <w:rsid w:val="00CB4EAD"/>
    <w:rsid w:val="00CB5E03"/>
    <w:rsid w:val="00CB7AED"/>
    <w:rsid w:val="00CC005C"/>
    <w:rsid w:val="00CC05B6"/>
    <w:rsid w:val="00CC0C75"/>
    <w:rsid w:val="00CC27CD"/>
    <w:rsid w:val="00CC2DA3"/>
    <w:rsid w:val="00CC3A22"/>
    <w:rsid w:val="00CC409A"/>
    <w:rsid w:val="00CC5AAE"/>
    <w:rsid w:val="00CC5D85"/>
    <w:rsid w:val="00CC6861"/>
    <w:rsid w:val="00CC6BFA"/>
    <w:rsid w:val="00CD0FEB"/>
    <w:rsid w:val="00CD1DD2"/>
    <w:rsid w:val="00CD44EA"/>
    <w:rsid w:val="00CD5E93"/>
    <w:rsid w:val="00CD73C8"/>
    <w:rsid w:val="00CE069B"/>
    <w:rsid w:val="00CE0D1A"/>
    <w:rsid w:val="00CE0F6A"/>
    <w:rsid w:val="00CE1923"/>
    <w:rsid w:val="00CE3CB1"/>
    <w:rsid w:val="00CE4121"/>
    <w:rsid w:val="00CE4D7B"/>
    <w:rsid w:val="00CE520C"/>
    <w:rsid w:val="00CE5C68"/>
    <w:rsid w:val="00CE68D7"/>
    <w:rsid w:val="00CE71C3"/>
    <w:rsid w:val="00CE7232"/>
    <w:rsid w:val="00CE72BC"/>
    <w:rsid w:val="00CF059E"/>
    <w:rsid w:val="00CF088A"/>
    <w:rsid w:val="00CF243D"/>
    <w:rsid w:val="00CF339E"/>
    <w:rsid w:val="00CF34F5"/>
    <w:rsid w:val="00CF4131"/>
    <w:rsid w:val="00CF493D"/>
    <w:rsid w:val="00CF58B5"/>
    <w:rsid w:val="00CF65D4"/>
    <w:rsid w:val="00CF6812"/>
    <w:rsid w:val="00CF73AD"/>
    <w:rsid w:val="00D0114A"/>
    <w:rsid w:val="00D026C6"/>
    <w:rsid w:val="00D02C8B"/>
    <w:rsid w:val="00D03012"/>
    <w:rsid w:val="00D03A76"/>
    <w:rsid w:val="00D04822"/>
    <w:rsid w:val="00D04DB0"/>
    <w:rsid w:val="00D06277"/>
    <w:rsid w:val="00D062A7"/>
    <w:rsid w:val="00D0668E"/>
    <w:rsid w:val="00D07357"/>
    <w:rsid w:val="00D07804"/>
    <w:rsid w:val="00D07C3F"/>
    <w:rsid w:val="00D1019A"/>
    <w:rsid w:val="00D10557"/>
    <w:rsid w:val="00D105DF"/>
    <w:rsid w:val="00D10696"/>
    <w:rsid w:val="00D110F4"/>
    <w:rsid w:val="00D12FDC"/>
    <w:rsid w:val="00D135BF"/>
    <w:rsid w:val="00D14A6A"/>
    <w:rsid w:val="00D14F48"/>
    <w:rsid w:val="00D15104"/>
    <w:rsid w:val="00D151AE"/>
    <w:rsid w:val="00D15987"/>
    <w:rsid w:val="00D16A4B"/>
    <w:rsid w:val="00D16D3E"/>
    <w:rsid w:val="00D22DF4"/>
    <w:rsid w:val="00D24F78"/>
    <w:rsid w:val="00D25F14"/>
    <w:rsid w:val="00D2622B"/>
    <w:rsid w:val="00D30BC8"/>
    <w:rsid w:val="00D31A26"/>
    <w:rsid w:val="00D323A2"/>
    <w:rsid w:val="00D343EF"/>
    <w:rsid w:val="00D3546C"/>
    <w:rsid w:val="00D363CD"/>
    <w:rsid w:val="00D375C7"/>
    <w:rsid w:val="00D4037F"/>
    <w:rsid w:val="00D40AF4"/>
    <w:rsid w:val="00D40BD6"/>
    <w:rsid w:val="00D4117E"/>
    <w:rsid w:val="00D41AC0"/>
    <w:rsid w:val="00D41AC7"/>
    <w:rsid w:val="00D431BF"/>
    <w:rsid w:val="00D44049"/>
    <w:rsid w:val="00D44762"/>
    <w:rsid w:val="00D46394"/>
    <w:rsid w:val="00D50B84"/>
    <w:rsid w:val="00D51AAC"/>
    <w:rsid w:val="00D51D4E"/>
    <w:rsid w:val="00D52E1F"/>
    <w:rsid w:val="00D538D7"/>
    <w:rsid w:val="00D53C19"/>
    <w:rsid w:val="00D53C5B"/>
    <w:rsid w:val="00D54DDD"/>
    <w:rsid w:val="00D55430"/>
    <w:rsid w:val="00D57B34"/>
    <w:rsid w:val="00D57D8F"/>
    <w:rsid w:val="00D60141"/>
    <w:rsid w:val="00D612A6"/>
    <w:rsid w:val="00D617BF"/>
    <w:rsid w:val="00D625D9"/>
    <w:rsid w:val="00D62667"/>
    <w:rsid w:val="00D62A9C"/>
    <w:rsid w:val="00D64770"/>
    <w:rsid w:val="00D649AE"/>
    <w:rsid w:val="00D65C85"/>
    <w:rsid w:val="00D66598"/>
    <w:rsid w:val="00D67733"/>
    <w:rsid w:val="00D67969"/>
    <w:rsid w:val="00D701E9"/>
    <w:rsid w:val="00D70D9D"/>
    <w:rsid w:val="00D71B2E"/>
    <w:rsid w:val="00D72410"/>
    <w:rsid w:val="00D730BD"/>
    <w:rsid w:val="00D73453"/>
    <w:rsid w:val="00D75256"/>
    <w:rsid w:val="00D75590"/>
    <w:rsid w:val="00D773B6"/>
    <w:rsid w:val="00D7785C"/>
    <w:rsid w:val="00D808CF"/>
    <w:rsid w:val="00D80FD5"/>
    <w:rsid w:val="00D8143B"/>
    <w:rsid w:val="00D81D6E"/>
    <w:rsid w:val="00D82064"/>
    <w:rsid w:val="00D82CE2"/>
    <w:rsid w:val="00D85F36"/>
    <w:rsid w:val="00D874FA"/>
    <w:rsid w:val="00D876DD"/>
    <w:rsid w:val="00D92230"/>
    <w:rsid w:val="00D95BE1"/>
    <w:rsid w:val="00D95D2A"/>
    <w:rsid w:val="00D96092"/>
    <w:rsid w:val="00D96642"/>
    <w:rsid w:val="00D96A4C"/>
    <w:rsid w:val="00DA259D"/>
    <w:rsid w:val="00DA2C97"/>
    <w:rsid w:val="00DA330C"/>
    <w:rsid w:val="00DA363C"/>
    <w:rsid w:val="00DA4B3C"/>
    <w:rsid w:val="00DA512D"/>
    <w:rsid w:val="00DA528C"/>
    <w:rsid w:val="00DA7D48"/>
    <w:rsid w:val="00DA7E27"/>
    <w:rsid w:val="00DB05D4"/>
    <w:rsid w:val="00DB0C7C"/>
    <w:rsid w:val="00DB12C7"/>
    <w:rsid w:val="00DB3957"/>
    <w:rsid w:val="00DB45AD"/>
    <w:rsid w:val="00DB587B"/>
    <w:rsid w:val="00DB62FD"/>
    <w:rsid w:val="00DB650A"/>
    <w:rsid w:val="00DC0877"/>
    <w:rsid w:val="00DC2344"/>
    <w:rsid w:val="00DC414D"/>
    <w:rsid w:val="00DC5DE0"/>
    <w:rsid w:val="00DC7182"/>
    <w:rsid w:val="00DD04F1"/>
    <w:rsid w:val="00DD1580"/>
    <w:rsid w:val="00DD1BAB"/>
    <w:rsid w:val="00DD2A68"/>
    <w:rsid w:val="00DD3540"/>
    <w:rsid w:val="00DD4356"/>
    <w:rsid w:val="00DD481E"/>
    <w:rsid w:val="00DD77BC"/>
    <w:rsid w:val="00DE0E7B"/>
    <w:rsid w:val="00DE0EE6"/>
    <w:rsid w:val="00DE23B8"/>
    <w:rsid w:val="00DE3226"/>
    <w:rsid w:val="00DE3E88"/>
    <w:rsid w:val="00DE4B61"/>
    <w:rsid w:val="00DE6917"/>
    <w:rsid w:val="00DE7613"/>
    <w:rsid w:val="00DF131F"/>
    <w:rsid w:val="00DF29EA"/>
    <w:rsid w:val="00DF2C77"/>
    <w:rsid w:val="00DF42D1"/>
    <w:rsid w:val="00DF52F2"/>
    <w:rsid w:val="00DF692F"/>
    <w:rsid w:val="00DF70D6"/>
    <w:rsid w:val="00DF740F"/>
    <w:rsid w:val="00E00DA4"/>
    <w:rsid w:val="00E02609"/>
    <w:rsid w:val="00E0367D"/>
    <w:rsid w:val="00E0399D"/>
    <w:rsid w:val="00E0413F"/>
    <w:rsid w:val="00E06FB0"/>
    <w:rsid w:val="00E10E84"/>
    <w:rsid w:val="00E112FC"/>
    <w:rsid w:val="00E1280A"/>
    <w:rsid w:val="00E1292B"/>
    <w:rsid w:val="00E12A02"/>
    <w:rsid w:val="00E12B23"/>
    <w:rsid w:val="00E153B8"/>
    <w:rsid w:val="00E165F0"/>
    <w:rsid w:val="00E16DBD"/>
    <w:rsid w:val="00E17B81"/>
    <w:rsid w:val="00E20E8B"/>
    <w:rsid w:val="00E220AA"/>
    <w:rsid w:val="00E2298B"/>
    <w:rsid w:val="00E2326F"/>
    <w:rsid w:val="00E235C0"/>
    <w:rsid w:val="00E2629B"/>
    <w:rsid w:val="00E26D7B"/>
    <w:rsid w:val="00E27160"/>
    <w:rsid w:val="00E27DB1"/>
    <w:rsid w:val="00E30DF4"/>
    <w:rsid w:val="00E32CD1"/>
    <w:rsid w:val="00E337CA"/>
    <w:rsid w:val="00E33E4F"/>
    <w:rsid w:val="00E348FF"/>
    <w:rsid w:val="00E34DF8"/>
    <w:rsid w:val="00E35677"/>
    <w:rsid w:val="00E35709"/>
    <w:rsid w:val="00E35F18"/>
    <w:rsid w:val="00E4124C"/>
    <w:rsid w:val="00E420C5"/>
    <w:rsid w:val="00E42F63"/>
    <w:rsid w:val="00E435D7"/>
    <w:rsid w:val="00E45875"/>
    <w:rsid w:val="00E466BC"/>
    <w:rsid w:val="00E472F1"/>
    <w:rsid w:val="00E47371"/>
    <w:rsid w:val="00E47CCF"/>
    <w:rsid w:val="00E5070C"/>
    <w:rsid w:val="00E522AC"/>
    <w:rsid w:val="00E523CF"/>
    <w:rsid w:val="00E52D0D"/>
    <w:rsid w:val="00E54289"/>
    <w:rsid w:val="00E54509"/>
    <w:rsid w:val="00E5460D"/>
    <w:rsid w:val="00E54C51"/>
    <w:rsid w:val="00E571BA"/>
    <w:rsid w:val="00E576BE"/>
    <w:rsid w:val="00E61CB9"/>
    <w:rsid w:val="00E64B0F"/>
    <w:rsid w:val="00E65589"/>
    <w:rsid w:val="00E656D1"/>
    <w:rsid w:val="00E65987"/>
    <w:rsid w:val="00E659CE"/>
    <w:rsid w:val="00E65FC0"/>
    <w:rsid w:val="00E70052"/>
    <w:rsid w:val="00E708F6"/>
    <w:rsid w:val="00E70EEF"/>
    <w:rsid w:val="00E71706"/>
    <w:rsid w:val="00E71C14"/>
    <w:rsid w:val="00E732E7"/>
    <w:rsid w:val="00E733DB"/>
    <w:rsid w:val="00E73574"/>
    <w:rsid w:val="00E737DC"/>
    <w:rsid w:val="00E73E21"/>
    <w:rsid w:val="00E7479B"/>
    <w:rsid w:val="00E74E35"/>
    <w:rsid w:val="00E7526A"/>
    <w:rsid w:val="00E75657"/>
    <w:rsid w:val="00E75CE5"/>
    <w:rsid w:val="00E76A88"/>
    <w:rsid w:val="00E76D16"/>
    <w:rsid w:val="00E800A3"/>
    <w:rsid w:val="00E80788"/>
    <w:rsid w:val="00E815A4"/>
    <w:rsid w:val="00E81673"/>
    <w:rsid w:val="00E81F6B"/>
    <w:rsid w:val="00E82056"/>
    <w:rsid w:val="00E825F5"/>
    <w:rsid w:val="00E82917"/>
    <w:rsid w:val="00E831F5"/>
    <w:rsid w:val="00E83969"/>
    <w:rsid w:val="00E844D3"/>
    <w:rsid w:val="00E85175"/>
    <w:rsid w:val="00E85AA1"/>
    <w:rsid w:val="00E86941"/>
    <w:rsid w:val="00E87F75"/>
    <w:rsid w:val="00E90AAD"/>
    <w:rsid w:val="00E90CDD"/>
    <w:rsid w:val="00E913E3"/>
    <w:rsid w:val="00E92440"/>
    <w:rsid w:val="00E935B2"/>
    <w:rsid w:val="00E94432"/>
    <w:rsid w:val="00E948CD"/>
    <w:rsid w:val="00E94A78"/>
    <w:rsid w:val="00E94DE3"/>
    <w:rsid w:val="00E95685"/>
    <w:rsid w:val="00E96426"/>
    <w:rsid w:val="00E969AA"/>
    <w:rsid w:val="00E96A99"/>
    <w:rsid w:val="00E96E50"/>
    <w:rsid w:val="00E96F6C"/>
    <w:rsid w:val="00E97667"/>
    <w:rsid w:val="00EA1914"/>
    <w:rsid w:val="00EA26ED"/>
    <w:rsid w:val="00EA2E1B"/>
    <w:rsid w:val="00EA36ED"/>
    <w:rsid w:val="00EA3DF3"/>
    <w:rsid w:val="00EA464C"/>
    <w:rsid w:val="00EA4DF7"/>
    <w:rsid w:val="00EA517C"/>
    <w:rsid w:val="00EA5E64"/>
    <w:rsid w:val="00EA6088"/>
    <w:rsid w:val="00EA6476"/>
    <w:rsid w:val="00EA6677"/>
    <w:rsid w:val="00EA7C7B"/>
    <w:rsid w:val="00EB194D"/>
    <w:rsid w:val="00EB30D9"/>
    <w:rsid w:val="00EB3411"/>
    <w:rsid w:val="00EB3A4E"/>
    <w:rsid w:val="00EB3D01"/>
    <w:rsid w:val="00EB56FB"/>
    <w:rsid w:val="00EB5EB9"/>
    <w:rsid w:val="00EB6F92"/>
    <w:rsid w:val="00EC04DA"/>
    <w:rsid w:val="00EC0F41"/>
    <w:rsid w:val="00EC1B62"/>
    <w:rsid w:val="00EC397C"/>
    <w:rsid w:val="00EC4624"/>
    <w:rsid w:val="00EC7615"/>
    <w:rsid w:val="00ED0C55"/>
    <w:rsid w:val="00ED2AAC"/>
    <w:rsid w:val="00ED2D77"/>
    <w:rsid w:val="00ED2D84"/>
    <w:rsid w:val="00ED3DCA"/>
    <w:rsid w:val="00ED4610"/>
    <w:rsid w:val="00ED506F"/>
    <w:rsid w:val="00ED5117"/>
    <w:rsid w:val="00ED5A3D"/>
    <w:rsid w:val="00ED6068"/>
    <w:rsid w:val="00ED6B1A"/>
    <w:rsid w:val="00ED76EA"/>
    <w:rsid w:val="00ED7C57"/>
    <w:rsid w:val="00EE00C7"/>
    <w:rsid w:val="00EE02C5"/>
    <w:rsid w:val="00EE1670"/>
    <w:rsid w:val="00EE16C4"/>
    <w:rsid w:val="00EE1C56"/>
    <w:rsid w:val="00EE2602"/>
    <w:rsid w:val="00EE26CC"/>
    <w:rsid w:val="00EE2F31"/>
    <w:rsid w:val="00EE2FAD"/>
    <w:rsid w:val="00EE3206"/>
    <w:rsid w:val="00EE58EA"/>
    <w:rsid w:val="00EE64D3"/>
    <w:rsid w:val="00EF0149"/>
    <w:rsid w:val="00EF029B"/>
    <w:rsid w:val="00EF1376"/>
    <w:rsid w:val="00EF1F73"/>
    <w:rsid w:val="00EF20C2"/>
    <w:rsid w:val="00EF303D"/>
    <w:rsid w:val="00EF61FC"/>
    <w:rsid w:val="00EF6C82"/>
    <w:rsid w:val="00F0005A"/>
    <w:rsid w:val="00F00201"/>
    <w:rsid w:val="00F016B8"/>
    <w:rsid w:val="00F01F36"/>
    <w:rsid w:val="00F01F37"/>
    <w:rsid w:val="00F0402C"/>
    <w:rsid w:val="00F04065"/>
    <w:rsid w:val="00F05DD2"/>
    <w:rsid w:val="00F06F9C"/>
    <w:rsid w:val="00F07D07"/>
    <w:rsid w:val="00F12354"/>
    <w:rsid w:val="00F133A9"/>
    <w:rsid w:val="00F13AC2"/>
    <w:rsid w:val="00F13BF6"/>
    <w:rsid w:val="00F149A7"/>
    <w:rsid w:val="00F14D39"/>
    <w:rsid w:val="00F152ED"/>
    <w:rsid w:val="00F15B06"/>
    <w:rsid w:val="00F15DAA"/>
    <w:rsid w:val="00F16083"/>
    <w:rsid w:val="00F178FD"/>
    <w:rsid w:val="00F2093D"/>
    <w:rsid w:val="00F20CA2"/>
    <w:rsid w:val="00F21317"/>
    <w:rsid w:val="00F217E7"/>
    <w:rsid w:val="00F21B4D"/>
    <w:rsid w:val="00F23F8A"/>
    <w:rsid w:val="00F24F39"/>
    <w:rsid w:val="00F24FDE"/>
    <w:rsid w:val="00F252A6"/>
    <w:rsid w:val="00F25C15"/>
    <w:rsid w:val="00F25D4B"/>
    <w:rsid w:val="00F26353"/>
    <w:rsid w:val="00F26AA4"/>
    <w:rsid w:val="00F26C1B"/>
    <w:rsid w:val="00F270F7"/>
    <w:rsid w:val="00F33BB4"/>
    <w:rsid w:val="00F3412C"/>
    <w:rsid w:val="00F348D5"/>
    <w:rsid w:val="00F35A48"/>
    <w:rsid w:val="00F36A89"/>
    <w:rsid w:val="00F36A8A"/>
    <w:rsid w:val="00F37BAD"/>
    <w:rsid w:val="00F40061"/>
    <w:rsid w:val="00F40B97"/>
    <w:rsid w:val="00F40EF9"/>
    <w:rsid w:val="00F414E6"/>
    <w:rsid w:val="00F41F47"/>
    <w:rsid w:val="00F4247B"/>
    <w:rsid w:val="00F43FDA"/>
    <w:rsid w:val="00F440B4"/>
    <w:rsid w:val="00F44BB3"/>
    <w:rsid w:val="00F45031"/>
    <w:rsid w:val="00F458F3"/>
    <w:rsid w:val="00F47032"/>
    <w:rsid w:val="00F47C09"/>
    <w:rsid w:val="00F55016"/>
    <w:rsid w:val="00F55A5A"/>
    <w:rsid w:val="00F57199"/>
    <w:rsid w:val="00F57C2D"/>
    <w:rsid w:val="00F601CD"/>
    <w:rsid w:val="00F6060B"/>
    <w:rsid w:val="00F60649"/>
    <w:rsid w:val="00F61569"/>
    <w:rsid w:val="00F61F63"/>
    <w:rsid w:val="00F632A8"/>
    <w:rsid w:val="00F65726"/>
    <w:rsid w:val="00F66AAE"/>
    <w:rsid w:val="00F66AD7"/>
    <w:rsid w:val="00F66E49"/>
    <w:rsid w:val="00F67448"/>
    <w:rsid w:val="00F6784E"/>
    <w:rsid w:val="00F678DB"/>
    <w:rsid w:val="00F67E09"/>
    <w:rsid w:val="00F70021"/>
    <w:rsid w:val="00F704DC"/>
    <w:rsid w:val="00F7191E"/>
    <w:rsid w:val="00F72450"/>
    <w:rsid w:val="00F724DD"/>
    <w:rsid w:val="00F77BE9"/>
    <w:rsid w:val="00F77DE0"/>
    <w:rsid w:val="00F77E46"/>
    <w:rsid w:val="00F80770"/>
    <w:rsid w:val="00F80F3C"/>
    <w:rsid w:val="00F81546"/>
    <w:rsid w:val="00F81CFD"/>
    <w:rsid w:val="00F83600"/>
    <w:rsid w:val="00F83D35"/>
    <w:rsid w:val="00F83D64"/>
    <w:rsid w:val="00F86B8F"/>
    <w:rsid w:val="00F86CC0"/>
    <w:rsid w:val="00F94043"/>
    <w:rsid w:val="00F94334"/>
    <w:rsid w:val="00F94666"/>
    <w:rsid w:val="00F94E9C"/>
    <w:rsid w:val="00F950FC"/>
    <w:rsid w:val="00F95DDF"/>
    <w:rsid w:val="00F96349"/>
    <w:rsid w:val="00F973E9"/>
    <w:rsid w:val="00FA0C0E"/>
    <w:rsid w:val="00FA0D76"/>
    <w:rsid w:val="00FA1EF4"/>
    <w:rsid w:val="00FA2104"/>
    <w:rsid w:val="00FA2942"/>
    <w:rsid w:val="00FA3119"/>
    <w:rsid w:val="00FA52D6"/>
    <w:rsid w:val="00FA57AA"/>
    <w:rsid w:val="00FA588A"/>
    <w:rsid w:val="00FA5CEE"/>
    <w:rsid w:val="00FA5D9F"/>
    <w:rsid w:val="00FA60EB"/>
    <w:rsid w:val="00FA74A3"/>
    <w:rsid w:val="00FA7D71"/>
    <w:rsid w:val="00FA7F57"/>
    <w:rsid w:val="00FB263C"/>
    <w:rsid w:val="00FB2DF0"/>
    <w:rsid w:val="00FB3762"/>
    <w:rsid w:val="00FB416B"/>
    <w:rsid w:val="00FB423F"/>
    <w:rsid w:val="00FB42F5"/>
    <w:rsid w:val="00FB5D39"/>
    <w:rsid w:val="00FC04C2"/>
    <w:rsid w:val="00FC093B"/>
    <w:rsid w:val="00FC0B6D"/>
    <w:rsid w:val="00FC2864"/>
    <w:rsid w:val="00FC290E"/>
    <w:rsid w:val="00FC2F2E"/>
    <w:rsid w:val="00FC3177"/>
    <w:rsid w:val="00FC4559"/>
    <w:rsid w:val="00FC4B6C"/>
    <w:rsid w:val="00FC5DA6"/>
    <w:rsid w:val="00FC6EE0"/>
    <w:rsid w:val="00FD0129"/>
    <w:rsid w:val="00FD13E1"/>
    <w:rsid w:val="00FD185D"/>
    <w:rsid w:val="00FD31F5"/>
    <w:rsid w:val="00FD3980"/>
    <w:rsid w:val="00FD3996"/>
    <w:rsid w:val="00FD4578"/>
    <w:rsid w:val="00FD45F0"/>
    <w:rsid w:val="00FD6C2E"/>
    <w:rsid w:val="00FD7828"/>
    <w:rsid w:val="00FE058D"/>
    <w:rsid w:val="00FE12F7"/>
    <w:rsid w:val="00FE1785"/>
    <w:rsid w:val="00FE339F"/>
    <w:rsid w:val="00FE3542"/>
    <w:rsid w:val="00FE39E4"/>
    <w:rsid w:val="00FE3B50"/>
    <w:rsid w:val="00FE3BE1"/>
    <w:rsid w:val="00FE41F9"/>
    <w:rsid w:val="00FE45B1"/>
    <w:rsid w:val="00FE5872"/>
    <w:rsid w:val="00FE7F5A"/>
    <w:rsid w:val="00FF2189"/>
    <w:rsid w:val="00FF3261"/>
    <w:rsid w:val="00FF5A10"/>
    <w:rsid w:val="00FF5FB7"/>
    <w:rsid w:val="00FF5FD0"/>
    <w:rsid w:val="00FF6BC6"/>
    <w:rsid w:val="00FF7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CF49F8"/>
  <w15:docId w15:val="{6A7D94AB-E5A4-43F2-9C03-1C175978A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26353"/>
    <w:pPr>
      <w:widowControl w:val="0"/>
      <w:jc w:val="both"/>
    </w:pPr>
    <w:rPr>
      <w:kern w:val="2"/>
      <w:sz w:val="21"/>
    </w:rPr>
  </w:style>
  <w:style w:type="paragraph" w:styleId="Heading1">
    <w:name w:val="heading 1"/>
    <w:basedOn w:val="Normal"/>
    <w:next w:val="Normal"/>
    <w:link w:val="Heading1Char"/>
    <w:qFormat/>
    <w:rsid w:val="00D66598"/>
    <w:pPr>
      <w:keepNext/>
      <w:keepLines/>
      <w:spacing w:before="340" w:after="330" w:line="578" w:lineRule="auto"/>
      <w:outlineLvl w:val="0"/>
    </w:pPr>
    <w:rPr>
      <w:b/>
      <w:bCs/>
      <w:kern w:val="44"/>
      <w:sz w:val="44"/>
      <w:szCs w:val="44"/>
    </w:rPr>
  </w:style>
  <w:style w:type="paragraph" w:styleId="Heading4">
    <w:name w:val="heading 4"/>
    <w:basedOn w:val="Normal"/>
    <w:next w:val="Normal"/>
    <w:link w:val="Heading4Char"/>
    <w:semiHidden/>
    <w:unhideWhenUsed/>
    <w:qFormat/>
    <w:rsid w:val="00134652"/>
    <w:pPr>
      <w:keepNext/>
      <w:keepLines/>
      <w:spacing w:before="280" w:after="290" w:line="376" w:lineRule="auto"/>
      <w:outlineLvl w:val="3"/>
    </w:pPr>
    <w:rPr>
      <w:rFonts w:ascii="等线 Light" w:eastAsia="等线 Light" w:hAnsi="等线 Light"/>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7B07CC"/>
    <w:pPr>
      <w:snapToGrid w:val="0"/>
      <w:jc w:val="left"/>
    </w:pPr>
    <w:rPr>
      <w:sz w:val="18"/>
      <w:szCs w:val="18"/>
    </w:rPr>
  </w:style>
  <w:style w:type="character" w:styleId="FootnoteReference">
    <w:name w:val="footnote reference"/>
    <w:semiHidden/>
    <w:rsid w:val="007B07CC"/>
    <w:rPr>
      <w:vertAlign w:val="superscript"/>
    </w:rPr>
  </w:style>
  <w:style w:type="paragraph" w:styleId="Header">
    <w:name w:val="header"/>
    <w:basedOn w:val="Normal"/>
    <w:link w:val="HeaderChar"/>
    <w:rsid w:val="003C7C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3C7C3C"/>
    <w:rPr>
      <w:kern w:val="2"/>
      <w:sz w:val="18"/>
      <w:szCs w:val="18"/>
    </w:rPr>
  </w:style>
  <w:style w:type="paragraph" w:styleId="Footer">
    <w:name w:val="footer"/>
    <w:basedOn w:val="Normal"/>
    <w:link w:val="FooterChar"/>
    <w:uiPriority w:val="99"/>
    <w:rsid w:val="003C7C3C"/>
    <w:pPr>
      <w:tabs>
        <w:tab w:val="center" w:pos="4153"/>
        <w:tab w:val="right" w:pos="8306"/>
      </w:tabs>
      <w:snapToGrid w:val="0"/>
      <w:jc w:val="left"/>
    </w:pPr>
    <w:rPr>
      <w:sz w:val="18"/>
      <w:szCs w:val="18"/>
    </w:rPr>
  </w:style>
  <w:style w:type="character" w:customStyle="1" w:styleId="FooterChar">
    <w:name w:val="Footer Char"/>
    <w:link w:val="Footer"/>
    <w:uiPriority w:val="99"/>
    <w:rsid w:val="003C7C3C"/>
    <w:rPr>
      <w:kern w:val="2"/>
      <w:sz w:val="18"/>
      <w:szCs w:val="18"/>
    </w:rPr>
  </w:style>
  <w:style w:type="character" w:styleId="PageNumber">
    <w:name w:val="page number"/>
    <w:basedOn w:val="DefaultParagraphFont"/>
    <w:rsid w:val="003C7C3C"/>
  </w:style>
  <w:style w:type="table" w:styleId="TableGrid">
    <w:name w:val="Table Grid"/>
    <w:basedOn w:val="TableNormal"/>
    <w:uiPriority w:val="39"/>
    <w:rsid w:val="003C7C3C"/>
    <w:pPr>
      <w:widowControl w:val="0"/>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CharChar">
    <w:name w:val="Char Char Char Char"/>
    <w:basedOn w:val="Normal"/>
    <w:rsid w:val="003C7C3C"/>
    <w:pPr>
      <w:spacing w:line="360" w:lineRule="auto"/>
    </w:pPr>
    <w:rPr>
      <w:rFonts w:ascii="Tahoma" w:hAnsi="Tahoma"/>
      <w:sz w:val="24"/>
    </w:rPr>
  </w:style>
  <w:style w:type="paragraph" w:styleId="BalloonText">
    <w:name w:val="Balloon Text"/>
    <w:basedOn w:val="Normal"/>
    <w:link w:val="BalloonTextChar"/>
    <w:rsid w:val="003C7C3C"/>
    <w:rPr>
      <w:sz w:val="18"/>
      <w:szCs w:val="18"/>
    </w:rPr>
  </w:style>
  <w:style w:type="character" w:customStyle="1" w:styleId="BalloonTextChar">
    <w:name w:val="Balloon Text Char"/>
    <w:link w:val="BalloonText"/>
    <w:rsid w:val="003C7C3C"/>
    <w:rPr>
      <w:kern w:val="2"/>
      <w:sz w:val="18"/>
      <w:szCs w:val="18"/>
    </w:rPr>
  </w:style>
  <w:style w:type="paragraph" w:customStyle="1" w:styleId="CharCharCharChar0">
    <w:name w:val="Char Char Char Char"/>
    <w:basedOn w:val="Normal"/>
    <w:rsid w:val="003C7C3C"/>
    <w:pPr>
      <w:spacing w:line="360" w:lineRule="auto"/>
    </w:pPr>
    <w:rPr>
      <w:rFonts w:ascii="Tahoma" w:hAnsi="Tahoma"/>
      <w:sz w:val="24"/>
    </w:rPr>
  </w:style>
  <w:style w:type="character" w:customStyle="1" w:styleId="Char">
    <w:name w:val="页眉 Char"/>
    <w:rsid w:val="003C7C3C"/>
    <w:rPr>
      <w:kern w:val="2"/>
      <w:sz w:val="18"/>
      <w:szCs w:val="18"/>
    </w:rPr>
  </w:style>
  <w:style w:type="character" w:styleId="CommentReference">
    <w:name w:val="annotation reference"/>
    <w:rsid w:val="003C7C3C"/>
    <w:rPr>
      <w:sz w:val="21"/>
      <w:szCs w:val="21"/>
    </w:rPr>
  </w:style>
  <w:style w:type="paragraph" w:styleId="CommentText">
    <w:name w:val="annotation text"/>
    <w:basedOn w:val="Normal"/>
    <w:link w:val="CommentTextChar"/>
    <w:rsid w:val="003C7C3C"/>
    <w:pPr>
      <w:jc w:val="left"/>
    </w:pPr>
    <w:rPr>
      <w:szCs w:val="24"/>
    </w:rPr>
  </w:style>
  <w:style w:type="character" w:customStyle="1" w:styleId="CommentTextChar">
    <w:name w:val="Comment Text Char"/>
    <w:link w:val="CommentText"/>
    <w:rsid w:val="003C7C3C"/>
    <w:rPr>
      <w:kern w:val="2"/>
      <w:sz w:val="21"/>
      <w:szCs w:val="24"/>
    </w:rPr>
  </w:style>
  <w:style w:type="paragraph" w:styleId="CommentSubject">
    <w:name w:val="annotation subject"/>
    <w:basedOn w:val="CommentText"/>
    <w:next w:val="CommentText"/>
    <w:link w:val="CommentSubjectChar"/>
    <w:rsid w:val="003C7C3C"/>
    <w:rPr>
      <w:b/>
      <w:bCs/>
    </w:rPr>
  </w:style>
  <w:style w:type="character" w:customStyle="1" w:styleId="CommentSubjectChar">
    <w:name w:val="Comment Subject Char"/>
    <w:link w:val="CommentSubject"/>
    <w:rsid w:val="003C7C3C"/>
    <w:rPr>
      <w:b/>
      <w:bCs/>
      <w:kern w:val="2"/>
      <w:sz w:val="21"/>
      <w:szCs w:val="24"/>
    </w:rPr>
  </w:style>
  <w:style w:type="paragraph" w:styleId="Revision">
    <w:name w:val="Revision"/>
    <w:hidden/>
    <w:uiPriority w:val="99"/>
    <w:semiHidden/>
    <w:rsid w:val="003C7C3C"/>
    <w:rPr>
      <w:kern w:val="2"/>
      <w:sz w:val="21"/>
      <w:szCs w:val="24"/>
    </w:rPr>
  </w:style>
  <w:style w:type="paragraph" w:styleId="ListParagraph">
    <w:name w:val="List Paragraph"/>
    <w:basedOn w:val="Normal"/>
    <w:uiPriority w:val="34"/>
    <w:qFormat/>
    <w:rsid w:val="003C7C3C"/>
    <w:pPr>
      <w:ind w:firstLineChars="200" w:firstLine="420"/>
    </w:pPr>
    <w:rPr>
      <w:szCs w:val="24"/>
    </w:rPr>
  </w:style>
  <w:style w:type="paragraph" w:customStyle="1" w:styleId="EndNoteBibliographyTitle">
    <w:name w:val="EndNote Bibliography Title"/>
    <w:basedOn w:val="Normal"/>
    <w:link w:val="EndNoteBibliographyTitle0"/>
    <w:rsid w:val="003C7C3C"/>
    <w:pPr>
      <w:jc w:val="center"/>
    </w:pPr>
    <w:rPr>
      <w:noProof/>
      <w:sz w:val="20"/>
      <w:szCs w:val="24"/>
    </w:rPr>
  </w:style>
  <w:style w:type="character" w:customStyle="1" w:styleId="EndNoteBibliographyTitle0">
    <w:name w:val="EndNote Bibliography Title 字符"/>
    <w:link w:val="EndNoteBibliographyTitle"/>
    <w:rsid w:val="003C7C3C"/>
    <w:rPr>
      <w:noProof/>
      <w:kern w:val="2"/>
      <w:szCs w:val="24"/>
    </w:rPr>
  </w:style>
  <w:style w:type="paragraph" w:customStyle="1" w:styleId="EndNoteBibliography">
    <w:name w:val="EndNote Bibliography"/>
    <w:basedOn w:val="Normal"/>
    <w:link w:val="EndNoteBibliography0"/>
    <w:rsid w:val="003C7C3C"/>
    <w:rPr>
      <w:noProof/>
      <w:sz w:val="20"/>
      <w:szCs w:val="24"/>
    </w:rPr>
  </w:style>
  <w:style w:type="character" w:customStyle="1" w:styleId="EndNoteBibliography0">
    <w:name w:val="EndNote Bibliography 字符"/>
    <w:link w:val="EndNoteBibliography"/>
    <w:rsid w:val="003C7C3C"/>
    <w:rPr>
      <w:noProof/>
      <w:kern w:val="2"/>
      <w:szCs w:val="24"/>
    </w:rPr>
  </w:style>
  <w:style w:type="character" w:customStyle="1" w:styleId="Heading1Char">
    <w:name w:val="Heading 1 Char"/>
    <w:link w:val="Heading1"/>
    <w:rsid w:val="00D66598"/>
    <w:rPr>
      <w:b/>
      <w:bCs/>
      <w:kern w:val="44"/>
      <w:sz w:val="44"/>
      <w:szCs w:val="44"/>
    </w:rPr>
  </w:style>
  <w:style w:type="paragraph" w:styleId="TOCHeading">
    <w:name w:val="TOC Heading"/>
    <w:basedOn w:val="Heading1"/>
    <w:next w:val="Normal"/>
    <w:uiPriority w:val="39"/>
    <w:unhideWhenUsed/>
    <w:qFormat/>
    <w:rsid w:val="00D66598"/>
    <w:pPr>
      <w:widowControl/>
      <w:spacing w:before="240" w:after="0" w:line="259" w:lineRule="auto"/>
      <w:jc w:val="left"/>
      <w:outlineLvl w:val="9"/>
    </w:pPr>
    <w:rPr>
      <w:rFonts w:ascii="等线 Light" w:eastAsia="等线 Light" w:hAnsi="等线 Light"/>
      <w:b w:val="0"/>
      <w:bCs w:val="0"/>
      <w:color w:val="2F5496"/>
      <w:kern w:val="0"/>
      <w:sz w:val="32"/>
      <w:szCs w:val="32"/>
    </w:rPr>
  </w:style>
  <w:style w:type="paragraph" w:styleId="TOC3">
    <w:name w:val="toc 3"/>
    <w:basedOn w:val="Normal"/>
    <w:next w:val="Normal"/>
    <w:autoRedefine/>
    <w:uiPriority w:val="39"/>
    <w:rsid w:val="00AC0C82"/>
    <w:pPr>
      <w:tabs>
        <w:tab w:val="right" w:leader="dot" w:pos="8777"/>
      </w:tabs>
      <w:spacing w:line="300" w:lineRule="auto"/>
      <w:ind w:leftChars="400" w:left="840"/>
    </w:pPr>
    <w:rPr>
      <w:szCs w:val="24"/>
    </w:rPr>
  </w:style>
  <w:style w:type="character" w:styleId="Hyperlink">
    <w:name w:val="Hyperlink"/>
    <w:uiPriority w:val="99"/>
    <w:unhideWhenUsed/>
    <w:rsid w:val="00D66598"/>
    <w:rPr>
      <w:color w:val="0563C1"/>
      <w:u w:val="single"/>
    </w:rPr>
  </w:style>
  <w:style w:type="paragraph" w:styleId="TOC4">
    <w:name w:val="toc 4"/>
    <w:basedOn w:val="Normal"/>
    <w:next w:val="Normal"/>
    <w:autoRedefine/>
    <w:uiPriority w:val="39"/>
    <w:rsid w:val="00D66598"/>
    <w:pPr>
      <w:ind w:leftChars="600" w:left="1260"/>
    </w:pPr>
    <w:rPr>
      <w:szCs w:val="24"/>
    </w:rPr>
  </w:style>
  <w:style w:type="paragraph" w:styleId="TOC5">
    <w:name w:val="toc 5"/>
    <w:basedOn w:val="Normal"/>
    <w:next w:val="Normal"/>
    <w:autoRedefine/>
    <w:uiPriority w:val="39"/>
    <w:rsid w:val="00D66598"/>
    <w:pPr>
      <w:ind w:leftChars="800" w:left="1680"/>
    </w:pPr>
    <w:rPr>
      <w:szCs w:val="24"/>
    </w:rPr>
  </w:style>
  <w:style w:type="paragraph" w:styleId="TOC1">
    <w:name w:val="toc 1"/>
    <w:basedOn w:val="Normal"/>
    <w:next w:val="Normal"/>
    <w:autoRedefine/>
    <w:uiPriority w:val="39"/>
    <w:rsid w:val="006C145E"/>
    <w:pPr>
      <w:tabs>
        <w:tab w:val="right" w:leader="dot" w:pos="8777"/>
      </w:tabs>
      <w:spacing w:line="300" w:lineRule="auto"/>
      <w:jc w:val="left"/>
    </w:pPr>
  </w:style>
  <w:style w:type="paragraph" w:styleId="TOC2">
    <w:name w:val="toc 2"/>
    <w:basedOn w:val="Normal"/>
    <w:next w:val="Normal"/>
    <w:autoRedefine/>
    <w:uiPriority w:val="39"/>
    <w:rsid w:val="00B67656"/>
    <w:pPr>
      <w:tabs>
        <w:tab w:val="right" w:leader="dot" w:pos="8777"/>
      </w:tabs>
      <w:spacing w:line="360" w:lineRule="auto"/>
      <w:ind w:leftChars="200" w:left="420"/>
    </w:pPr>
  </w:style>
  <w:style w:type="character" w:styleId="UnresolvedMention">
    <w:name w:val="Unresolved Mention"/>
    <w:uiPriority w:val="99"/>
    <w:semiHidden/>
    <w:unhideWhenUsed/>
    <w:rsid w:val="007F2BA3"/>
    <w:rPr>
      <w:color w:val="605E5C"/>
      <w:shd w:val="clear" w:color="auto" w:fill="E1DFDD"/>
    </w:rPr>
  </w:style>
  <w:style w:type="character" w:customStyle="1" w:styleId="Heading4Char">
    <w:name w:val="Heading 4 Char"/>
    <w:link w:val="Heading4"/>
    <w:semiHidden/>
    <w:rsid w:val="00134652"/>
    <w:rPr>
      <w:rFonts w:ascii="等线 Light" w:eastAsia="等线 Light" w:hAnsi="等线 Light" w:cs="Times New Roman"/>
      <w:b/>
      <w:bCs/>
      <w:kern w:val="2"/>
      <w:sz w:val="28"/>
      <w:szCs w:val="28"/>
    </w:rPr>
  </w:style>
  <w:style w:type="character" w:styleId="LineNumber">
    <w:name w:val="line number"/>
    <w:basedOn w:val="DefaultParagraphFont"/>
    <w:rsid w:val="007D1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927027">
      <w:bodyDiv w:val="1"/>
      <w:marLeft w:val="0"/>
      <w:marRight w:val="0"/>
      <w:marTop w:val="0"/>
      <w:marBottom w:val="0"/>
      <w:divBdr>
        <w:top w:val="none" w:sz="0" w:space="0" w:color="auto"/>
        <w:left w:val="none" w:sz="0" w:space="0" w:color="auto"/>
        <w:bottom w:val="none" w:sz="0" w:space="0" w:color="auto"/>
        <w:right w:val="none" w:sz="0" w:space="0" w:color="auto"/>
      </w:divBdr>
    </w:div>
    <w:div w:id="635839088">
      <w:bodyDiv w:val="1"/>
      <w:marLeft w:val="0"/>
      <w:marRight w:val="0"/>
      <w:marTop w:val="0"/>
      <w:marBottom w:val="0"/>
      <w:divBdr>
        <w:top w:val="none" w:sz="0" w:space="0" w:color="auto"/>
        <w:left w:val="none" w:sz="0" w:space="0" w:color="auto"/>
        <w:bottom w:val="none" w:sz="0" w:space="0" w:color="auto"/>
        <w:right w:val="none" w:sz="0" w:space="0" w:color="auto"/>
      </w:divBdr>
    </w:div>
    <w:div w:id="1128545746">
      <w:bodyDiv w:val="1"/>
      <w:marLeft w:val="0"/>
      <w:marRight w:val="0"/>
      <w:marTop w:val="0"/>
      <w:marBottom w:val="0"/>
      <w:divBdr>
        <w:top w:val="none" w:sz="0" w:space="0" w:color="auto"/>
        <w:left w:val="none" w:sz="0" w:space="0" w:color="auto"/>
        <w:bottom w:val="none" w:sz="0" w:space="0" w:color="auto"/>
        <w:right w:val="none" w:sz="0" w:space="0" w:color="auto"/>
      </w:divBdr>
    </w:div>
    <w:div w:id="1240678820">
      <w:bodyDiv w:val="1"/>
      <w:marLeft w:val="0"/>
      <w:marRight w:val="0"/>
      <w:marTop w:val="0"/>
      <w:marBottom w:val="0"/>
      <w:divBdr>
        <w:top w:val="none" w:sz="0" w:space="0" w:color="auto"/>
        <w:left w:val="none" w:sz="0" w:space="0" w:color="auto"/>
        <w:bottom w:val="none" w:sz="0" w:space="0" w:color="auto"/>
        <w:right w:val="none" w:sz="0" w:space="0" w:color="auto"/>
      </w:divBdr>
    </w:div>
    <w:div w:id="1976518329">
      <w:bodyDiv w:val="1"/>
      <w:marLeft w:val="0"/>
      <w:marRight w:val="0"/>
      <w:marTop w:val="0"/>
      <w:marBottom w:val="0"/>
      <w:divBdr>
        <w:top w:val="none" w:sz="0" w:space="0" w:color="auto"/>
        <w:left w:val="none" w:sz="0" w:space="0" w:color="auto"/>
        <w:bottom w:val="none" w:sz="0" w:space="0" w:color="auto"/>
        <w:right w:val="none" w:sz="0" w:space="0" w:color="auto"/>
      </w:divBdr>
    </w:div>
    <w:div w:id="21188709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455F9-B416-5149-8BEE-C964077E5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8</Pages>
  <Words>4624</Words>
  <Characters>26358</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lpstr>
    </vt:vector>
  </TitlesOfParts>
  <Company>.</Company>
  <LinksUpToDate>false</LinksUpToDate>
  <CharactersWithSpaces>3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唐瑜</dc:creator>
  <cp:keywords/>
  <dc:description/>
  <cp:lastModifiedBy>华 钟</cp:lastModifiedBy>
  <cp:revision>77</cp:revision>
  <cp:lastPrinted>2022-05-26T13:28:00Z</cp:lastPrinted>
  <dcterms:created xsi:type="dcterms:W3CDTF">2022-05-26T04:48:00Z</dcterms:created>
  <dcterms:modified xsi:type="dcterms:W3CDTF">2022-10-19T05:35:00Z</dcterms:modified>
</cp:coreProperties>
</file>